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C9FF4" w14:textId="21220465" w:rsidR="00FE1804" w:rsidRPr="00EB6807" w:rsidRDefault="00FE1804" w:rsidP="00990D80">
      <w:pPr>
        <w:pStyle w:val="Cita"/>
        <w:rPr>
          <w:rStyle w:val="nfasis"/>
          <w:b/>
          <w:bCs/>
          <w:color w:val="auto"/>
          <w:sz w:val="28"/>
          <w:szCs w:val="28"/>
          <w:lang w:val="en-GB"/>
        </w:rPr>
      </w:pPr>
      <w:r w:rsidRPr="00EB6807">
        <w:rPr>
          <w:b/>
          <w:bCs/>
          <w:i w:val="0"/>
          <w:iCs w:val="0"/>
          <w:color w:val="EE0000"/>
          <w:sz w:val="28"/>
          <w:szCs w:val="28"/>
          <w:lang w:val="en"/>
        </w:rPr>
        <w:t>This is an English translation of the original Spanish questionnaire used in the survey</w:t>
      </w:r>
    </w:p>
    <w:p w14:paraId="18D4918B" w14:textId="35872BEB" w:rsidR="0037492E" w:rsidRPr="006E1535" w:rsidRDefault="00990D80" w:rsidP="00990D80">
      <w:pPr>
        <w:pStyle w:val="Cita"/>
        <w:rPr>
          <w:rStyle w:val="nfasis"/>
          <w:lang w:val="en-GB"/>
        </w:rPr>
      </w:pPr>
      <w:r w:rsidRPr="006E1535">
        <w:rPr>
          <w:rStyle w:val="nfasis"/>
          <w:lang w:val="en-GB"/>
        </w:rPr>
        <w:t xml:space="preserve">This document presents the questions that were asked to the panellists in both waves of the Delphi. Questions that were only answered in wave 2 are indicated in </w:t>
      </w:r>
      <w:proofErr w:type="gramStart"/>
      <w:r w:rsidRPr="006E1535">
        <w:rPr>
          <w:rStyle w:val="nfasis"/>
          <w:highlight w:val="cyan"/>
          <w:lang w:val="en-GB"/>
        </w:rPr>
        <w:t xml:space="preserve">blue </w:t>
      </w:r>
      <w:r w:rsidRPr="006E1535">
        <w:rPr>
          <w:rStyle w:val="nfasis"/>
          <w:lang w:val="en-GB"/>
        </w:rPr>
        <w:t>.</w:t>
      </w:r>
      <w:proofErr w:type="gramEnd"/>
    </w:p>
    <w:p w14:paraId="10FCC5F6" w14:textId="2F16CD73" w:rsidR="00FA35FF" w:rsidRPr="006E1535" w:rsidRDefault="00FA35FF" w:rsidP="006E1535">
      <w:pPr>
        <w:pStyle w:val="Ttulo1"/>
        <w:ind w:left="6372" w:hanging="6372"/>
        <w:rPr>
          <w:lang w:val="en-GB"/>
        </w:rPr>
      </w:pPr>
      <w:r w:rsidRPr="006E1535">
        <w:rPr>
          <w:lang w:val="en-GB"/>
        </w:rPr>
        <w:t>Delphi Questionnaire</w:t>
      </w:r>
    </w:p>
    <w:p w14:paraId="0237E2B4" w14:textId="7FA9602E" w:rsidR="00C77E64" w:rsidRPr="006E1535" w:rsidRDefault="00BD605A" w:rsidP="00C77E64">
      <w:pPr>
        <w:pStyle w:val="Ttulo2"/>
        <w:rPr>
          <w:lang w:val="en-GB"/>
        </w:rPr>
      </w:pPr>
      <w:r w:rsidRPr="006E1535">
        <w:rPr>
          <w:lang w:val="en-GB"/>
        </w:rPr>
        <w:t>Section</w:t>
      </w:r>
      <w:r w:rsidR="007540C4" w:rsidRPr="006E1535">
        <w:rPr>
          <w:lang w:val="en-GB"/>
        </w:rPr>
        <w:t xml:space="preserve"> 1: </w:t>
      </w:r>
      <w:r w:rsidR="00C77E64" w:rsidRPr="006E1535">
        <w:rPr>
          <w:lang w:val="en-GB"/>
        </w:rPr>
        <w:t>Participant Profile</w:t>
      </w:r>
    </w:p>
    <w:p w14:paraId="255F313A" w14:textId="3BE0CCCE" w:rsidR="00FA46FC" w:rsidRPr="006E1535" w:rsidRDefault="00FA46FC" w:rsidP="00FA46FC">
      <w:pPr>
        <w:spacing w:before="120"/>
        <w:jc w:val="both"/>
        <w:rPr>
          <w:rFonts w:cstheme="minorHAnsi"/>
          <w:szCs w:val="18"/>
          <w:lang w:val="en-GB"/>
        </w:rPr>
      </w:pPr>
      <w:r w:rsidRPr="006E1535">
        <w:rPr>
          <w:rFonts w:cstheme="minorHAnsi"/>
          <w:szCs w:val="18"/>
          <w:lang w:val="en-GB"/>
        </w:rPr>
        <w:t xml:space="preserve">Before you begin answering the Delphi questionnaire, it would be very helpful if you could answer these questions related </w:t>
      </w:r>
      <w:r w:rsidRPr="006E1535">
        <w:rPr>
          <w:rFonts w:cstheme="minorHAnsi"/>
          <w:b/>
          <w:bCs/>
          <w:szCs w:val="18"/>
          <w:lang w:val="en-GB"/>
        </w:rPr>
        <w:t xml:space="preserve">to your profile and the characterisation of your usual clinical practice </w:t>
      </w:r>
      <w:r w:rsidRPr="006E1535">
        <w:rPr>
          <w:rFonts w:cstheme="minorHAnsi"/>
          <w:szCs w:val="18"/>
          <w:lang w:val="en-GB"/>
        </w:rPr>
        <w:t xml:space="preserve">in relation to patients with </w:t>
      </w:r>
      <w:r w:rsidRPr="006E1535">
        <w:rPr>
          <w:rFonts w:cstheme="minorHAnsi"/>
          <w:b/>
          <w:bCs/>
          <w:szCs w:val="18"/>
          <w:lang w:val="en-GB"/>
        </w:rPr>
        <w:t xml:space="preserve">allergic rhinitis, </w:t>
      </w:r>
      <w:r w:rsidR="000A1A86" w:rsidRPr="006E1535">
        <w:rPr>
          <w:rFonts w:cstheme="minorHAnsi"/>
          <w:b/>
          <w:bCs/>
          <w:szCs w:val="18"/>
          <w:lang w:val="en-GB"/>
        </w:rPr>
        <w:t xml:space="preserve">allergic </w:t>
      </w:r>
      <w:r w:rsidRPr="006E1535">
        <w:rPr>
          <w:rFonts w:cstheme="minorHAnsi"/>
          <w:b/>
          <w:bCs/>
          <w:szCs w:val="18"/>
          <w:lang w:val="en-GB"/>
        </w:rPr>
        <w:t xml:space="preserve">conjunctivitis </w:t>
      </w:r>
      <w:r w:rsidR="00333A7F" w:rsidRPr="006E1535">
        <w:rPr>
          <w:rFonts w:cstheme="minorHAnsi"/>
          <w:b/>
          <w:bCs/>
          <w:szCs w:val="18"/>
          <w:lang w:val="en-GB"/>
        </w:rPr>
        <w:t xml:space="preserve">and/or </w:t>
      </w:r>
      <w:r w:rsidRPr="006E1535">
        <w:rPr>
          <w:rFonts w:cstheme="minorHAnsi"/>
          <w:b/>
          <w:bCs/>
          <w:szCs w:val="18"/>
          <w:lang w:val="en-GB"/>
        </w:rPr>
        <w:t xml:space="preserve">allergic asthma. </w:t>
      </w:r>
    </w:p>
    <w:p w14:paraId="0CB303C6" w14:textId="6047D6A6" w:rsidR="00CC73CA" w:rsidRPr="006E1535" w:rsidRDefault="00B02789" w:rsidP="00B02789">
      <w:pPr>
        <w:spacing w:after="160" w:line="259" w:lineRule="auto"/>
        <w:jc w:val="both"/>
        <w:rPr>
          <w:rFonts w:asciiTheme="majorHAnsi" w:hAnsiTheme="majorHAnsi" w:cstheme="majorBidi"/>
          <w:b/>
          <w:bCs/>
          <w:color w:val="BDEA1B" w:themeColor="accent3"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1 </w:t>
      </w:r>
      <w:r w:rsidR="057DF284" w:rsidRPr="006E1535">
        <w:rPr>
          <w:rFonts w:asciiTheme="majorHAnsi" w:hAnsiTheme="majorHAnsi" w:cstheme="majorBidi"/>
          <w:b/>
          <w:bCs/>
          <w:lang w:val="en-GB"/>
        </w:rPr>
        <w:t xml:space="preserve">What is </w:t>
      </w:r>
      <w:r w:rsidR="057DF284" w:rsidRPr="006E1535">
        <w:rPr>
          <w:rFonts w:asciiTheme="majorHAnsi" w:hAnsiTheme="majorHAnsi" w:cstheme="majorBidi"/>
          <w:b/>
          <w:bCs/>
          <w:u w:val="single"/>
          <w:lang w:val="en-GB"/>
        </w:rPr>
        <w:t xml:space="preserve">your position </w:t>
      </w:r>
      <w:r w:rsidR="057DF284" w:rsidRPr="006E1535">
        <w:rPr>
          <w:rFonts w:asciiTheme="majorHAnsi" w:hAnsiTheme="majorHAnsi" w:cstheme="majorBidi"/>
          <w:b/>
          <w:bCs/>
          <w:lang w:val="en-GB"/>
        </w:rPr>
        <w:t xml:space="preserve">at the centre where you treat most of your patients with allergic diseases? </w:t>
      </w:r>
    </w:p>
    <w:p w14:paraId="4AA48B4F" w14:textId="77777777" w:rsidR="00CC73CA" w:rsidRPr="006E1535" w:rsidRDefault="00CC73CA" w:rsidP="00CC73CA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25814160" w14:textId="571E379C" w:rsidR="00CC73CA" w:rsidRPr="006E1535" w:rsidRDefault="00CC73CA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Head of department </w:t>
      </w:r>
    </w:p>
    <w:p w14:paraId="6AB5B406" w14:textId="73FBB24E" w:rsidR="00CC73CA" w:rsidRPr="006E1535" w:rsidRDefault="00CC73CA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Head of section </w:t>
      </w:r>
    </w:p>
    <w:p w14:paraId="57C83434" w14:textId="7895D9FC" w:rsidR="00CC73CA" w:rsidRPr="006E1535" w:rsidRDefault="00CC73CA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Doctor </w:t>
      </w:r>
    </w:p>
    <w:p w14:paraId="3687898E" w14:textId="560A5859" w:rsidR="00CC73CA" w:rsidRPr="006E1535" w:rsidRDefault="057DF284" w:rsidP="057DF284">
      <w:pPr>
        <w:pStyle w:val="Prrafodelista"/>
        <w:spacing w:after="160" w:line="259" w:lineRule="auto"/>
        <w:rPr>
          <w:lang w:val="en-GB"/>
        </w:rPr>
      </w:pPr>
      <w:r w:rsidRPr="006E1535">
        <w:rPr>
          <w:lang w:val="en-GB"/>
        </w:rPr>
        <w:t xml:space="preserve">Resident </w:t>
      </w:r>
      <w:r w:rsidRPr="006E1535">
        <w:rPr>
          <w:highlight w:val="yellow"/>
          <w:lang w:val="en-GB"/>
        </w:rPr>
        <w:t xml:space="preserve">[END] </w:t>
      </w:r>
    </w:p>
    <w:p w14:paraId="129E8DA4" w14:textId="77777777" w:rsidR="00CC73CA" w:rsidRPr="006E1535" w:rsidRDefault="00CC73CA" w:rsidP="00CC73CA">
      <w:pPr>
        <w:pStyle w:val="Prrafodelista"/>
        <w:numPr>
          <w:ilvl w:val="0"/>
          <w:numId w:val="0"/>
        </w:numPr>
        <w:spacing w:after="160" w:line="259" w:lineRule="auto"/>
        <w:ind w:left="1440"/>
        <w:rPr>
          <w:lang w:val="en-GB"/>
        </w:rPr>
      </w:pPr>
    </w:p>
    <w:p w14:paraId="06F94216" w14:textId="50B5ECF3" w:rsidR="006B3446" w:rsidRPr="006E1535" w:rsidRDefault="00B02789" w:rsidP="00B02789">
      <w:pPr>
        <w:spacing w:after="160" w:line="259" w:lineRule="auto"/>
        <w:rPr>
          <w:rFonts w:asciiTheme="majorHAnsi" w:hAnsiTheme="majorHAnsi" w:cstheme="majorHAnsi"/>
          <w:b/>
          <w:bCs/>
          <w:lang w:val="en-GB"/>
        </w:rPr>
      </w:pPr>
      <w:r w:rsidRPr="006E1535">
        <w:rPr>
          <w:rFonts w:asciiTheme="majorHAnsi" w:hAnsiTheme="majorHAnsi" w:cstheme="majorHAnsi"/>
          <w:b/>
          <w:bCs/>
          <w:lang w:val="en-GB"/>
        </w:rPr>
        <w:t xml:space="preserve">1.2 </w:t>
      </w:r>
      <w:r w:rsidR="006B3446" w:rsidRPr="006E1535">
        <w:rPr>
          <w:rFonts w:asciiTheme="majorHAnsi" w:hAnsiTheme="majorHAnsi" w:cstheme="majorHAnsi"/>
          <w:b/>
          <w:bCs/>
          <w:lang w:val="en-GB"/>
        </w:rPr>
        <w:t xml:space="preserve">How many years have you been responsible for treating patients with </w:t>
      </w:r>
      <w:r w:rsidR="006B3446" w:rsidRPr="006E1535">
        <w:rPr>
          <w:rFonts w:asciiTheme="majorHAnsi" w:hAnsiTheme="majorHAnsi" w:cstheme="majorHAnsi"/>
          <w:b/>
          <w:bCs/>
          <w:u w:val="single"/>
          <w:lang w:val="en-GB"/>
        </w:rPr>
        <w:t>ALLERGIC DISEASE</w:t>
      </w:r>
      <w:r w:rsidR="009C3E06" w:rsidRPr="006E1535">
        <w:rPr>
          <w:rFonts w:asciiTheme="majorHAnsi" w:hAnsiTheme="majorHAnsi" w:cstheme="majorHAnsi"/>
          <w:b/>
          <w:bCs/>
          <w:u w:val="single"/>
          <w:lang w:val="en-GB"/>
        </w:rPr>
        <w:t>S</w:t>
      </w:r>
      <w:r w:rsidR="006B3446" w:rsidRPr="006E1535">
        <w:rPr>
          <w:rFonts w:asciiTheme="majorHAnsi" w:hAnsiTheme="majorHAnsi" w:cstheme="majorHAnsi"/>
          <w:b/>
          <w:bCs/>
          <w:u w:val="single"/>
          <w:lang w:val="en-GB"/>
        </w:rPr>
        <w:t xml:space="preserve"> (allergic rhinitis, allergic conjunctivitis and/or allergic asthma) </w:t>
      </w:r>
      <w:r w:rsidR="006B3446" w:rsidRPr="006E1535">
        <w:rPr>
          <w:rFonts w:asciiTheme="majorHAnsi" w:hAnsiTheme="majorHAnsi" w:cstheme="majorHAnsi"/>
          <w:b/>
          <w:bCs/>
          <w:lang w:val="en-GB"/>
        </w:rPr>
        <w:t xml:space="preserve">and prescribing </w:t>
      </w:r>
      <w:r w:rsidR="006B3446" w:rsidRPr="006E1535">
        <w:rPr>
          <w:rFonts w:asciiTheme="majorHAnsi" w:hAnsiTheme="majorHAnsi" w:cstheme="majorHAnsi"/>
          <w:b/>
          <w:bCs/>
          <w:u w:val="single"/>
          <w:lang w:val="en-GB"/>
        </w:rPr>
        <w:t xml:space="preserve">SPECIFIC ALLERGEN IMMUNOTHERAPY (SAIT) </w:t>
      </w:r>
      <w:r w:rsidR="006B3446" w:rsidRPr="006E1535">
        <w:rPr>
          <w:rFonts w:asciiTheme="majorHAnsi" w:hAnsiTheme="majorHAnsi" w:cstheme="majorHAnsi"/>
          <w:b/>
          <w:bCs/>
          <w:lang w:val="en-GB"/>
        </w:rPr>
        <w:t>as treatment? (count from the end of your specialisation/</w:t>
      </w:r>
      <w:proofErr w:type="gramStart"/>
      <w:r w:rsidR="006B3446" w:rsidRPr="006E1535">
        <w:rPr>
          <w:rFonts w:asciiTheme="majorHAnsi" w:hAnsiTheme="majorHAnsi" w:cstheme="majorHAnsi"/>
          <w:b/>
          <w:bCs/>
          <w:lang w:val="en-GB"/>
        </w:rPr>
        <w:t>residency)*</w:t>
      </w:r>
      <w:proofErr w:type="gramEnd"/>
    </w:p>
    <w:p w14:paraId="2368EB29" w14:textId="77777777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0B123AF8" w14:textId="0E0BD2D8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&lt; 5 years </w:t>
      </w:r>
      <w:r w:rsidRPr="006E1535">
        <w:rPr>
          <w:highlight w:val="yellow"/>
          <w:lang w:val="en-GB"/>
        </w:rPr>
        <w:t xml:space="preserve">[END] </w:t>
      </w:r>
    </w:p>
    <w:p w14:paraId="556D02FA" w14:textId="6F9B5ADD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5 to 10 years (not counting MIR) </w:t>
      </w:r>
    </w:p>
    <w:p w14:paraId="52180437" w14:textId="6F5BFCE1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11 to 15 years (not counting MIR) </w:t>
      </w:r>
    </w:p>
    <w:p w14:paraId="7E66922F" w14:textId="76A54DED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16 to 20 years (not counting MIR) </w:t>
      </w:r>
    </w:p>
    <w:p w14:paraId="40031DF8" w14:textId="528C6604" w:rsidR="006B3446" w:rsidRPr="006E1535" w:rsidRDefault="49BE0214" w:rsidP="6EE19578">
      <w:pPr>
        <w:pStyle w:val="Prrafodelista"/>
        <w:spacing w:after="160" w:line="259" w:lineRule="auto"/>
        <w:rPr>
          <w:rFonts w:asciiTheme="majorHAnsi" w:hAnsiTheme="majorHAnsi" w:cstheme="majorBidi"/>
          <w:lang w:val="en-GB"/>
        </w:rPr>
      </w:pPr>
      <w:r w:rsidRPr="006E1535">
        <w:rPr>
          <w:rFonts w:asciiTheme="majorHAnsi" w:hAnsiTheme="majorHAnsi" w:cstheme="majorBidi"/>
          <w:lang w:val="en-GB"/>
        </w:rPr>
        <w:t xml:space="preserve">&gt; 20 years (not counting MIR) </w:t>
      </w:r>
    </w:p>
    <w:p w14:paraId="230FD258" w14:textId="4FC7464D" w:rsidR="004443FE" w:rsidRPr="006E1535" w:rsidRDefault="004443FE" w:rsidP="004443FE">
      <w:pPr>
        <w:spacing w:after="160" w:line="259" w:lineRule="auto"/>
        <w:rPr>
          <w:rFonts w:asciiTheme="majorHAnsi" w:hAnsiTheme="majorHAnsi" w:cstheme="majorHAnsi"/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3 </w:t>
      </w:r>
      <w:r w:rsidRPr="006E1535">
        <w:rPr>
          <w:rFonts w:asciiTheme="majorHAnsi" w:hAnsiTheme="majorHAnsi" w:cstheme="majorHAnsi"/>
          <w:b/>
          <w:bCs/>
          <w:lang w:val="en-GB"/>
        </w:rPr>
        <w:t>Indicate your main speciality*</w:t>
      </w:r>
    </w:p>
    <w:p w14:paraId="31052E6B" w14:textId="77777777" w:rsidR="004443FE" w:rsidRPr="006E1535" w:rsidRDefault="004443FE" w:rsidP="004443FE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2ED29E68" w14:textId="49BF8359" w:rsidR="004443FE" w:rsidRPr="006E1535" w:rsidRDefault="004443FE" w:rsidP="004443FE">
      <w:pPr>
        <w:pStyle w:val="Prrafodelista"/>
        <w:rPr>
          <w:lang w:val="en-GB"/>
        </w:rPr>
      </w:pPr>
      <w:r w:rsidRPr="006E1535">
        <w:rPr>
          <w:lang w:val="en-GB"/>
        </w:rPr>
        <w:t xml:space="preserve">Allergology </w:t>
      </w:r>
    </w:p>
    <w:p w14:paraId="77507EA0" w14:textId="207BA57A" w:rsidR="006B3446" w:rsidRPr="006E1535" w:rsidRDefault="004443FE" w:rsidP="00096725">
      <w:pPr>
        <w:pStyle w:val="Prrafodelista"/>
        <w:rPr>
          <w:lang w:val="en-GB"/>
        </w:rPr>
      </w:pPr>
      <w:r w:rsidRPr="006E1535">
        <w:rPr>
          <w:lang w:val="en-GB"/>
        </w:rPr>
        <w:t xml:space="preserve">Other: </w:t>
      </w:r>
      <w:r w:rsidR="00FD46E9" w:rsidRPr="006E1535">
        <w:rPr>
          <w:lang w:val="en-GB"/>
        </w:rPr>
        <w:t xml:space="preserve"> _________ </w:t>
      </w:r>
      <w:r w:rsidR="00FD46E9" w:rsidRPr="006E1535">
        <w:rPr>
          <w:highlight w:val="yellow"/>
          <w:lang w:val="en-GB"/>
        </w:rPr>
        <w:t>[</w:t>
      </w:r>
      <w:r w:rsidRPr="006E1535">
        <w:rPr>
          <w:highlight w:val="yellow"/>
          <w:lang w:val="en-GB"/>
        </w:rPr>
        <w:t xml:space="preserve">END] </w:t>
      </w:r>
    </w:p>
    <w:p w14:paraId="45367881" w14:textId="3AEBF685" w:rsidR="006B3446" w:rsidRPr="006E1535" w:rsidRDefault="49BE0214" w:rsidP="6EE19578">
      <w:pPr>
        <w:spacing w:after="160" w:line="259" w:lineRule="auto"/>
        <w:rPr>
          <w:rFonts w:asciiTheme="majorHAnsi" w:hAnsiTheme="majorHAnsi" w:cstheme="majorBidi"/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4 In your regular clinical practice, thinking about the last month or so, how many patients on average do you usually treat for </w:t>
      </w:r>
      <w:r w:rsidRPr="006E1535">
        <w:rPr>
          <w:rFonts w:asciiTheme="majorHAnsi" w:hAnsiTheme="majorHAnsi" w:cstheme="majorBidi"/>
          <w:b/>
          <w:bCs/>
          <w:u w:val="single"/>
          <w:lang w:val="en-GB"/>
        </w:rPr>
        <w:t>allergic diseases (allergic rhinitis, allergic conjunctivitis and/or allergic asthma)</w:t>
      </w:r>
      <w:r w:rsidRPr="006E1535">
        <w:rPr>
          <w:rFonts w:asciiTheme="majorHAnsi" w:hAnsiTheme="majorHAnsi" w:cstheme="majorBidi"/>
          <w:b/>
          <w:bCs/>
          <w:lang w:val="en-GB"/>
        </w:rPr>
        <w:t>? (</w:t>
      </w:r>
      <w:r w:rsidRPr="006E1535">
        <w:rPr>
          <w:rFonts w:asciiTheme="majorHAnsi" w:hAnsiTheme="majorHAnsi" w:cstheme="majorBidi"/>
          <w:b/>
          <w:bCs/>
          <w:u w:val="single"/>
          <w:lang w:val="en-GB"/>
        </w:rPr>
        <w:t xml:space="preserve">think about patients, not </w:t>
      </w:r>
      <w:r w:rsidR="00296459" w:rsidRPr="006E1535">
        <w:rPr>
          <w:rFonts w:asciiTheme="majorHAnsi" w:hAnsiTheme="majorHAnsi" w:cstheme="majorBidi"/>
          <w:b/>
          <w:bCs/>
          <w:u w:val="single"/>
          <w:lang w:val="en-GB"/>
        </w:rPr>
        <w:t>visits</w:t>
      </w:r>
      <w:r w:rsidR="00296459" w:rsidRPr="006E1535">
        <w:rPr>
          <w:rFonts w:asciiTheme="majorHAnsi" w:hAnsiTheme="majorHAnsi" w:cstheme="majorBidi"/>
          <w:b/>
          <w:bCs/>
          <w:lang w:val="en-GB"/>
        </w:rPr>
        <w:t>) *</w:t>
      </w:r>
    </w:p>
    <w:p w14:paraId="55B9CE7E" w14:textId="77777777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lastRenderedPageBreak/>
        <w:t>Please enter a numerical answer</w:t>
      </w:r>
    </w:p>
    <w:p w14:paraId="5433AB9D" w14:textId="09802AE5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b/>
          <w:bCs/>
          <w:color w:val="E1001B" w:themeColor="accent6"/>
          <w:lang w:val="en-GB"/>
        </w:rPr>
      </w:pPr>
      <w:r w:rsidRPr="006E1535">
        <w:rPr>
          <w:lang w:val="en-GB"/>
        </w:rPr>
        <w:t xml:space="preserve">__ </w:t>
      </w:r>
      <w:r w:rsidR="00502FCA" w:rsidRPr="006E1535">
        <w:rPr>
          <w:lang w:val="en-GB"/>
        </w:rPr>
        <w:t xml:space="preserve">Number of </w:t>
      </w:r>
      <w:r w:rsidRPr="006E1535">
        <w:rPr>
          <w:lang w:val="en-GB"/>
        </w:rPr>
        <w:t>patients with allergic disease</w:t>
      </w:r>
      <w:r w:rsidR="009C3E06" w:rsidRPr="006E1535">
        <w:rPr>
          <w:lang w:val="en-GB"/>
        </w:rPr>
        <w:t>s</w:t>
      </w:r>
      <w:r w:rsidRPr="006E1535">
        <w:rPr>
          <w:lang w:val="en-GB"/>
        </w:rPr>
        <w:t xml:space="preserve"> in the last month </w:t>
      </w:r>
      <w:r w:rsidR="00EE2E4E" w:rsidRPr="006E1535">
        <w:rPr>
          <w:rFonts w:asciiTheme="majorHAnsi" w:hAnsiTheme="majorHAnsi" w:cstheme="majorHAnsi"/>
          <w:lang w:val="en-GB"/>
        </w:rPr>
        <w:t xml:space="preserve">(regardless of whether they have allergic rhinitis, allergic conjunctivitis and/or allergic asthma) </w:t>
      </w:r>
    </w:p>
    <w:p w14:paraId="1DC97207" w14:textId="61C85ED2" w:rsidR="006B3446" w:rsidRPr="006E1535" w:rsidRDefault="00B02789" w:rsidP="00B02789">
      <w:pPr>
        <w:spacing w:after="160" w:line="259" w:lineRule="auto"/>
        <w:jc w:val="both"/>
        <w:rPr>
          <w:rFonts w:asciiTheme="majorHAnsi" w:hAnsiTheme="majorHAnsi" w:cstheme="majorBidi"/>
          <w:b/>
          <w:bCs/>
          <w:lang w:val="en-GB"/>
        </w:rPr>
      </w:pPr>
      <w:bookmarkStart w:id="0" w:name="_Hlk166685479"/>
      <w:r w:rsidRPr="006E1535">
        <w:rPr>
          <w:rFonts w:asciiTheme="majorHAnsi" w:hAnsiTheme="majorHAnsi" w:cstheme="majorBidi"/>
          <w:b/>
          <w:bCs/>
          <w:lang w:val="en-GB"/>
        </w:rPr>
        <w:t>1.</w:t>
      </w:r>
      <w:r w:rsidR="004443FE" w:rsidRPr="006E1535">
        <w:rPr>
          <w:rFonts w:asciiTheme="majorHAnsi" w:hAnsiTheme="majorHAnsi" w:cstheme="majorBidi"/>
          <w:b/>
          <w:bCs/>
          <w:lang w:val="en-GB"/>
        </w:rPr>
        <w:t xml:space="preserve">5 </w:t>
      </w:r>
      <w:r w:rsidR="057DF284" w:rsidRPr="006E1535">
        <w:rPr>
          <w:rFonts w:asciiTheme="majorHAnsi" w:hAnsiTheme="majorHAnsi" w:cstheme="majorBidi"/>
          <w:b/>
          <w:bCs/>
          <w:lang w:val="en-GB"/>
        </w:rPr>
        <w:t>Of the patients mentioned above, what percentage are adult and paediatric patients, respectively? (</w:t>
      </w:r>
      <w:r w:rsidR="057DF284" w:rsidRPr="006E1535">
        <w:rPr>
          <w:rFonts w:asciiTheme="majorHAnsi" w:hAnsiTheme="majorHAnsi" w:cstheme="majorBidi"/>
          <w:b/>
          <w:bCs/>
          <w:u w:val="single"/>
          <w:lang w:val="en-GB"/>
        </w:rPr>
        <w:t xml:space="preserve">think in terms of patients, not </w:t>
      </w:r>
      <w:r w:rsidR="00296459" w:rsidRPr="006E1535">
        <w:rPr>
          <w:rFonts w:asciiTheme="majorHAnsi" w:hAnsiTheme="majorHAnsi" w:cstheme="majorBidi"/>
          <w:b/>
          <w:bCs/>
          <w:u w:val="single"/>
          <w:lang w:val="en-GB"/>
        </w:rPr>
        <w:t>visits</w:t>
      </w:r>
      <w:r w:rsidR="00296459" w:rsidRPr="006E1535">
        <w:rPr>
          <w:rFonts w:asciiTheme="majorHAnsi" w:hAnsiTheme="majorHAnsi" w:cstheme="majorBidi"/>
          <w:b/>
          <w:bCs/>
          <w:lang w:val="en-GB"/>
        </w:rPr>
        <w:t>) *</w:t>
      </w:r>
    </w:p>
    <w:p w14:paraId="542847EA" w14:textId="77777777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jc w:val="both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provide the percentage of adult and paediatric patients separately.</w:t>
      </w:r>
    </w:p>
    <w:p w14:paraId="285BBFE4" w14:textId="35B03CE6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lang w:val="en-GB"/>
        </w:rPr>
      </w:pPr>
      <w:r w:rsidRPr="006E1535">
        <w:rPr>
          <w:rFonts w:asciiTheme="majorHAnsi" w:hAnsiTheme="majorHAnsi" w:cstheme="majorHAnsi"/>
          <w:lang w:val="en-GB"/>
        </w:rPr>
        <w:t xml:space="preserve">___% </w:t>
      </w:r>
      <w:r w:rsidRPr="006E1535">
        <w:rPr>
          <w:rFonts w:asciiTheme="majorHAnsi" w:hAnsiTheme="majorHAnsi" w:cstheme="majorHAnsi"/>
          <w:u w:val="single"/>
          <w:lang w:val="en-GB"/>
        </w:rPr>
        <w:t>adult</w:t>
      </w:r>
      <w:r w:rsidRPr="006E1535">
        <w:rPr>
          <w:rFonts w:asciiTheme="majorHAnsi" w:hAnsiTheme="majorHAnsi" w:cstheme="majorHAnsi"/>
          <w:lang w:val="en-GB"/>
        </w:rPr>
        <w:t xml:space="preserve"> patients with allergic disease </w:t>
      </w:r>
      <w:r w:rsidR="00EE2E4E" w:rsidRPr="006E1535">
        <w:rPr>
          <w:rFonts w:asciiTheme="majorHAnsi" w:hAnsiTheme="majorHAnsi" w:cstheme="majorHAnsi"/>
          <w:lang w:val="en-GB"/>
        </w:rPr>
        <w:t xml:space="preserve">(regardless of whether they suffer from allergic rhinitis, allergic conjunctivitis and/or allergic asthma) </w:t>
      </w:r>
    </w:p>
    <w:p w14:paraId="62DD462C" w14:textId="451D10A8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noProof/>
          <w:lang w:val="en-GB"/>
        </w:rPr>
      </w:pPr>
      <w:r w:rsidRPr="006E1535">
        <w:rPr>
          <w:rFonts w:asciiTheme="majorHAnsi" w:hAnsiTheme="majorHAnsi" w:cstheme="majorHAnsi"/>
          <w:lang w:val="en-GB"/>
        </w:rPr>
        <w:t xml:space="preserve">___% </w:t>
      </w:r>
      <w:r w:rsidRPr="006E1535">
        <w:rPr>
          <w:rFonts w:asciiTheme="majorHAnsi" w:hAnsiTheme="majorHAnsi" w:cstheme="majorHAnsi"/>
          <w:u w:val="single"/>
          <w:lang w:val="en-GB"/>
        </w:rPr>
        <w:t>paediatric</w:t>
      </w:r>
      <w:r w:rsidRPr="006E1535">
        <w:rPr>
          <w:rFonts w:asciiTheme="majorHAnsi" w:hAnsiTheme="majorHAnsi" w:cstheme="majorHAnsi"/>
          <w:lang w:val="en-GB"/>
        </w:rPr>
        <w:t xml:space="preserve"> patients with allergic disease </w:t>
      </w:r>
      <w:r w:rsidR="00EE2E4E" w:rsidRPr="006E1535">
        <w:rPr>
          <w:rFonts w:asciiTheme="majorHAnsi" w:hAnsiTheme="majorHAnsi" w:cstheme="majorHAnsi"/>
          <w:lang w:val="en-GB"/>
        </w:rPr>
        <w:t xml:space="preserve">(regardless of whether they have allergic rhinitis, allergic conjunctivitis and/or allergic asthma) </w:t>
      </w:r>
    </w:p>
    <w:bookmarkEnd w:id="0"/>
    <w:p w14:paraId="4EC374E2" w14:textId="4E6DEAE9" w:rsidR="006B3446" w:rsidRPr="006E1535" w:rsidRDefault="00B02789" w:rsidP="00B02789">
      <w:pPr>
        <w:jc w:val="both"/>
        <w:rPr>
          <w:rFonts w:cstheme="minorHAnsi"/>
          <w:b/>
          <w:bCs/>
          <w:szCs w:val="18"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>1.</w:t>
      </w:r>
      <w:r w:rsidR="004443FE" w:rsidRPr="006E1535">
        <w:rPr>
          <w:rFonts w:asciiTheme="majorHAnsi" w:hAnsiTheme="majorHAnsi" w:cstheme="majorBidi"/>
          <w:b/>
          <w:bCs/>
          <w:lang w:val="en-GB"/>
        </w:rPr>
        <w:t xml:space="preserve">6 </w:t>
      </w:r>
      <w:r w:rsidR="006B3446" w:rsidRPr="006E1535">
        <w:rPr>
          <w:rFonts w:cstheme="minorHAnsi"/>
          <w:b/>
          <w:bCs/>
          <w:szCs w:val="18"/>
          <w:lang w:val="en-GB"/>
        </w:rPr>
        <w:t xml:space="preserve">Have you contributed as a researcher to clinical trials, observational studies, real-world studies, or other studies related to allergic disease or </w:t>
      </w:r>
      <w:r w:rsidR="007A4F90" w:rsidRPr="006E1535">
        <w:rPr>
          <w:rFonts w:cstheme="minorHAnsi"/>
          <w:b/>
          <w:bCs/>
          <w:szCs w:val="18"/>
          <w:lang w:val="en-GB"/>
        </w:rPr>
        <w:t xml:space="preserve">SAIT </w:t>
      </w:r>
      <w:r w:rsidR="006B3446" w:rsidRPr="006E1535">
        <w:rPr>
          <w:rFonts w:cstheme="minorHAnsi"/>
          <w:b/>
          <w:bCs/>
          <w:szCs w:val="18"/>
          <w:lang w:val="en-GB"/>
        </w:rPr>
        <w:t xml:space="preserve">in the last 5 </w:t>
      </w:r>
      <w:proofErr w:type="gramStart"/>
      <w:r w:rsidR="006B3446" w:rsidRPr="006E1535">
        <w:rPr>
          <w:rFonts w:cstheme="minorHAnsi"/>
          <w:b/>
          <w:bCs/>
          <w:szCs w:val="18"/>
          <w:lang w:val="en-GB"/>
        </w:rPr>
        <w:t>years?*</w:t>
      </w:r>
      <w:proofErr w:type="gramEnd"/>
    </w:p>
    <w:p w14:paraId="3B67EADA" w14:textId="35DF3647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jc w:val="both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 xml:space="preserve">Please </w:t>
      </w:r>
      <w:r w:rsidR="009E56EB" w:rsidRPr="006E1535">
        <w:rPr>
          <w:rFonts w:asciiTheme="majorHAnsi" w:hAnsiTheme="majorHAnsi" w:cstheme="majorHAnsi"/>
          <w:color w:val="FFA11B" w:themeColor="accent5"/>
          <w:lang w:val="en-GB"/>
        </w:rPr>
        <w:t xml:space="preserve">select </w:t>
      </w:r>
      <w:r w:rsidR="00DD1BB3" w:rsidRPr="006E1535">
        <w:rPr>
          <w:rFonts w:asciiTheme="majorHAnsi" w:hAnsiTheme="majorHAnsi" w:cstheme="majorHAnsi"/>
          <w:color w:val="FFA11B" w:themeColor="accent5"/>
          <w:lang w:val="en-GB"/>
        </w:rPr>
        <w:t>the appropriate answers</w:t>
      </w:r>
    </w:p>
    <w:p w14:paraId="1CA9847D" w14:textId="20A22E66" w:rsidR="006B3446" w:rsidRPr="006E1535" w:rsidRDefault="006B3446" w:rsidP="002E0AD3">
      <w:pPr>
        <w:pStyle w:val="Prrafodelista"/>
        <w:rPr>
          <w:color w:val="D50DA5"/>
          <w:lang w:val="en-GB"/>
        </w:rPr>
      </w:pPr>
      <w:r w:rsidRPr="006E1535">
        <w:rPr>
          <w:lang w:val="en-GB"/>
        </w:rPr>
        <w:t>Yes</w:t>
      </w:r>
      <w:r w:rsidR="00B02789" w:rsidRPr="006E1535">
        <w:rPr>
          <w:lang w:val="en-GB"/>
        </w:rPr>
        <w:t xml:space="preserve">, </w:t>
      </w:r>
      <w:r w:rsidR="00F971C8" w:rsidRPr="006E1535">
        <w:rPr>
          <w:lang w:val="en-GB"/>
        </w:rPr>
        <w:t xml:space="preserve">in relation to allergic disease </w:t>
      </w:r>
      <w:r w:rsidR="00F971C8" w:rsidRPr="006E1535">
        <w:rPr>
          <w:highlight w:val="yellow"/>
          <w:lang w:val="en-GB"/>
        </w:rPr>
        <w:t xml:space="preserve">(opens question </w:t>
      </w:r>
      <w:r w:rsidR="00296459" w:rsidRPr="006E1535">
        <w:rPr>
          <w:highlight w:val="yellow"/>
          <w:lang w:val="en-GB"/>
        </w:rPr>
        <w:t>P1.6a</w:t>
      </w:r>
      <w:r w:rsidR="00F971C8" w:rsidRPr="006E1535">
        <w:rPr>
          <w:highlight w:val="yellow"/>
          <w:lang w:val="en-GB"/>
        </w:rPr>
        <w:t xml:space="preserve">) </w:t>
      </w:r>
    </w:p>
    <w:p w14:paraId="3F8958E9" w14:textId="28FC1490" w:rsidR="005B4AA2" w:rsidRPr="006E1535" w:rsidRDefault="005B4AA2" w:rsidP="005B4AA2">
      <w:pPr>
        <w:pStyle w:val="Prrafodelista"/>
        <w:rPr>
          <w:lang w:val="en-GB"/>
        </w:rPr>
      </w:pPr>
      <w:r w:rsidRPr="006E1535">
        <w:rPr>
          <w:lang w:val="en-GB"/>
        </w:rPr>
        <w:t xml:space="preserve">Yes, </w:t>
      </w:r>
      <w:r w:rsidR="00F971C8" w:rsidRPr="006E1535">
        <w:rPr>
          <w:lang w:val="en-GB"/>
        </w:rPr>
        <w:t xml:space="preserve">in relation to </w:t>
      </w:r>
      <w:r w:rsidR="00EB6756" w:rsidRPr="006E1535">
        <w:rPr>
          <w:lang w:val="en-GB"/>
        </w:rPr>
        <w:t>S</w:t>
      </w:r>
      <w:r w:rsidR="008F505A" w:rsidRPr="006E1535">
        <w:rPr>
          <w:lang w:val="en-GB"/>
        </w:rPr>
        <w:t>AIT</w:t>
      </w:r>
      <w:r w:rsidR="008F505A" w:rsidRPr="006E1535" w:rsidDel="008F505A">
        <w:rPr>
          <w:lang w:val="en-GB"/>
        </w:rPr>
        <w:t xml:space="preserve"> </w:t>
      </w:r>
      <w:r w:rsidR="00FB534B" w:rsidRPr="006E1535">
        <w:rPr>
          <w:highlight w:val="yellow"/>
          <w:lang w:val="en-GB"/>
        </w:rPr>
        <w:t>(opens question P1.6b)</w:t>
      </w:r>
    </w:p>
    <w:p w14:paraId="2E4C7A57" w14:textId="27ADC418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No </w:t>
      </w:r>
    </w:p>
    <w:p w14:paraId="6455A211" w14:textId="3BDE740C" w:rsidR="00F971C8" w:rsidRPr="006E1535" w:rsidRDefault="004E339C" w:rsidP="00F971C8">
      <w:pPr>
        <w:rPr>
          <w:color w:val="FF0000"/>
          <w:lang w:val="en-GB"/>
        </w:rPr>
      </w:pPr>
      <w:r w:rsidRPr="006E1535">
        <w:rPr>
          <w:lang w:val="en-GB"/>
        </w:rPr>
        <w:t xml:space="preserve"> </w:t>
      </w:r>
      <w:r w:rsidR="00F971C8" w:rsidRPr="006E1535">
        <w:rPr>
          <w:lang w:val="en-GB"/>
        </w:rPr>
        <w:t xml:space="preserve">1.6a.  </w:t>
      </w:r>
      <w:r w:rsidR="00DD1BB3" w:rsidRPr="006E1535">
        <w:rPr>
          <w:lang w:val="en-GB"/>
        </w:rPr>
        <w:t xml:space="preserve">Please </w:t>
      </w:r>
      <w:r w:rsidR="00F971C8" w:rsidRPr="006E1535">
        <w:rPr>
          <w:lang w:val="en-GB"/>
        </w:rPr>
        <w:t xml:space="preserve">specify number (in relation to allergic disease), </w:t>
      </w:r>
      <w:r w:rsidR="00296459" w:rsidRPr="006E1535">
        <w:rPr>
          <w:lang w:val="en-GB"/>
        </w:rPr>
        <w:t xml:space="preserve">n=______ </w:t>
      </w:r>
      <w:r w:rsidR="00296459" w:rsidRPr="006E1535">
        <w:rPr>
          <w:highlight w:val="yellow"/>
          <w:lang w:val="en-GB"/>
        </w:rPr>
        <w:t>(</w:t>
      </w:r>
      <w:r w:rsidR="00F971C8" w:rsidRPr="006E1535">
        <w:rPr>
          <w:highlight w:val="yellow"/>
          <w:lang w:val="en-GB"/>
        </w:rPr>
        <w:t xml:space="preserve">open-ended response if they answer </w:t>
      </w:r>
      <w:r w:rsidR="00FB534B" w:rsidRPr="006E1535">
        <w:rPr>
          <w:highlight w:val="yellow"/>
          <w:lang w:val="en-GB"/>
        </w:rPr>
        <w:t xml:space="preserve">"Yes" </w:t>
      </w:r>
      <w:r w:rsidR="00F971C8" w:rsidRPr="006E1535">
        <w:rPr>
          <w:highlight w:val="yellow"/>
          <w:lang w:val="en-GB"/>
        </w:rPr>
        <w:t>to the previous question)</w:t>
      </w:r>
    </w:p>
    <w:p w14:paraId="242BE69F" w14:textId="7965B96D" w:rsidR="00FB534B" w:rsidRPr="006E1535" w:rsidRDefault="004E339C" w:rsidP="00FB534B">
      <w:pPr>
        <w:rPr>
          <w:lang w:val="en-GB"/>
        </w:rPr>
      </w:pPr>
      <w:r w:rsidRPr="006E1535">
        <w:rPr>
          <w:b/>
          <w:bCs/>
          <w:color w:val="FF0000"/>
          <w:lang w:val="en-GB"/>
        </w:rPr>
        <w:t xml:space="preserve"> </w:t>
      </w:r>
      <w:r w:rsidR="00FB534B" w:rsidRPr="006E1535">
        <w:rPr>
          <w:lang w:val="en-GB"/>
        </w:rPr>
        <w:t xml:space="preserve">1.6b.  Please specify number (in relation to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="00FB534B" w:rsidRPr="006E1535">
        <w:rPr>
          <w:lang w:val="en-GB"/>
        </w:rPr>
        <w:t xml:space="preserve">), </w:t>
      </w:r>
      <w:r w:rsidR="00FD46E9" w:rsidRPr="006E1535">
        <w:rPr>
          <w:lang w:val="en-GB"/>
        </w:rPr>
        <w:t xml:space="preserve">n=______ </w:t>
      </w:r>
      <w:r w:rsidR="00FD46E9" w:rsidRPr="006E1535">
        <w:rPr>
          <w:highlight w:val="yellow"/>
          <w:lang w:val="en-GB"/>
        </w:rPr>
        <w:t>(</w:t>
      </w:r>
      <w:r w:rsidR="00FB534B" w:rsidRPr="006E1535">
        <w:rPr>
          <w:highlight w:val="yellow"/>
          <w:lang w:val="en-GB"/>
        </w:rPr>
        <w:t>open-ended response if they answer "Yes" to the previous question)</w:t>
      </w:r>
    </w:p>
    <w:p w14:paraId="1F443FE2" w14:textId="342D11F3" w:rsidR="006B3446" w:rsidRPr="006E1535" w:rsidRDefault="00B02789" w:rsidP="00B02789">
      <w:pPr>
        <w:jc w:val="both"/>
        <w:rPr>
          <w:rFonts w:cstheme="minorHAnsi"/>
          <w:b/>
          <w:bCs/>
          <w:szCs w:val="18"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>1.</w:t>
      </w:r>
      <w:r w:rsidR="004443FE" w:rsidRPr="006E1535">
        <w:rPr>
          <w:rFonts w:asciiTheme="majorHAnsi" w:hAnsiTheme="majorHAnsi" w:cstheme="majorBidi"/>
          <w:b/>
          <w:bCs/>
          <w:lang w:val="en-GB"/>
        </w:rPr>
        <w:t xml:space="preserve">7 </w:t>
      </w:r>
      <w:r w:rsidR="006B3446" w:rsidRPr="006E1535">
        <w:rPr>
          <w:rFonts w:cstheme="minorHAnsi"/>
          <w:b/>
          <w:bCs/>
          <w:szCs w:val="18"/>
          <w:lang w:val="en-GB"/>
        </w:rPr>
        <w:t xml:space="preserve">Have you contributed as an author to publications related to allergic disease or </w:t>
      </w:r>
      <w:r w:rsidR="007A4F90" w:rsidRPr="006E1535">
        <w:rPr>
          <w:rFonts w:cstheme="minorHAnsi"/>
          <w:b/>
          <w:bCs/>
          <w:szCs w:val="18"/>
          <w:lang w:val="en-GB"/>
        </w:rPr>
        <w:t>SAIT</w:t>
      </w:r>
      <w:r w:rsidR="006B3446" w:rsidRPr="006E1535">
        <w:rPr>
          <w:rFonts w:cstheme="minorHAnsi"/>
          <w:b/>
          <w:bCs/>
          <w:szCs w:val="18"/>
          <w:lang w:val="en-GB"/>
        </w:rPr>
        <w:t xml:space="preserve"> in the last 5 </w:t>
      </w:r>
      <w:r w:rsidR="00FD46E9" w:rsidRPr="006E1535">
        <w:rPr>
          <w:rFonts w:cstheme="minorHAnsi"/>
          <w:b/>
          <w:bCs/>
          <w:szCs w:val="18"/>
          <w:lang w:val="en-GB"/>
        </w:rPr>
        <w:t>years? *</w:t>
      </w:r>
    </w:p>
    <w:p w14:paraId="18539181" w14:textId="77777777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jc w:val="both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255ADB2E" w14:textId="543C85E8" w:rsidR="00E9529D" w:rsidRPr="006E1535" w:rsidRDefault="00E9529D" w:rsidP="00E9529D">
      <w:pPr>
        <w:pStyle w:val="Prrafodelista"/>
        <w:rPr>
          <w:lang w:val="en-GB"/>
        </w:rPr>
      </w:pPr>
      <w:r w:rsidRPr="006E1535">
        <w:rPr>
          <w:lang w:val="en-GB"/>
        </w:rPr>
        <w:t xml:space="preserve">Yes, in relation to allergic disease </w:t>
      </w:r>
      <w:r w:rsidRPr="006E1535">
        <w:rPr>
          <w:highlight w:val="yellow"/>
          <w:lang w:val="en-GB"/>
        </w:rPr>
        <w:t xml:space="preserve">(opens question </w:t>
      </w:r>
      <w:r w:rsidR="00640FF5" w:rsidRPr="006E1535">
        <w:rPr>
          <w:highlight w:val="yellow"/>
          <w:lang w:val="en-GB"/>
        </w:rPr>
        <w:t>S1_7_a</w:t>
      </w:r>
      <w:r w:rsidRPr="006E1535">
        <w:rPr>
          <w:highlight w:val="yellow"/>
          <w:lang w:val="en-GB"/>
        </w:rPr>
        <w:t xml:space="preserve">) </w:t>
      </w:r>
    </w:p>
    <w:p w14:paraId="29972AEF" w14:textId="3B305336" w:rsidR="00E9529D" w:rsidRPr="006E1535" w:rsidRDefault="00E9529D" w:rsidP="00E9529D">
      <w:pPr>
        <w:pStyle w:val="Prrafodelista"/>
        <w:rPr>
          <w:lang w:val="en-GB"/>
        </w:rPr>
      </w:pPr>
      <w:r w:rsidRPr="006E1535">
        <w:rPr>
          <w:lang w:val="en-GB"/>
        </w:rPr>
        <w:t xml:space="preserve">Yes, in relation to </w:t>
      </w:r>
      <w:r w:rsidR="007A4F90" w:rsidRPr="006E1535">
        <w:rPr>
          <w:lang w:val="en-GB"/>
        </w:rPr>
        <w:t xml:space="preserve">SAIT </w:t>
      </w:r>
      <w:r w:rsidRPr="006E1535">
        <w:rPr>
          <w:highlight w:val="yellow"/>
          <w:lang w:val="en-GB"/>
        </w:rPr>
        <w:t xml:space="preserve">(opens question </w:t>
      </w:r>
      <w:r w:rsidR="00640FF5" w:rsidRPr="006E1535">
        <w:rPr>
          <w:highlight w:val="yellow"/>
          <w:lang w:val="en-GB"/>
        </w:rPr>
        <w:t>S1_7_b</w:t>
      </w:r>
      <w:r w:rsidRPr="006E1535">
        <w:rPr>
          <w:highlight w:val="yellow"/>
          <w:lang w:val="en-GB"/>
        </w:rPr>
        <w:t xml:space="preserve">) </w:t>
      </w:r>
    </w:p>
    <w:p w14:paraId="2756E7A5" w14:textId="35B7EF78" w:rsidR="00E9529D" w:rsidRPr="006E1535" w:rsidRDefault="00E9529D" w:rsidP="00E9529D">
      <w:pPr>
        <w:pStyle w:val="Prrafodelista"/>
        <w:rPr>
          <w:lang w:val="en-GB"/>
        </w:rPr>
      </w:pPr>
      <w:r w:rsidRPr="006E1535">
        <w:rPr>
          <w:lang w:val="en-GB"/>
        </w:rPr>
        <w:t xml:space="preserve">No </w:t>
      </w:r>
    </w:p>
    <w:p w14:paraId="4FE148C2" w14:textId="22DD2613" w:rsidR="00347288" w:rsidRPr="006E1535" w:rsidRDefault="00347288" w:rsidP="00FE0D47">
      <w:pPr>
        <w:rPr>
          <w:color w:val="FF0000"/>
          <w:lang w:val="en-GB"/>
        </w:rPr>
      </w:pPr>
      <w:r w:rsidRPr="006E1535">
        <w:rPr>
          <w:lang w:val="en-GB"/>
        </w:rPr>
        <w:t xml:space="preserve">1.7a.  Please specify number (in relation to allergic disease), </w:t>
      </w:r>
      <w:r w:rsidR="00296459" w:rsidRPr="006E1535">
        <w:rPr>
          <w:lang w:val="en-GB"/>
        </w:rPr>
        <w:t xml:space="preserve">n=______ </w:t>
      </w:r>
      <w:r w:rsidR="00296459" w:rsidRPr="006E1535">
        <w:rPr>
          <w:highlight w:val="yellow"/>
          <w:lang w:val="en-GB"/>
        </w:rPr>
        <w:t>(</w:t>
      </w:r>
      <w:r w:rsidRPr="006E1535">
        <w:rPr>
          <w:highlight w:val="yellow"/>
          <w:lang w:val="en-GB"/>
        </w:rPr>
        <w:t>open response if they answer 'Yes' to the previous question)</w:t>
      </w:r>
    </w:p>
    <w:p w14:paraId="10B119F0" w14:textId="7326781D" w:rsidR="00347288" w:rsidRPr="006E1535" w:rsidRDefault="00347288" w:rsidP="00FE0D47">
      <w:pPr>
        <w:rPr>
          <w:lang w:val="en-GB"/>
        </w:rPr>
      </w:pPr>
      <w:r w:rsidRPr="006E1535">
        <w:rPr>
          <w:lang w:val="en-GB"/>
        </w:rPr>
        <w:t xml:space="preserve">1.7b.  Please specify number (related to </w:t>
      </w:r>
      <w:r w:rsidR="00EB6756" w:rsidRPr="006E1535">
        <w:rPr>
          <w:lang w:val="en-GB"/>
        </w:rPr>
        <w:t>S</w:t>
      </w:r>
      <w:r w:rsidRPr="006E1535">
        <w:rPr>
          <w:lang w:val="en-GB"/>
        </w:rPr>
        <w:t>AIT), n=_____</w:t>
      </w:r>
      <w:proofErr w:type="gramStart"/>
      <w:r w:rsidRPr="006E1535">
        <w:rPr>
          <w:lang w:val="en-GB"/>
        </w:rPr>
        <w:t>_</w:t>
      </w:r>
      <w:r w:rsidRPr="006E1535">
        <w:rPr>
          <w:highlight w:val="yellow"/>
          <w:lang w:val="en-GB"/>
        </w:rPr>
        <w:t>(</w:t>
      </w:r>
      <w:proofErr w:type="gramEnd"/>
      <w:r w:rsidRPr="006E1535">
        <w:rPr>
          <w:highlight w:val="yellow"/>
          <w:lang w:val="en-GB"/>
        </w:rPr>
        <w:t>open-ended response if they answered "Yes" to the previous question)</w:t>
      </w:r>
    </w:p>
    <w:p w14:paraId="4B62C3F5" w14:textId="325AF585" w:rsidR="006B3446" w:rsidRPr="006E1535" w:rsidRDefault="00B02789" w:rsidP="00B02789">
      <w:pPr>
        <w:jc w:val="both"/>
        <w:rPr>
          <w:rFonts w:cstheme="minorHAnsi"/>
          <w:b/>
          <w:bCs/>
          <w:szCs w:val="18"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>1.</w:t>
      </w:r>
      <w:r w:rsidR="004443FE" w:rsidRPr="006E1535">
        <w:rPr>
          <w:rFonts w:asciiTheme="majorHAnsi" w:hAnsiTheme="majorHAnsi" w:cstheme="majorBidi"/>
          <w:b/>
          <w:bCs/>
          <w:lang w:val="en-GB"/>
        </w:rPr>
        <w:t xml:space="preserve">8 </w:t>
      </w:r>
      <w:r w:rsidR="006B3446" w:rsidRPr="006E1535">
        <w:rPr>
          <w:rFonts w:cstheme="minorHAnsi"/>
          <w:b/>
          <w:bCs/>
          <w:szCs w:val="18"/>
          <w:lang w:val="en-GB"/>
        </w:rPr>
        <w:t xml:space="preserve">Do you carry out teaching activities related to allergic disease or </w:t>
      </w:r>
      <w:r w:rsidR="007A4F90" w:rsidRPr="006E1535">
        <w:rPr>
          <w:b/>
          <w:bCs/>
          <w:lang w:val="en-GB"/>
        </w:rPr>
        <w:t>S</w:t>
      </w:r>
      <w:r w:rsidR="009E56EB" w:rsidRPr="006E1535">
        <w:rPr>
          <w:rFonts w:cstheme="minorHAnsi"/>
          <w:b/>
          <w:bCs/>
          <w:szCs w:val="18"/>
          <w:lang w:val="en-GB"/>
        </w:rPr>
        <w:t>AIT</w:t>
      </w:r>
      <w:r w:rsidR="00296459" w:rsidRPr="006E1535">
        <w:rPr>
          <w:rFonts w:cstheme="minorHAnsi"/>
          <w:b/>
          <w:bCs/>
          <w:szCs w:val="18"/>
          <w:lang w:val="en-GB"/>
        </w:rPr>
        <w:t>? *</w:t>
      </w:r>
    </w:p>
    <w:p w14:paraId="270473E9" w14:textId="77777777" w:rsidR="006B3446" w:rsidRPr="006E1535" w:rsidRDefault="006B3446" w:rsidP="006B3446">
      <w:pPr>
        <w:pStyle w:val="Prrafodelista"/>
        <w:numPr>
          <w:ilvl w:val="0"/>
          <w:numId w:val="0"/>
        </w:numPr>
        <w:spacing w:after="160" w:line="259" w:lineRule="auto"/>
        <w:ind w:left="720"/>
        <w:jc w:val="both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70DF7D52" w14:textId="794351C3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Yes </w:t>
      </w:r>
    </w:p>
    <w:p w14:paraId="48D79E29" w14:textId="2E3376CE" w:rsidR="006B3446" w:rsidRPr="006E1535" w:rsidRDefault="006B344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No </w:t>
      </w:r>
    </w:p>
    <w:p w14:paraId="1546D3A6" w14:textId="702879F4" w:rsidR="00DA09F1" w:rsidRPr="006E1535" w:rsidRDefault="004E339C" w:rsidP="6EE19578">
      <w:pPr>
        <w:spacing w:after="160" w:line="259" w:lineRule="auto"/>
        <w:jc w:val="both"/>
        <w:rPr>
          <w:rFonts w:asciiTheme="majorHAnsi" w:hAnsiTheme="majorHAnsi" w:cstheme="majorBidi"/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color w:val="FF0000"/>
          <w:lang w:val="en-GB"/>
        </w:rPr>
        <w:lastRenderedPageBreak/>
        <w:t xml:space="preserve"> </w:t>
      </w:r>
      <w:r w:rsidR="49BE0214" w:rsidRPr="006E1535">
        <w:rPr>
          <w:rFonts w:asciiTheme="majorHAnsi" w:hAnsiTheme="majorHAnsi" w:cstheme="majorBidi"/>
          <w:b/>
          <w:bCs/>
          <w:lang w:val="en-GB"/>
        </w:rPr>
        <w:t xml:space="preserve">1.9 Are you </w:t>
      </w:r>
      <w:r w:rsidR="00C506F6" w:rsidRPr="006E1535">
        <w:rPr>
          <w:rFonts w:asciiTheme="majorHAnsi" w:hAnsiTheme="majorHAnsi" w:cstheme="majorBidi"/>
          <w:b/>
          <w:bCs/>
          <w:lang w:val="en-GB"/>
        </w:rPr>
        <w:t xml:space="preserve">or have you been </w:t>
      </w:r>
      <w:r w:rsidR="49BE0214" w:rsidRPr="006E1535">
        <w:rPr>
          <w:rFonts w:asciiTheme="majorHAnsi" w:hAnsiTheme="majorHAnsi" w:cstheme="majorBidi"/>
          <w:b/>
          <w:bCs/>
          <w:lang w:val="en-GB"/>
        </w:rPr>
        <w:t xml:space="preserve">a member of the </w:t>
      </w:r>
      <w:r w:rsidR="00296459" w:rsidRPr="006E1535">
        <w:rPr>
          <w:rFonts w:asciiTheme="majorHAnsi" w:hAnsiTheme="majorHAnsi" w:cstheme="majorBidi"/>
          <w:b/>
          <w:bCs/>
          <w:lang w:val="en-GB"/>
        </w:rPr>
        <w:t>SEAIC</w:t>
      </w:r>
      <w:r w:rsidR="49BE0214" w:rsidRPr="006E1535">
        <w:rPr>
          <w:rFonts w:asciiTheme="majorHAnsi" w:hAnsiTheme="majorHAnsi" w:cstheme="majorBidi"/>
          <w:b/>
          <w:bCs/>
          <w:lang w:val="en-GB"/>
        </w:rPr>
        <w:t xml:space="preserve"> Immunotherapy Committee</w:t>
      </w:r>
      <w:r w:rsidR="00296459" w:rsidRPr="006E1535">
        <w:rPr>
          <w:rFonts w:asciiTheme="majorHAnsi" w:hAnsiTheme="majorHAnsi" w:cstheme="majorBidi"/>
          <w:b/>
          <w:bCs/>
          <w:lang w:val="en-GB"/>
        </w:rPr>
        <w:t>? *</w:t>
      </w:r>
    </w:p>
    <w:p w14:paraId="59324C76" w14:textId="77777777" w:rsidR="00DA09F1" w:rsidRPr="006E1535" w:rsidRDefault="00DA09F1" w:rsidP="00DA09F1">
      <w:pPr>
        <w:pStyle w:val="Prrafodelista"/>
        <w:numPr>
          <w:ilvl w:val="0"/>
          <w:numId w:val="0"/>
        </w:numPr>
        <w:spacing w:after="160" w:line="259" w:lineRule="auto"/>
        <w:ind w:left="720"/>
        <w:jc w:val="both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79AC3DCE" w14:textId="3E6B51A9" w:rsidR="00DA09F1" w:rsidRPr="006E1535" w:rsidRDefault="00DA09F1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Yes </w:t>
      </w:r>
    </w:p>
    <w:p w14:paraId="005FA2DA" w14:textId="459CAA20" w:rsidR="00FA46FC" w:rsidRPr="006E1535" w:rsidRDefault="00DA09F1" w:rsidP="00096725">
      <w:pPr>
        <w:pStyle w:val="Prrafodelista"/>
        <w:rPr>
          <w:lang w:val="en-GB"/>
        </w:rPr>
      </w:pPr>
      <w:r w:rsidRPr="006E1535">
        <w:rPr>
          <w:rFonts w:cstheme="minorHAnsi"/>
          <w:szCs w:val="18"/>
          <w:lang w:val="en-GB"/>
        </w:rPr>
        <w:t xml:space="preserve">No </w:t>
      </w:r>
    </w:p>
    <w:p w14:paraId="3EADAF02" w14:textId="4D9364DE" w:rsidR="00E857A7" w:rsidRPr="006E1535" w:rsidRDefault="49BE0214" w:rsidP="49BE0214">
      <w:pPr>
        <w:spacing w:after="160" w:line="259" w:lineRule="auto"/>
        <w:rPr>
          <w:rFonts w:asciiTheme="majorHAnsi" w:hAnsiTheme="majorHAnsi" w:cstheme="majorBidi"/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10 Please indicate the type of centre where </w:t>
      </w:r>
      <w:r w:rsidRPr="006E1535">
        <w:rPr>
          <w:rFonts w:asciiTheme="majorHAnsi" w:hAnsiTheme="majorHAnsi" w:cstheme="majorBidi"/>
          <w:b/>
          <w:bCs/>
          <w:u w:val="single"/>
          <w:lang w:val="en-GB"/>
        </w:rPr>
        <w:t xml:space="preserve">you treat your patients </w:t>
      </w:r>
      <w:r w:rsidRPr="006E1535">
        <w:rPr>
          <w:rFonts w:asciiTheme="majorHAnsi" w:hAnsiTheme="majorHAnsi" w:cstheme="majorBidi"/>
          <w:b/>
          <w:bCs/>
          <w:lang w:val="en-GB"/>
        </w:rPr>
        <w:t xml:space="preserve">with </w:t>
      </w:r>
      <w:r w:rsidR="00296459" w:rsidRPr="006E1535">
        <w:rPr>
          <w:rFonts w:asciiTheme="majorHAnsi" w:hAnsiTheme="majorHAnsi" w:cstheme="majorBidi"/>
          <w:b/>
          <w:bCs/>
          <w:lang w:val="en-GB"/>
        </w:rPr>
        <w:t>allergic</w:t>
      </w:r>
      <w:r w:rsidRPr="006E1535">
        <w:rPr>
          <w:rFonts w:asciiTheme="majorHAnsi" w:hAnsiTheme="majorHAnsi" w:cstheme="majorBidi"/>
          <w:b/>
          <w:bCs/>
          <w:lang w:val="en-GB"/>
        </w:rPr>
        <w:t xml:space="preserve"> diseases</w:t>
      </w:r>
      <w:r w:rsidR="00296459" w:rsidRPr="006E1535">
        <w:rPr>
          <w:rFonts w:asciiTheme="majorHAnsi" w:hAnsiTheme="majorHAnsi" w:cstheme="majorBidi"/>
          <w:b/>
          <w:bCs/>
          <w:lang w:val="en-GB"/>
        </w:rPr>
        <w:t>: *</w:t>
      </w:r>
    </w:p>
    <w:p w14:paraId="1EC8177B" w14:textId="77777777" w:rsidR="00E857A7" w:rsidRPr="006E1535" w:rsidRDefault="00E857A7" w:rsidP="00E857A7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6432E071" w14:textId="784B2C05" w:rsidR="00E857A7" w:rsidRPr="006E1535" w:rsidRDefault="00E857A7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In a public centre </w:t>
      </w:r>
    </w:p>
    <w:p w14:paraId="0ED931F6" w14:textId="288FD9BD" w:rsidR="00E857A7" w:rsidRPr="006E1535" w:rsidRDefault="00E857A7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In a private centre </w:t>
      </w:r>
    </w:p>
    <w:p w14:paraId="3A5D7038" w14:textId="05CD6779" w:rsidR="00C506F6" w:rsidRPr="006E1535" w:rsidRDefault="00C506F6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Both (public and private) </w:t>
      </w:r>
    </w:p>
    <w:p w14:paraId="02011DFE" w14:textId="77777777" w:rsidR="0041751A" w:rsidRPr="006E1535" w:rsidRDefault="0041751A" w:rsidP="0041751A">
      <w:pPr>
        <w:pStyle w:val="Prrafodelista"/>
        <w:numPr>
          <w:ilvl w:val="0"/>
          <w:numId w:val="0"/>
        </w:numPr>
        <w:spacing w:after="160" w:line="259" w:lineRule="auto"/>
        <w:ind w:left="1440"/>
        <w:rPr>
          <w:rFonts w:asciiTheme="majorHAnsi" w:hAnsiTheme="majorHAnsi" w:cstheme="majorHAnsi"/>
          <w:strike/>
          <w:lang w:val="en-GB"/>
        </w:rPr>
      </w:pPr>
    </w:p>
    <w:p w14:paraId="1CEADD71" w14:textId="11D4DC8A" w:rsidR="007D2413" w:rsidRPr="006E1535" w:rsidRDefault="00B02789" w:rsidP="00B02789">
      <w:pPr>
        <w:rPr>
          <w:rFonts w:cstheme="minorHAnsi"/>
          <w:b/>
          <w:bCs/>
          <w:szCs w:val="18"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11 </w:t>
      </w:r>
      <w:r w:rsidR="007D2413" w:rsidRPr="006E1535">
        <w:rPr>
          <w:rFonts w:cstheme="minorHAnsi"/>
          <w:b/>
          <w:bCs/>
          <w:szCs w:val="18"/>
          <w:lang w:val="en-GB"/>
        </w:rPr>
        <w:t xml:space="preserve">The centre where </w:t>
      </w:r>
      <w:r w:rsidR="00E24E58" w:rsidRPr="006E1535">
        <w:rPr>
          <w:rFonts w:cstheme="minorHAnsi"/>
          <w:b/>
          <w:bCs/>
          <w:szCs w:val="18"/>
          <w:lang w:val="en-GB"/>
        </w:rPr>
        <w:t xml:space="preserve">you treat most of your patients belongs to: </w:t>
      </w:r>
      <w:r w:rsidR="00266811" w:rsidRPr="006E1535">
        <w:rPr>
          <w:rFonts w:cstheme="minorHAnsi"/>
          <w:b/>
          <w:bCs/>
          <w:szCs w:val="18"/>
          <w:lang w:val="en-GB"/>
        </w:rPr>
        <w:t>…*</w:t>
      </w:r>
    </w:p>
    <w:p w14:paraId="1FFDC197" w14:textId="0201CD37" w:rsidR="00FB534B" w:rsidRPr="006E1535" w:rsidRDefault="00FB534B" w:rsidP="00633AFF">
      <w:pPr>
        <w:spacing w:after="160" w:line="259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6E1535">
        <w:rPr>
          <w:rFonts w:asciiTheme="majorHAnsi" w:hAnsiTheme="majorHAnsi" w:cstheme="majorHAnsi"/>
          <w:i/>
          <w:iCs/>
          <w:vertAlign w:val="superscript"/>
          <w:lang w:val="en-GB"/>
        </w:rPr>
        <w:t>i</w:t>
      </w:r>
      <w:r w:rsidRPr="006E1535">
        <w:rPr>
          <w:rFonts w:asciiTheme="majorHAnsi" w:hAnsiTheme="majorHAnsi" w:cstheme="majorHAnsi"/>
          <w:i/>
          <w:iCs/>
          <w:lang w:val="en-GB"/>
        </w:rPr>
        <w:t>https://www.sanidad.gob.es/estadEstudios/estadisticas/docs/NormaGRD2008/CLASIFICACIONHOSPITALESCLUSTER.pdf</w:t>
      </w:r>
    </w:p>
    <w:p w14:paraId="793DEFF2" w14:textId="77777777" w:rsidR="007D2413" w:rsidRPr="006E1535" w:rsidRDefault="007D2413" w:rsidP="00FB534B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0B6EF7D4" w14:textId="2A4BABCC" w:rsidR="00E24E58" w:rsidRPr="006E1535" w:rsidRDefault="00E24E58" w:rsidP="002E0AD3">
      <w:pPr>
        <w:pStyle w:val="Prrafodelista"/>
        <w:rPr>
          <w:lang w:val="en-GB"/>
        </w:rPr>
      </w:pPr>
      <w:r w:rsidRPr="006E1535">
        <w:rPr>
          <w:lang w:val="en-GB"/>
        </w:rPr>
        <w:t>GROUP 1: Regional hospital, with less than 150 beds on average, not highly complex.</w:t>
      </w:r>
    </w:p>
    <w:p w14:paraId="3B262E06" w14:textId="686D29DD" w:rsidR="00E24E58" w:rsidRPr="006E1535" w:rsidRDefault="00E24E58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GROUP 2: Basic general hospital, medium size with fewer than 200 beds, and somewhat higher complexity. </w:t>
      </w:r>
    </w:p>
    <w:p w14:paraId="42C063E3" w14:textId="06B5C2DF" w:rsidR="00E24E58" w:rsidRPr="006E1535" w:rsidRDefault="00E24E58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GROUP 3: Area hospital, medium size with around 500 beds. Medium complexity. </w:t>
      </w:r>
    </w:p>
    <w:p w14:paraId="7F45C613" w14:textId="3EFE15F3" w:rsidR="00EB7575" w:rsidRPr="006E1535" w:rsidRDefault="00E24E58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GROUP 4: Large hospital group, but more heterogeneous in terms of staffing, size and activity. High teaching intensity, high complexity. </w:t>
      </w:r>
    </w:p>
    <w:p w14:paraId="3E3DCE42" w14:textId="09039AAB" w:rsidR="00E24E58" w:rsidRPr="006E1535" w:rsidRDefault="057DF284" w:rsidP="002E0AD3">
      <w:pPr>
        <w:pStyle w:val="Prrafodelista"/>
        <w:rPr>
          <w:lang w:val="en-GB"/>
        </w:rPr>
      </w:pPr>
      <w:r w:rsidRPr="006E1535">
        <w:rPr>
          <w:rFonts w:cstheme="majorBidi"/>
          <w:lang w:val="en-GB"/>
        </w:rPr>
        <w:t xml:space="preserve">GROUP 5: Hospital with significant structural weight and high activity. Full range of services. Includes large complexes. </w:t>
      </w:r>
    </w:p>
    <w:p w14:paraId="48B8C3F6" w14:textId="77777777" w:rsidR="00DE2ADE" w:rsidRPr="006E1535" w:rsidRDefault="00DE2ADE" w:rsidP="00DE2ADE">
      <w:pPr>
        <w:pStyle w:val="Prrafodelista"/>
        <w:numPr>
          <w:ilvl w:val="0"/>
          <w:numId w:val="0"/>
        </w:numPr>
        <w:ind w:left="360"/>
        <w:jc w:val="both"/>
        <w:rPr>
          <w:rFonts w:cstheme="minorHAnsi"/>
          <w:b/>
          <w:bCs/>
          <w:szCs w:val="18"/>
          <w:lang w:val="en-GB"/>
        </w:rPr>
      </w:pPr>
    </w:p>
    <w:p w14:paraId="16F6E89F" w14:textId="69EC1E3E" w:rsidR="00F40E7C" w:rsidRPr="006E1535" w:rsidRDefault="00B02789" w:rsidP="00B02789">
      <w:pPr>
        <w:jc w:val="both"/>
        <w:rPr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12 </w:t>
      </w:r>
      <w:r w:rsidR="008C6A75" w:rsidRPr="006E1535">
        <w:rPr>
          <w:b/>
          <w:bCs/>
          <w:lang w:val="en-GB"/>
        </w:rPr>
        <w:t xml:space="preserve">Is there </w:t>
      </w:r>
      <w:r w:rsidR="057DF284" w:rsidRPr="006E1535">
        <w:rPr>
          <w:b/>
          <w:bCs/>
          <w:lang w:val="en-GB"/>
        </w:rPr>
        <w:t xml:space="preserve">an </w:t>
      </w:r>
      <w:r w:rsidR="00296459" w:rsidRPr="006E1535">
        <w:rPr>
          <w:b/>
          <w:bCs/>
          <w:lang w:val="en-GB"/>
        </w:rPr>
        <w:t>immunotherapy</w:t>
      </w:r>
      <w:r w:rsidR="057DF284" w:rsidRPr="006E1535">
        <w:rPr>
          <w:b/>
          <w:bCs/>
          <w:lang w:val="en-GB"/>
        </w:rPr>
        <w:t xml:space="preserve"> unit at the centre where you treat your patients</w:t>
      </w:r>
      <w:r w:rsidR="00296459" w:rsidRPr="006E1535">
        <w:rPr>
          <w:b/>
          <w:bCs/>
          <w:lang w:val="en-GB"/>
        </w:rPr>
        <w:t>? *</w:t>
      </w:r>
    </w:p>
    <w:p w14:paraId="1946DB87" w14:textId="77777777" w:rsidR="00F40E7C" w:rsidRPr="006E1535" w:rsidRDefault="00F40E7C" w:rsidP="00F40E7C">
      <w:pPr>
        <w:pStyle w:val="Prrafodelista"/>
        <w:numPr>
          <w:ilvl w:val="0"/>
          <w:numId w:val="0"/>
        </w:numPr>
        <w:spacing w:after="160" w:line="259" w:lineRule="auto"/>
        <w:ind w:left="720"/>
        <w:jc w:val="both"/>
        <w:rPr>
          <w:rFonts w:asciiTheme="majorHAnsi" w:hAnsiTheme="majorHAnsi" w:cstheme="majorHAnsi"/>
          <w:color w:val="FFA11B" w:themeColor="accent5"/>
          <w:lang w:val="en-GB"/>
        </w:rPr>
      </w:pPr>
      <w:r w:rsidRPr="006E1535">
        <w:rPr>
          <w:rFonts w:asciiTheme="majorHAnsi" w:hAnsiTheme="majorHAnsi" w:cstheme="majorHAnsi"/>
          <w:color w:val="FFA11B" w:themeColor="accent5"/>
          <w:lang w:val="en-GB"/>
        </w:rPr>
        <w:t>Please select only one answer</w:t>
      </w:r>
    </w:p>
    <w:p w14:paraId="4E60939F" w14:textId="1DE3B4B0" w:rsidR="00F40E7C" w:rsidRPr="006E1535" w:rsidRDefault="00F40E7C" w:rsidP="002E0AD3">
      <w:pPr>
        <w:pStyle w:val="Prrafodelista"/>
        <w:rPr>
          <w:color w:val="D50DA5"/>
          <w:lang w:val="en-GB"/>
        </w:rPr>
      </w:pPr>
      <w:r w:rsidRPr="006E1535">
        <w:rPr>
          <w:lang w:val="en-GB"/>
        </w:rPr>
        <w:t xml:space="preserve">Yes </w:t>
      </w:r>
    </w:p>
    <w:p w14:paraId="09DE75F7" w14:textId="20755486" w:rsidR="00113AD7" w:rsidRPr="006E1535" w:rsidRDefault="00F40E7C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No </w:t>
      </w:r>
    </w:p>
    <w:p w14:paraId="7EF6990F" w14:textId="77777777" w:rsidR="00113AD7" w:rsidRPr="006E1535" w:rsidRDefault="00113AD7" w:rsidP="00113AD7">
      <w:pPr>
        <w:pStyle w:val="Prrafodelista"/>
        <w:numPr>
          <w:ilvl w:val="0"/>
          <w:numId w:val="0"/>
        </w:numPr>
        <w:spacing w:after="160" w:line="259" w:lineRule="auto"/>
        <w:ind w:left="1440"/>
        <w:jc w:val="both"/>
        <w:rPr>
          <w:rFonts w:asciiTheme="majorHAnsi" w:hAnsiTheme="majorHAnsi" w:cstheme="majorHAnsi"/>
          <w:lang w:val="en-GB"/>
        </w:rPr>
      </w:pPr>
    </w:p>
    <w:p w14:paraId="726385D6" w14:textId="2B1C7131" w:rsidR="00EE2E4E" w:rsidRPr="006E1535" w:rsidRDefault="00171551" w:rsidP="00B02789">
      <w:pPr>
        <w:spacing w:after="160" w:line="259" w:lineRule="auto"/>
        <w:jc w:val="both"/>
        <w:rPr>
          <w:rFonts w:asciiTheme="majorHAnsi" w:hAnsiTheme="majorHAnsi" w:cstheme="majorHAnsi"/>
          <w:lang w:val="en-GB"/>
        </w:rPr>
      </w:pPr>
      <w:r w:rsidRPr="006E1535">
        <w:rPr>
          <w:rFonts w:asciiTheme="majorHAnsi" w:hAnsiTheme="majorHAnsi" w:cstheme="majorHAnsi"/>
          <w:b/>
          <w:bCs/>
          <w:lang w:val="en-GB"/>
        </w:rPr>
        <w:t>1</w:t>
      </w:r>
      <w:r w:rsidR="00B02789" w:rsidRPr="006E1535">
        <w:rPr>
          <w:rFonts w:asciiTheme="majorHAnsi" w:hAnsiTheme="majorHAnsi" w:cstheme="majorBidi"/>
          <w:b/>
          <w:bCs/>
          <w:lang w:val="en-GB"/>
        </w:rPr>
        <w:t xml:space="preserve">.13 </w:t>
      </w:r>
      <w:r w:rsidR="00113AD7" w:rsidRPr="006E1535">
        <w:rPr>
          <w:rFonts w:asciiTheme="majorHAnsi" w:hAnsiTheme="majorHAnsi" w:cstheme="majorHAnsi"/>
          <w:lang w:val="en-GB"/>
        </w:rPr>
        <w:t xml:space="preserve">Finally, please </w:t>
      </w:r>
      <w:r w:rsidR="00EE2E4E" w:rsidRPr="006E1535">
        <w:rPr>
          <w:rFonts w:asciiTheme="majorHAnsi" w:hAnsiTheme="majorHAnsi" w:cstheme="majorHAnsi"/>
          <w:b/>
          <w:bCs/>
          <w:lang w:val="en-GB"/>
        </w:rPr>
        <w:t>indicate your gender: *</w:t>
      </w:r>
    </w:p>
    <w:p w14:paraId="6F1251C9" w14:textId="77777777" w:rsidR="00EE2E4E" w:rsidRPr="006E1535" w:rsidRDefault="00EE2E4E" w:rsidP="00EE2E4E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color w:val="FFA11B" w:themeColor="accent5"/>
          <w:lang w:val="en-GB"/>
        </w:rPr>
      </w:pPr>
      <w:r w:rsidRPr="006E1535">
        <w:rPr>
          <w:color w:val="FFA11B" w:themeColor="accent5"/>
          <w:lang w:val="en-GB"/>
        </w:rPr>
        <w:t>Please select only one answer</w:t>
      </w:r>
    </w:p>
    <w:p w14:paraId="2CD86D5A" w14:textId="646084A3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Male </w:t>
      </w:r>
    </w:p>
    <w:p w14:paraId="05E7EDBD" w14:textId="16095A6D" w:rsidR="00EE2E4E" w:rsidRPr="006E1535" w:rsidRDefault="00EE2E4E" w:rsidP="002E0AD3">
      <w:pPr>
        <w:pStyle w:val="Prrafodelista"/>
        <w:rPr>
          <w:color w:val="D50DA5"/>
          <w:lang w:val="en-GB"/>
        </w:rPr>
      </w:pPr>
      <w:r w:rsidRPr="006E1535">
        <w:rPr>
          <w:lang w:val="en-GB"/>
        </w:rPr>
        <w:t xml:space="preserve">Female </w:t>
      </w:r>
    </w:p>
    <w:p w14:paraId="2D982F8C" w14:textId="25AB5E1B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I prefer not to answer </w:t>
      </w:r>
    </w:p>
    <w:p w14:paraId="4264D711" w14:textId="77777777" w:rsidR="00EE2E4E" w:rsidRPr="006E1535" w:rsidRDefault="00EE2E4E" w:rsidP="00EE2E4E">
      <w:pPr>
        <w:pStyle w:val="Prrafodelista"/>
        <w:numPr>
          <w:ilvl w:val="0"/>
          <w:numId w:val="0"/>
        </w:numPr>
        <w:spacing w:after="160" w:line="259" w:lineRule="auto"/>
        <w:ind w:left="1440"/>
        <w:rPr>
          <w:rFonts w:asciiTheme="majorHAnsi" w:hAnsiTheme="majorHAnsi" w:cstheme="majorHAnsi"/>
          <w:lang w:val="en-GB"/>
        </w:rPr>
      </w:pPr>
    </w:p>
    <w:p w14:paraId="319B6C69" w14:textId="0743FC04" w:rsidR="00EE2E4E" w:rsidRPr="006E1535" w:rsidRDefault="00B02789" w:rsidP="00B02789">
      <w:pPr>
        <w:spacing w:after="160" w:line="259" w:lineRule="auto"/>
        <w:rPr>
          <w:rFonts w:asciiTheme="majorHAnsi" w:hAnsiTheme="majorHAnsi" w:cstheme="majorHAnsi"/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lastRenderedPageBreak/>
        <w:t xml:space="preserve">1.14 </w:t>
      </w:r>
      <w:r w:rsidR="00EE2E4E" w:rsidRPr="006E1535">
        <w:rPr>
          <w:rFonts w:asciiTheme="majorHAnsi" w:hAnsiTheme="majorHAnsi" w:cstheme="majorHAnsi"/>
          <w:b/>
          <w:bCs/>
          <w:lang w:val="en-GB"/>
        </w:rPr>
        <w:t>Indicate your year of birth: *</w:t>
      </w:r>
    </w:p>
    <w:p w14:paraId="329ACBB1" w14:textId="77777777" w:rsidR="00EE2E4E" w:rsidRPr="006E1535" w:rsidRDefault="00EE2E4E" w:rsidP="00EE2E4E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color w:val="FFA11B" w:themeColor="accent5"/>
          <w:lang w:val="en-GB"/>
        </w:rPr>
      </w:pPr>
      <w:r w:rsidRPr="006E1535">
        <w:rPr>
          <w:color w:val="FFA11B" w:themeColor="accent5"/>
          <w:lang w:val="en-GB"/>
        </w:rPr>
        <w:t>Numerical response</w:t>
      </w:r>
    </w:p>
    <w:p w14:paraId="77850D14" w14:textId="77777777" w:rsidR="00EE2E4E" w:rsidRPr="006E1535" w:rsidRDefault="00EE2E4E" w:rsidP="00EE2E4E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Style w:val="nfasissutil"/>
          <w:rFonts w:asciiTheme="majorHAnsi" w:hAnsiTheme="majorHAnsi" w:cstheme="majorHAnsi"/>
          <w:lang w:val="en-GB"/>
        </w:rPr>
      </w:pPr>
      <w:r w:rsidRPr="006E1535">
        <w:rPr>
          <w:rFonts w:asciiTheme="majorHAnsi" w:hAnsiTheme="majorHAnsi" w:cstheme="majorHAnsi"/>
          <w:lang w:val="en-GB"/>
        </w:rPr>
        <w:t xml:space="preserve">_ _ _ </w:t>
      </w:r>
    </w:p>
    <w:p w14:paraId="4653B8EB" w14:textId="77777777" w:rsidR="00EE2E4E" w:rsidRPr="006E1535" w:rsidRDefault="00EE2E4E" w:rsidP="00EE2E4E">
      <w:pPr>
        <w:pStyle w:val="Prrafodelista"/>
        <w:numPr>
          <w:ilvl w:val="0"/>
          <w:numId w:val="0"/>
        </w:numPr>
        <w:spacing w:after="160" w:line="259" w:lineRule="auto"/>
        <w:ind w:left="720"/>
        <w:rPr>
          <w:rFonts w:asciiTheme="majorHAnsi" w:hAnsiTheme="majorHAnsi" w:cstheme="majorHAnsi"/>
          <w:b/>
          <w:bCs/>
          <w:lang w:val="en-GB"/>
        </w:rPr>
      </w:pPr>
    </w:p>
    <w:p w14:paraId="14E9E491" w14:textId="466D2692" w:rsidR="00EE2E4E" w:rsidRPr="006E1535" w:rsidRDefault="00B02789" w:rsidP="00B02789">
      <w:pPr>
        <w:spacing w:after="160" w:line="259" w:lineRule="auto"/>
        <w:rPr>
          <w:rFonts w:asciiTheme="majorHAnsi" w:hAnsiTheme="majorHAnsi" w:cstheme="majorHAnsi"/>
          <w:b/>
          <w:bCs/>
          <w:lang w:val="en-GB"/>
        </w:rPr>
      </w:pPr>
      <w:r w:rsidRPr="006E1535">
        <w:rPr>
          <w:rFonts w:asciiTheme="majorHAnsi" w:hAnsiTheme="majorHAnsi" w:cstheme="majorBidi"/>
          <w:b/>
          <w:bCs/>
          <w:lang w:val="en-GB"/>
        </w:rPr>
        <w:t xml:space="preserve">1.15 </w:t>
      </w:r>
      <w:r w:rsidR="00EE2E4E" w:rsidRPr="006E1535">
        <w:rPr>
          <w:rFonts w:asciiTheme="majorHAnsi" w:hAnsiTheme="majorHAnsi" w:cstheme="majorHAnsi"/>
          <w:b/>
          <w:bCs/>
          <w:lang w:val="en-GB"/>
        </w:rPr>
        <w:t xml:space="preserve">Indicate the </w:t>
      </w:r>
      <w:r w:rsidR="00EE2E4E" w:rsidRPr="006E1535">
        <w:rPr>
          <w:rFonts w:asciiTheme="majorHAnsi" w:hAnsiTheme="majorHAnsi" w:cstheme="majorHAnsi"/>
          <w:b/>
          <w:bCs/>
          <w:u w:val="single"/>
          <w:lang w:val="en-GB"/>
        </w:rPr>
        <w:t>main</w:t>
      </w:r>
      <w:r w:rsidR="00EE2E4E" w:rsidRPr="006E1535">
        <w:rPr>
          <w:rFonts w:asciiTheme="majorHAnsi" w:hAnsiTheme="majorHAnsi" w:cstheme="majorHAnsi"/>
          <w:b/>
          <w:bCs/>
          <w:lang w:val="en-GB"/>
        </w:rPr>
        <w:t xml:space="preserve"> autonomous community where you </w:t>
      </w:r>
      <w:r w:rsidR="002C5914" w:rsidRPr="006E1535">
        <w:rPr>
          <w:rFonts w:asciiTheme="majorHAnsi" w:hAnsiTheme="majorHAnsi" w:cstheme="majorHAnsi"/>
          <w:b/>
          <w:bCs/>
          <w:lang w:val="en-GB"/>
        </w:rPr>
        <w:t>currently</w:t>
      </w:r>
      <w:r w:rsidR="00EE2E4E" w:rsidRPr="006E1535">
        <w:rPr>
          <w:rFonts w:asciiTheme="majorHAnsi" w:hAnsiTheme="majorHAnsi" w:cstheme="majorHAnsi"/>
          <w:b/>
          <w:bCs/>
          <w:lang w:val="en-GB"/>
        </w:rPr>
        <w:t xml:space="preserve"> work</w:t>
      </w:r>
      <w:r w:rsidR="002C5914" w:rsidRPr="006E1535">
        <w:rPr>
          <w:rFonts w:asciiTheme="majorHAnsi" w:hAnsiTheme="majorHAnsi" w:cstheme="majorHAnsi"/>
          <w:b/>
          <w:bCs/>
          <w:lang w:val="en-GB"/>
        </w:rPr>
        <w:t>: *</w:t>
      </w:r>
    </w:p>
    <w:p w14:paraId="6BF2564E" w14:textId="77777777" w:rsidR="00EE2E4E" w:rsidRPr="006E1535" w:rsidRDefault="00EE2E4E" w:rsidP="00EE2E4E">
      <w:pPr>
        <w:pStyle w:val="Prrafodelista"/>
        <w:numPr>
          <w:ilvl w:val="0"/>
          <w:numId w:val="0"/>
        </w:numPr>
        <w:spacing w:before="120"/>
        <w:ind w:left="720"/>
        <w:jc w:val="both"/>
        <w:rPr>
          <w:color w:val="FFA11B" w:themeColor="accent5"/>
          <w:lang w:val="en-GB"/>
        </w:rPr>
      </w:pPr>
      <w:r w:rsidRPr="006E1535">
        <w:rPr>
          <w:color w:val="FFA11B" w:themeColor="accent5"/>
          <w:lang w:val="en-GB"/>
        </w:rPr>
        <w:t>Please select only one answer</w:t>
      </w:r>
    </w:p>
    <w:p w14:paraId="4AE5E10D" w14:textId="21157452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Andalusia </w:t>
      </w:r>
    </w:p>
    <w:p w14:paraId="6FF78D28" w14:textId="69668874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Aragon </w:t>
      </w:r>
    </w:p>
    <w:p w14:paraId="06EF24C8" w14:textId="41253B60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anary Islands </w:t>
      </w:r>
    </w:p>
    <w:p w14:paraId="1F62B9D7" w14:textId="68A94875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antabria </w:t>
      </w:r>
    </w:p>
    <w:p w14:paraId="298034E3" w14:textId="07CFB921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astile-La Mancha </w:t>
      </w:r>
    </w:p>
    <w:p w14:paraId="3679C2C1" w14:textId="21478EA3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astile and León </w:t>
      </w:r>
    </w:p>
    <w:p w14:paraId="78313B3B" w14:textId="2489798F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atalonia </w:t>
      </w:r>
    </w:p>
    <w:p w14:paraId="13BA2D77" w14:textId="0BAA19D0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euta </w:t>
      </w:r>
    </w:p>
    <w:p w14:paraId="686ED86A" w14:textId="678DE4EB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Community of Madrid </w:t>
      </w:r>
    </w:p>
    <w:p w14:paraId="7F713E75" w14:textId="1B7A4215" w:rsidR="00EE2E4E" w:rsidRPr="006E1535" w:rsidRDefault="00EE2E4E" w:rsidP="002E0AD3">
      <w:pPr>
        <w:pStyle w:val="Prrafodelista"/>
        <w:rPr>
          <w:color w:val="D50DA5"/>
          <w:lang w:val="en-GB"/>
        </w:rPr>
      </w:pPr>
      <w:r w:rsidRPr="006E1535">
        <w:rPr>
          <w:lang w:val="en-GB"/>
        </w:rPr>
        <w:t xml:space="preserve">Formal Community of Navarre </w:t>
      </w:r>
    </w:p>
    <w:p w14:paraId="36761A8C" w14:textId="5B01BEC6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Valencian Community </w:t>
      </w:r>
    </w:p>
    <w:p w14:paraId="6BE53311" w14:textId="280CEFEC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Extremadura </w:t>
      </w:r>
    </w:p>
    <w:p w14:paraId="52E4F495" w14:textId="1B5BF98C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Galicia </w:t>
      </w:r>
    </w:p>
    <w:p w14:paraId="3487D710" w14:textId="75BB4CF1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Balearic Islands </w:t>
      </w:r>
    </w:p>
    <w:p w14:paraId="5A525FF8" w14:textId="166824E6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La Rioja </w:t>
      </w:r>
    </w:p>
    <w:p w14:paraId="2538A129" w14:textId="3027ED15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Melilla </w:t>
      </w:r>
    </w:p>
    <w:p w14:paraId="088B633C" w14:textId="53877B87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Basque Country </w:t>
      </w:r>
    </w:p>
    <w:p w14:paraId="666AB742" w14:textId="38B15079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Principality of Asturias </w:t>
      </w:r>
    </w:p>
    <w:p w14:paraId="27053D3D" w14:textId="6B7BC175" w:rsidR="00EE2E4E" w:rsidRPr="006E1535" w:rsidRDefault="00EE2E4E" w:rsidP="002E0AD3">
      <w:pPr>
        <w:pStyle w:val="Prrafodelista"/>
        <w:rPr>
          <w:lang w:val="en-GB"/>
        </w:rPr>
      </w:pPr>
      <w:r w:rsidRPr="006E1535">
        <w:rPr>
          <w:lang w:val="en-GB"/>
        </w:rPr>
        <w:t xml:space="preserve">Region of Murcia </w:t>
      </w:r>
    </w:p>
    <w:p w14:paraId="70B304FA" w14:textId="31C544D3" w:rsidR="00C77E64" w:rsidRPr="006E1535" w:rsidRDefault="00912645" w:rsidP="00C77E64">
      <w:pPr>
        <w:pStyle w:val="Ttulo2"/>
        <w:rPr>
          <w:lang w:val="en-GB"/>
        </w:rPr>
      </w:pPr>
      <w:r w:rsidRPr="006E1535">
        <w:rPr>
          <w:bCs/>
          <w:color w:val="FF0000"/>
          <w:lang w:val="en-GB"/>
        </w:rPr>
        <w:br w:type="page"/>
      </w:r>
      <w:r w:rsidR="00BD605A" w:rsidRPr="006E1535">
        <w:rPr>
          <w:lang w:val="en-GB"/>
        </w:rPr>
        <w:lastRenderedPageBreak/>
        <w:t>Section</w:t>
      </w:r>
      <w:r w:rsidR="007540C4" w:rsidRPr="006E1535">
        <w:rPr>
          <w:lang w:val="en-GB"/>
        </w:rPr>
        <w:t xml:space="preserve"> 2</w:t>
      </w:r>
      <w:r w:rsidR="00DC4640" w:rsidRPr="006E1535">
        <w:rPr>
          <w:lang w:val="en-GB"/>
        </w:rPr>
        <w:t>. Allergic rhinitis</w:t>
      </w:r>
    </w:p>
    <w:p w14:paraId="0C540603" w14:textId="1497CC3C" w:rsidR="00AF39FC" w:rsidRPr="006E1535" w:rsidRDefault="49BE0214" w:rsidP="00AF39FC">
      <w:pPr>
        <w:pStyle w:val="Ttulo3"/>
        <w:rPr>
          <w:lang w:val="en-GB"/>
        </w:rPr>
      </w:pPr>
      <w:r w:rsidRPr="006E1535">
        <w:rPr>
          <w:lang w:val="en-GB"/>
        </w:rPr>
        <w:t>2.1 Criteria for good control of allergic rhinitis</w:t>
      </w:r>
    </w:p>
    <w:p w14:paraId="1CBB0981" w14:textId="554F1241" w:rsidR="00B8767C" w:rsidRPr="006E1535" w:rsidRDefault="49BE0214" w:rsidP="49BE0214">
      <w:pPr>
        <w:jc w:val="both"/>
        <w:rPr>
          <w:lang w:val="en-GB"/>
        </w:rPr>
      </w:pPr>
      <w:r w:rsidRPr="006E1535">
        <w:rPr>
          <w:lang w:val="en-GB"/>
        </w:rPr>
        <w:t xml:space="preserve">In this section, we will ask you about </w:t>
      </w:r>
      <w:r w:rsidRPr="006E1535">
        <w:rPr>
          <w:b/>
          <w:bCs/>
          <w:lang w:val="en-GB"/>
        </w:rPr>
        <w:t xml:space="preserve">criteria for controlling allergic rhinitis </w:t>
      </w:r>
      <w:r w:rsidRPr="006E1535">
        <w:rPr>
          <w:lang w:val="en-GB"/>
        </w:rPr>
        <w:t xml:space="preserve">in patients undergoing treatment with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Pr="006E1535">
        <w:rPr>
          <w:lang w:val="en-GB"/>
        </w:rPr>
        <w:t xml:space="preserve">, regardless of whether they are also taking basic pharmacological treatment. These criteria refer </w:t>
      </w:r>
      <w:r w:rsidR="00296459" w:rsidRPr="006E1535">
        <w:rPr>
          <w:lang w:val="en-GB"/>
        </w:rPr>
        <w:t>to the allergen</w:t>
      </w:r>
      <w:r w:rsidRPr="006E1535">
        <w:rPr>
          <w:lang w:val="en-GB"/>
        </w:rPr>
        <w:t>(s) for which the patient is undergoing treatment.</w:t>
      </w:r>
    </w:p>
    <w:p w14:paraId="3158B9E0" w14:textId="7D6445CB" w:rsidR="00593CE2" w:rsidRPr="006E1535" w:rsidRDefault="00095AE6" w:rsidP="00593CE2">
      <w:pPr>
        <w:jc w:val="both"/>
        <w:rPr>
          <w:b/>
          <w:bCs/>
          <w:i/>
          <w:iCs/>
          <w:u w:val="single"/>
          <w:lang w:val="en-GB"/>
        </w:rPr>
      </w:pPr>
      <w:r w:rsidRPr="006E1535">
        <w:rPr>
          <w:lang w:val="en-GB"/>
        </w:rPr>
        <w:t xml:space="preserve">P2.1.1 </w:t>
      </w:r>
      <w:r w:rsidR="00587C65" w:rsidRPr="006E1535">
        <w:rPr>
          <w:b/>
          <w:bCs/>
          <w:lang w:val="en-GB"/>
        </w:rPr>
        <w:t xml:space="preserve">Thinking about patients </w:t>
      </w:r>
      <w:r w:rsidR="00587C65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AA04EA" w:rsidRPr="006E1535">
        <w:rPr>
          <w:b/>
          <w:bCs/>
          <w:lang w:val="en-GB"/>
        </w:rPr>
        <w:t xml:space="preserve">, </w:t>
      </w:r>
      <w:r w:rsidR="00721E38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FA0EB1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68388B" w:rsidRPr="006E1535">
        <w:rPr>
          <w:b/>
          <w:bCs/>
          <w:lang w:val="en-GB"/>
        </w:rPr>
        <w:t xml:space="preserve">, </w:t>
      </w:r>
      <w:r w:rsidR="003F6659" w:rsidRPr="006E1535">
        <w:rPr>
          <w:b/>
          <w:bCs/>
          <w:lang w:val="en-GB"/>
        </w:rPr>
        <w:t xml:space="preserve">indicate your degree of agreement </w:t>
      </w:r>
      <w:r w:rsidR="00626555" w:rsidRPr="006E1535">
        <w:rPr>
          <w:b/>
          <w:bCs/>
          <w:lang w:val="en-GB"/>
        </w:rPr>
        <w:t xml:space="preserve">that the following items </w:t>
      </w:r>
      <w:r w:rsidR="00C046CC" w:rsidRPr="006E1535">
        <w:rPr>
          <w:b/>
          <w:bCs/>
          <w:lang w:val="en-GB"/>
        </w:rPr>
        <w:t xml:space="preserve">constitute </w:t>
      </w:r>
      <w:r w:rsidR="00626555" w:rsidRPr="006E1535">
        <w:rPr>
          <w:b/>
          <w:bCs/>
          <w:lang w:val="en-GB"/>
        </w:rPr>
        <w:t xml:space="preserve">the definition of </w:t>
      </w:r>
      <w:r w:rsidR="00A238E2" w:rsidRPr="006E1535">
        <w:rPr>
          <w:b/>
          <w:bCs/>
          <w:lang w:val="en-GB"/>
        </w:rPr>
        <w:t xml:space="preserve">GOOD CONTROL </w:t>
      </w:r>
      <w:r w:rsidR="00626555" w:rsidRPr="006E1535">
        <w:rPr>
          <w:b/>
          <w:bCs/>
          <w:lang w:val="en-GB"/>
        </w:rPr>
        <w:t xml:space="preserve">of </w:t>
      </w:r>
      <w:r w:rsidR="00EF3ACE" w:rsidRPr="006E1535">
        <w:rPr>
          <w:b/>
          <w:bCs/>
          <w:lang w:val="en-GB"/>
        </w:rPr>
        <w:t xml:space="preserve">ALLERGIC RHINITIS </w:t>
      </w:r>
      <w:r w:rsidR="00587C65" w:rsidRPr="006E1535">
        <w:rPr>
          <w:b/>
          <w:bCs/>
          <w:i/>
          <w:iCs/>
          <w:lang w:val="en-GB"/>
        </w:rPr>
        <w:t>(</w:t>
      </w:r>
      <w:r w:rsidR="00626555" w:rsidRPr="006E1535">
        <w:rPr>
          <w:b/>
          <w:bCs/>
          <w:i/>
          <w:iCs/>
          <w:lang w:val="en-GB"/>
        </w:rPr>
        <w:t>where 1 is strongly disagree and 9 is strongly agree</w:t>
      </w:r>
      <w:r w:rsidR="00587C65" w:rsidRPr="006E1535">
        <w:rPr>
          <w:b/>
          <w:bCs/>
          <w:i/>
          <w:iCs/>
          <w:lang w:val="en-GB"/>
        </w:rPr>
        <w:t xml:space="preserve">) </w:t>
      </w:r>
    </w:p>
    <w:tbl>
      <w:tblPr>
        <w:tblStyle w:val="Tablaconcuadrcula"/>
        <w:tblpPr w:leftFromText="141" w:rightFromText="141" w:vertAnchor="text" w:horzAnchor="margin" w:tblpX="-5" w:tblpY="110"/>
        <w:tblW w:w="4921" w:type="pct"/>
        <w:tblLayout w:type="fixed"/>
        <w:tblLook w:val="00A0" w:firstRow="1" w:lastRow="0" w:firstColumn="1" w:lastColumn="0" w:noHBand="0" w:noVBand="0"/>
      </w:tblPr>
      <w:tblGrid>
        <w:gridCol w:w="4963"/>
        <w:gridCol w:w="11"/>
        <w:gridCol w:w="354"/>
        <w:gridCol w:w="134"/>
        <w:gridCol w:w="224"/>
        <w:gridCol w:w="373"/>
        <w:gridCol w:w="373"/>
        <w:gridCol w:w="373"/>
        <w:gridCol w:w="380"/>
        <w:gridCol w:w="380"/>
        <w:gridCol w:w="373"/>
        <w:gridCol w:w="380"/>
        <w:gridCol w:w="42"/>
      </w:tblGrid>
      <w:tr w:rsidR="002C5914" w:rsidRPr="006E1535" w14:paraId="61AE1737" w14:textId="77777777" w:rsidTr="0075368C">
        <w:trPr>
          <w:gridAfter w:val="1"/>
          <w:wAfter w:w="27" w:type="pct"/>
          <w:cantSplit/>
          <w:trHeight w:val="1982"/>
        </w:trPr>
        <w:tc>
          <w:tcPr>
            <w:tcW w:w="2969" w:type="pct"/>
          </w:tcPr>
          <w:p w14:paraId="33DF90B4" w14:textId="52A2F4BD" w:rsidR="002C5914" w:rsidRPr="006E1535" w:rsidRDefault="002C5914" w:rsidP="00AD5F96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GOOD CONTROL of ALLERGIC RHINITIS. </w:t>
            </w:r>
          </w:p>
        </w:tc>
        <w:tc>
          <w:tcPr>
            <w:tcW w:w="299" w:type="pct"/>
            <w:gridSpan w:val="3"/>
            <w:textDirection w:val="btLr"/>
          </w:tcPr>
          <w:p w14:paraId="22BF2A6D" w14:textId="4D40DB92" w:rsidR="002C5914" w:rsidRPr="00AA790A" w:rsidRDefault="0075368C" w:rsidP="0075368C">
            <w:pPr>
              <w:ind w:left="113" w:right="113"/>
              <w:jc w:val="center"/>
              <w:rPr>
                <w:rStyle w:val="nfasisintenso"/>
                <w:b/>
                <w:bCs/>
                <w:i w:val="0"/>
                <w:iCs w:val="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AA790A" w:rsidRPr="0089673A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77" w:type="pct"/>
            <w:gridSpan w:val="7"/>
            <w:textDirection w:val="btLr"/>
          </w:tcPr>
          <w:p w14:paraId="1ACB53B1" w14:textId="77777777" w:rsidR="002C5914" w:rsidRPr="007C48D8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" w:type="pct"/>
            <w:textDirection w:val="btLr"/>
          </w:tcPr>
          <w:p w14:paraId="05567AB5" w14:textId="0B81DFBE" w:rsidR="002C5914" w:rsidRPr="0089673A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AA790A" w:rsidRPr="0089673A">
              <w:rPr>
                <w:b/>
                <w:bCs/>
                <w:sz w:val="20"/>
                <w:szCs w:val="20"/>
                <w:lang w:val="en-GB"/>
              </w:rPr>
              <w:t xml:space="preserve">trongly </w:t>
            </w:r>
            <w:r w:rsidR="002C5914" w:rsidRPr="0089673A">
              <w:rPr>
                <w:b/>
                <w:bCs/>
                <w:sz w:val="20"/>
                <w:szCs w:val="20"/>
                <w:lang w:val="en-GB"/>
              </w:rPr>
              <w:t>agree</w:t>
            </w:r>
          </w:p>
        </w:tc>
      </w:tr>
      <w:tr w:rsidR="002C5914" w:rsidRPr="006E1535" w14:paraId="39AD0F70" w14:textId="77777777" w:rsidTr="00AA790A">
        <w:trPr>
          <w:trHeight w:val="233"/>
        </w:trPr>
        <w:tc>
          <w:tcPr>
            <w:tcW w:w="2976" w:type="pct"/>
            <w:gridSpan w:val="2"/>
          </w:tcPr>
          <w:p w14:paraId="4EDC0912" w14:textId="5567257E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RCAT questionnaire score (6-30) between 23-</w:t>
            </w:r>
            <w:proofErr w:type="gramStart"/>
            <w:r w:rsidRPr="006E1535">
              <w:rPr>
                <w:lang w:val="en-GB"/>
              </w:rPr>
              <w:t>30.*</w:t>
            </w:r>
            <w:proofErr w:type="gramEnd"/>
          </w:p>
          <w:p w14:paraId="6EBD9249" w14:textId="23237250" w:rsidR="002C5914" w:rsidRPr="006E1535" w:rsidRDefault="002C5914" w:rsidP="00AD5F96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i/>
                <w:iCs/>
                <w:lang w:val="en-GB"/>
              </w:rPr>
            </w:pPr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>allergyasthmanetwork.org/images/Misc/rhinitis_control_assessment_test_RCAT.pdf / RCAT (Rhinitis Control Assessment Test)</w:t>
            </w:r>
          </w:p>
        </w:tc>
        <w:tc>
          <w:tcPr>
            <w:tcW w:w="212" w:type="pct"/>
          </w:tcPr>
          <w:p w14:paraId="79A1FDA4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568C77FC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65E3DEAE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71E294C5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1C72486C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67511EA4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2E115764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6A525AB0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746DF716" w14:textId="77777777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093B3EF5" w14:textId="77777777" w:rsidTr="00AA790A">
        <w:trPr>
          <w:trHeight w:val="233"/>
        </w:trPr>
        <w:tc>
          <w:tcPr>
            <w:tcW w:w="2976" w:type="pct"/>
            <w:gridSpan w:val="2"/>
          </w:tcPr>
          <w:p w14:paraId="767C718E" w14:textId="7DD3B102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Absence of daytime symptoms of allergic rhinitis (nasal itching, nasal congestion, rhinorrhoea, sneezing</w:t>
            </w:r>
            <w:proofErr w:type="gramStart"/>
            <w:r w:rsidRPr="006E1535">
              <w:rPr>
                <w:lang w:val="en-GB"/>
              </w:rPr>
              <w:t>).*</w:t>
            </w:r>
            <w:proofErr w:type="gramEnd"/>
          </w:p>
        </w:tc>
        <w:tc>
          <w:tcPr>
            <w:tcW w:w="212" w:type="pct"/>
          </w:tcPr>
          <w:p w14:paraId="1F1D4DF9" w14:textId="2BD4CEBA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424506D3" w14:textId="1E0B7436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6D239D6C" w14:textId="38760FC3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0A5B3119" w14:textId="2447850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67773F1B" w14:textId="66C6570B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64BCE365" w14:textId="62063F79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3D6C8BCF" w14:textId="24BDF62D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083C502E" w14:textId="2699E16F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0CDCAF3C" w14:textId="786A24EE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737BD59B" w14:textId="77777777" w:rsidTr="00AA790A">
        <w:trPr>
          <w:trHeight w:val="233"/>
        </w:trPr>
        <w:tc>
          <w:tcPr>
            <w:tcW w:w="2976" w:type="pct"/>
            <w:gridSpan w:val="2"/>
          </w:tcPr>
          <w:p w14:paraId="189D78F3" w14:textId="0E29FA73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6E1535">
              <w:rPr>
                <w:lang w:val="en-GB"/>
              </w:rPr>
              <w:t>Presence of daytime symptoms of allergic rhinitis less than 2 days per month (nasal itching, nasal congestion, runny nose, sneezing</w:t>
            </w:r>
            <w:proofErr w:type="gramStart"/>
            <w:r w:rsidRPr="006E1535">
              <w:rPr>
                <w:lang w:val="en-GB"/>
              </w:rPr>
              <w:t>).*</w:t>
            </w:r>
            <w:proofErr w:type="gramEnd"/>
          </w:p>
          <w:p w14:paraId="221135F2" w14:textId="4F0BA602" w:rsidR="002C5914" w:rsidRPr="006E1535" w:rsidRDefault="002C5914" w:rsidP="00AD5F96">
            <w:pPr>
              <w:pStyle w:val="Prrafodelista"/>
              <w:numPr>
                <w:ilvl w:val="0"/>
                <w:numId w:val="0"/>
              </w:numPr>
              <w:ind w:left="720"/>
              <w:rPr>
                <w:sz w:val="20"/>
                <w:szCs w:val="20"/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>[IF THE PANE</w:t>
            </w:r>
            <w:r w:rsidR="002E6CCE" w:rsidRPr="006E1535">
              <w:rPr>
                <w:sz w:val="20"/>
                <w:szCs w:val="20"/>
                <w:highlight w:val="yellow"/>
                <w:lang w:val="en-GB"/>
              </w:rPr>
              <w:t>L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12" w:type="pct"/>
          </w:tcPr>
          <w:p w14:paraId="094F3C5D" w14:textId="1B17B4DA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3FCB7F25" w14:textId="7781C25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7CD99397" w14:textId="480A92A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4200104D" w14:textId="58A9BA8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177E2AF9" w14:textId="0264E7E5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5E43537E" w14:textId="7420E76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57E6FC16" w14:textId="2D5B1306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5361C6BC" w14:textId="19F5903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691205F7" w14:textId="7CAB63CD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571B7E86" w14:textId="77777777" w:rsidTr="00AA790A">
        <w:trPr>
          <w:trHeight w:val="233"/>
        </w:trPr>
        <w:tc>
          <w:tcPr>
            <w:tcW w:w="2976" w:type="pct"/>
            <w:gridSpan w:val="2"/>
          </w:tcPr>
          <w:p w14:paraId="1D779699" w14:textId="4950F268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Absence of nocturnal symptoms of allergic rhinitis (nasal pruritus, nasal congestion, rhinorrhoea, sneezing</w:t>
            </w:r>
            <w:r w:rsidR="00296459" w:rsidRPr="006E1535">
              <w:rPr>
                <w:lang w:val="en-GB"/>
              </w:rPr>
              <w:t>). *</w:t>
            </w:r>
          </w:p>
        </w:tc>
        <w:tc>
          <w:tcPr>
            <w:tcW w:w="212" w:type="pct"/>
          </w:tcPr>
          <w:p w14:paraId="0FD93145" w14:textId="5620A209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1A43D4B3" w14:textId="3CF5292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37438615" w14:textId="2437CC7A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347BB02B" w14:textId="0BAC36F8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0822219D" w14:textId="68C588FB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20703C29" w14:textId="7D24EA8F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0CC0A63F" w14:textId="0C4766F0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55B67EF3" w14:textId="2A44C9C0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553115BB" w14:textId="2BFC85F2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3750DCA1" w14:textId="77777777" w:rsidTr="00AA790A">
        <w:trPr>
          <w:trHeight w:val="233"/>
        </w:trPr>
        <w:tc>
          <w:tcPr>
            <w:tcW w:w="2976" w:type="pct"/>
            <w:gridSpan w:val="2"/>
          </w:tcPr>
          <w:p w14:paraId="638474CC" w14:textId="705CF51C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lastRenderedPageBreak/>
              <w:t>Nasal symptoms measured by VAS (0-10) ≤3 cm (nasal itching, nasal congestion, rhinorrhoea, sneezing</w:t>
            </w:r>
            <w:proofErr w:type="gramStart"/>
            <w:r w:rsidRPr="006E1535">
              <w:rPr>
                <w:lang w:val="en-GB"/>
              </w:rPr>
              <w:t>).*</w:t>
            </w:r>
            <w:proofErr w:type="gramEnd"/>
          </w:p>
          <w:p w14:paraId="74ABBA72" w14:textId="5AE31B11" w:rsidR="002C5914" w:rsidRPr="006E1535" w:rsidRDefault="002C5914" w:rsidP="00AD5F96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i/>
                <w:iCs/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12" w:type="pct"/>
          </w:tcPr>
          <w:p w14:paraId="7B1CAD75" w14:textId="11AB5B6D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16376010" w14:textId="75DF1526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656CF158" w14:textId="0A3B479F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1F73AB44" w14:textId="1F37592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337E1191" w14:textId="296333F0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0674B48E" w14:textId="5DCC35B5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463F6D00" w14:textId="7E355171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0A45626F" w14:textId="5E82637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22DDF01A" w14:textId="4B2DEEF2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19176723" w14:textId="77777777" w:rsidTr="00AA790A">
        <w:trPr>
          <w:trHeight w:val="233"/>
        </w:trPr>
        <w:tc>
          <w:tcPr>
            <w:tcW w:w="2976" w:type="pct"/>
            <w:gridSpan w:val="2"/>
          </w:tcPr>
          <w:p w14:paraId="1D76AD85" w14:textId="236732D4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bookmarkStart w:id="1" w:name="_Hlk172804233"/>
            <w:r w:rsidRPr="006E1535">
              <w:rPr>
                <w:lang w:val="en-GB"/>
              </w:rPr>
              <w:t>Score on the RQLQ quality of life questionnaire (0-6) of 0-2.</w:t>
            </w:r>
            <w:bookmarkEnd w:id="1"/>
          </w:p>
          <w:p w14:paraId="7ED147EC" w14:textId="7748BE78" w:rsidR="002C5914" w:rsidRPr="006E1535" w:rsidRDefault="002C5914" w:rsidP="00AD5F96">
            <w:pPr>
              <w:spacing w:after="240"/>
              <w:ind w:left="360"/>
              <w:rPr>
                <w:lang w:val="en-GB"/>
              </w:rPr>
            </w:pPr>
            <w:proofErr w:type="spell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RQLQ (Rhinitis Quality of Life Questionnaire)</w:t>
            </w:r>
          </w:p>
        </w:tc>
        <w:tc>
          <w:tcPr>
            <w:tcW w:w="212" w:type="pct"/>
          </w:tcPr>
          <w:p w14:paraId="3DC116BB" w14:textId="3C348E49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3391D049" w14:textId="47434E3A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7BF05DE0" w14:textId="7C1CDA63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4F4E6704" w14:textId="79F30791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0DD2DC0C" w14:textId="7B762C66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6D5078CC" w14:textId="7F924674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43370C0A" w14:textId="29A5C4A8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31D5C50F" w14:textId="577625E4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70F599BA" w14:textId="6A9872E4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59AA6D3F" w14:textId="77777777" w:rsidTr="00AA790A">
        <w:trPr>
          <w:trHeight w:val="233"/>
        </w:trPr>
        <w:tc>
          <w:tcPr>
            <w:tcW w:w="2976" w:type="pct"/>
            <w:gridSpan w:val="2"/>
          </w:tcPr>
          <w:p w14:paraId="143AEBE8" w14:textId="6300F427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No limitation of the patient's daily activities (e.g. usual tasks at work, school or home</w:t>
            </w:r>
            <w:proofErr w:type="gramStart"/>
            <w:r w:rsidRPr="006E1535">
              <w:rPr>
                <w:lang w:val="en-GB"/>
              </w:rPr>
              <w:t>).*</w:t>
            </w:r>
            <w:proofErr w:type="gramEnd"/>
          </w:p>
        </w:tc>
        <w:tc>
          <w:tcPr>
            <w:tcW w:w="212" w:type="pct"/>
          </w:tcPr>
          <w:p w14:paraId="3378CFCA" w14:textId="757C9793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3CC859AD" w14:textId="47CFE12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6D252982" w14:textId="0CFE8871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45B658B6" w14:textId="1BC50BA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7F761AF3" w14:textId="715CCCC6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70F4DE80" w14:textId="1028B03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7D08C903" w14:textId="03FD9B48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55146350" w14:textId="333AD673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0A32CB35" w14:textId="7341C394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538867DC" w14:textId="77777777" w:rsidTr="00AA790A">
        <w:trPr>
          <w:trHeight w:val="233"/>
        </w:trPr>
        <w:tc>
          <w:tcPr>
            <w:tcW w:w="2976" w:type="pct"/>
            <w:gridSpan w:val="2"/>
          </w:tcPr>
          <w:p w14:paraId="603A658A" w14:textId="5AD0D82B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Absence of </w:t>
            </w:r>
            <w:r w:rsidR="00296459" w:rsidRPr="006E1535">
              <w:rPr>
                <w:lang w:val="en-GB"/>
              </w:rPr>
              <w:t>symptomatic</w:t>
            </w:r>
            <w:r w:rsidRPr="006E1535">
              <w:rPr>
                <w:lang w:val="en-GB"/>
              </w:rPr>
              <w:t xml:space="preserve"> medication use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12" w:type="pct"/>
          </w:tcPr>
          <w:p w14:paraId="3B5653A6" w14:textId="3CF901BF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79D3CC16" w14:textId="37C4D554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4D495E74" w14:textId="1538C24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12B968BA" w14:textId="3D829BBA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6DF36037" w14:textId="569CF84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2CBF041C" w14:textId="5EEE719F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370D6FD4" w14:textId="7C89BDD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1987E0B3" w14:textId="4B44120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0CC3EDD9" w14:textId="0D758B2A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3A43941" w14:textId="77777777" w:rsidTr="00AA790A">
        <w:trPr>
          <w:trHeight w:val="233"/>
        </w:trPr>
        <w:tc>
          <w:tcPr>
            <w:tcW w:w="2976" w:type="pct"/>
            <w:gridSpan w:val="2"/>
          </w:tcPr>
          <w:p w14:paraId="70EB23FE" w14:textId="0FAFC3AF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bookmarkStart w:id="2" w:name="_Hlk172028594"/>
            <w:r w:rsidRPr="006E1535">
              <w:rPr>
                <w:lang w:val="en-GB"/>
              </w:rPr>
              <w:t>Use of symptomatic medication</w:t>
            </w:r>
            <w:bookmarkEnd w:id="2"/>
            <w:r w:rsidRPr="006E1535">
              <w:rPr>
                <w:lang w:val="en-GB"/>
              </w:rPr>
              <w:t xml:space="preserve"> less than 2 days per </w:t>
            </w:r>
            <w:r w:rsidR="00296459" w:rsidRPr="006E1535">
              <w:rPr>
                <w:lang w:val="en-GB"/>
              </w:rPr>
              <w:t>month. *</w:t>
            </w:r>
          </w:p>
          <w:p w14:paraId="30426A56" w14:textId="09BA28A2" w:rsidR="002C5914" w:rsidRPr="006E1535" w:rsidRDefault="002C5914" w:rsidP="00AD5F96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12" w:type="pct"/>
          </w:tcPr>
          <w:p w14:paraId="7EF643B9" w14:textId="7168893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48911248" w14:textId="5264332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00773A96" w14:textId="690C5AD4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790F4B94" w14:textId="1A055F2B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5AD36AB8" w14:textId="5B20BA87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7BB20742" w14:textId="11A0B8F1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77CD56D3" w14:textId="5DE3BE9B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1B88D391" w14:textId="05141DF9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6B291F57" w14:textId="6FCE8EE1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03D6EB6" w14:textId="77777777" w:rsidTr="00AA790A">
        <w:trPr>
          <w:trHeight w:val="233"/>
        </w:trPr>
        <w:tc>
          <w:tcPr>
            <w:tcW w:w="2976" w:type="pct"/>
            <w:gridSpan w:val="2"/>
          </w:tcPr>
          <w:p w14:paraId="59E40F00" w14:textId="40711234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Nasal function/permeability indicated by a PFIN value &gt; 80% compared to </w:t>
            </w:r>
            <w:r w:rsidR="00296459" w:rsidRPr="006E1535">
              <w:rPr>
                <w:lang w:val="en-GB"/>
              </w:rPr>
              <w:t xml:space="preserve">baseline. * </w:t>
            </w:r>
          </w:p>
          <w:p w14:paraId="392BF66D" w14:textId="44844563" w:rsidR="002C5914" w:rsidRPr="006E1535" w:rsidRDefault="002C5914" w:rsidP="00AD5F96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jc w:val="both"/>
              <w:rPr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PFIN (peak nasal inspiratory flow)</w:t>
            </w:r>
          </w:p>
        </w:tc>
        <w:tc>
          <w:tcPr>
            <w:tcW w:w="212" w:type="pct"/>
          </w:tcPr>
          <w:p w14:paraId="669990F5" w14:textId="624C3B22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2C5AED48" w14:textId="218568B0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374DBAAC" w14:textId="160DD98B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3BFF3851" w14:textId="2C5F666A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4920617A" w14:textId="62E8BDD5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7A486E4B" w14:textId="15C77F9B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47BC1F71" w14:textId="21770E04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170F16FB" w14:textId="6F616579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38F1685C" w14:textId="067ED1BD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45C58328" w14:textId="77777777" w:rsidTr="00AA790A">
        <w:trPr>
          <w:trHeight w:val="233"/>
        </w:trPr>
        <w:tc>
          <w:tcPr>
            <w:tcW w:w="2976" w:type="pct"/>
            <w:gridSpan w:val="2"/>
          </w:tcPr>
          <w:p w14:paraId="287C111D" w14:textId="49E8A35C" w:rsidR="002C5914" w:rsidRPr="006E1535" w:rsidRDefault="002C5914" w:rsidP="001635BA">
            <w:pPr>
              <w:pStyle w:val="Prrafodelista"/>
              <w:numPr>
                <w:ilvl w:val="0"/>
                <w:numId w:val="8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Absence of </w:t>
            </w:r>
            <w:r w:rsidR="00296459" w:rsidRPr="006E1535">
              <w:rPr>
                <w:lang w:val="en-GB"/>
              </w:rPr>
              <w:t>exacerbations. *</w:t>
            </w:r>
          </w:p>
          <w:p w14:paraId="72AC6FA0" w14:textId="60D0C78D" w:rsidR="002C5914" w:rsidRPr="006E1535" w:rsidRDefault="002C5914" w:rsidP="00AD5F96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lang w:val="en-GB"/>
              </w:rPr>
            </w:pPr>
            <w:proofErr w:type="spellStart"/>
            <w:proofErr w:type="gram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 Considering</w:t>
            </w:r>
            <w:proofErr w:type="gramEnd"/>
            <w:r w:rsidRPr="006E1535">
              <w:rPr>
                <w:i/>
                <w:iCs/>
                <w:lang w:val="en-GB"/>
              </w:rPr>
              <w:t xml:space="preserve"> exacerbation as the reappearance of symptoms affecting quality of life and requiring symptomatic treatment after exposure to the allergen to which the patient is sensitised.</w:t>
            </w:r>
          </w:p>
        </w:tc>
        <w:tc>
          <w:tcPr>
            <w:tcW w:w="212" w:type="pct"/>
          </w:tcPr>
          <w:p w14:paraId="5C435053" w14:textId="4A410006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4" w:type="pct"/>
            <w:gridSpan w:val="2"/>
          </w:tcPr>
          <w:p w14:paraId="1D6D5C17" w14:textId="3AAAC125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3" w:type="pct"/>
          </w:tcPr>
          <w:p w14:paraId="0772B354" w14:textId="43C06F8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3" w:type="pct"/>
          </w:tcPr>
          <w:p w14:paraId="5656503E" w14:textId="48843629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3" w:type="pct"/>
          </w:tcPr>
          <w:p w14:paraId="4851333D" w14:textId="131E96B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" w:type="pct"/>
          </w:tcPr>
          <w:p w14:paraId="6E278765" w14:textId="1789B451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" w:type="pct"/>
          </w:tcPr>
          <w:p w14:paraId="7D821E88" w14:textId="18D7513C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3" w:type="pct"/>
          </w:tcPr>
          <w:p w14:paraId="03DA3687" w14:textId="17541B0E" w:rsidR="002C5914" w:rsidRPr="006E1535" w:rsidRDefault="002C5914" w:rsidP="00AD5F96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gridSpan w:val="2"/>
          </w:tcPr>
          <w:p w14:paraId="656A9AE7" w14:textId="109E9AAA" w:rsidR="002C5914" w:rsidRPr="006E1535" w:rsidRDefault="002C5914" w:rsidP="00AD5F96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3D445943" w14:textId="2F7721BA" w:rsidR="003C34D9" w:rsidRPr="006E1535" w:rsidRDefault="003C34D9" w:rsidP="001E4D33">
      <w:pPr>
        <w:jc w:val="both"/>
        <w:rPr>
          <w:u w:val="single"/>
          <w:lang w:val="en-GB"/>
        </w:rPr>
      </w:pPr>
    </w:p>
    <w:p w14:paraId="28258B6D" w14:textId="61D6F4C4" w:rsidR="00AF681E" w:rsidRPr="006E1535" w:rsidRDefault="00D04C46" w:rsidP="057DF28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 xml:space="preserve">P2.1.2 </w:t>
      </w:r>
      <w:r w:rsidR="008E473A" w:rsidRPr="006E1535">
        <w:rPr>
          <w:b/>
          <w:bCs/>
          <w:lang w:val="en-GB"/>
        </w:rPr>
        <w:t xml:space="preserve">Thinking about patients </w:t>
      </w:r>
      <w:r w:rsidR="008E473A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8E473A" w:rsidRPr="006E1535">
        <w:rPr>
          <w:b/>
          <w:bCs/>
          <w:lang w:val="en-GB"/>
        </w:rPr>
        <w:t xml:space="preserve">, </w:t>
      </w:r>
      <w:r w:rsidR="008E473A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8E473A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8E473A" w:rsidRPr="006E1535">
        <w:rPr>
          <w:b/>
          <w:bCs/>
          <w:lang w:val="en-GB"/>
        </w:rPr>
        <w:t xml:space="preserve">, indicate your degree of agreement that </w:t>
      </w:r>
      <w:r w:rsidR="00652C55" w:rsidRPr="006E1535">
        <w:rPr>
          <w:b/>
          <w:bCs/>
          <w:lang w:val="en-GB"/>
        </w:rPr>
        <w:t xml:space="preserve">the </w:t>
      </w:r>
      <w:r w:rsidR="008E473A" w:rsidRPr="006E1535">
        <w:rPr>
          <w:b/>
          <w:bCs/>
          <w:lang w:val="en-GB"/>
        </w:rPr>
        <w:t xml:space="preserve">following item constitutes the definition of GOOD CONTROL of ALLERGIC RHINITIS </w:t>
      </w:r>
      <w:r w:rsidR="008E473A"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4740" w:type="pct"/>
        <w:tblLayout w:type="fixed"/>
        <w:tblLook w:val="00A0" w:firstRow="1" w:lastRow="0" w:firstColumn="1" w:lastColumn="0" w:noHBand="0" w:noVBand="0"/>
      </w:tblPr>
      <w:tblGrid>
        <w:gridCol w:w="4817"/>
        <w:gridCol w:w="352"/>
        <w:gridCol w:w="16"/>
        <w:gridCol w:w="338"/>
        <w:gridCol w:w="377"/>
        <w:gridCol w:w="382"/>
        <w:gridCol w:w="382"/>
        <w:gridCol w:w="382"/>
        <w:gridCol w:w="382"/>
        <w:gridCol w:w="147"/>
        <w:gridCol w:w="229"/>
        <w:gridCol w:w="248"/>
      </w:tblGrid>
      <w:tr w:rsidR="002C5914" w:rsidRPr="006E1535" w14:paraId="7C46622F" w14:textId="77777777" w:rsidTr="0075368C">
        <w:trPr>
          <w:cantSplit/>
          <w:trHeight w:val="1970"/>
        </w:trPr>
        <w:tc>
          <w:tcPr>
            <w:tcW w:w="2992" w:type="pct"/>
          </w:tcPr>
          <w:p w14:paraId="4362A78B" w14:textId="399AD31D" w:rsidR="002C5914" w:rsidRPr="006E1535" w:rsidRDefault="002C5914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lastRenderedPageBreak/>
              <w:t xml:space="preserve">Number of indicators to define GOOD CONTROL of ALLERGIC RHINITIS. </w:t>
            </w:r>
          </w:p>
        </w:tc>
        <w:tc>
          <w:tcPr>
            <w:tcW w:w="229" w:type="pct"/>
            <w:gridSpan w:val="2"/>
            <w:textDirection w:val="btLr"/>
          </w:tcPr>
          <w:p w14:paraId="3AC25C42" w14:textId="15105A46" w:rsidR="002C5914" w:rsidRPr="006E1535" w:rsidRDefault="0075368C" w:rsidP="0075368C">
            <w:pPr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AA790A" w:rsidRPr="0089673A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83" w:type="pct"/>
            <w:gridSpan w:val="7"/>
            <w:textDirection w:val="btLr"/>
          </w:tcPr>
          <w:p w14:paraId="4D5A24DF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6" w:type="pct"/>
            <w:gridSpan w:val="2"/>
            <w:textDirection w:val="btLr"/>
          </w:tcPr>
          <w:p w14:paraId="16455123" w14:textId="26FBE4D5" w:rsidR="002C5914" w:rsidRPr="0089673A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AA790A" w:rsidRPr="0089673A">
              <w:rPr>
                <w:b/>
                <w:bCs/>
                <w:sz w:val="20"/>
                <w:szCs w:val="20"/>
                <w:lang w:val="en-GB"/>
              </w:rPr>
              <w:t>trongly agree</w:t>
            </w:r>
          </w:p>
        </w:tc>
      </w:tr>
      <w:tr w:rsidR="002C5914" w:rsidRPr="006E1535" w14:paraId="1F40F125" w14:textId="77777777" w:rsidTr="002C5914">
        <w:trPr>
          <w:trHeight w:val="233"/>
        </w:trPr>
        <w:tc>
          <w:tcPr>
            <w:tcW w:w="2992" w:type="pct"/>
          </w:tcPr>
          <w:p w14:paraId="3331A74D" w14:textId="7311A110" w:rsidR="002C5914" w:rsidRPr="006E1535" w:rsidRDefault="002C5914" w:rsidP="001635BA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 w:rsidRPr="006E1535">
              <w:rPr>
                <w:lang w:val="en-GB"/>
              </w:rPr>
              <w:t xml:space="preserve">Compliance with </w:t>
            </w:r>
            <w:proofErr w:type="gramStart"/>
            <w:r w:rsidRPr="006E1535">
              <w:rPr>
                <w:lang w:val="en-GB"/>
              </w:rPr>
              <w:t>ALL of</w:t>
            </w:r>
            <w:proofErr w:type="gramEnd"/>
            <w:r w:rsidRPr="006E1535">
              <w:rPr>
                <w:lang w:val="en-GB"/>
              </w:rPr>
              <w:t xml:space="preserve"> the above criteria for good control is necessary to define allergic rhinitis as well controlled*.  </w:t>
            </w:r>
          </w:p>
        </w:tc>
        <w:tc>
          <w:tcPr>
            <w:tcW w:w="219" w:type="pct"/>
          </w:tcPr>
          <w:p w14:paraId="12EC0320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0" w:type="pct"/>
            <w:gridSpan w:val="2"/>
          </w:tcPr>
          <w:p w14:paraId="0340A76A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34" w:type="pct"/>
          </w:tcPr>
          <w:p w14:paraId="6263373E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37" w:type="pct"/>
          </w:tcPr>
          <w:p w14:paraId="134B2609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37" w:type="pct"/>
          </w:tcPr>
          <w:p w14:paraId="44FEEFF3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37" w:type="pct"/>
          </w:tcPr>
          <w:p w14:paraId="03481E77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37" w:type="pct"/>
          </w:tcPr>
          <w:p w14:paraId="00C55EE7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33" w:type="pct"/>
            <w:gridSpan w:val="2"/>
          </w:tcPr>
          <w:p w14:paraId="2ED662B8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6" w:type="pct"/>
          </w:tcPr>
          <w:p w14:paraId="7195EA0D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5497B09E" w14:textId="5449DE2E" w:rsidR="00593CE2" w:rsidRPr="006E1535" w:rsidRDefault="00593CE2" w:rsidP="00593CE2">
      <w:pPr>
        <w:pStyle w:val="Prrafodelista"/>
        <w:numPr>
          <w:ilvl w:val="0"/>
          <w:numId w:val="0"/>
        </w:numPr>
        <w:ind w:left="720"/>
        <w:rPr>
          <w:lang w:val="en-GB"/>
        </w:rPr>
      </w:pPr>
    </w:p>
    <w:p w14:paraId="20CC3A03" w14:textId="60C76438" w:rsidR="000F481C" w:rsidRPr="006E1535" w:rsidRDefault="000F481C" w:rsidP="00033E5E">
      <w:pPr>
        <w:rPr>
          <w:highlight w:val="cyan"/>
          <w:lang w:val="en-GB"/>
        </w:rPr>
      </w:pPr>
      <w:r w:rsidRPr="006E1535">
        <w:rPr>
          <w:highlight w:val="cyan"/>
          <w:lang w:val="en-GB"/>
        </w:rPr>
        <w:t>Questions included in wave 2</w:t>
      </w:r>
    </w:p>
    <w:p w14:paraId="387871EA" w14:textId="23A55441" w:rsidR="000F481C" w:rsidRPr="006E1535" w:rsidRDefault="000F481C" w:rsidP="000F481C">
      <w:pPr>
        <w:jc w:val="both"/>
        <w:rPr>
          <w:b/>
          <w:bCs/>
          <w:lang w:val="en-GB"/>
        </w:rPr>
      </w:pPr>
      <w:r w:rsidRPr="006E1535">
        <w:rPr>
          <w:b/>
          <w:bCs/>
          <w:highlight w:val="cyan"/>
          <w:lang w:val="en-GB"/>
        </w:rPr>
        <w:t>Considering the applicability for use in clinical practice, please express your level of agreement with the following definition of good control of allergic rhinitis:</w:t>
      </w:r>
    </w:p>
    <w:tbl>
      <w:tblPr>
        <w:tblStyle w:val="Tablaconcuadrcula"/>
        <w:tblpPr w:leftFromText="141" w:rightFromText="141" w:vertAnchor="text" w:horzAnchor="margin" w:tblpY="110"/>
        <w:tblW w:w="4836" w:type="pct"/>
        <w:tblLayout w:type="fixed"/>
        <w:tblLook w:val="00A0" w:firstRow="1" w:lastRow="0" w:firstColumn="1" w:lastColumn="0" w:noHBand="0" w:noVBand="0"/>
      </w:tblPr>
      <w:tblGrid>
        <w:gridCol w:w="5020"/>
        <w:gridCol w:w="355"/>
        <w:gridCol w:w="15"/>
        <w:gridCol w:w="342"/>
        <w:gridCol w:w="355"/>
        <w:gridCol w:w="355"/>
        <w:gridCol w:w="355"/>
        <w:gridCol w:w="355"/>
        <w:gridCol w:w="355"/>
        <w:gridCol w:w="271"/>
        <w:gridCol w:w="84"/>
        <w:gridCol w:w="353"/>
      </w:tblGrid>
      <w:tr w:rsidR="002C5914" w:rsidRPr="006E1535" w14:paraId="41533022" w14:textId="77777777" w:rsidTr="0075368C">
        <w:trPr>
          <w:cantSplit/>
          <w:trHeight w:val="1982"/>
        </w:trPr>
        <w:tc>
          <w:tcPr>
            <w:tcW w:w="3056" w:type="pct"/>
          </w:tcPr>
          <w:p w14:paraId="25B45B05" w14:textId="77777777" w:rsidR="002C5914" w:rsidRPr="006E1535" w:rsidRDefault="002C5914" w:rsidP="00E8638B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 for defining GOOD CONTROL of ALLERGIC RHINITIS. </w:t>
            </w:r>
          </w:p>
        </w:tc>
        <w:tc>
          <w:tcPr>
            <w:tcW w:w="225" w:type="pct"/>
            <w:gridSpan w:val="2"/>
            <w:textDirection w:val="btLr"/>
          </w:tcPr>
          <w:p w14:paraId="1314946E" w14:textId="4133CF96" w:rsidR="002C5914" w:rsidRPr="0089673A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89673A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53" w:type="pct"/>
            <w:gridSpan w:val="7"/>
            <w:textDirection w:val="btLr"/>
          </w:tcPr>
          <w:p w14:paraId="178EE9A0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6" w:type="pct"/>
            <w:gridSpan w:val="2"/>
            <w:textDirection w:val="btLr"/>
          </w:tcPr>
          <w:p w14:paraId="60A5524D" w14:textId="7BE628C2" w:rsidR="002C5914" w:rsidRPr="0089673A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89673A">
              <w:rPr>
                <w:b/>
                <w:bCs/>
                <w:sz w:val="20"/>
                <w:szCs w:val="20"/>
                <w:lang w:val="en-GB"/>
              </w:rPr>
              <w:t>trongly agree</w:t>
            </w:r>
            <w:r w:rsidR="002C5914" w:rsidRPr="0089673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2C5914" w:rsidRPr="006E1535" w14:paraId="3A3DB5A5" w14:textId="77777777" w:rsidTr="002C5914">
        <w:trPr>
          <w:trHeight w:val="233"/>
        </w:trPr>
        <w:tc>
          <w:tcPr>
            <w:tcW w:w="3056" w:type="pct"/>
          </w:tcPr>
          <w:p w14:paraId="21ACE7CD" w14:textId="77777777" w:rsidR="002C5914" w:rsidRPr="006E1535" w:rsidRDefault="002C5914" w:rsidP="00E8638B">
            <w:pPr>
              <w:pStyle w:val="Prrafodelista2"/>
              <w:numPr>
                <w:ilvl w:val="0"/>
                <w:numId w:val="0"/>
              </w:numPr>
              <w:ind w:left="324" w:hanging="324"/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t>To define GOOD CONTROL of ALLERGIC RHINITIS, all clinical criteria must be met:</w:t>
            </w:r>
          </w:p>
          <w:p w14:paraId="014556F4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Absence of daytime symptoms 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of allergic rhinitis (nasal itching, nasal congestion, rhinorrhoea, sneezing) or presence of these symptoms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less than 2 days per month.</w:t>
            </w:r>
          </w:p>
          <w:p w14:paraId="5C2579F3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Absence of nocturnal symptoms </w:t>
            </w:r>
            <w:r w:rsidRPr="006E1535">
              <w:rPr>
                <w:color w:val="184E6E" w:themeColor="text1"/>
                <w:sz w:val="22"/>
                <w:lang w:val="en-GB"/>
              </w:rPr>
              <w:t>of allergic rhinitis (nasal itching, nasal congestion, rhinorrhoea, sneezing).</w:t>
            </w:r>
          </w:p>
          <w:p w14:paraId="24C438AC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No limitation of </w:t>
            </w:r>
            <w:r w:rsidRPr="006E1535">
              <w:rPr>
                <w:color w:val="184E6E" w:themeColor="text1"/>
                <w:sz w:val="22"/>
                <w:lang w:val="en-GB"/>
              </w:rPr>
              <w:t>the patient's daily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 activities </w:t>
            </w:r>
            <w:r w:rsidRPr="006E1535">
              <w:rPr>
                <w:color w:val="184E6E" w:themeColor="text1"/>
                <w:sz w:val="22"/>
                <w:lang w:val="en-GB"/>
              </w:rPr>
              <w:t>(e.g. usual tasks at work, school or home).</w:t>
            </w:r>
          </w:p>
          <w:p w14:paraId="16BED1D0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b/>
                <w:bCs/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Absence of </w:t>
            </w:r>
            <w:r w:rsidRPr="006E1535">
              <w:rPr>
                <w:color w:val="184E6E" w:themeColor="text1"/>
                <w:sz w:val="22"/>
                <w:lang w:val="en-GB"/>
              </w:rPr>
              <w:t>symptomatic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 medication use 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or use for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less than 2 days per month.</w:t>
            </w:r>
          </w:p>
          <w:p w14:paraId="3183DC4D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b/>
                <w:bCs/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Absence of exacerbations.</w:t>
            </w:r>
          </w:p>
          <w:p w14:paraId="2AA7313E" w14:textId="77777777" w:rsidR="002C5914" w:rsidRPr="006E1535" w:rsidRDefault="002C5914" w:rsidP="00E8638B">
            <w:pPr>
              <w:pStyle w:val="Prrafodelista2"/>
              <w:numPr>
                <w:ilvl w:val="0"/>
                <w:numId w:val="0"/>
              </w:numPr>
              <w:ind w:left="720"/>
              <w:rPr>
                <w:b/>
                <w:bCs/>
                <w:color w:val="184E6E" w:themeColor="text1"/>
                <w:sz w:val="22"/>
                <w:lang w:val="en-GB"/>
              </w:rPr>
            </w:pPr>
          </w:p>
          <w:p w14:paraId="6B18E4FF" w14:textId="77777777" w:rsidR="002C5914" w:rsidRPr="006E1535" w:rsidRDefault="002C5914" w:rsidP="00E8638B">
            <w:pPr>
              <w:pStyle w:val="Prrafodelista2"/>
              <w:numPr>
                <w:ilvl w:val="0"/>
                <w:numId w:val="0"/>
              </w:numPr>
              <w:ind w:left="324" w:hanging="324"/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t xml:space="preserve">And at least one of the following: </w:t>
            </w:r>
          </w:p>
          <w:p w14:paraId="351603CC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b/>
                <w:bCs/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RCAT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 questionnaire scor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(6-30) between 23-30.</w:t>
            </w:r>
          </w:p>
          <w:p w14:paraId="289C7803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lastRenderedPageBreak/>
              <w:t xml:space="preserve">Nasal symptoms measured by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VAS (0-10) ≤3 cm </w:t>
            </w:r>
            <w:r w:rsidRPr="006E1535">
              <w:rPr>
                <w:color w:val="184E6E" w:themeColor="text1"/>
                <w:sz w:val="22"/>
                <w:lang w:val="en-GB"/>
              </w:rPr>
              <w:t>(nasal itching, nasal congestion, rhinorrhoea, sneezing).</w:t>
            </w:r>
          </w:p>
          <w:p w14:paraId="15B4C8D5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RQLQ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 quality of life questionnaire scor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(0-6) of 0-2.</w:t>
            </w:r>
          </w:p>
          <w:p w14:paraId="538960A1" w14:textId="77777777" w:rsidR="002C5914" w:rsidRPr="006E1535" w:rsidRDefault="002C5914" w:rsidP="000F481C">
            <w:pPr>
              <w:pStyle w:val="Prrafodelista2"/>
              <w:numPr>
                <w:ilvl w:val="0"/>
                <w:numId w:val="31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t xml:space="preserve">Nasal function/permeability indicated by a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PFIN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 valu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&gt; 80% </w:t>
            </w:r>
            <w:r w:rsidRPr="006E1535">
              <w:rPr>
                <w:color w:val="184E6E" w:themeColor="text1"/>
                <w:sz w:val="22"/>
                <w:lang w:val="en-GB"/>
              </w:rPr>
              <w:t>compared to baseline.</w:t>
            </w:r>
          </w:p>
        </w:tc>
        <w:tc>
          <w:tcPr>
            <w:tcW w:w="216" w:type="pct"/>
          </w:tcPr>
          <w:p w14:paraId="584CE4BE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217" w:type="pct"/>
            <w:gridSpan w:val="2"/>
          </w:tcPr>
          <w:p w14:paraId="18F02837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50437BA1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47EAAB6D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10BF4992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157618C5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6EA0EFEA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6" w:type="pct"/>
            <w:gridSpan w:val="2"/>
          </w:tcPr>
          <w:p w14:paraId="2F20E69C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1C3BB93A" w14:textId="77777777" w:rsidR="002C5914" w:rsidRPr="006E1535" w:rsidRDefault="002C5914" w:rsidP="00E8638B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6774DA54" w14:textId="77777777" w:rsidR="000F481C" w:rsidRPr="006E1535" w:rsidRDefault="000F481C" w:rsidP="000F481C">
      <w:pPr>
        <w:rPr>
          <w:lang w:val="en-GB"/>
        </w:rPr>
      </w:pPr>
    </w:p>
    <w:p w14:paraId="3C42C068" w14:textId="10657F2A" w:rsidR="00C77E64" w:rsidRPr="006E1535" w:rsidRDefault="00F86536" w:rsidP="001635BA">
      <w:pPr>
        <w:pStyle w:val="Ttulo3"/>
        <w:numPr>
          <w:ilvl w:val="1"/>
          <w:numId w:val="7"/>
        </w:numPr>
        <w:rPr>
          <w:lang w:val="en-GB"/>
        </w:rPr>
      </w:pPr>
      <w:r w:rsidRPr="006E1535">
        <w:rPr>
          <w:lang w:val="en-GB"/>
        </w:rPr>
        <w:t>Partial control</w:t>
      </w:r>
      <w:r w:rsidR="00D32389" w:rsidRPr="006E1535">
        <w:rPr>
          <w:lang w:val="en-GB"/>
        </w:rPr>
        <w:t xml:space="preserve"> criteria </w:t>
      </w:r>
      <w:r w:rsidRPr="006E1535">
        <w:rPr>
          <w:lang w:val="en-GB"/>
        </w:rPr>
        <w:t>for allergic rhinitis</w:t>
      </w:r>
    </w:p>
    <w:p w14:paraId="7F897C81" w14:textId="2D799E82" w:rsidR="00883CFC" w:rsidRPr="006E1535" w:rsidRDefault="00D04C46" w:rsidP="057DF28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 xml:space="preserve">P2.2.1 </w:t>
      </w:r>
      <w:r w:rsidR="008E473A" w:rsidRPr="006E1535">
        <w:rPr>
          <w:b/>
          <w:bCs/>
          <w:lang w:val="en-GB"/>
        </w:rPr>
        <w:t xml:space="preserve">Thinking about patients </w:t>
      </w:r>
      <w:r w:rsidR="008E473A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8E473A" w:rsidRPr="006E1535">
        <w:rPr>
          <w:b/>
          <w:bCs/>
          <w:lang w:val="en-GB"/>
        </w:rPr>
        <w:t xml:space="preserve">, </w:t>
      </w:r>
      <w:r w:rsidR="008E473A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8E473A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8E473A" w:rsidRPr="006E1535">
        <w:rPr>
          <w:b/>
          <w:bCs/>
          <w:lang w:val="en-GB"/>
        </w:rPr>
        <w:t xml:space="preserve">, indicate your degree of agreement that the following items constitute the definition of PARTIAL CONTROL of ALLERGIC RHINITIS </w:t>
      </w:r>
      <w:r w:rsidR="008E473A"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4836" w:type="pct"/>
        <w:tblLayout w:type="fixed"/>
        <w:tblLook w:val="00A0" w:firstRow="1" w:lastRow="0" w:firstColumn="1" w:lastColumn="0" w:noHBand="0" w:noVBand="0"/>
      </w:tblPr>
      <w:tblGrid>
        <w:gridCol w:w="5018"/>
        <w:gridCol w:w="355"/>
        <w:gridCol w:w="15"/>
        <w:gridCol w:w="342"/>
        <w:gridCol w:w="355"/>
        <w:gridCol w:w="355"/>
        <w:gridCol w:w="355"/>
        <w:gridCol w:w="355"/>
        <w:gridCol w:w="355"/>
        <w:gridCol w:w="273"/>
        <w:gridCol w:w="84"/>
        <w:gridCol w:w="353"/>
      </w:tblGrid>
      <w:tr w:rsidR="002C5914" w:rsidRPr="006E1535" w14:paraId="09A03A71" w14:textId="77777777" w:rsidTr="0075368C">
        <w:trPr>
          <w:cantSplit/>
          <w:trHeight w:val="2117"/>
        </w:trPr>
        <w:tc>
          <w:tcPr>
            <w:tcW w:w="3055" w:type="pct"/>
          </w:tcPr>
          <w:p w14:paraId="070C1DA6" w14:textId="1E68AB8E" w:rsidR="002C5914" w:rsidRPr="006E1535" w:rsidRDefault="002C5914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PARTIAL CONTROL of ALLERGIC RHINITIS. </w:t>
            </w:r>
          </w:p>
        </w:tc>
        <w:tc>
          <w:tcPr>
            <w:tcW w:w="225" w:type="pct"/>
            <w:gridSpan w:val="2"/>
            <w:textDirection w:val="btLr"/>
          </w:tcPr>
          <w:p w14:paraId="76DA0AA5" w14:textId="275AFE01" w:rsidR="002C5914" w:rsidRPr="006E1535" w:rsidRDefault="0075368C" w:rsidP="0075368C">
            <w:pPr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89673A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54" w:type="pct"/>
            <w:gridSpan w:val="7"/>
            <w:textDirection w:val="btLr"/>
          </w:tcPr>
          <w:p w14:paraId="25D755A0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gridSpan w:val="2"/>
            <w:textDirection w:val="btLr"/>
          </w:tcPr>
          <w:p w14:paraId="50FCB45D" w14:textId="70160978" w:rsidR="002C5914" w:rsidRPr="0089673A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89673A">
              <w:rPr>
                <w:b/>
                <w:bCs/>
                <w:sz w:val="20"/>
                <w:szCs w:val="20"/>
                <w:lang w:val="en-GB"/>
              </w:rPr>
              <w:t>trongly agree</w:t>
            </w:r>
          </w:p>
        </w:tc>
      </w:tr>
      <w:tr w:rsidR="002C5914" w:rsidRPr="005657DC" w14:paraId="6956A48A" w14:textId="77777777" w:rsidTr="002C5914">
        <w:trPr>
          <w:trHeight w:val="233"/>
        </w:trPr>
        <w:tc>
          <w:tcPr>
            <w:tcW w:w="3055" w:type="pct"/>
          </w:tcPr>
          <w:p w14:paraId="16386329" w14:textId="14559AA2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RCAT questionnaire score (6-30) &lt;</w:t>
            </w:r>
            <w:r w:rsidR="00296459" w:rsidRPr="006E1535">
              <w:rPr>
                <w:lang w:val="en-GB"/>
              </w:rPr>
              <w:t>23. *</w:t>
            </w:r>
          </w:p>
          <w:p w14:paraId="5ACE319C" w14:textId="21E534D7" w:rsidR="002C5914" w:rsidRPr="006E1535" w:rsidRDefault="002C5914" w:rsidP="00762B50">
            <w:pPr>
              <w:spacing w:after="240"/>
              <w:ind w:left="360"/>
              <w:rPr>
                <w:lang w:val="en-GB"/>
              </w:rPr>
            </w:pPr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>allergyasthmanetwork.org/images/Misc/rhinitis_control_assessment_test_RCAT.pdf / RCAT (Rhinitis Control Assessment Test)</w:t>
            </w:r>
          </w:p>
        </w:tc>
        <w:tc>
          <w:tcPr>
            <w:tcW w:w="216" w:type="pct"/>
          </w:tcPr>
          <w:p w14:paraId="33521B85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7" w:type="pct"/>
            <w:gridSpan w:val="2"/>
          </w:tcPr>
          <w:p w14:paraId="6FF67BBB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5DF59A89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32365F4C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6AF2C52B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7E82E54C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7EA39D5A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7" w:type="pct"/>
            <w:gridSpan w:val="2"/>
          </w:tcPr>
          <w:p w14:paraId="65D87290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5" w:type="pct"/>
          </w:tcPr>
          <w:p w14:paraId="3BAFFBAB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  <w:tr w:rsidR="002C5914" w:rsidRPr="006E1535" w14:paraId="625E9456" w14:textId="77777777" w:rsidTr="002C5914">
        <w:trPr>
          <w:trHeight w:val="233"/>
        </w:trPr>
        <w:tc>
          <w:tcPr>
            <w:tcW w:w="3055" w:type="pct"/>
          </w:tcPr>
          <w:p w14:paraId="33B08078" w14:textId="162D85B1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Presence of daytime symptoms of allergic rhinitis between 2 and 7 days per month (nasal itching, nasal congestion, rhinorrhoea, sneezing</w:t>
            </w:r>
            <w:r w:rsidR="00296459" w:rsidRPr="006E1535">
              <w:rPr>
                <w:lang w:val="en-GB"/>
              </w:rPr>
              <w:t>). *</w:t>
            </w:r>
          </w:p>
          <w:p w14:paraId="20A9EB9F" w14:textId="6E96AB81" w:rsidR="002C5914" w:rsidRPr="006E1535" w:rsidRDefault="002C5914" w:rsidP="00525AAF">
            <w:pPr>
              <w:spacing w:after="240"/>
              <w:ind w:left="360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16" w:type="pct"/>
          </w:tcPr>
          <w:p w14:paraId="31C0E4E4" w14:textId="332FE5C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5019C629" w14:textId="5637ABB6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07D3E9BD" w14:textId="6BECF5E5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67BABF24" w14:textId="03E72A2B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0243ACDC" w14:textId="6B5CE836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794B3328" w14:textId="01D9515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54F6916C" w14:textId="57CDA3B4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1235D1CD" w14:textId="32DFFA0F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35BE58B9" w14:textId="78C77532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3E74FA66" w14:textId="77777777" w:rsidTr="002C5914">
        <w:trPr>
          <w:trHeight w:val="233"/>
        </w:trPr>
        <w:tc>
          <w:tcPr>
            <w:tcW w:w="3055" w:type="pct"/>
          </w:tcPr>
          <w:p w14:paraId="0E268468" w14:textId="172EE94D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Are there any nocturnal symptoms of allergic rhinitis (nasal itching, nasal congestion, rhinorrhoea, sneezing</w:t>
            </w:r>
            <w:r w:rsidR="00296459" w:rsidRPr="006E1535">
              <w:rPr>
                <w:lang w:val="en-GB"/>
              </w:rPr>
              <w:t>)? *</w:t>
            </w:r>
          </w:p>
        </w:tc>
        <w:tc>
          <w:tcPr>
            <w:tcW w:w="216" w:type="pct"/>
          </w:tcPr>
          <w:p w14:paraId="76B24BA4" w14:textId="1023EECA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310CC5D2" w14:textId="1431C104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520DCADA" w14:textId="34861D8D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762BE48F" w14:textId="668C996E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0CEC3A36" w14:textId="6C14B542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5D81F19F" w14:textId="5E63A09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5D1F4FF4" w14:textId="3536A3F3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154B32C3" w14:textId="0ECF5EBD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00E724A2" w14:textId="66C5E1AD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0B8EC9CF" w14:textId="77777777" w:rsidTr="002C5914">
        <w:trPr>
          <w:trHeight w:val="233"/>
        </w:trPr>
        <w:tc>
          <w:tcPr>
            <w:tcW w:w="3055" w:type="pct"/>
          </w:tcPr>
          <w:p w14:paraId="33DB1D15" w14:textId="4A553BCE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6E1535">
              <w:rPr>
                <w:lang w:val="en-GB"/>
              </w:rPr>
              <w:lastRenderedPageBreak/>
              <w:t>Nasal symptoms measured by VAS (0-10) from 4-7 cm (nasal itching, nasal congestion, rhinorrhoea, sneezing).</w:t>
            </w:r>
          </w:p>
          <w:p w14:paraId="62EEAEAE" w14:textId="19AE7FCE" w:rsidR="002C5914" w:rsidRPr="006E1535" w:rsidRDefault="002C5914" w:rsidP="00525AAF">
            <w:pPr>
              <w:spacing w:after="240"/>
              <w:rPr>
                <w:i/>
                <w:iCs/>
                <w:lang w:val="en-GB"/>
              </w:rPr>
            </w:pPr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16" w:type="pct"/>
          </w:tcPr>
          <w:p w14:paraId="79B03ACD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78CCB265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5FE4CA7F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67394313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1ACF210C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1733877A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2EE11D0D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0D244B60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446C5893" w14:textId="77777777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3DBC9D86" w14:textId="77777777" w:rsidTr="002C5914">
        <w:trPr>
          <w:trHeight w:val="233"/>
        </w:trPr>
        <w:tc>
          <w:tcPr>
            <w:tcW w:w="3055" w:type="pct"/>
          </w:tcPr>
          <w:p w14:paraId="6BFD81A7" w14:textId="468AE13E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Score on the RQLQ quality of life questionnaire (0-6) of 3-4.</w:t>
            </w:r>
          </w:p>
          <w:p w14:paraId="6CEA7AB3" w14:textId="66652B76" w:rsidR="002C5914" w:rsidRPr="006E1535" w:rsidRDefault="002C5914" w:rsidP="00525AAF">
            <w:pPr>
              <w:spacing w:after="240"/>
              <w:rPr>
                <w:lang w:val="en-GB"/>
              </w:rPr>
            </w:pPr>
            <w:proofErr w:type="spell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RQLQ (Rhinitis Quality of Life Questionnaire)</w:t>
            </w:r>
          </w:p>
        </w:tc>
        <w:tc>
          <w:tcPr>
            <w:tcW w:w="216" w:type="pct"/>
          </w:tcPr>
          <w:p w14:paraId="7A720B87" w14:textId="6779FC0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04312678" w14:textId="7D18E652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6C9D76C6" w14:textId="09A3C75E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6FE27812" w14:textId="22F53914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5E254B57" w14:textId="79CFCE0A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57C82BBC" w14:textId="10EF03C1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3542B10D" w14:textId="46F632CC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5A8F0CD3" w14:textId="66DF9319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3CEBD0F8" w14:textId="0BFAF21D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31E5BD4" w14:textId="77777777" w:rsidTr="002C5914">
        <w:trPr>
          <w:trHeight w:val="233"/>
        </w:trPr>
        <w:tc>
          <w:tcPr>
            <w:tcW w:w="3055" w:type="pct"/>
          </w:tcPr>
          <w:p w14:paraId="2D1261BF" w14:textId="064C36F6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Are there any limitations on the patient's daily activities (e.g., usual tasks at work, school, or home</w:t>
            </w:r>
            <w:proofErr w:type="gramStart"/>
            <w:r w:rsidRPr="006E1535">
              <w:rPr>
                <w:lang w:val="en-GB"/>
              </w:rPr>
              <w:t>)?*</w:t>
            </w:r>
            <w:proofErr w:type="gramEnd"/>
            <w:r w:rsidRPr="006E1535">
              <w:rPr>
                <w:lang w:val="en-GB"/>
              </w:rPr>
              <w:t>.</w:t>
            </w:r>
          </w:p>
        </w:tc>
        <w:tc>
          <w:tcPr>
            <w:tcW w:w="216" w:type="pct"/>
          </w:tcPr>
          <w:p w14:paraId="353C9E8D" w14:textId="0ED8D910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719B499B" w14:textId="7EAB04F2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6D63BCF6" w14:textId="775EA0FE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26551ABC" w14:textId="3E703425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29EF7165" w14:textId="2F12041B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61DDF406" w14:textId="5D32EB65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1AE77D32" w14:textId="5B761A88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3DBABA09" w14:textId="2E4AD28B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3F7FC110" w14:textId="1153567D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1D63B787" w14:textId="77777777" w:rsidTr="002C5914">
        <w:trPr>
          <w:trHeight w:val="233"/>
        </w:trPr>
        <w:tc>
          <w:tcPr>
            <w:tcW w:w="3055" w:type="pct"/>
          </w:tcPr>
          <w:p w14:paraId="33067124" w14:textId="2099178A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Use of symptomatic medication</w:t>
            </w:r>
            <w:bookmarkStart w:id="3" w:name="_Hlk172028891"/>
            <w:r w:rsidRPr="006E1535">
              <w:rPr>
                <w:lang w:val="en-GB"/>
              </w:rPr>
              <w:t xml:space="preserve"> between 2 and 7 days per</w:t>
            </w:r>
            <w:bookmarkEnd w:id="3"/>
            <w:r w:rsidR="00296459" w:rsidRPr="006E1535">
              <w:rPr>
                <w:lang w:val="en-GB"/>
              </w:rPr>
              <w:t xml:space="preserve"> month. *</w:t>
            </w:r>
          </w:p>
          <w:p w14:paraId="1BFF5B23" w14:textId="253E65C2" w:rsidR="002C5914" w:rsidRPr="006E1535" w:rsidRDefault="002C5914" w:rsidP="00525AAF">
            <w:pPr>
              <w:spacing w:after="240"/>
              <w:ind w:left="360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16" w:type="pct"/>
          </w:tcPr>
          <w:p w14:paraId="2E580B02" w14:textId="268E190E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02AB1589" w14:textId="2049F7F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7865D905" w14:textId="4131CC31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7643941E" w14:textId="7905193A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19964B0C" w14:textId="4B0E2098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35C9C07C" w14:textId="32D60CA6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17EA2692" w14:textId="10E88CAF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0CD67A7F" w14:textId="5DE1966D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1B260A3E" w14:textId="37DA00D9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3D4E598" w14:textId="77777777" w:rsidTr="002C5914">
        <w:trPr>
          <w:trHeight w:val="233"/>
        </w:trPr>
        <w:tc>
          <w:tcPr>
            <w:tcW w:w="3055" w:type="pct"/>
          </w:tcPr>
          <w:p w14:paraId="58A7627F" w14:textId="1D5A9FB8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Nasal function/permeability indicated by a PFIN value &gt; 80% compared to </w:t>
            </w:r>
            <w:r w:rsidR="00296459" w:rsidRPr="006E1535">
              <w:rPr>
                <w:lang w:val="en-GB"/>
              </w:rPr>
              <w:t xml:space="preserve">baseline. * </w:t>
            </w:r>
          </w:p>
          <w:p w14:paraId="118530FA" w14:textId="782F1AB9" w:rsidR="002C5914" w:rsidRPr="006E1535" w:rsidRDefault="002C5914" w:rsidP="00525AAF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PFIN (peak nasal inspiratory flow)</w:t>
            </w:r>
          </w:p>
        </w:tc>
        <w:tc>
          <w:tcPr>
            <w:tcW w:w="216" w:type="pct"/>
          </w:tcPr>
          <w:p w14:paraId="3DB49D25" w14:textId="26CBB0CF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54FD625E" w14:textId="7069EEB0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17B38665" w14:textId="18FCA341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5D3786CA" w14:textId="10BF8B1F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363AD2C4" w14:textId="284BEF6C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09B48BD0" w14:textId="084EF2E7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6E645F89" w14:textId="2DBB3340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1BB1F4B8" w14:textId="23819658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15060AB1" w14:textId="3D081128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00E9A72D" w14:textId="77777777" w:rsidTr="002C5914">
        <w:trPr>
          <w:trHeight w:val="233"/>
        </w:trPr>
        <w:tc>
          <w:tcPr>
            <w:tcW w:w="3055" w:type="pct"/>
          </w:tcPr>
          <w:p w14:paraId="4D614B74" w14:textId="41368A93" w:rsidR="002C5914" w:rsidRPr="006E1535" w:rsidRDefault="002C5914" w:rsidP="001635BA">
            <w:pPr>
              <w:pStyle w:val="Prrafodelista"/>
              <w:numPr>
                <w:ilvl w:val="0"/>
                <w:numId w:val="1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Having one or more exacerbations per </w:t>
            </w:r>
            <w:proofErr w:type="gramStart"/>
            <w:r w:rsidRPr="006E1535">
              <w:rPr>
                <w:lang w:val="en-GB"/>
              </w:rPr>
              <w:t>year.*</w:t>
            </w:r>
            <w:proofErr w:type="gramEnd"/>
          </w:p>
          <w:p w14:paraId="0D966410" w14:textId="1D5F06E4" w:rsidR="002C5914" w:rsidRPr="006E1535" w:rsidRDefault="002C5914" w:rsidP="00525AAF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lang w:val="en-GB"/>
              </w:rPr>
            </w:pPr>
            <w:r w:rsidRPr="006E1535">
              <w:rPr>
                <w:i/>
                <w:iCs/>
                <w:lang w:val="en-GB"/>
              </w:rPr>
              <w:t xml:space="preserve"> </w:t>
            </w: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Considering exacerbation as the reappearance of symptoms affecting quality of life and requiring symptomatic treatment after exposure to the allergen to which the patient is allergic.</w:t>
            </w:r>
          </w:p>
        </w:tc>
        <w:tc>
          <w:tcPr>
            <w:tcW w:w="216" w:type="pct"/>
          </w:tcPr>
          <w:p w14:paraId="5D8962F3" w14:textId="59A24050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7AA5DEE6" w14:textId="3394FB54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4865252D" w14:textId="5C501171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6B50007E" w14:textId="7C57B559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772FD71C" w14:textId="0CB1C071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015C3866" w14:textId="0BFC7D4C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49EC51D5" w14:textId="6D1FE6FA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7" w:type="pct"/>
            <w:gridSpan w:val="2"/>
          </w:tcPr>
          <w:p w14:paraId="0A0C3BBD" w14:textId="64D14EF9" w:rsidR="002C5914" w:rsidRPr="006E1535" w:rsidRDefault="002C5914" w:rsidP="00525AAF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125C7B0F" w14:textId="60C8F306" w:rsidR="002C5914" w:rsidRPr="006E1535" w:rsidRDefault="002C5914" w:rsidP="00525AAF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111F5FB3" w14:textId="2ECC401B" w:rsidR="00EF3ACE" w:rsidRPr="006E1535" w:rsidRDefault="00EF3ACE">
      <w:pPr>
        <w:spacing w:after="0"/>
        <w:rPr>
          <w:lang w:val="en-GB"/>
        </w:rPr>
      </w:pPr>
    </w:p>
    <w:p w14:paraId="1012EA72" w14:textId="77777777" w:rsidR="00C822D5" w:rsidRPr="006E1535" w:rsidRDefault="00C822D5" w:rsidP="00C822D5">
      <w:pPr>
        <w:jc w:val="both"/>
        <w:rPr>
          <w:i/>
          <w:iCs/>
          <w:color w:val="FF0000"/>
          <w:lang w:val="en-GB"/>
        </w:rPr>
      </w:pPr>
    </w:p>
    <w:p w14:paraId="044CE24F" w14:textId="77777777" w:rsidR="00C822D5" w:rsidRPr="006E1535" w:rsidRDefault="00C822D5" w:rsidP="00C822D5">
      <w:pPr>
        <w:jc w:val="both"/>
        <w:rPr>
          <w:i/>
          <w:iCs/>
          <w:color w:val="FF0000"/>
          <w:lang w:val="en-GB"/>
        </w:rPr>
      </w:pPr>
    </w:p>
    <w:p w14:paraId="41831701" w14:textId="3C8AB903" w:rsidR="00C822D5" w:rsidRPr="006E1535" w:rsidRDefault="00C822D5" w:rsidP="00C822D5">
      <w:pPr>
        <w:rPr>
          <w:highlight w:val="cyan"/>
          <w:lang w:val="en-GB"/>
        </w:rPr>
      </w:pPr>
      <w:r w:rsidRPr="006E1535">
        <w:rPr>
          <w:highlight w:val="cyan"/>
          <w:lang w:val="en-GB"/>
        </w:rPr>
        <w:t>Questions included in wave 2</w:t>
      </w:r>
    </w:p>
    <w:p w14:paraId="1138D859" w14:textId="12836487" w:rsidR="00C822D5" w:rsidRPr="006E1535" w:rsidRDefault="00C822D5" w:rsidP="00C822D5">
      <w:pPr>
        <w:jc w:val="both"/>
        <w:rPr>
          <w:b/>
          <w:bCs/>
          <w:highlight w:val="cyan"/>
          <w:lang w:val="en-GB"/>
        </w:rPr>
      </w:pPr>
      <w:r w:rsidRPr="006E1535">
        <w:rPr>
          <w:b/>
          <w:bCs/>
          <w:highlight w:val="cyan"/>
          <w:lang w:val="en-GB"/>
        </w:rPr>
        <w:t xml:space="preserve">As you can see </w:t>
      </w:r>
      <w:r w:rsidR="009E56EB" w:rsidRPr="006E1535">
        <w:rPr>
          <w:b/>
          <w:bCs/>
          <w:highlight w:val="cyan"/>
          <w:lang w:val="en-GB"/>
        </w:rPr>
        <w:t>from</w:t>
      </w:r>
      <w:r w:rsidRPr="006E1535">
        <w:rPr>
          <w:b/>
          <w:bCs/>
          <w:highlight w:val="cyan"/>
          <w:lang w:val="en-GB"/>
        </w:rPr>
        <w:t xml:space="preserve"> the graph above, no consensus was reached on the following criterion. Please indicate your level of agreement with the following </w:t>
      </w:r>
      <w:r w:rsidRPr="006E1535">
        <w:rPr>
          <w:b/>
          <w:bCs/>
          <w:highlight w:val="cyan"/>
          <w:lang w:val="en-GB"/>
        </w:rPr>
        <w:lastRenderedPageBreak/>
        <w:t>criterion being part of the definition of PARTIAL CONTROL of ALLERGIC RHINITIS.</w:t>
      </w:r>
    </w:p>
    <w:tbl>
      <w:tblPr>
        <w:tblStyle w:val="Tablaconcuadrcula"/>
        <w:tblpPr w:leftFromText="141" w:rightFromText="141" w:vertAnchor="text" w:horzAnchor="margin" w:tblpY="110"/>
        <w:tblW w:w="4836" w:type="pct"/>
        <w:tblLayout w:type="fixed"/>
        <w:tblLook w:val="00A0" w:firstRow="1" w:lastRow="0" w:firstColumn="1" w:lastColumn="0" w:noHBand="0" w:noVBand="0"/>
      </w:tblPr>
      <w:tblGrid>
        <w:gridCol w:w="5020"/>
        <w:gridCol w:w="355"/>
        <w:gridCol w:w="15"/>
        <w:gridCol w:w="342"/>
        <w:gridCol w:w="355"/>
        <w:gridCol w:w="355"/>
        <w:gridCol w:w="355"/>
        <w:gridCol w:w="355"/>
        <w:gridCol w:w="355"/>
        <w:gridCol w:w="271"/>
        <w:gridCol w:w="84"/>
        <w:gridCol w:w="353"/>
      </w:tblGrid>
      <w:tr w:rsidR="002C5914" w:rsidRPr="006E1535" w14:paraId="4DAC66BA" w14:textId="77777777" w:rsidTr="0075368C">
        <w:trPr>
          <w:cantSplit/>
          <w:trHeight w:val="1828"/>
        </w:trPr>
        <w:tc>
          <w:tcPr>
            <w:tcW w:w="3056" w:type="pct"/>
          </w:tcPr>
          <w:p w14:paraId="7666EFFD" w14:textId="77777777" w:rsidR="002C5914" w:rsidRPr="006E1535" w:rsidRDefault="002C5914" w:rsidP="00536292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 for defining PARTIAL CONTROL of ALLERGIC RHINITIS. </w:t>
            </w:r>
          </w:p>
        </w:tc>
        <w:tc>
          <w:tcPr>
            <w:tcW w:w="225" w:type="pct"/>
            <w:gridSpan w:val="2"/>
            <w:textDirection w:val="btLr"/>
          </w:tcPr>
          <w:p w14:paraId="6611B41E" w14:textId="1C8579CE" w:rsidR="002C5914" w:rsidRPr="006E1535" w:rsidRDefault="0075368C" w:rsidP="0075368C">
            <w:pPr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53" w:type="pct"/>
            <w:gridSpan w:val="7"/>
            <w:textDirection w:val="btLr"/>
          </w:tcPr>
          <w:p w14:paraId="5037E2CD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6" w:type="pct"/>
            <w:gridSpan w:val="2"/>
            <w:textDirection w:val="btLr"/>
          </w:tcPr>
          <w:p w14:paraId="0B04AEA3" w14:textId="6E8DE25D" w:rsidR="002C5914" w:rsidRPr="00502472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agree</w:t>
            </w:r>
          </w:p>
        </w:tc>
      </w:tr>
      <w:tr w:rsidR="002C5914" w:rsidRPr="006E1535" w14:paraId="3CAA0DC5" w14:textId="77777777" w:rsidTr="002C5914">
        <w:trPr>
          <w:trHeight w:val="233"/>
        </w:trPr>
        <w:tc>
          <w:tcPr>
            <w:tcW w:w="3056" w:type="pct"/>
          </w:tcPr>
          <w:p w14:paraId="6010CF72" w14:textId="2A03AD48" w:rsidR="002C5914" w:rsidRPr="006E1535" w:rsidRDefault="002C5914" w:rsidP="00C822D5">
            <w:pPr>
              <w:pStyle w:val="Prrafodelista"/>
              <w:numPr>
                <w:ilvl w:val="0"/>
                <w:numId w:val="32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RCAT questionnaire score (6-30) &lt;</w:t>
            </w:r>
            <w:r w:rsidR="00296459" w:rsidRPr="006E1535">
              <w:rPr>
                <w:lang w:val="en-GB"/>
              </w:rPr>
              <w:t>23. *</w:t>
            </w:r>
          </w:p>
          <w:p w14:paraId="7FF34072" w14:textId="7128E469" w:rsidR="002C5914" w:rsidRPr="006E1535" w:rsidRDefault="002C5914" w:rsidP="00536292">
            <w:pPr>
              <w:spacing w:after="240"/>
              <w:ind w:left="360"/>
              <w:rPr>
                <w:i/>
                <w:iCs/>
                <w:lang w:val="en-GB"/>
              </w:rPr>
            </w:pPr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>allergyasthmanetwork.org/images/Misc/rhinitis_control_assessment_test_RCAT.pdf / RCAT (Rhinitis Control Assessment Test)</w:t>
            </w:r>
          </w:p>
        </w:tc>
        <w:tc>
          <w:tcPr>
            <w:tcW w:w="216" w:type="pct"/>
          </w:tcPr>
          <w:p w14:paraId="31FC552B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7" w:type="pct"/>
            <w:gridSpan w:val="2"/>
          </w:tcPr>
          <w:p w14:paraId="385C20EC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4167D075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46B4E05C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24100AAE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16768636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5C0786A7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6" w:type="pct"/>
            <w:gridSpan w:val="2"/>
          </w:tcPr>
          <w:p w14:paraId="27C5A7FC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64CA36ED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51815528" w14:textId="77777777" w:rsidR="00C822D5" w:rsidRPr="006E1535" w:rsidRDefault="00C822D5">
      <w:pPr>
        <w:spacing w:after="0"/>
        <w:rPr>
          <w:lang w:val="en-GB"/>
        </w:rPr>
      </w:pPr>
    </w:p>
    <w:p w14:paraId="21B50A2B" w14:textId="77777777" w:rsidR="00C822D5" w:rsidRPr="006E1535" w:rsidRDefault="00C822D5">
      <w:pPr>
        <w:spacing w:after="0"/>
        <w:rPr>
          <w:lang w:val="en-GB"/>
        </w:rPr>
      </w:pPr>
    </w:p>
    <w:p w14:paraId="7196DDFE" w14:textId="6FE49C69" w:rsidR="004A002A" w:rsidRPr="006E1535" w:rsidRDefault="00D04C46" w:rsidP="057DF28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 xml:space="preserve">P2.2.2 </w:t>
      </w:r>
      <w:r w:rsidR="00921774" w:rsidRPr="006E1535">
        <w:rPr>
          <w:b/>
          <w:bCs/>
          <w:lang w:val="en-GB"/>
        </w:rPr>
        <w:t xml:space="preserve">Thinking about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921774" w:rsidRPr="006E1535">
        <w:rPr>
          <w:b/>
          <w:bCs/>
          <w:lang w:val="en-GB"/>
        </w:rPr>
        <w:t xml:space="preserve">, </w:t>
      </w:r>
      <w:r w:rsidR="00921774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921774" w:rsidRPr="006E1535">
        <w:rPr>
          <w:b/>
          <w:bCs/>
          <w:lang w:val="en-GB"/>
        </w:rPr>
        <w:t xml:space="preserve">and </w:t>
      </w:r>
      <w:r w:rsidR="0056471F" w:rsidRPr="006E1535">
        <w:rPr>
          <w:b/>
          <w:bCs/>
          <w:lang w:val="en-GB"/>
        </w:rPr>
        <w:t>referring to the allergen(s) for which the patient is undergoing treatment</w:t>
      </w:r>
      <w:r w:rsidR="00921774" w:rsidRPr="006E1535">
        <w:rPr>
          <w:b/>
          <w:bCs/>
          <w:lang w:val="en-GB"/>
        </w:rPr>
        <w:t xml:space="preserve">, indicate your degree of agreement that </w:t>
      </w:r>
      <w:r w:rsidR="00652C55" w:rsidRPr="006E1535">
        <w:rPr>
          <w:b/>
          <w:bCs/>
          <w:lang w:val="en-GB"/>
        </w:rPr>
        <w:t xml:space="preserve">the </w:t>
      </w:r>
      <w:r w:rsidR="00921774" w:rsidRPr="006E1535">
        <w:rPr>
          <w:b/>
          <w:bCs/>
          <w:lang w:val="en-GB"/>
        </w:rPr>
        <w:t xml:space="preserve">following item constitutes the definition of PARTIAL CONTROL of ALLERGIC RHIN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2C5914" w:rsidRPr="006E1535" w14:paraId="524A6843" w14:textId="77777777" w:rsidTr="0075368C">
        <w:trPr>
          <w:cantSplit/>
          <w:trHeight w:val="1836"/>
        </w:trPr>
        <w:tc>
          <w:tcPr>
            <w:tcW w:w="3117" w:type="pct"/>
          </w:tcPr>
          <w:p w14:paraId="43CF5C79" w14:textId="160A822A" w:rsidR="002C5914" w:rsidRPr="006E1535" w:rsidRDefault="002C5914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>Number of indicators to define PARTIAL CONTROL of ALLERGIC RHINITIS</w:t>
            </w:r>
          </w:p>
        </w:tc>
        <w:tc>
          <w:tcPr>
            <w:tcW w:w="218" w:type="pct"/>
            <w:gridSpan w:val="2"/>
            <w:textDirection w:val="btLr"/>
          </w:tcPr>
          <w:p w14:paraId="051B69E6" w14:textId="2E6E5F8F" w:rsidR="002C5914" w:rsidRPr="00502472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07BA4B2A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10E23CFD" w14:textId="5BA77614" w:rsidR="002C5914" w:rsidRPr="00502472" w:rsidRDefault="0075368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agree</w:t>
            </w:r>
            <w:r w:rsidR="002C5914" w:rsidRPr="00502472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2C5914" w:rsidRPr="006E1535" w14:paraId="4944A71B" w14:textId="77777777" w:rsidTr="002C5914">
        <w:trPr>
          <w:trHeight w:val="233"/>
        </w:trPr>
        <w:tc>
          <w:tcPr>
            <w:tcW w:w="3117" w:type="pct"/>
          </w:tcPr>
          <w:p w14:paraId="0B8EAE95" w14:textId="79046BF9" w:rsidR="002C5914" w:rsidRPr="006E1535" w:rsidRDefault="002C5914" w:rsidP="005A363A">
            <w:pPr>
              <w:pStyle w:val="Prrafodelista"/>
              <w:numPr>
                <w:ilvl w:val="0"/>
                <w:numId w:val="30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Fulfilling LESS THAN 3 of the above criteria for partial control is necessary to define allergic rhinitis as partially </w:t>
            </w:r>
            <w:r w:rsidR="00296459" w:rsidRPr="006E1535">
              <w:rPr>
                <w:lang w:val="en-GB"/>
              </w:rPr>
              <w:t>controlled. *</w:t>
            </w:r>
          </w:p>
        </w:tc>
        <w:tc>
          <w:tcPr>
            <w:tcW w:w="209" w:type="pct"/>
          </w:tcPr>
          <w:p w14:paraId="7BCC2E3E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316EF7E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01EE8F11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37F32DEF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735EA7E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3A71A4E3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34CF6C63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147DD63A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3A9034C1" w14:textId="77777777" w:rsidR="002C5914" w:rsidRPr="006E1535" w:rsidRDefault="002C5914" w:rsidP="00DC0B95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0293DF01" w14:textId="6FDE2671" w:rsidR="00033E5E" w:rsidRPr="006E1535" w:rsidRDefault="00033E5E" w:rsidP="00033E5E">
      <w:pPr>
        <w:jc w:val="both"/>
        <w:rPr>
          <w:i/>
          <w:iCs/>
          <w:lang w:val="en-GB"/>
        </w:rPr>
      </w:pPr>
    </w:p>
    <w:p w14:paraId="3D909A56" w14:textId="77777777" w:rsidR="00641EF2" w:rsidRPr="006E1535" w:rsidRDefault="00641EF2" w:rsidP="00033E5E">
      <w:pPr>
        <w:jc w:val="both"/>
        <w:rPr>
          <w:i/>
          <w:iCs/>
          <w:color w:val="FF0000"/>
          <w:lang w:val="en-GB"/>
        </w:rPr>
      </w:pPr>
    </w:p>
    <w:p w14:paraId="4688A0F6" w14:textId="77777777" w:rsidR="00033E5E" w:rsidRPr="006E1535" w:rsidRDefault="00033E5E" w:rsidP="00033E5E">
      <w:pPr>
        <w:rPr>
          <w:lang w:val="en-GB"/>
        </w:rPr>
      </w:pPr>
    </w:p>
    <w:p w14:paraId="3AB3DE46" w14:textId="467005DA" w:rsidR="00F32714" w:rsidRPr="006E1535" w:rsidRDefault="00863379" w:rsidP="00F32714">
      <w:pPr>
        <w:pStyle w:val="Ttulo3"/>
        <w:rPr>
          <w:lang w:val="en-GB"/>
        </w:rPr>
      </w:pPr>
      <w:r w:rsidRPr="006E1535">
        <w:rPr>
          <w:lang w:val="en-GB"/>
        </w:rPr>
        <w:lastRenderedPageBreak/>
        <w:t xml:space="preserve">2.3 </w:t>
      </w:r>
      <w:r w:rsidR="00F32714" w:rsidRPr="006E1535">
        <w:rPr>
          <w:lang w:val="en-GB"/>
        </w:rPr>
        <w:t>Criteria for poor control of allergic rhinitis</w:t>
      </w:r>
    </w:p>
    <w:p w14:paraId="2162E60B" w14:textId="63209FAF" w:rsidR="00F32714" w:rsidRPr="006E1535" w:rsidRDefault="00D04C46" w:rsidP="057DF28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 xml:space="preserve">P2.3.1 </w:t>
      </w:r>
      <w:r w:rsidR="00921774" w:rsidRPr="006E1535">
        <w:rPr>
          <w:b/>
          <w:bCs/>
          <w:lang w:val="en-GB"/>
        </w:rPr>
        <w:t xml:space="preserve">Considering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921774" w:rsidRPr="006E1535">
        <w:rPr>
          <w:b/>
          <w:bCs/>
          <w:lang w:val="en-GB"/>
        </w:rPr>
        <w:t xml:space="preserve">, </w:t>
      </w:r>
      <w:r w:rsidR="00921774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921774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921774" w:rsidRPr="006E1535">
        <w:rPr>
          <w:b/>
          <w:bCs/>
          <w:lang w:val="en-GB"/>
        </w:rPr>
        <w:t xml:space="preserve">, indicate your degree of agreement that the following items constitute the definition of POOR CONTROL of ALLERGIC RHIN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2C5914" w:rsidRPr="006E1535" w14:paraId="761014E2" w14:textId="77777777" w:rsidTr="0075368C">
        <w:trPr>
          <w:cantSplit/>
          <w:trHeight w:val="2118"/>
        </w:trPr>
        <w:tc>
          <w:tcPr>
            <w:tcW w:w="3117" w:type="pct"/>
          </w:tcPr>
          <w:p w14:paraId="6A1FF9D4" w14:textId="78FD89F6" w:rsidR="002C5914" w:rsidRPr="006E1535" w:rsidRDefault="002C5914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>Indicators for defining POOR CONTROL of ALLERGIC RHINITIS.</w:t>
            </w:r>
          </w:p>
        </w:tc>
        <w:tc>
          <w:tcPr>
            <w:tcW w:w="218" w:type="pct"/>
            <w:gridSpan w:val="2"/>
            <w:textDirection w:val="btLr"/>
          </w:tcPr>
          <w:p w14:paraId="67C01EF1" w14:textId="3E9494D1" w:rsidR="002C5914" w:rsidRPr="00502472" w:rsidRDefault="0075368C" w:rsidP="0075368C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506FF717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72670AA3" w14:textId="49C31585" w:rsidR="002C5914" w:rsidRPr="006E1535" w:rsidRDefault="0075368C" w:rsidP="0075368C">
            <w:pPr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agree</w:t>
            </w:r>
          </w:p>
        </w:tc>
      </w:tr>
      <w:tr w:rsidR="002C5914" w:rsidRPr="006E1535" w14:paraId="10FE865C" w14:textId="77777777" w:rsidTr="002C5914">
        <w:trPr>
          <w:trHeight w:val="233"/>
        </w:trPr>
        <w:tc>
          <w:tcPr>
            <w:tcW w:w="3117" w:type="pct"/>
          </w:tcPr>
          <w:p w14:paraId="61FE241A" w14:textId="12339FD6" w:rsidR="002C5914" w:rsidRPr="006E1535" w:rsidRDefault="002C5914" w:rsidP="001635BA">
            <w:pPr>
              <w:pStyle w:val="Prrafodelista"/>
              <w:numPr>
                <w:ilvl w:val="0"/>
                <w:numId w:val="11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Any situation not covered by the criteria for good control or partial control should be considered poor control of </w:t>
            </w:r>
            <w:r w:rsidR="00296459" w:rsidRPr="006E1535">
              <w:rPr>
                <w:lang w:val="en-GB"/>
              </w:rPr>
              <w:t>allergic</w:t>
            </w:r>
            <w:r w:rsidRPr="006E1535">
              <w:rPr>
                <w:lang w:val="en-GB"/>
              </w:rPr>
              <w:t xml:space="preserve"> rhinitis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6DBBD8FA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A7FDF5D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6A8C607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3C1F32D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29AF046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0D0068A0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3BA88A2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06189CC4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7942C14C" w14:textId="77777777" w:rsidR="002C5914" w:rsidRPr="006E1535" w:rsidRDefault="002C5914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789D0E90" w14:textId="77777777" w:rsidTr="002C5914">
        <w:trPr>
          <w:trHeight w:val="233"/>
        </w:trPr>
        <w:tc>
          <w:tcPr>
            <w:tcW w:w="3117" w:type="pct"/>
          </w:tcPr>
          <w:p w14:paraId="6655406D" w14:textId="73FC22E2" w:rsidR="002C5914" w:rsidRPr="006E1535" w:rsidRDefault="002C5914" w:rsidP="001635BA">
            <w:pPr>
              <w:pStyle w:val="Prrafodelista"/>
              <w:numPr>
                <w:ilvl w:val="0"/>
                <w:numId w:val="11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Three or more characteristics of partially controlled rhinitis must be present to define allergic rhinitis as poorly </w:t>
            </w:r>
            <w:proofErr w:type="gramStart"/>
            <w:r w:rsidRPr="006E1535">
              <w:rPr>
                <w:lang w:val="en-GB"/>
              </w:rPr>
              <w:t>controlled.*</w:t>
            </w:r>
            <w:proofErr w:type="gramEnd"/>
          </w:p>
        </w:tc>
        <w:tc>
          <w:tcPr>
            <w:tcW w:w="209" w:type="pct"/>
          </w:tcPr>
          <w:p w14:paraId="6F95951F" w14:textId="2A18F1D6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886CC4F" w14:textId="3E564556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4658CAE4" w14:textId="3561332F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576C5EA6" w14:textId="01E9D953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377EDA1" w14:textId="2D0D486F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5AE425D5" w14:textId="3B379E74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D8C4F64" w14:textId="025D118C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0ACEA891" w14:textId="50CB30A3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35257242" w14:textId="1107ECEC" w:rsidR="002C5914" w:rsidRPr="006E1535" w:rsidRDefault="002C5914" w:rsidP="00DC0B95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5A4C0345" w14:textId="77777777" w:rsidTr="002C5914">
        <w:trPr>
          <w:trHeight w:val="233"/>
        </w:trPr>
        <w:tc>
          <w:tcPr>
            <w:tcW w:w="3117" w:type="pct"/>
          </w:tcPr>
          <w:p w14:paraId="409712B3" w14:textId="04DEB19B" w:rsidR="002C5914" w:rsidRPr="006E1535" w:rsidRDefault="002C5914" w:rsidP="001635BA">
            <w:pPr>
              <w:pStyle w:val="Prrafodelista"/>
              <w:numPr>
                <w:ilvl w:val="0"/>
                <w:numId w:val="11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Nasal symptoms measured by VAS (0-10) </w:t>
            </w:r>
            <w:r w:rsidRPr="006E1535">
              <w:rPr>
                <w:rFonts w:ascii="Symbol" w:eastAsia="Symbol" w:hAnsi="Symbol" w:cs="Symbol"/>
                <w:lang w:val="en-GB" w:eastAsia="es-ES"/>
              </w:rPr>
              <w:t>&gt;</w:t>
            </w:r>
            <w:r w:rsidRPr="006E1535">
              <w:rPr>
                <w:rFonts w:eastAsia="Times New Roman" w:cs="Calibri"/>
                <w:lang w:val="en-GB" w:eastAsia="es-ES"/>
              </w:rPr>
              <w:t xml:space="preserve">7cm </w:t>
            </w:r>
            <w:r w:rsidRPr="006E1535">
              <w:rPr>
                <w:lang w:val="en-GB"/>
              </w:rPr>
              <w:t xml:space="preserve">(nasal itching, nasal congestion, rhinorrhoea, sneezing)  </w:t>
            </w:r>
          </w:p>
          <w:p w14:paraId="120FAE45" w14:textId="160DCDD1" w:rsidR="002C5914" w:rsidRPr="006E1535" w:rsidRDefault="002C5914" w:rsidP="00DC0B95">
            <w:pPr>
              <w:spacing w:after="240"/>
              <w:rPr>
                <w:i/>
                <w:iCs/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09" w:type="pct"/>
          </w:tcPr>
          <w:p w14:paraId="7E9D446F" w14:textId="504A90A2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2575F71" w14:textId="4B556B30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CF55B7A" w14:textId="2359491C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BC320AE" w14:textId="3CEBE24F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7C96004" w14:textId="14F026D4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3756B1E" w14:textId="5CCCDF16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A9B4CCB" w14:textId="043019F0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22DDDAFE" w14:textId="756001E8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3427148C" w14:textId="6B2381CA" w:rsidR="002C5914" w:rsidRPr="006E1535" w:rsidRDefault="002C5914" w:rsidP="00DC0B95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1003B237" w14:textId="77777777" w:rsidTr="002C5914">
        <w:trPr>
          <w:trHeight w:val="233"/>
        </w:trPr>
        <w:tc>
          <w:tcPr>
            <w:tcW w:w="3117" w:type="pct"/>
          </w:tcPr>
          <w:p w14:paraId="44EF865C" w14:textId="16F4A24E" w:rsidR="002C5914" w:rsidRPr="006E1535" w:rsidRDefault="002C5914" w:rsidP="001635BA">
            <w:pPr>
              <w:pStyle w:val="Prrafodelista"/>
              <w:numPr>
                <w:ilvl w:val="0"/>
                <w:numId w:val="11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Score on the RQLQ quality of life questionnaire (0-6) of 5-6.</w:t>
            </w:r>
          </w:p>
          <w:p w14:paraId="2FB2257C" w14:textId="18584BD2" w:rsidR="002C5914" w:rsidRPr="006E1535" w:rsidRDefault="002C5914" w:rsidP="00DC0B95">
            <w:pPr>
              <w:spacing w:after="240"/>
              <w:rPr>
                <w:lang w:val="en-GB"/>
              </w:rPr>
            </w:pPr>
            <w:proofErr w:type="spell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RQLQ (Rhinitis Quality of Life Questionnaire)</w:t>
            </w:r>
          </w:p>
        </w:tc>
        <w:tc>
          <w:tcPr>
            <w:tcW w:w="209" w:type="pct"/>
          </w:tcPr>
          <w:p w14:paraId="6054D2B2" w14:textId="51BA7902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3123EFE6" w14:textId="4D7F22E5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4AB72059" w14:textId="6B45433F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E60CF58" w14:textId="387B27F2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12FF5B15" w14:textId="634AB7F2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955EEB2" w14:textId="1F097B2F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0B31A1A" w14:textId="77E19CCF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11FD1F74" w14:textId="636284FB" w:rsidR="002C5914" w:rsidRPr="006E1535" w:rsidRDefault="002C5914" w:rsidP="00DC0B95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36AC6DF9" w14:textId="1813DBAB" w:rsidR="002C5914" w:rsidRPr="006E1535" w:rsidRDefault="002C5914" w:rsidP="00DC0B95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2A70704F" w14:textId="77777777" w:rsidR="007B5228" w:rsidRPr="006E1535" w:rsidRDefault="007B5228" w:rsidP="001E4D33">
      <w:pPr>
        <w:spacing w:after="240"/>
        <w:ind w:left="1440" w:hanging="360"/>
        <w:rPr>
          <w:lang w:val="en-GB"/>
        </w:rPr>
      </w:pPr>
    </w:p>
    <w:p w14:paraId="3D76D108" w14:textId="58D540C4" w:rsidR="007D0811" w:rsidRPr="006E1535" w:rsidRDefault="004A631D" w:rsidP="007D0811">
      <w:pPr>
        <w:pStyle w:val="Ttulo3"/>
        <w:rPr>
          <w:lang w:val="en-GB"/>
        </w:rPr>
      </w:pPr>
      <w:r w:rsidRPr="006E1535">
        <w:rPr>
          <w:lang w:val="en-GB"/>
        </w:rPr>
        <w:t xml:space="preserve">2.4 </w:t>
      </w:r>
      <w:r w:rsidR="057DF284" w:rsidRPr="006E1535">
        <w:rPr>
          <w:lang w:val="en-GB"/>
        </w:rPr>
        <w:t>Criteria for clinical remission of allergic rhinitis</w:t>
      </w:r>
    </w:p>
    <w:p w14:paraId="37AFA006" w14:textId="5603388D" w:rsidR="00B978AE" w:rsidRPr="006E1535" w:rsidRDefault="00B978AE" w:rsidP="00B978AE">
      <w:pPr>
        <w:jc w:val="both"/>
        <w:rPr>
          <w:lang w:val="en-GB"/>
        </w:rPr>
      </w:pPr>
      <w:r w:rsidRPr="006E1535">
        <w:rPr>
          <w:lang w:val="en-GB"/>
        </w:rPr>
        <w:t xml:space="preserve">In this section, we will ask you about </w:t>
      </w:r>
      <w:r w:rsidRPr="006E1535">
        <w:rPr>
          <w:b/>
          <w:bCs/>
          <w:lang w:val="en-GB"/>
        </w:rPr>
        <w:t xml:space="preserve">the criteria for clinical remission of allergic rhinitis </w:t>
      </w:r>
      <w:r w:rsidRPr="006E1535">
        <w:rPr>
          <w:lang w:val="en-GB"/>
        </w:rPr>
        <w:t xml:space="preserve">in patients undergoing treatment with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="00F6028A" w:rsidRPr="006E1535">
        <w:rPr>
          <w:lang w:val="en-GB"/>
        </w:rPr>
        <w:t xml:space="preserve">. Please note that these criteria refer to the allergen(s) for which the patient is undergoing treatment and that, </w:t>
      </w:r>
      <w:proofErr w:type="gramStart"/>
      <w:r w:rsidR="00F6028A" w:rsidRPr="006E1535">
        <w:rPr>
          <w:lang w:val="en-GB"/>
        </w:rPr>
        <w:t>in order to</w:t>
      </w:r>
      <w:proofErr w:type="gramEnd"/>
      <w:r w:rsidR="00F6028A" w:rsidRPr="006E1535">
        <w:rPr>
          <w:lang w:val="en-GB"/>
        </w:rPr>
        <w:t xml:space="preserve"> assess remission, the patient must not require concomitant basic pharmacological treatment. Think in general terms and without </w:t>
      </w:r>
      <w:proofErr w:type="gramStart"/>
      <w:r w:rsidR="00F6028A" w:rsidRPr="006E1535">
        <w:rPr>
          <w:lang w:val="en-GB"/>
        </w:rPr>
        <w:t>taking into account</w:t>
      </w:r>
      <w:proofErr w:type="gramEnd"/>
      <w:r w:rsidR="00F6028A" w:rsidRPr="006E1535">
        <w:rPr>
          <w:lang w:val="en-GB"/>
        </w:rPr>
        <w:t xml:space="preserve"> the duration of remission, as we will address that aspect in </w:t>
      </w:r>
      <w:r w:rsidR="00F6028A" w:rsidRPr="006E1535">
        <w:rPr>
          <w:i/>
          <w:iCs/>
          <w:lang w:val="en-GB"/>
        </w:rPr>
        <w:t>Section 5: General Concepts</w:t>
      </w:r>
      <w:r w:rsidR="00F6028A" w:rsidRPr="006E1535">
        <w:rPr>
          <w:lang w:val="en-GB"/>
        </w:rPr>
        <w:t>.</w:t>
      </w:r>
    </w:p>
    <w:p w14:paraId="705DD0BE" w14:textId="352992D1" w:rsidR="007D0811" w:rsidRPr="006E1535" w:rsidRDefault="00D04C46" w:rsidP="00D0766D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lastRenderedPageBreak/>
        <w:t xml:space="preserve">P2.4.1 </w:t>
      </w:r>
      <w:r w:rsidR="00921774" w:rsidRPr="006E1535">
        <w:rPr>
          <w:b/>
          <w:bCs/>
          <w:lang w:val="en-GB"/>
        </w:rPr>
        <w:t xml:space="preserve">Thinking about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8F505A" w:rsidRPr="006E1535">
        <w:rPr>
          <w:b/>
          <w:bCs/>
          <w:u w:val="single"/>
          <w:lang w:val="en-GB"/>
        </w:rPr>
        <w:t xml:space="preserve">AIT </w:t>
      </w:r>
      <w:r w:rsidR="00921774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921774" w:rsidRPr="006E1535">
        <w:rPr>
          <w:b/>
          <w:bCs/>
          <w:lang w:val="en-GB"/>
        </w:rPr>
        <w:t xml:space="preserve">, indicate your degree of agreement that the following items constitute the definition of CLINICAL REMISSION of ALLERGIC RHIN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  <w:r w:rsidR="000078F4" w:rsidRPr="006E1535">
        <w:rPr>
          <w:b/>
          <w:bCs/>
          <w:lang w:val="en-GB"/>
        </w:rPr>
        <w:t>.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2C5914" w:rsidRPr="006E1535" w14:paraId="5C345748" w14:textId="77777777" w:rsidTr="0075368C">
        <w:trPr>
          <w:cantSplit/>
          <w:trHeight w:val="1828"/>
        </w:trPr>
        <w:tc>
          <w:tcPr>
            <w:tcW w:w="3117" w:type="pct"/>
          </w:tcPr>
          <w:p w14:paraId="7AE7D202" w14:textId="77CA789F" w:rsidR="002C5914" w:rsidRPr="006E1535" w:rsidRDefault="002C5914" w:rsidP="001F6801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CLINICAL REMISSION of ALLERGIC RHINITIS.  </w:t>
            </w:r>
          </w:p>
        </w:tc>
        <w:tc>
          <w:tcPr>
            <w:tcW w:w="218" w:type="pct"/>
            <w:gridSpan w:val="2"/>
            <w:textDirection w:val="btLr"/>
          </w:tcPr>
          <w:p w14:paraId="2A7092F6" w14:textId="056CD4AF" w:rsidR="002C5914" w:rsidRPr="00502472" w:rsidRDefault="0075368C" w:rsidP="0075368C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3BC2A123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34AC9747" w14:textId="0700E9C5" w:rsidR="002C5914" w:rsidRPr="00502472" w:rsidRDefault="0075368C" w:rsidP="0075368C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502472" w:rsidRPr="00502472">
              <w:rPr>
                <w:b/>
                <w:bCs/>
                <w:sz w:val="20"/>
                <w:szCs w:val="20"/>
                <w:lang w:val="en-GB"/>
              </w:rPr>
              <w:t>trongly agree</w:t>
            </w:r>
          </w:p>
        </w:tc>
      </w:tr>
      <w:tr w:rsidR="002C5914" w:rsidRPr="006E1535" w14:paraId="6CC6E4FD" w14:textId="77777777" w:rsidTr="002C5914">
        <w:trPr>
          <w:trHeight w:val="233"/>
        </w:trPr>
        <w:tc>
          <w:tcPr>
            <w:tcW w:w="3117" w:type="pct"/>
          </w:tcPr>
          <w:p w14:paraId="5F0552DA" w14:textId="645D76D6" w:rsidR="002C5914" w:rsidRPr="006E1535" w:rsidRDefault="002C5914" w:rsidP="001635BA">
            <w:pPr>
              <w:pStyle w:val="Prrafodelista"/>
              <w:numPr>
                <w:ilvl w:val="0"/>
                <w:numId w:val="12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Absence of nasal symptoms (nasal itching, nasal congestion, rhinorrhoea, sneezing</w:t>
            </w:r>
            <w:r w:rsidR="00296459" w:rsidRPr="006E1535">
              <w:rPr>
                <w:lang w:val="en-GB"/>
              </w:rPr>
              <w:t>). *</w:t>
            </w:r>
          </w:p>
        </w:tc>
        <w:tc>
          <w:tcPr>
            <w:tcW w:w="209" w:type="pct"/>
          </w:tcPr>
          <w:p w14:paraId="6A484C09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299E31D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4AAB451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73D446BD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1AAAD28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BC1B1F7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50D55A26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23F042BE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533D2BD1" w14:textId="77777777" w:rsidR="002C5914" w:rsidRPr="006E1535" w:rsidRDefault="002C5914" w:rsidP="001F6801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3F1F6CD5" w14:textId="77777777" w:rsidTr="002C5914">
        <w:trPr>
          <w:trHeight w:val="233"/>
        </w:trPr>
        <w:tc>
          <w:tcPr>
            <w:tcW w:w="3117" w:type="pct"/>
          </w:tcPr>
          <w:p w14:paraId="6A02614E" w14:textId="20FD5FD8" w:rsidR="002C5914" w:rsidRPr="006E1535" w:rsidRDefault="002C5914" w:rsidP="001635BA">
            <w:pPr>
              <w:pStyle w:val="Prrafodelista"/>
              <w:numPr>
                <w:ilvl w:val="0"/>
                <w:numId w:val="12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No need for </w:t>
            </w:r>
            <w:r w:rsidR="00296459" w:rsidRPr="006E1535">
              <w:rPr>
                <w:lang w:val="en-GB"/>
              </w:rPr>
              <w:t>symptomatic</w:t>
            </w:r>
            <w:r w:rsidRPr="006E1535">
              <w:rPr>
                <w:lang w:val="en-GB"/>
              </w:rPr>
              <w:t xml:space="preserve"> treatment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785BEDD6" w14:textId="3F3CF9EC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9C01849" w14:textId="3BB9BE00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597097F0" w14:textId="71E15317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F81AFEC" w14:textId="345C018D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D46D37E" w14:textId="5FB27802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12C4BAF" w14:textId="16E0834C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B605A47" w14:textId="26B2BF03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3A74509A" w14:textId="17AE0293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1B44F2B3" w14:textId="00421339" w:rsidR="002C5914" w:rsidRPr="006E1535" w:rsidRDefault="002C5914" w:rsidP="001F6801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4B0EBFD7" w14:textId="77777777" w:rsidTr="002C5914">
        <w:trPr>
          <w:trHeight w:val="233"/>
        </w:trPr>
        <w:tc>
          <w:tcPr>
            <w:tcW w:w="3117" w:type="pct"/>
          </w:tcPr>
          <w:p w14:paraId="718733BF" w14:textId="2EE7B4F5" w:rsidR="002C5914" w:rsidRPr="006E1535" w:rsidRDefault="002C5914" w:rsidP="001635BA">
            <w:pPr>
              <w:pStyle w:val="Prrafodelista"/>
              <w:numPr>
                <w:ilvl w:val="0"/>
                <w:numId w:val="12"/>
              </w:numPr>
              <w:spacing w:after="240"/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Nasal function indicated by a PFIN value &gt; 80% compared to </w:t>
            </w:r>
            <w:r w:rsidR="00296459" w:rsidRPr="006E1535">
              <w:rPr>
                <w:lang w:val="en-GB"/>
              </w:rPr>
              <w:t>personal</w:t>
            </w:r>
            <w:r w:rsidRPr="006E1535">
              <w:rPr>
                <w:lang w:val="en-GB"/>
              </w:rPr>
              <w:t xml:space="preserve"> best</w:t>
            </w:r>
            <w:r w:rsidR="00296459" w:rsidRPr="006E1535">
              <w:rPr>
                <w:lang w:val="en-GB"/>
              </w:rPr>
              <w:t xml:space="preserve">. * </w:t>
            </w:r>
          </w:p>
          <w:p w14:paraId="39159B97" w14:textId="16879E0D" w:rsidR="002C5914" w:rsidRPr="006E1535" w:rsidRDefault="002C5914" w:rsidP="001F6801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jc w:val="both"/>
              <w:rPr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>PFIN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(peak nasal inspiratory flow)</w:t>
            </w:r>
          </w:p>
        </w:tc>
        <w:tc>
          <w:tcPr>
            <w:tcW w:w="209" w:type="pct"/>
          </w:tcPr>
          <w:p w14:paraId="0CFED0E4" w14:textId="1C8360F6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26A076EC" w14:textId="7C6962AB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4FF0922" w14:textId="7CD37033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770E4F8A" w14:textId="5360FBC4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B0E5A70" w14:textId="3FB85438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0B07DE2" w14:textId="52BB4F13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3DDA4967" w14:textId="0847AC1C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7A3EC975" w14:textId="45B5D09F" w:rsidR="002C5914" w:rsidRPr="006E1535" w:rsidRDefault="002C5914" w:rsidP="001F6801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55C393ED" w14:textId="4C8C2D67" w:rsidR="002C5914" w:rsidRPr="006E1535" w:rsidRDefault="002C5914" w:rsidP="001F6801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2954D4F6" w14:textId="0ECE9CCD" w:rsidR="004B3C65" w:rsidRPr="006E1535" w:rsidRDefault="004B3C65" w:rsidP="000078F4">
      <w:pPr>
        <w:spacing w:after="240"/>
        <w:rPr>
          <w:color w:val="E1001B" w:themeColor="accent6"/>
          <w:lang w:val="en-GB"/>
        </w:rPr>
      </w:pPr>
    </w:p>
    <w:p w14:paraId="5FA90473" w14:textId="264E1D5D" w:rsidR="00091BB7" w:rsidRPr="006E1535" w:rsidRDefault="00BD605A" w:rsidP="00091BB7">
      <w:pPr>
        <w:pStyle w:val="Ttulo2"/>
        <w:rPr>
          <w:lang w:val="en-GB"/>
        </w:rPr>
      </w:pPr>
      <w:r w:rsidRPr="006E1535">
        <w:rPr>
          <w:lang w:val="en-GB"/>
        </w:rPr>
        <w:t>Section</w:t>
      </w:r>
      <w:r w:rsidR="007540C4" w:rsidRPr="006E1535">
        <w:rPr>
          <w:lang w:val="en-GB"/>
        </w:rPr>
        <w:t xml:space="preserve"> 3</w:t>
      </w:r>
      <w:r w:rsidR="001A591E" w:rsidRPr="006E1535">
        <w:rPr>
          <w:lang w:val="en-GB"/>
        </w:rPr>
        <w:t xml:space="preserve">: </w:t>
      </w:r>
      <w:r w:rsidR="002D3B6F" w:rsidRPr="006E1535">
        <w:rPr>
          <w:lang w:val="en-GB"/>
        </w:rPr>
        <w:t>Allergic</w:t>
      </w:r>
      <w:r w:rsidR="00BA5B69" w:rsidRPr="006E1535">
        <w:rPr>
          <w:lang w:val="en-GB"/>
        </w:rPr>
        <w:t xml:space="preserve"> conjunctivitis</w:t>
      </w:r>
    </w:p>
    <w:p w14:paraId="11597E19" w14:textId="26F2D5EB" w:rsidR="00BA5B69" w:rsidRPr="006E1535" w:rsidRDefault="00D04C46" w:rsidP="00BA5B69">
      <w:pPr>
        <w:pStyle w:val="Ttulo3"/>
        <w:rPr>
          <w:lang w:val="en-GB"/>
        </w:rPr>
      </w:pPr>
      <w:r w:rsidRPr="006E1535">
        <w:rPr>
          <w:lang w:val="en-GB"/>
        </w:rPr>
        <w:t xml:space="preserve">3.1 </w:t>
      </w:r>
      <w:r w:rsidR="057DF284" w:rsidRPr="006E1535">
        <w:rPr>
          <w:lang w:val="en-GB"/>
        </w:rPr>
        <w:t>Criteria for good control of allergic conjunctivitis</w:t>
      </w:r>
    </w:p>
    <w:p w14:paraId="2F3DB5EA" w14:textId="4F830D57" w:rsidR="00652C55" w:rsidRPr="006E1535" w:rsidRDefault="00652C55" w:rsidP="00652C55">
      <w:pPr>
        <w:jc w:val="both"/>
        <w:rPr>
          <w:lang w:val="en-GB"/>
        </w:rPr>
      </w:pPr>
      <w:r w:rsidRPr="006E1535">
        <w:rPr>
          <w:lang w:val="en-GB"/>
        </w:rPr>
        <w:t xml:space="preserve">In this section, we will ask you about </w:t>
      </w:r>
      <w:r w:rsidRPr="006E1535">
        <w:rPr>
          <w:b/>
          <w:bCs/>
          <w:lang w:val="en-GB"/>
        </w:rPr>
        <w:t xml:space="preserve">criteria for controlling allergic conjunctivitis </w:t>
      </w:r>
      <w:r w:rsidRPr="006E1535">
        <w:rPr>
          <w:lang w:val="en-GB"/>
        </w:rPr>
        <w:t xml:space="preserve">in patients undergoing treatment with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Pr="006E1535">
        <w:rPr>
          <w:lang w:val="en-GB"/>
        </w:rPr>
        <w:t xml:space="preserve">, regardless of whether they are also taking basic pharmacological treatment. These criteria refer </w:t>
      </w:r>
      <w:r w:rsidR="00695076" w:rsidRPr="006E1535">
        <w:rPr>
          <w:lang w:val="en-GB"/>
        </w:rPr>
        <w:t xml:space="preserve">to the </w:t>
      </w:r>
      <w:r w:rsidRPr="006E1535">
        <w:rPr>
          <w:lang w:val="en-GB"/>
        </w:rPr>
        <w:t>allergen(s) for which the patient is undergoing treatment.</w:t>
      </w:r>
    </w:p>
    <w:p w14:paraId="1B196C38" w14:textId="0CF458F4" w:rsidR="00BA5B69" w:rsidRDefault="00D04C46" w:rsidP="00BA5B69">
      <w:pPr>
        <w:jc w:val="both"/>
        <w:rPr>
          <w:b/>
          <w:bCs/>
          <w:i/>
          <w:iCs/>
          <w:lang w:val="en-GB"/>
        </w:rPr>
      </w:pPr>
      <w:r w:rsidRPr="006E1535">
        <w:rPr>
          <w:lang w:val="en-GB"/>
        </w:rPr>
        <w:t xml:space="preserve">P3.1.1 </w:t>
      </w:r>
      <w:r w:rsidR="00921774" w:rsidRPr="006E1535">
        <w:rPr>
          <w:b/>
          <w:bCs/>
          <w:lang w:val="en-GB"/>
        </w:rPr>
        <w:t xml:space="preserve">Thinking about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921774" w:rsidRPr="006E1535">
        <w:rPr>
          <w:b/>
          <w:bCs/>
          <w:lang w:val="en-GB"/>
        </w:rPr>
        <w:t xml:space="preserve">, </w:t>
      </w:r>
      <w:r w:rsidR="00921774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921774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921774" w:rsidRPr="006E1535">
        <w:rPr>
          <w:b/>
          <w:bCs/>
          <w:lang w:val="en-GB"/>
        </w:rPr>
        <w:t xml:space="preserve">, indicate your degree of agreement that the following items constitute the definition of GOOD CONTROL of ALLERGIC CONJUNCTIV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</w:p>
    <w:p w14:paraId="3849882F" w14:textId="77777777" w:rsidR="0089673A" w:rsidRPr="006E1535" w:rsidRDefault="0089673A" w:rsidP="00BA5B69">
      <w:pPr>
        <w:jc w:val="both"/>
        <w:rPr>
          <w:i/>
          <w:iCs/>
          <w:u w:val="single"/>
          <w:lang w:val="en-GB"/>
        </w:rPr>
      </w:pP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2C5914" w:rsidRPr="006E1535" w14:paraId="1BF0435F" w14:textId="77777777" w:rsidTr="0075368C">
        <w:trPr>
          <w:cantSplit/>
          <w:trHeight w:val="1828"/>
        </w:trPr>
        <w:tc>
          <w:tcPr>
            <w:tcW w:w="3117" w:type="pct"/>
          </w:tcPr>
          <w:p w14:paraId="395955B2" w14:textId="6297B39C" w:rsidR="002C5914" w:rsidRPr="006E1535" w:rsidRDefault="002C5914" w:rsidP="00DE2ADE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lastRenderedPageBreak/>
              <w:t xml:space="preserve">Indicators for defining GOOD CONTROL of </w:t>
            </w:r>
            <w:proofErr w:type="gramStart"/>
            <w:r w:rsidRPr="006E1535">
              <w:rPr>
                <w:rFonts w:cstheme="majorBidi"/>
                <w:lang w:val="en-GB"/>
              </w:rPr>
              <w:t xml:space="preserve">ALLERGIC  </w:t>
            </w:r>
            <w:r w:rsidRPr="006E1535">
              <w:rPr>
                <w:lang w:val="en-GB"/>
              </w:rPr>
              <w:t>CONJUNCTIVITIS</w:t>
            </w:r>
            <w:proofErr w:type="gramEnd"/>
            <w:r w:rsidRPr="006E1535">
              <w:rPr>
                <w:rFonts w:cstheme="majorBidi"/>
                <w:lang w:val="en-GB"/>
              </w:rPr>
              <w:t xml:space="preserve">.  </w:t>
            </w:r>
          </w:p>
        </w:tc>
        <w:tc>
          <w:tcPr>
            <w:tcW w:w="218" w:type="pct"/>
            <w:gridSpan w:val="2"/>
            <w:textDirection w:val="btLr"/>
          </w:tcPr>
          <w:p w14:paraId="33394DBB" w14:textId="77777777" w:rsidR="002C5914" w:rsidRPr="0089673A" w:rsidRDefault="002C5914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9673A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3867BE06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7EF1C3C4" w14:textId="77777777" w:rsidR="002C5914" w:rsidRPr="006E1535" w:rsidRDefault="002C5914" w:rsidP="0075368C">
            <w:pPr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9673A">
              <w:rPr>
                <w:b/>
                <w:bCs/>
                <w:sz w:val="20"/>
                <w:szCs w:val="20"/>
                <w:lang w:val="en-GB"/>
              </w:rPr>
              <w:t>Strongly agree</w:t>
            </w:r>
            <w:r w:rsidRPr="006E1535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2C5914" w:rsidRPr="006E1535" w14:paraId="06C46854" w14:textId="77777777" w:rsidTr="002C5914">
        <w:trPr>
          <w:trHeight w:val="233"/>
        </w:trPr>
        <w:tc>
          <w:tcPr>
            <w:tcW w:w="3117" w:type="pct"/>
          </w:tcPr>
          <w:p w14:paraId="604E35E2" w14:textId="4DA96A71" w:rsidR="002C5914" w:rsidRPr="006E1535" w:rsidRDefault="002C5914" w:rsidP="001635BA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6E1535">
              <w:rPr>
                <w:lang w:val="en-GB"/>
              </w:rPr>
              <w:t>Absence of ocular symptoms (itching, tearing, conjunctival erythema)</w:t>
            </w:r>
          </w:p>
          <w:p w14:paraId="6B554F14" w14:textId="39C54754" w:rsidR="002C5914" w:rsidRPr="006E1535" w:rsidRDefault="002C5914" w:rsidP="000B4A6C">
            <w:pPr>
              <w:spacing w:after="240"/>
              <w:jc w:val="both"/>
              <w:rPr>
                <w:lang w:val="en-GB"/>
              </w:rPr>
            </w:pPr>
          </w:p>
        </w:tc>
        <w:tc>
          <w:tcPr>
            <w:tcW w:w="209" w:type="pct"/>
          </w:tcPr>
          <w:p w14:paraId="42C79B9D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EA9BEDB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510BDC2E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F0ABE08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A291344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4D51A27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3E592D13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7E2302BF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202D5937" w14:textId="77777777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67A67EF" w14:textId="77777777" w:rsidTr="002C5914">
        <w:trPr>
          <w:trHeight w:val="233"/>
        </w:trPr>
        <w:tc>
          <w:tcPr>
            <w:tcW w:w="3117" w:type="pct"/>
          </w:tcPr>
          <w:p w14:paraId="2F72AC52" w14:textId="62AAD783" w:rsidR="002C5914" w:rsidRPr="006E1535" w:rsidRDefault="002C5914" w:rsidP="001635BA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6E1535">
              <w:rPr>
                <w:lang w:val="en-GB"/>
              </w:rPr>
              <w:t>Presence of eye symptoms less than 2 days per month (itching, tearing, visual discomfort</w:t>
            </w:r>
            <w:r w:rsidR="00296459" w:rsidRPr="006E1535">
              <w:rPr>
                <w:lang w:val="en-GB"/>
              </w:rPr>
              <w:t xml:space="preserve">). * </w:t>
            </w:r>
          </w:p>
          <w:p w14:paraId="7AF28404" w14:textId="39FE5F38" w:rsidR="002C5914" w:rsidRPr="006E1535" w:rsidRDefault="002C5914" w:rsidP="00EB4503">
            <w:pPr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>[IF THE PANEL</w:t>
            </w:r>
            <w:r w:rsidR="002E6CCE" w:rsidRPr="006E1535">
              <w:rPr>
                <w:sz w:val="20"/>
                <w:szCs w:val="20"/>
                <w:highlight w:val="yellow"/>
                <w:lang w:val="en-GB"/>
              </w:rPr>
              <w:t>L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09" w:type="pct"/>
          </w:tcPr>
          <w:p w14:paraId="44BF7CF2" w14:textId="63CB7DDC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129348C" w14:textId="77B0CFE1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24D1902A" w14:textId="47E20C45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69462AB" w14:textId="6D696D76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599FD12" w14:textId="198D1EB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0F8E6D8D" w14:textId="622A9C0A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60D7976" w14:textId="0EB40328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2DF98965" w14:textId="6532963B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5918C640" w14:textId="3FE9ECAF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6A59FAEF" w14:textId="77777777" w:rsidTr="002C5914">
        <w:trPr>
          <w:trHeight w:val="233"/>
        </w:trPr>
        <w:tc>
          <w:tcPr>
            <w:tcW w:w="3117" w:type="pct"/>
          </w:tcPr>
          <w:p w14:paraId="159CD53C" w14:textId="3F74A204" w:rsidR="002C5914" w:rsidRPr="006E1535" w:rsidRDefault="002C5914" w:rsidP="001635BA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6E1535">
              <w:rPr>
                <w:lang w:val="en-GB"/>
              </w:rPr>
              <w:t>Ocular symptoms measured by VAS (0-10) ≤3 cm.*</w:t>
            </w:r>
          </w:p>
          <w:p w14:paraId="1466D21E" w14:textId="0903BB3D" w:rsidR="002C5914" w:rsidRPr="006E1535" w:rsidRDefault="002C5914" w:rsidP="00A64CDB">
            <w:pPr>
              <w:spacing w:after="240"/>
              <w:ind w:left="360"/>
              <w:rPr>
                <w:i/>
                <w:iCs/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09" w:type="pct"/>
          </w:tcPr>
          <w:p w14:paraId="47977555" w14:textId="493038F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187D0CB5" w14:textId="7F265AE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05D3288" w14:textId="1D3278A0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268366A" w14:textId="14DE932B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2FC6463" w14:textId="494BD08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37A408AD" w14:textId="4020F182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AED9F1A" w14:textId="7009D2C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78FD8282" w14:textId="5CC3FD2C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30849BCE" w14:textId="7021F88B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38BF4A60" w14:textId="77777777" w:rsidTr="002C5914">
        <w:trPr>
          <w:trHeight w:val="233"/>
        </w:trPr>
        <w:tc>
          <w:tcPr>
            <w:tcW w:w="3117" w:type="pct"/>
          </w:tcPr>
          <w:p w14:paraId="17411B0B" w14:textId="4DE99605" w:rsidR="002C5914" w:rsidRPr="006E1535" w:rsidRDefault="002C5914" w:rsidP="001635BA">
            <w:pPr>
              <w:pStyle w:val="Prrafodelista"/>
              <w:numPr>
                <w:ilvl w:val="0"/>
                <w:numId w:val="13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Score on the RQLQ quality of life questionnaire (0-6) of</w:t>
            </w:r>
            <w:r w:rsidR="00296459" w:rsidRPr="006E1535">
              <w:rPr>
                <w:lang w:val="en-GB"/>
              </w:rPr>
              <w:t xml:space="preserve"> 0-2.</w:t>
            </w:r>
          </w:p>
          <w:p w14:paraId="67B38F7C" w14:textId="3C06BEDD" w:rsidR="002C5914" w:rsidRPr="006E1535" w:rsidRDefault="002C5914" w:rsidP="00500B9C">
            <w:pPr>
              <w:spacing w:after="240"/>
              <w:rPr>
                <w:lang w:val="en-GB"/>
              </w:rPr>
            </w:pPr>
            <w:proofErr w:type="spell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RQLQ (Rhinitis Quality of Life Questionnaire)</w:t>
            </w:r>
          </w:p>
        </w:tc>
        <w:tc>
          <w:tcPr>
            <w:tcW w:w="209" w:type="pct"/>
          </w:tcPr>
          <w:p w14:paraId="6E947F08" w14:textId="1976A495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1DA40D4" w14:textId="0616E23A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CF5E6A6" w14:textId="73297E9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09E3BC8" w14:textId="6ED2CC9A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11683A75" w14:textId="3E46405C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69742F7" w14:textId="30E8C95C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53F0DADE" w14:textId="1BE586BB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5A094805" w14:textId="360029C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311CCBB2" w14:textId="589F423D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30061010" w14:textId="77777777" w:rsidTr="002C5914">
        <w:trPr>
          <w:trHeight w:val="233"/>
        </w:trPr>
        <w:tc>
          <w:tcPr>
            <w:tcW w:w="3117" w:type="pct"/>
          </w:tcPr>
          <w:p w14:paraId="4B834300" w14:textId="1F95CD0F" w:rsidR="002C5914" w:rsidRPr="006E1535" w:rsidRDefault="002C5914" w:rsidP="001635BA">
            <w:pPr>
              <w:pStyle w:val="Prrafodelista"/>
              <w:numPr>
                <w:ilvl w:val="0"/>
                <w:numId w:val="13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Level of hyperaemia assessed on the </w:t>
            </w:r>
            <w:r w:rsidRPr="006E1535">
              <w:rPr>
                <w:i/>
                <w:iCs/>
                <w:lang w:val="en-GB"/>
              </w:rPr>
              <w:t>Efron</w:t>
            </w:r>
            <w:r w:rsidRPr="006E1535">
              <w:rPr>
                <w:lang w:val="en-GB"/>
              </w:rPr>
              <w:t xml:space="preserve"> scale (0-4) with a score of</w:t>
            </w:r>
            <w:r w:rsidR="00296459" w:rsidRPr="006E1535">
              <w:rPr>
                <w:lang w:val="en-GB"/>
              </w:rPr>
              <w:t xml:space="preserve"> 0-1. *</w:t>
            </w:r>
          </w:p>
          <w:p w14:paraId="09F4022E" w14:textId="40453A5D" w:rsidR="002C5914" w:rsidRPr="006E1535" w:rsidRDefault="002C5914" w:rsidP="00A64CDB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i/>
                <w:iCs/>
                <w:lang w:val="en-GB"/>
              </w:rPr>
            </w:pPr>
            <w:proofErr w:type="spellStart"/>
            <w:proofErr w:type="gram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</w:t>
            </w:r>
            <w:r w:rsidRPr="006E1535">
              <w:rPr>
                <w:i/>
                <w:iCs/>
                <w:lang w:val="en-GB"/>
              </w:rPr>
              <w:t xml:space="preserve"> https://www.jiaci.org/summary/vol25-issue2-num1203</w:t>
            </w:r>
            <w:proofErr w:type="gramEnd"/>
          </w:p>
        </w:tc>
        <w:tc>
          <w:tcPr>
            <w:tcW w:w="209" w:type="pct"/>
          </w:tcPr>
          <w:p w14:paraId="71046511" w14:textId="163DC46C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0A62C85" w14:textId="322B622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206C129" w14:textId="2B23F99E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282D0961" w14:textId="73926C0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2CD8CA7" w14:textId="3EB567FA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0299C846" w14:textId="3C082432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0A4E498" w14:textId="32FDD60A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0E279C8" w14:textId="269BCDAB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7B66C0F9" w14:textId="04C4D8DD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2BB860E" w14:textId="77777777" w:rsidTr="002C5914">
        <w:trPr>
          <w:trHeight w:val="233"/>
        </w:trPr>
        <w:tc>
          <w:tcPr>
            <w:tcW w:w="3117" w:type="pct"/>
          </w:tcPr>
          <w:p w14:paraId="55395126" w14:textId="10D35A36" w:rsidR="002C5914" w:rsidRPr="006E1535" w:rsidRDefault="002C5914" w:rsidP="001635BA">
            <w:pPr>
              <w:pStyle w:val="Prrafodelista"/>
              <w:numPr>
                <w:ilvl w:val="0"/>
                <w:numId w:val="13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No use of </w:t>
            </w:r>
            <w:r w:rsidR="00296459" w:rsidRPr="006E1535">
              <w:rPr>
                <w:lang w:val="en-GB"/>
              </w:rPr>
              <w:t>symptomatic</w:t>
            </w:r>
            <w:r w:rsidRPr="006E1535">
              <w:rPr>
                <w:lang w:val="en-GB"/>
              </w:rPr>
              <w:t xml:space="preserve"> medication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12EAFE6B" w14:textId="1DA20924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C2EF9A7" w14:textId="6017CB95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12C7102" w14:textId="18D0F7D2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70F81E6F" w14:textId="24D93C2F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9B477D0" w14:textId="339BBFC8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1B65718F" w14:textId="79C6ED7F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DC22C54" w14:textId="7CDAED98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D2B60E4" w14:textId="79804E44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4430E484" w14:textId="79FD6E5C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17065C00" w14:textId="77777777" w:rsidTr="002C5914">
        <w:trPr>
          <w:trHeight w:val="233"/>
        </w:trPr>
        <w:tc>
          <w:tcPr>
            <w:tcW w:w="3117" w:type="pct"/>
          </w:tcPr>
          <w:p w14:paraId="39054871" w14:textId="310A6F5D" w:rsidR="002C5914" w:rsidRPr="006E1535" w:rsidRDefault="002C5914" w:rsidP="003D28FA">
            <w:pPr>
              <w:pStyle w:val="Prrafodelista"/>
              <w:numPr>
                <w:ilvl w:val="0"/>
                <w:numId w:val="13"/>
              </w:numPr>
              <w:spacing w:after="240"/>
              <w:rPr>
                <w:lang w:val="en-GB"/>
              </w:rPr>
            </w:pPr>
            <w:bookmarkStart w:id="4" w:name="_Hlk172028645"/>
            <w:r w:rsidRPr="006E1535">
              <w:rPr>
                <w:lang w:val="en-GB"/>
              </w:rPr>
              <w:t>Use of symptomatic medication</w:t>
            </w:r>
            <w:bookmarkEnd w:id="4"/>
            <w:r w:rsidRPr="006E1535">
              <w:rPr>
                <w:lang w:val="en-GB"/>
              </w:rPr>
              <w:t xml:space="preserve"> less than 2 days per </w:t>
            </w:r>
            <w:r w:rsidR="00296459" w:rsidRPr="006E1535">
              <w:rPr>
                <w:lang w:val="en-GB"/>
              </w:rPr>
              <w:t>month. *</w:t>
            </w:r>
          </w:p>
          <w:p w14:paraId="37EA68B0" w14:textId="2D2D81B8" w:rsidR="002C5914" w:rsidRPr="006E1535" w:rsidRDefault="002C5914" w:rsidP="00EB4503">
            <w:pPr>
              <w:spacing w:after="240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09" w:type="pct"/>
          </w:tcPr>
          <w:p w14:paraId="36BF02E7" w14:textId="4A5BBEE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8DF1F06" w14:textId="4B8EF70D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02B6117C" w14:textId="203FD474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DC96F88" w14:textId="2DF043E5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3C871B3" w14:textId="5ACDC19E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BBEC0D6" w14:textId="437FF5C7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FF89F4A" w14:textId="78CC20B2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003DA03" w14:textId="4A6DFAEF" w:rsidR="002C5914" w:rsidRPr="006E1535" w:rsidRDefault="002C5914" w:rsidP="00DE2AD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ECF6FF2" w14:textId="5EEECFE4" w:rsidR="002C5914" w:rsidRPr="006E1535" w:rsidRDefault="002C5914" w:rsidP="00DE2AD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33212CDF" w14:textId="77777777" w:rsidR="00A64CDB" w:rsidRPr="006E1535" w:rsidRDefault="00A64CDB" w:rsidP="0076267E">
      <w:pPr>
        <w:rPr>
          <w:u w:val="single"/>
          <w:lang w:val="en-GB"/>
        </w:rPr>
      </w:pPr>
    </w:p>
    <w:p w14:paraId="0211C8F1" w14:textId="71EE71AD" w:rsidR="003702E1" w:rsidRPr="006E1535" w:rsidRDefault="003D3433" w:rsidP="0076267E">
      <w:pPr>
        <w:rPr>
          <w:b/>
          <w:bCs/>
          <w:color w:val="E1001B" w:themeColor="accent6"/>
          <w:lang w:val="en-GB"/>
        </w:rPr>
      </w:pPr>
      <w:r w:rsidRPr="006E1535">
        <w:rPr>
          <w:lang w:val="en-GB"/>
        </w:rPr>
        <w:t xml:space="preserve">P3.1.2 </w:t>
      </w:r>
      <w:r w:rsidR="00921774" w:rsidRPr="006E1535">
        <w:rPr>
          <w:b/>
          <w:bCs/>
          <w:lang w:val="en-GB"/>
        </w:rPr>
        <w:t xml:space="preserve">Thinking about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921774" w:rsidRPr="006E1535">
        <w:rPr>
          <w:b/>
          <w:bCs/>
          <w:lang w:val="en-GB"/>
        </w:rPr>
        <w:t xml:space="preserve">, </w:t>
      </w:r>
      <w:r w:rsidR="00921774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921774" w:rsidRPr="006E1535">
        <w:rPr>
          <w:b/>
          <w:bCs/>
          <w:lang w:val="en-GB"/>
        </w:rPr>
        <w:t xml:space="preserve">and </w:t>
      </w:r>
      <w:r w:rsidR="0056471F" w:rsidRPr="006E1535">
        <w:rPr>
          <w:b/>
          <w:bCs/>
          <w:lang w:val="en-GB"/>
        </w:rPr>
        <w:t xml:space="preserve">referring to the allergen(s) </w:t>
      </w:r>
      <w:r w:rsidR="0056471F" w:rsidRPr="006E1535">
        <w:rPr>
          <w:b/>
          <w:bCs/>
          <w:lang w:val="en-GB"/>
        </w:rPr>
        <w:lastRenderedPageBreak/>
        <w:t>for which the patient is undergoing treatment</w:t>
      </w:r>
      <w:r w:rsidR="00921774" w:rsidRPr="006E1535">
        <w:rPr>
          <w:b/>
          <w:bCs/>
          <w:lang w:val="en-GB"/>
        </w:rPr>
        <w:t>, indicate your degree of agreement or dis</w:t>
      </w:r>
      <w:r w:rsidR="00C2062D" w:rsidRPr="006E1535">
        <w:rPr>
          <w:b/>
          <w:bCs/>
          <w:lang w:val="en-GB"/>
        </w:rPr>
        <w:t>agreement</w:t>
      </w:r>
      <w:r w:rsidR="00921774" w:rsidRPr="006E1535">
        <w:rPr>
          <w:b/>
          <w:bCs/>
          <w:lang w:val="en-GB"/>
        </w:rPr>
        <w:t xml:space="preserve"> with </w:t>
      </w:r>
      <w:r w:rsidR="00652C55" w:rsidRPr="006E1535">
        <w:rPr>
          <w:b/>
          <w:bCs/>
          <w:lang w:val="en-GB"/>
        </w:rPr>
        <w:t xml:space="preserve">the </w:t>
      </w:r>
      <w:r w:rsidR="00921774" w:rsidRPr="006E1535">
        <w:rPr>
          <w:b/>
          <w:bCs/>
          <w:lang w:val="en-GB"/>
        </w:rPr>
        <w:t xml:space="preserve">following item constituting the definition of GOOD CONTROL of ALLERGIC CONJUNCTIV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2C5914" w:rsidRPr="006E1535" w14:paraId="2A55EE58" w14:textId="77777777" w:rsidTr="0075368C">
        <w:trPr>
          <w:cantSplit/>
          <w:trHeight w:val="1830"/>
        </w:trPr>
        <w:tc>
          <w:tcPr>
            <w:tcW w:w="3117" w:type="pct"/>
          </w:tcPr>
          <w:p w14:paraId="7F566E29" w14:textId="24A3ABE0" w:rsidR="002C5914" w:rsidRPr="006E1535" w:rsidRDefault="002C5914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>Number of indicators to define GOOD CONTROL of ALLERGIC CONJUNCTIVITIS</w:t>
            </w:r>
          </w:p>
        </w:tc>
        <w:tc>
          <w:tcPr>
            <w:tcW w:w="218" w:type="pct"/>
            <w:gridSpan w:val="2"/>
            <w:textDirection w:val="btLr"/>
          </w:tcPr>
          <w:p w14:paraId="31CD05F8" w14:textId="77777777" w:rsidR="002C5914" w:rsidRPr="0089673A" w:rsidRDefault="002C5914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9673A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216ADB3B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1B691BA3" w14:textId="77777777" w:rsidR="002C5914" w:rsidRPr="006E1535" w:rsidRDefault="002C5914" w:rsidP="0075368C">
            <w:pPr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89673A">
              <w:rPr>
                <w:b/>
                <w:bCs/>
                <w:sz w:val="20"/>
                <w:szCs w:val="20"/>
                <w:lang w:val="en-GB"/>
              </w:rPr>
              <w:t>Strongly agree</w:t>
            </w:r>
            <w:r w:rsidRPr="006E1535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2C5914" w:rsidRPr="006E1535" w14:paraId="42481360" w14:textId="77777777" w:rsidTr="002C5914">
        <w:trPr>
          <w:trHeight w:val="233"/>
        </w:trPr>
        <w:tc>
          <w:tcPr>
            <w:tcW w:w="3117" w:type="pct"/>
          </w:tcPr>
          <w:p w14:paraId="3DA56D4D" w14:textId="0CB3FBBE" w:rsidR="002C5914" w:rsidRPr="006E1535" w:rsidRDefault="002C5914" w:rsidP="001635BA">
            <w:pPr>
              <w:pStyle w:val="Prrafodelista"/>
              <w:numPr>
                <w:ilvl w:val="0"/>
                <w:numId w:val="14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Compliance with </w:t>
            </w:r>
            <w:proofErr w:type="gramStart"/>
            <w:r w:rsidRPr="006E1535">
              <w:rPr>
                <w:lang w:val="en-GB"/>
              </w:rPr>
              <w:t>ALL of</w:t>
            </w:r>
            <w:proofErr w:type="gramEnd"/>
            <w:r w:rsidRPr="006E1535">
              <w:rPr>
                <w:lang w:val="en-GB"/>
              </w:rPr>
              <w:t xml:space="preserve"> the above criteria for good control is necessary to define allergic conjunctivitis as well controlled*. </w:t>
            </w:r>
          </w:p>
        </w:tc>
        <w:tc>
          <w:tcPr>
            <w:tcW w:w="209" w:type="pct"/>
          </w:tcPr>
          <w:p w14:paraId="0E5EF9D1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CA28E68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33E1090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F0E23A0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C799DA0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30A0B734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0A10296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5BECECE9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2B499E3B" w14:textId="77777777" w:rsidR="002C5914" w:rsidRPr="006E1535" w:rsidRDefault="002C5914" w:rsidP="00052CA3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621C30D3" w14:textId="77777777" w:rsidR="003702E1" w:rsidRPr="006E1535" w:rsidRDefault="003702E1" w:rsidP="007A2CCA">
      <w:pPr>
        <w:rPr>
          <w:lang w:val="en-GB"/>
        </w:rPr>
      </w:pPr>
    </w:p>
    <w:p w14:paraId="6243323E" w14:textId="13B365F0" w:rsidR="007A2CCA" w:rsidRPr="006E1535" w:rsidRDefault="007A2CCA" w:rsidP="007A2CCA">
      <w:pPr>
        <w:rPr>
          <w:highlight w:val="cyan"/>
          <w:lang w:val="en-GB"/>
        </w:rPr>
      </w:pPr>
      <w:r w:rsidRPr="006E1535">
        <w:rPr>
          <w:highlight w:val="cyan"/>
          <w:lang w:val="en-GB"/>
        </w:rPr>
        <w:t>Questions included in wave 2</w:t>
      </w:r>
    </w:p>
    <w:p w14:paraId="414A7B8C" w14:textId="31F79D2B" w:rsidR="007A2CCA" w:rsidRPr="006E1535" w:rsidRDefault="007A2CCA" w:rsidP="007A2CCA">
      <w:pPr>
        <w:jc w:val="both"/>
        <w:rPr>
          <w:b/>
          <w:bCs/>
          <w:highlight w:val="cyan"/>
          <w:lang w:val="en-GB"/>
        </w:rPr>
      </w:pPr>
      <w:r w:rsidRPr="006E1535">
        <w:rPr>
          <w:b/>
          <w:bCs/>
          <w:highlight w:val="cyan"/>
          <w:lang w:val="en-GB"/>
        </w:rPr>
        <w:t>Considering the applicability for use in clinical practice, please express your level of agreement with the following definition of good control of allergic conjunctivitis:</w:t>
      </w:r>
    </w:p>
    <w:tbl>
      <w:tblPr>
        <w:tblStyle w:val="Tablaconcuadrcula"/>
        <w:tblpPr w:leftFromText="141" w:rightFromText="141" w:vertAnchor="text" w:horzAnchor="margin" w:tblpY="110"/>
        <w:tblW w:w="4836" w:type="pct"/>
        <w:tblLayout w:type="fixed"/>
        <w:tblLook w:val="00A0" w:firstRow="1" w:lastRow="0" w:firstColumn="1" w:lastColumn="0" w:noHBand="0" w:noVBand="0"/>
      </w:tblPr>
      <w:tblGrid>
        <w:gridCol w:w="5020"/>
        <w:gridCol w:w="355"/>
        <w:gridCol w:w="15"/>
        <w:gridCol w:w="342"/>
        <w:gridCol w:w="355"/>
        <w:gridCol w:w="355"/>
        <w:gridCol w:w="355"/>
        <w:gridCol w:w="355"/>
        <w:gridCol w:w="355"/>
        <w:gridCol w:w="271"/>
        <w:gridCol w:w="84"/>
        <w:gridCol w:w="353"/>
      </w:tblGrid>
      <w:tr w:rsidR="002C5914" w:rsidRPr="006E1535" w14:paraId="08B6AAAD" w14:textId="77777777" w:rsidTr="0075368C">
        <w:trPr>
          <w:cantSplit/>
          <w:trHeight w:val="1836"/>
        </w:trPr>
        <w:tc>
          <w:tcPr>
            <w:tcW w:w="3056" w:type="pct"/>
          </w:tcPr>
          <w:p w14:paraId="030AA67E" w14:textId="77777777" w:rsidR="002C5914" w:rsidRPr="006E1535" w:rsidRDefault="002C5914" w:rsidP="00536292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 for defining GOOD CONTROL of ALLERGIC CONJUNCTIVITIS. </w:t>
            </w:r>
          </w:p>
        </w:tc>
        <w:tc>
          <w:tcPr>
            <w:tcW w:w="225" w:type="pct"/>
            <w:gridSpan w:val="2"/>
            <w:textDirection w:val="btLr"/>
          </w:tcPr>
          <w:p w14:paraId="4AA1F17C" w14:textId="77777777" w:rsidR="002C5914" w:rsidRPr="0089673A" w:rsidRDefault="002C5914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9673A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53" w:type="pct"/>
            <w:gridSpan w:val="7"/>
            <w:textDirection w:val="btLr"/>
          </w:tcPr>
          <w:p w14:paraId="41BA075A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6" w:type="pct"/>
            <w:gridSpan w:val="2"/>
            <w:textDirection w:val="btLr"/>
          </w:tcPr>
          <w:p w14:paraId="18B8E85B" w14:textId="77777777" w:rsidR="002C5914" w:rsidRPr="0089673A" w:rsidRDefault="002C5914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9673A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2C5914" w:rsidRPr="006E1535" w14:paraId="0018AE78" w14:textId="77777777" w:rsidTr="002C5914">
        <w:trPr>
          <w:trHeight w:val="233"/>
        </w:trPr>
        <w:tc>
          <w:tcPr>
            <w:tcW w:w="3056" w:type="pct"/>
          </w:tcPr>
          <w:p w14:paraId="3E082DBA" w14:textId="77777777" w:rsidR="002C5914" w:rsidRPr="006E1535" w:rsidRDefault="002C5914" w:rsidP="00536292">
            <w:pPr>
              <w:pStyle w:val="Prrafodelista2"/>
              <w:numPr>
                <w:ilvl w:val="0"/>
                <w:numId w:val="0"/>
              </w:numPr>
              <w:ind w:left="324" w:hanging="324"/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t>To define GOOD CONTROL of ALLERGIC CONJUNCTIVITIS, all clinical criteria must be met:</w:t>
            </w:r>
          </w:p>
          <w:p w14:paraId="5ACF1D1F" w14:textId="77777777" w:rsidR="002C5914" w:rsidRPr="006E1535" w:rsidRDefault="002C5914" w:rsidP="007A2CCA">
            <w:pPr>
              <w:pStyle w:val="Prrafodelista2"/>
              <w:numPr>
                <w:ilvl w:val="0"/>
                <w:numId w:val="34"/>
              </w:numPr>
              <w:rPr>
                <w:b/>
                <w:bCs/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Absence of ocular symptoms 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(itching, tearing, visual discomfort) or presence of these symptoms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for less than 2 days per month.</w:t>
            </w:r>
          </w:p>
          <w:p w14:paraId="569D2552" w14:textId="77777777" w:rsidR="002C5914" w:rsidRPr="006E1535" w:rsidRDefault="002C5914" w:rsidP="007A2CCA">
            <w:pPr>
              <w:pStyle w:val="Prrafodelista2"/>
              <w:numPr>
                <w:ilvl w:val="0"/>
                <w:numId w:val="34"/>
              </w:numPr>
              <w:rPr>
                <w:b/>
                <w:bCs/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Absence 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of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symptomatic medication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 use or us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less than 2 days per month.</w:t>
            </w:r>
          </w:p>
          <w:p w14:paraId="65ADACAE" w14:textId="77777777" w:rsidR="002C5914" w:rsidRPr="006E1535" w:rsidRDefault="002C5914" w:rsidP="00536292">
            <w:pPr>
              <w:pStyle w:val="Prrafodelista2"/>
              <w:numPr>
                <w:ilvl w:val="0"/>
                <w:numId w:val="0"/>
              </w:numPr>
              <w:ind w:left="324" w:hanging="324"/>
              <w:rPr>
                <w:color w:val="184E6E" w:themeColor="text1"/>
                <w:sz w:val="22"/>
                <w:lang w:val="en-GB"/>
              </w:rPr>
            </w:pPr>
          </w:p>
          <w:p w14:paraId="52C66CA5" w14:textId="77777777" w:rsidR="002C5914" w:rsidRPr="006E1535" w:rsidRDefault="002C5914" w:rsidP="00536292">
            <w:pPr>
              <w:pStyle w:val="Prrafodelista2"/>
              <w:numPr>
                <w:ilvl w:val="0"/>
                <w:numId w:val="0"/>
              </w:numPr>
              <w:ind w:left="324" w:hanging="324"/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t xml:space="preserve">And at least one of the following: </w:t>
            </w:r>
          </w:p>
          <w:p w14:paraId="2142E330" w14:textId="77777777" w:rsidR="002C5914" w:rsidRPr="006E1535" w:rsidRDefault="002C5914" w:rsidP="007A2CCA">
            <w:pPr>
              <w:pStyle w:val="Prrafodelista2"/>
              <w:numPr>
                <w:ilvl w:val="0"/>
                <w:numId w:val="33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t xml:space="preserve">Ocular symptoms measured by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 xml:space="preserve">VAS (0-10) ≤3 cm. </w:t>
            </w:r>
          </w:p>
          <w:p w14:paraId="1E127BD6" w14:textId="77777777" w:rsidR="002C5914" w:rsidRPr="006E1535" w:rsidRDefault="002C5914" w:rsidP="007A2CCA">
            <w:pPr>
              <w:pStyle w:val="Prrafodelista2"/>
              <w:numPr>
                <w:ilvl w:val="0"/>
                <w:numId w:val="33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RQLQ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 quality of life questionnaire scor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(0-6) of 0-2.</w:t>
            </w:r>
          </w:p>
          <w:p w14:paraId="46257A96" w14:textId="77777777" w:rsidR="002C5914" w:rsidRPr="006E1535" w:rsidRDefault="002C5914" w:rsidP="007A2CCA">
            <w:pPr>
              <w:pStyle w:val="Prrafodelista2"/>
              <w:numPr>
                <w:ilvl w:val="0"/>
                <w:numId w:val="33"/>
              </w:numPr>
              <w:rPr>
                <w:color w:val="184E6E" w:themeColor="text1"/>
                <w:sz w:val="22"/>
                <w:lang w:val="en-GB"/>
              </w:rPr>
            </w:pPr>
            <w:r w:rsidRPr="006E1535">
              <w:rPr>
                <w:color w:val="184E6E" w:themeColor="text1"/>
                <w:sz w:val="22"/>
                <w:lang w:val="en-GB"/>
              </w:rPr>
              <w:lastRenderedPageBreak/>
              <w:t xml:space="preserve">Level of hyperaemia assessed on th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Efron</w:t>
            </w:r>
            <w:r w:rsidRPr="006E1535">
              <w:rPr>
                <w:color w:val="184E6E" w:themeColor="text1"/>
                <w:sz w:val="22"/>
                <w:lang w:val="en-GB"/>
              </w:rPr>
              <w:t xml:space="preserve"> scale </w:t>
            </w:r>
            <w:r w:rsidRPr="006E1535">
              <w:rPr>
                <w:b/>
                <w:bCs/>
                <w:color w:val="184E6E" w:themeColor="text1"/>
                <w:sz w:val="22"/>
                <w:lang w:val="en-GB"/>
              </w:rPr>
              <w:t>(0-4) with a score of 0-1</w:t>
            </w:r>
            <w:r w:rsidRPr="006E1535">
              <w:rPr>
                <w:color w:val="184E6E" w:themeColor="text1"/>
                <w:sz w:val="22"/>
                <w:lang w:val="en-GB"/>
              </w:rPr>
              <w:t>.</w:t>
            </w:r>
          </w:p>
        </w:tc>
        <w:tc>
          <w:tcPr>
            <w:tcW w:w="216" w:type="pct"/>
          </w:tcPr>
          <w:p w14:paraId="26DCAF06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217" w:type="pct"/>
            <w:gridSpan w:val="2"/>
          </w:tcPr>
          <w:p w14:paraId="7B334D8C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7A32E1ED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0D123ADC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0F68C3D8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412DF89B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1BA7228F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6" w:type="pct"/>
            <w:gridSpan w:val="2"/>
          </w:tcPr>
          <w:p w14:paraId="75E59007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02D352B5" w14:textId="77777777" w:rsidR="002C5914" w:rsidRPr="006E1535" w:rsidRDefault="002C5914" w:rsidP="0053629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793A0122" w14:textId="77777777" w:rsidR="007A2CCA" w:rsidRPr="006E1535" w:rsidRDefault="007A2CCA" w:rsidP="007A2CCA">
      <w:pPr>
        <w:ind w:left="1440" w:hanging="360"/>
        <w:rPr>
          <w:lang w:val="en-GB"/>
        </w:rPr>
      </w:pPr>
    </w:p>
    <w:p w14:paraId="6E4AA8C3" w14:textId="41C1D026" w:rsidR="003066E8" w:rsidRPr="006E1535" w:rsidRDefault="003066E8" w:rsidP="003066E8">
      <w:pPr>
        <w:pStyle w:val="Ttulo3"/>
        <w:rPr>
          <w:lang w:val="en-GB"/>
        </w:rPr>
      </w:pPr>
      <w:r w:rsidRPr="006E1535">
        <w:rPr>
          <w:lang w:val="en-GB"/>
        </w:rPr>
        <w:t>3.2 Criteria for partial control of allergic conjunctivitis</w:t>
      </w:r>
    </w:p>
    <w:p w14:paraId="63EBF9A7" w14:textId="412C7261" w:rsidR="00887730" w:rsidRPr="006E1535" w:rsidRDefault="00887730" w:rsidP="00887730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 xml:space="preserve">P3.2.1 </w:t>
      </w:r>
      <w:r w:rsidRPr="006E1535">
        <w:rPr>
          <w:b/>
          <w:bCs/>
          <w:lang w:val="en-GB"/>
        </w:rPr>
        <w:t xml:space="preserve">Considering patients </w:t>
      </w:r>
      <w:r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Pr="006E1535">
        <w:rPr>
          <w:b/>
          <w:bCs/>
          <w:lang w:val="en-GB"/>
        </w:rPr>
        <w:t xml:space="preserve">, </w:t>
      </w:r>
      <w:r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Pr="006E1535">
        <w:rPr>
          <w:b/>
          <w:bCs/>
          <w:lang w:val="en-GB"/>
        </w:rPr>
        <w:t xml:space="preserve">and referring to the allergen(s) for which the patient is undergoing treatment, indicate your degree of agreement that the following items constitute the definition of PARTIAL CONTROL of ALLERGIC CONJUNCTIVITIS </w:t>
      </w:r>
      <w:r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2C5914" w:rsidRPr="00FA1C02" w14:paraId="75D30C23" w14:textId="77777777" w:rsidTr="0075368C">
        <w:trPr>
          <w:cantSplit/>
          <w:trHeight w:val="1975"/>
        </w:trPr>
        <w:tc>
          <w:tcPr>
            <w:tcW w:w="3117" w:type="pct"/>
          </w:tcPr>
          <w:p w14:paraId="356FDE46" w14:textId="6477635C" w:rsidR="002C5914" w:rsidRPr="006E1535" w:rsidRDefault="002C5914" w:rsidP="00D61434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PARTIAL CONTROL of ALLERGIC CONJUNCTIVITIS. </w:t>
            </w:r>
          </w:p>
        </w:tc>
        <w:tc>
          <w:tcPr>
            <w:tcW w:w="218" w:type="pct"/>
            <w:gridSpan w:val="2"/>
            <w:textDirection w:val="btLr"/>
          </w:tcPr>
          <w:p w14:paraId="1FAEE1FF" w14:textId="77777777" w:rsidR="002C5914" w:rsidRPr="00FA1C02" w:rsidRDefault="002C5914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1320C0D1" w14:textId="77777777" w:rsidR="002C5914" w:rsidRPr="006E1535" w:rsidRDefault="002C5914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6A91C8D9" w14:textId="77777777" w:rsidR="002C5914" w:rsidRPr="00FA1C02" w:rsidRDefault="002C5914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2C5914" w:rsidRPr="006E1535" w14:paraId="451A942A" w14:textId="77777777" w:rsidTr="002C5914">
        <w:trPr>
          <w:trHeight w:val="233"/>
        </w:trPr>
        <w:tc>
          <w:tcPr>
            <w:tcW w:w="3117" w:type="pct"/>
          </w:tcPr>
          <w:p w14:paraId="14D30AC2" w14:textId="133E57C8" w:rsidR="002C5914" w:rsidRPr="006E1535" w:rsidRDefault="002C5914" w:rsidP="001635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6E1535">
              <w:rPr>
                <w:lang w:val="en-GB"/>
              </w:rPr>
              <w:t>Presence of eye symptoms between 2 and 7 days per month (itching, tearing, visual discomfort</w:t>
            </w:r>
            <w:r w:rsidR="00296459" w:rsidRPr="006E1535">
              <w:rPr>
                <w:lang w:val="en-GB"/>
              </w:rPr>
              <w:t xml:space="preserve">). * </w:t>
            </w:r>
          </w:p>
          <w:p w14:paraId="6CD9F803" w14:textId="21DAE9BA" w:rsidR="002C5914" w:rsidRPr="006E1535" w:rsidRDefault="002C5914" w:rsidP="00887730">
            <w:pPr>
              <w:spacing w:after="240"/>
              <w:ind w:left="360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>[IF THE PANE</w:t>
            </w:r>
            <w:r w:rsidR="002E6CCE" w:rsidRPr="006E1535">
              <w:rPr>
                <w:sz w:val="20"/>
                <w:szCs w:val="20"/>
                <w:highlight w:val="yellow"/>
                <w:lang w:val="en-GB"/>
              </w:rPr>
              <w:t>L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09" w:type="pct"/>
          </w:tcPr>
          <w:p w14:paraId="010C7BA3" w14:textId="1B888AA7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6EFC919" w14:textId="68FAB533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4802965B" w14:textId="1F7A71B6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264EF0EF" w14:textId="2BFD7D14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D7DCC6D" w14:textId="77E0C75C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1E185601" w14:textId="3CE1EDCD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6A82720" w14:textId="1F5338E1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1BF1CA66" w14:textId="49B0076B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25EE6161" w14:textId="2184A682" w:rsidR="002C5914" w:rsidRPr="006E1535" w:rsidRDefault="002C5914" w:rsidP="00D61434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647EF0CB" w14:textId="77777777" w:rsidTr="002C5914">
        <w:trPr>
          <w:trHeight w:val="233"/>
        </w:trPr>
        <w:tc>
          <w:tcPr>
            <w:tcW w:w="3117" w:type="pct"/>
          </w:tcPr>
          <w:p w14:paraId="5E5BCEB0" w14:textId="574735CD" w:rsidR="002C5914" w:rsidRPr="006E1535" w:rsidRDefault="002C5914" w:rsidP="001635BA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6E1535">
              <w:rPr>
                <w:lang w:val="en-GB"/>
              </w:rPr>
              <w:t>Ocular symptoms measured by VAS (0-10) of 4-7 cm.</w:t>
            </w:r>
          </w:p>
          <w:p w14:paraId="27B2E581" w14:textId="00888519" w:rsidR="002C5914" w:rsidRPr="006E1535" w:rsidRDefault="002C5914" w:rsidP="00BE79FC">
            <w:pPr>
              <w:ind w:left="360"/>
              <w:rPr>
                <w:lang w:val="en-GB"/>
              </w:rPr>
            </w:pPr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09" w:type="pct"/>
          </w:tcPr>
          <w:p w14:paraId="151B3BF7" w14:textId="496442A4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0D82BC0" w14:textId="2A7FFEE4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013475C" w14:textId="1AC74FC7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EA54965" w14:textId="196A6467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5FD91A4" w14:textId="15347485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5BC91446" w14:textId="7FBBAC63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4C1B9726" w14:textId="277D7A66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59825EDA" w14:textId="4464C958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797DA70F" w14:textId="37EEBDD0" w:rsidR="002C5914" w:rsidRPr="006E1535" w:rsidRDefault="002C5914" w:rsidP="00D61434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47709A30" w14:textId="77777777" w:rsidTr="002C5914">
        <w:trPr>
          <w:trHeight w:val="233"/>
        </w:trPr>
        <w:tc>
          <w:tcPr>
            <w:tcW w:w="3117" w:type="pct"/>
          </w:tcPr>
          <w:p w14:paraId="60A9305C" w14:textId="197F4940" w:rsidR="002C5914" w:rsidRPr="006E1535" w:rsidRDefault="002C5914" w:rsidP="001635BA">
            <w:pPr>
              <w:pStyle w:val="Prrafodelista"/>
              <w:numPr>
                <w:ilvl w:val="0"/>
                <w:numId w:val="15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Score on the RQLQ quality of life questionnaire (0-6) of 3-4.</w:t>
            </w:r>
          </w:p>
          <w:p w14:paraId="55B1264B" w14:textId="77777777" w:rsidR="002C5914" w:rsidRPr="006E1535" w:rsidRDefault="002C5914" w:rsidP="00D61434">
            <w:pPr>
              <w:spacing w:after="240"/>
              <w:rPr>
                <w:lang w:val="en-GB"/>
              </w:rPr>
            </w:pPr>
            <w:proofErr w:type="spell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RQLQ (Rhinitis Quality of Life Questionnaire)</w:t>
            </w:r>
          </w:p>
        </w:tc>
        <w:tc>
          <w:tcPr>
            <w:tcW w:w="209" w:type="pct"/>
          </w:tcPr>
          <w:p w14:paraId="0816E22B" w14:textId="35FE9650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0EF33B4" w14:textId="5481FA5B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239F876A" w14:textId="259B35EB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3A1AAD46" w14:textId="62468268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2C762003" w14:textId="42CE8FE8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AB6D4CD" w14:textId="08A1014B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30EA1C6" w14:textId="59D9BBAD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436118F3" w14:textId="42D91612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7F06EAF4" w14:textId="684E2171" w:rsidR="002C5914" w:rsidRPr="006E1535" w:rsidRDefault="002C5914" w:rsidP="00D61434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48993B3C" w14:textId="77777777" w:rsidTr="002C5914">
        <w:trPr>
          <w:trHeight w:val="233"/>
        </w:trPr>
        <w:tc>
          <w:tcPr>
            <w:tcW w:w="3117" w:type="pct"/>
          </w:tcPr>
          <w:p w14:paraId="0300DBE3" w14:textId="4FF15749" w:rsidR="002C5914" w:rsidRPr="006E1535" w:rsidRDefault="002C5914" w:rsidP="001635BA">
            <w:pPr>
              <w:pStyle w:val="Prrafodelista"/>
              <w:numPr>
                <w:ilvl w:val="0"/>
                <w:numId w:val="15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Level of hyperaemia assessed on the </w:t>
            </w:r>
            <w:r w:rsidRPr="006E1535">
              <w:rPr>
                <w:i/>
                <w:iCs/>
                <w:lang w:val="en-GB"/>
              </w:rPr>
              <w:t>Efron</w:t>
            </w:r>
            <w:r w:rsidRPr="006E1535">
              <w:rPr>
                <w:lang w:val="en-GB"/>
              </w:rPr>
              <w:t xml:space="preserve"> scale (0-4) with a score of</w:t>
            </w:r>
            <w:r w:rsidR="00296459" w:rsidRPr="006E1535">
              <w:rPr>
                <w:lang w:val="en-GB"/>
              </w:rPr>
              <w:t xml:space="preserve"> 2. *</w:t>
            </w:r>
          </w:p>
          <w:p w14:paraId="12B49676" w14:textId="6C552D81" w:rsidR="002C5914" w:rsidRPr="006E1535" w:rsidRDefault="002C5914" w:rsidP="00BE79FC">
            <w:pPr>
              <w:spacing w:after="240"/>
              <w:ind w:left="360"/>
              <w:rPr>
                <w:lang w:val="en-GB"/>
              </w:rPr>
            </w:pPr>
            <w:proofErr w:type="spellStart"/>
            <w:proofErr w:type="gram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</w:t>
            </w:r>
            <w:r w:rsidRPr="006E1535">
              <w:rPr>
                <w:i/>
                <w:iCs/>
                <w:lang w:val="en-GB"/>
              </w:rPr>
              <w:t xml:space="preserve"> https://www.jiaci.org/summary/vol25-issue2-num1203</w:t>
            </w:r>
            <w:proofErr w:type="gramEnd"/>
          </w:p>
        </w:tc>
        <w:tc>
          <w:tcPr>
            <w:tcW w:w="209" w:type="pct"/>
          </w:tcPr>
          <w:p w14:paraId="34FCD9FA" w14:textId="3E4A120C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3430CA2" w14:textId="54413897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E488143" w14:textId="364978D0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5E93BC15" w14:textId="17334C27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4A35C2D" w14:textId="3340002E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A140F6C" w14:textId="695F27A5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EA0A3B6" w14:textId="7A9715CC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13B5522A" w14:textId="0248C126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2E1DCEF4" w14:textId="2158E6FF" w:rsidR="002C5914" w:rsidRPr="006E1535" w:rsidRDefault="002C5914" w:rsidP="00D61434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2C5914" w:rsidRPr="006E1535" w14:paraId="2D664F53" w14:textId="77777777" w:rsidTr="002C5914">
        <w:trPr>
          <w:trHeight w:val="233"/>
        </w:trPr>
        <w:tc>
          <w:tcPr>
            <w:tcW w:w="3117" w:type="pct"/>
          </w:tcPr>
          <w:p w14:paraId="5DE7E65B" w14:textId="01BB5D9D" w:rsidR="002C5914" w:rsidRPr="006E1535" w:rsidRDefault="002C5914" w:rsidP="001635BA">
            <w:pPr>
              <w:pStyle w:val="Prrafodelista"/>
              <w:numPr>
                <w:ilvl w:val="0"/>
                <w:numId w:val="15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lastRenderedPageBreak/>
              <w:t xml:space="preserve">Use of symptomatic medication between 2 and 7 days per </w:t>
            </w:r>
            <w:r w:rsidR="00296459" w:rsidRPr="006E1535">
              <w:rPr>
                <w:lang w:val="en-GB"/>
              </w:rPr>
              <w:t>month. *</w:t>
            </w:r>
          </w:p>
          <w:p w14:paraId="247D06A1" w14:textId="3D578083" w:rsidR="002C5914" w:rsidRPr="006E1535" w:rsidRDefault="002C5914" w:rsidP="00D61434">
            <w:pPr>
              <w:spacing w:after="240"/>
              <w:ind w:left="360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>[IF THE PANE</w:t>
            </w:r>
            <w:r w:rsidR="002E6CCE" w:rsidRPr="006E1535">
              <w:rPr>
                <w:sz w:val="20"/>
                <w:szCs w:val="20"/>
                <w:highlight w:val="yellow"/>
                <w:lang w:val="en-GB"/>
              </w:rPr>
              <w:t>L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frequency, what would be the appropriate frequency for you?</w:t>
            </w:r>
          </w:p>
        </w:tc>
        <w:tc>
          <w:tcPr>
            <w:tcW w:w="209" w:type="pct"/>
          </w:tcPr>
          <w:p w14:paraId="6B741299" w14:textId="3BC3CDDE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EFA55B1" w14:textId="3B0A28D4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44B64689" w14:textId="7E75AE88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FBCCA71" w14:textId="7594E5FB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28AF0E45" w14:textId="6BFE4B4E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5EC32FE7" w14:textId="466D03E6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01118BA9" w14:textId="1AE3E301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19278499" w14:textId="7678ACB1" w:rsidR="002C5914" w:rsidRPr="006E1535" w:rsidRDefault="002C5914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C16AFE3" w14:textId="44B0EF6B" w:rsidR="002C5914" w:rsidRPr="006E1535" w:rsidRDefault="002C5914" w:rsidP="00D61434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01143092" w14:textId="77777777" w:rsidR="003702E1" w:rsidRPr="006E1535" w:rsidRDefault="003702E1" w:rsidP="003702E1">
      <w:pPr>
        <w:spacing w:after="240"/>
        <w:rPr>
          <w:lang w:val="en-GB"/>
        </w:rPr>
      </w:pPr>
    </w:p>
    <w:p w14:paraId="3CEB4F4D" w14:textId="7EC3CB06" w:rsidR="00077F83" w:rsidRPr="006E1535" w:rsidRDefault="00077F83" w:rsidP="00077F83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 xml:space="preserve">P3.2.2 </w:t>
      </w:r>
      <w:r w:rsidRPr="006E1535">
        <w:rPr>
          <w:b/>
          <w:bCs/>
          <w:lang w:val="en-GB"/>
        </w:rPr>
        <w:t xml:space="preserve">Thinking about patients </w:t>
      </w:r>
      <w:r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Pr="006E1535">
        <w:rPr>
          <w:b/>
          <w:bCs/>
          <w:lang w:val="en-GB"/>
        </w:rPr>
        <w:t xml:space="preserve">, </w:t>
      </w:r>
      <w:r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Pr="006E1535">
        <w:rPr>
          <w:b/>
          <w:bCs/>
          <w:lang w:val="en-GB"/>
        </w:rPr>
        <w:t xml:space="preserve">and referring to the allergen(s) for which the patient is undergoing treatment, indicate your degree of agreement that the following item constitutes the definition of PARTIAL CONTROL of ALLERGIC CONJUNCTIVITIS </w:t>
      </w:r>
      <w:r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F333DC" w:rsidRPr="006E1535" w14:paraId="389F3935" w14:textId="77777777" w:rsidTr="0075368C">
        <w:trPr>
          <w:cantSplit/>
          <w:trHeight w:val="1833"/>
        </w:trPr>
        <w:tc>
          <w:tcPr>
            <w:tcW w:w="3117" w:type="pct"/>
          </w:tcPr>
          <w:p w14:paraId="2A4E195C" w14:textId="3D9383AB" w:rsidR="00F333DC" w:rsidRPr="006E1535" w:rsidRDefault="00F333DC" w:rsidP="00D61434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>Number of indicators to define PARTIAL CONTROL of ALLERGIC RHINITIS</w:t>
            </w:r>
          </w:p>
        </w:tc>
        <w:tc>
          <w:tcPr>
            <w:tcW w:w="218" w:type="pct"/>
            <w:gridSpan w:val="2"/>
            <w:textDirection w:val="btLr"/>
          </w:tcPr>
          <w:p w14:paraId="112FB6D7" w14:textId="77777777" w:rsidR="00F333DC" w:rsidRPr="00FA1C02" w:rsidRDefault="00F333D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6E861677" w14:textId="77777777" w:rsidR="00F333DC" w:rsidRPr="006E1535" w:rsidRDefault="00F333DC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2918D48F" w14:textId="77777777" w:rsidR="00F333DC" w:rsidRPr="00FA1C02" w:rsidRDefault="00F333D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F333DC" w:rsidRPr="006E1535" w14:paraId="4AD4363B" w14:textId="77777777" w:rsidTr="00F333DC">
        <w:trPr>
          <w:trHeight w:val="233"/>
        </w:trPr>
        <w:tc>
          <w:tcPr>
            <w:tcW w:w="3117" w:type="pct"/>
          </w:tcPr>
          <w:p w14:paraId="4F627620" w14:textId="1D648967" w:rsidR="00F333DC" w:rsidRPr="006E1535" w:rsidRDefault="00F333DC" w:rsidP="001635BA">
            <w:pPr>
              <w:pStyle w:val="Prrafodelista"/>
              <w:numPr>
                <w:ilvl w:val="0"/>
                <w:numId w:val="16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Fulfilling LESS THAN 3 of the above criteria for partial control is necessary to define allergic conjunctivitis as partially </w:t>
            </w:r>
            <w:r w:rsidR="00296459" w:rsidRPr="006E1535">
              <w:rPr>
                <w:lang w:val="en-GB"/>
              </w:rPr>
              <w:t>controlled. *</w:t>
            </w:r>
          </w:p>
        </w:tc>
        <w:tc>
          <w:tcPr>
            <w:tcW w:w="209" w:type="pct"/>
          </w:tcPr>
          <w:p w14:paraId="0F5A9B98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220FD443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544ED11A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EB8A636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CCD68AB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2F35361F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76A2079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2D6C9A4D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3A68355E" w14:textId="77777777" w:rsidR="00F333DC" w:rsidRPr="006E1535" w:rsidRDefault="00F333DC" w:rsidP="00D61434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71A8DED7" w14:textId="77777777" w:rsidR="00077F83" w:rsidRPr="006E1535" w:rsidRDefault="00077F83" w:rsidP="003702E1">
      <w:pPr>
        <w:spacing w:after="240"/>
        <w:rPr>
          <w:lang w:val="en-GB"/>
        </w:rPr>
      </w:pPr>
    </w:p>
    <w:p w14:paraId="69B3EA0D" w14:textId="66A67CA5" w:rsidR="00D32389" w:rsidRPr="006E1535" w:rsidRDefault="00D04C46" w:rsidP="00D32389">
      <w:pPr>
        <w:pStyle w:val="Ttulo3"/>
        <w:rPr>
          <w:lang w:val="en-GB"/>
        </w:rPr>
      </w:pPr>
      <w:r w:rsidRPr="006E1535">
        <w:rPr>
          <w:lang w:val="en-GB"/>
        </w:rPr>
        <w:t>3.</w:t>
      </w:r>
      <w:r w:rsidR="003066E8" w:rsidRPr="006E1535">
        <w:rPr>
          <w:lang w:val="en-GB"/>
        </w:rPr>
        <w:t xml:space="preserve">3 </w:t>
      </w:r>
      <w:r w:rsidR="00D32389" w:rsidRPr="006E1535">
        <w:rPr>
          <w:lang w:val="en-GB"/>
        </w:rPr>
        <w:t xml:space="preserve">Criteria for </w:t>
      </w:r>
      <w:r w:rsidR="00DB0B19" w:rsidRPr="006E1535">
        <w:rPr>
          <w:lang w:val="en-GB"/>
        </w:rPr>
        <w:t xml:space="preserve">poor control </w:t>
      </w:r>
      <w:r w:rsidR="002D4037" w:rsidRPr="006E1535">
        <w:rPr>
          <w:lang w:val="en-GB"/>
        </w:rPr>
        <w:t xml:space="preserve">of </w:t>
      </w:r>
      <w:r w:rsidR="0072451B" w:rsidRPr="006E1535">
        <w:rPr>
          <w:lang w:val="en-GB"/>
        </w:rPr>
        <w:t>allergic conjunctivitis</w:t>
      </w:r>
    </w:p>
    <w:p w14:paraId="7D1CD592" w14:textId="19BFB4BD" w:rsidR="00BC7B01" w:rsidRDefault="003D3433" w:rsidP="057DF284">
      <w:pPr>
        <w:jc w:val="both"/>
        <w:rPr>
          <w:b/>
          <w:bCs/>
          <w:i/>
          <w:iCs/>
          <w:lang w:val="en-GB"/>
        </w:rPr>
      </w:pPr>
      <w:r w:rsidRPr="006E1535">
        <w:rPr>
          <w:lang w:val="en-GB"/>
        </w:rPr>
        <w:t>P3.</w:t>
      </w:r>
      <w:r w:rsidR="003066E8" w:rsidRPr="006E1535">
        <w:rPr>
          <w:lang w:val="en-GB"/>
        </w:rPr>
        <w:t>3</w:t>
      </w:r>
      <w:r w:rsidRPr="006E1535">
        <w:rPr>
          <w:lang w:val="en-GB"/>
        </w:rPr>
        <w:t xml:space="preserve">.1 </w:t>
      </w:r>
      <w:r w:rsidR="00921774" w:rsidRPr="006E1535">
        <w:rPr>
          <w:b/>
          <w:bCs/>
          <w:lang w:val="en-GB"/>
        </w:rPr>
        <w:t xml:space="preserve">Considering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921774" w:rsidRPr="006E1535">
        <w:rPr>
          <w:b/>
          <w:bCs/>
          <w:lang w:val="en-GB"/>
        </w:rPr>
        <w:t xml:space="preserve">, </w:t>
      </w:r>
      <w:r w:rsidR="00921774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921774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921774" w:rsidRPr="006E1535">
        <w:rPr>
          <w:b/>
          <w:bCs/>
          <w:lang w:val="en-GB"/>
        </w:rPr>
        <w:t xml:space="preserve">, indicate your degree of agreement that the following items constitute the definition of POOR CONTROL of ALLERGIC CONJUNCTIV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</w:p>
    <w:p w14:paraId="1F5DA453" w14:textId="77777777" w:rsidR="00FA1C02" w:rsidRPr="006E1535" w:rsidRDefault="00FA1C02" w:rsidP="057DF284">
      <w:pPr>
        <w:jc w:val="both"/>
        <w:rPr>
          <w:i/>
          <w:iCs/>
          <w:u w:val="single"/>
          <w:lang w:val="en-GB"/>
        </w:rPr>
      </w:pP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6"/>
        <w:gridCol w:w="355"/>
        <w:gridCol w:w="15"/>
        <w:gridCol w:w="340"/>
        <w:gridCol w:w="355"/>
        <w:gridCol w:w="355"/>
        <w:gridCol w:w="355"/>
        <w:gridCol w:w="355"/>
        <w:gridCol w:w="355"/>
        <w:gridCol w:w="291"/>
        <w:gridCol w:w="65"/>
        <w:gridCol w:w="359"/>
      </w:tblGrid>
      <w:tr w:rsidR="00F333DC" w:rsidRPr="006E1535" w14:paraId="669E9F65" w14:textId="77777777" w:rsidTr="0075368C">
        <w:trPr>
          <w:cantSplit/>
          <w:trHeight w:val="1828"/>
        </w:trPr>
        <w:tc>
          <w:tcPr>
            <w:tcW w:w="3117" w:type="pct"/>
          </w:tcPr>
          <w:p w14:paraId="2FE5DD28" w14:textId="29C76DEC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lastRenderedPageBreak/>
              <w:t xml:space="preserve">Indicators for defining </w:t>
            </w:r>
            <w:r w:rsidRPr="006E1535">
              <w:rPr>
                <w:lang w:val="en-GB"/>
              </w:rPr>
              <w:t xml:space="preserve">POOR CONTROL </w:t>
            </w:r>
            <w:r w:rsidRPr="006E1535">
              <w:rPr>
                <w:rFonts w:cstheme="majorBidi"/>
                <w:lang w:val="en-GB"/>
              </w:rPr>
              <w:t xml:space="preserve">of </w:t>
            </w:r>
            <w:r w:rsidRPr="006E1535">
              <w:rPr>
                <w:lang w:val="en-GB"/>
              </w:rPr>
              <w:t xml:space="preserve">ALLERGIC CONJUNCTIVITIS.  </w:t>
            </w:r>
          </w:p>
        </w:tc>
        <w:tc>
          <w:tcPr>
            <w:tcW w:w="218" w:type="pct"/>
            <w:gridSpan w:val="2"/>
            <w:textDirection w:val="btLr"/>
          </w:tcPr>
          <w:p w14:paraId="2062232C" w14:textId="77777777" w:rsidR="00F333DC" w:rsidRPr="00FA1C02" w:rsidRDefault="00F333DC" w:rsidP="0075368C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6" w:type="pct"/>
            <w:gridSpan w:val="7"/>
            <w:textDirection w:val="btLr"/>
          </w:tcPr>
          <w:p w14:paraId="6FEC0814" w14:textId="77777777" w:rsidR="00F333DC" w:rsidRPr="006E1535" w:rsidRDefault="00F333DC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gridSpan w:val="2"/>
            <w:textDirection w:val="btLr"/>
          </w:tcPr>
          <w:p w14:paraId="4CFED0D7" w14:textId="77777777" w:rsidR="00F333DC" w:rsidRPr="006E1535" w:rsidRDefault="00F333DC" w:rsidP="0075368C">
            <w:pPr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agree</w:t>
            </w:r>
            <w:r w:rsidRPr="006E1535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F333DC" w:rsidRPr="006E1535" w14:paraId="02BCB8D5" w14:textId="77777777" w:rsidTr="00F333DC">
        <w:trPr>
          <w:trHeight w:val="233"/>
        </w:trPr>
        <w:tc>
          <w:tcPr>
            <w:tcW w:w="3117" w:type="pct"/>
          </w:tcPr>
          <w:p w14:paraId="3B85863A" w14:textId="540E6C08" w:rsidR="00F333DC" w:rsidRPr="006E1535" w:rsidRDefault="00F333DC" w:rsidP="001635BA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6E1535">
              <w:rPr>
                <w:lang w:val="en-GB"/>
              </w:rPr>
              <w:t xml:space="preserve">Any situation not covered by the criteria for good control or partial control should be considered poor control of </w:t>
            </w:r>
            <w:r w:rsidR="00296459" w:rsidRPr="006E1535">
              <w:rPr>
                <w:lang w:val="en-GB"/>
              </w:rPr>
              <w:t>allergic</w:t>
            </w:r>
            <w:r w:rsidRPr="006E1535">
              <w:rPr>
                <w:lang w:val="en-GB"/>
              </w:rPr>
              <w:t xml:space="preserve"> conjunctivitis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0C7B3E4F" w14:textId="3E46F58B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F120B01" w14:textId="4346AF1C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223D08F2" w14:textId="09B8A84E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A8CEED4" w14:textId="0C1D77BB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2BB2F65C" w14:textId="6186E7AB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0BA1FBDF" w14:textId="0F7287CE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0484252" w14:textId="37D0A6E7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4F25395A" w14:textId="5A9FC72E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62160B4F" w14:textId="3EA912B1" w:rsidR="00F333DC" w:rsidRPr="006E1535" w:rsidRDefault="00F333DC" w:rsidP="005B4AA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4A6798E9" w14:textId="77777777" w:rsidTr="00F333DC">
        <w:trPr>
          <w:trHeight w:val="233"/>
        </w:trPr>
        <w:tc>
          <w:tcPr>
            <w:tcW w:w="3117" w:type="pct"/>
          </w:tcPr>
          <w:p w14:paraId="342A07AD" w14:textId="5C1C21A4" w:rsidR="00F333DC" w:rsidRPr="006E1535" w:rsidDel="00E40C61" w:rsidRDefault="00F333DC" w:rsidP="001635BA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6E1535">
              <w:rPr>
                <w:lang w:val="en-GB"/>
              </w:rPr>
              <w:t xml:space="preserve">Three or more characteristics of partially controlled conjunctivitis must be present to define allergic rhinitis as poorly </w:t>
            </w:r>
            <w:proofErr w:type="gramStart"/>
            <w:r w:rsidRPr="006E1535">
              <w:rPr>
                <w:lang w:val="en-GB"/>
              </w:rPr>
              <w:t>controlled.*</w:t>
            </w:r>
            <w:proofErr w:type="gramEnd"/>
          </w:p>
        </w:tc>
        <w:tc>
          <w:tcPr>
            <w:tcW w:w="209" w:type="pct"/>
          </w:tcPr>
          <w:p w14:paraId="4B755189" w14:textId="47A74340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EC5DEDE" w14:textId="6D6AE628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803CC48" w14:textId="65681A1D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4C0B3B6" w14:textId="31D86CD9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FBB0084" w14:textId="2010C13B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40FB904" w14:textId="2842FF9A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A39D268" w14:textId="052F2D6E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7498E50" w14:textId="040FDC02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BE56530" w14:textId="59850759" w:rsidR="00F333DC" w:rsidRPr="006E1535" w:rsidRDefault="00F333DC" w:rsidP="005B4AA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2B17552C" w14:textId="77777777" w:rsidTr="00F333DC">
        <w:trPr>
          <w:trHeight w:val="233"/>
        </w:trPr>
        <w:tc>
          <w:tcPr>
            <w:tcW w:w="3117" w:type="pct"/>
          </w:tcPr>
          <w:p w14:paraId="3E18CD7A" w14:textId="3E55DA03" w:rsidR="00F333DC" w:rsidRPr="006E1535" w:rsidRDefault="00F333DC" w:rsidP="001635BA">
            <w:pPr>
              <w:pStyle w:val="Prrafodelista"/>
              <w:numPr>
                <w:ilvl w:val="0"/>
                <w:numId w:val="17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Ocular symptoms measured by VAS (0-10) &gt;7 cm.*</w:t>
            </w:r>
          </w:p>
          <w:p w14:paraId="6F003E00" w14:textId="1F093772" w:rsidR="00F333DC" w:rsidRPr="006E1535" w:rsidRDefault="00F333DC" w:rsidP="005B4AA2">
            <w:pPr>
              <w:spacing w:after="240"/>
              <w:ind w:left="360"/>
              <w:rPr>
                <w:i/>
                <w:iCs/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09" w:type="pct"/>
          </w:tcPr>
          <w:p w14:paraId="77578573" w14:textId="6826A98E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3A78BEE" w14:textId="6B087023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DB00CBD" w14:textId="6BD1C08C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5E5A26C" w14:textId="355528AF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594FB80" w14:textId="4F4A2F7B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2F81376A" w14:textId="2D26B284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0B37B627" w14:textId="50F3B83C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7353A512" w14:textId="284D4C1A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6AF09880" w14:textId="6641BE03" w:rsidR="00F333DC" w:rsidRPr="006E1535" w:rsidRDefault="00F333DC" w:rsidP="005B4AA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47DB5DDA" w14:textId="77777777" w:rsidTr="00F333DC">
        <w:trPr>
          <w:trHeight w:val="233"/>
        </w:trPr>
        <w:tc>
          <w:tcPr>
            <w:tcW w:w="3117" w:type="pct"/>
          </w:tcPr>
          <w:p w14:paraId="606AC022" w14:textId="636A8DD4" w:rsidR="00F333DC" w:rsidRPr="006E1535" w:rsidRDefault="00F333DC" w:rsidP="001635BA">
            <w:pPr>
              <w:pStyle w:val="Prrafodelista"/>
              <w:numPr>
                <w:ilvl w:val="0"/>
                <w:numId w:val="17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>Score on the RQLQ quality of life questionnaire (0-6) of 5-6.</w:t>
            </w:r>
          </w:p>
          <w:p w14:paraId="5F5B1CA5" w14:textId="556FDA8E" w:rsidR="00F333DC" w:rsidRPr="006E1535" w:rsidRDefault="00F333DC" w:rsidP="005B4AA2">
            <w:pPr>
              <w:spacing w:after="240"/>
              <w:rPr>
                <w:lang w:val="en-GB"/>
              </w:rPr>
            </w:pPr>
            <w:proofErr w:type="spellStart"/>
            <w:r w:rsidRPr="006E1535">
              <w:rPr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RQLQ (Rhinitis Quality of Life Questionnaire)</w:t>
            </w:r>
          </w:p>
        </w:tc>
        <w:tc>
          <w:tcPr>
            <w:tcW w:w="209" w:type="pct"/>
          </w:tcPr>
          <w:p w14:paraId="4566BF71" w14:textId="70AD82AC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11CB3DF3" w14:textId="20AFD697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D145C55" w14:textId="423E5482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5127068A" w14:textId="3BFD1A0D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132B7EB" w14:textId="3C3E1AC1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1C69FC4" w14:textId="0CF248E5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BEC0388" w14:textId="3DAFD3D8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585076CF" w14:textId="0F51A95C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21EACD86" w14:textId="26425F5F" w:rsidR="00F333DC" w:rsidRPr="006E1535" w:rsidRDefault="00F333DC" w:rsidP="005B4AA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75F22443" w14:textId="77777777" w:rsidTr="00F333DC">
        <w:trPr>
          <w:trHeight w:val="233"/>
        </w:trPr>
        <w:tc>
          <w:tcPr>
            <w:tcW w:w="3117" w:type="pct"/>
          </w:tcPr>
          <w:p w14:paraId="57B72A3E" w14:textId="5C3D0197" w:rsidR="00F333DC" w:rsidRPr="006E1535" w:rsidRDefault="00F333DC" w:rsidP="001635BA">
            <w:pPr>
              <w:pStyle w:val="Prrafodelista"/>
              <w:numPr>
                <w:ilvl w:val="0"/>
                <w:numId w:val="17"/>
              </w:numPr>
              <w:spacing w:after="240"/>
              <w:rPr>
                <w:i/>
                <w:iCs/>
                <w:lang w:val="en-GB"/>
              </w:rPr>
            </w:pPr>
            <w:r w:rsidRPr="006E1535">
              <w:rPr>
                <w:lang w:val="en-GB"/>
              </w:rPr>
              <w:t xml:space="preserve">Level of hyperaemia assessed on the </w:t>
            </w:r>
            <w:r w:rsidRPr="006E1535">
              <w:rPr>
                <w:i/>
                <w:iCs/>
                <w:lang w:val="en-GB"/>
              </w:rPr>
              <w:t>Efron</w:t>
            </w:r>
            <w:r w:rsidRPr="006E1535">
              <w:rPr>
                <w:lang w:val="en-GB"/>
              </w:rPr>
              <w:t xml:space="preserve"> scale (0-4) with a score of</w:t>
            </w:r>
            <w:r w:rsidR="00296459" w:rsidRPr="006E1535">
              <w:rPr>
                <w:lang w:val="en-GB"/>
              </w:rPr>
              <w:t xml:space="preserve"> 3-4. *</w:t>
            </w:r>
          </w:p>
          <w:p w14:paraId="5F815D95" w14:textId="08192690" w:rsidR="00F333DC" w:rsidRPr="006E1535" w:rsidRDefault="00F333DC" w:rsidP="005B4AA2">
            <w:pPr>
              <w:spacing w:after="240"/>
              <w:ind w:left="360"/>
              <w:rPr>
                <w:i/>
                <w:iCs/>
                <w:lang w:val="en-GB"/>
              </w:rPr>
            </w:pPr>
            <w:proofErr w:type="spellStart"/>
            <w:proofErr w:type="gram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lang w:val="en-GB"/>
              </w:rPr>
              <w:t xml:space="preserve"> </w:t>
            </w:r>
            <w:r w:rsidRPr="006E1535">
              <w:rPr>
                <w:i/>
                <w:iCs/>
                <w:lang w:val="en-GB"/>
              </w:rPr>
              <w:t xml:space="preserve"> https://www.jiaci.org/summary/vol25-issue2-num1203</w:t>
            </w:r>
            <w:proofErr w:type="gramEnd"/>
          </w:p>
        </w:tc>
        <w:tc>
          <w:tcPr>
            <w:tcW w:w="209" w:type="pct"/>
          </w:tcPr>
          <w:p w14:paraId="00F00EC3" w14:textId="036F8225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147300BF" w14:textId="66C6E876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AF051D1" w14:textId="5EED8B49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07F8746" w14:textId="71E328F5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7753714" w14:textId="1A487CB4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36CE9D4C" w14:textId="06DB7025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F753015" w14:textId="5AFCA362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DC27217" w14:textId="6C7FCA9F" w:rsidR="00F333DC" w:rsidRPr="006E1535" w:rsidRDefault="00F333DC" w:rsidP="005B4AA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679FBBBD" w14:textId="671A166F" w:rsidR="00F333DC" w:rsidRPr="006E1535" w:rsidRDefault="00F333DC" w:rsidP="005B4AA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60E6461E" w14:textId="77777777" w:rsidR="00BC7B01" w:rsidRPr="006E1535" w:rsidRDefault="00BC7B01" w:rsidP="00125706">
      <w:pPr>
        <w:jc w:val="both"/>
        <w:rPr>
          <w:lang w:val="en-GB"/>
        </w:rPr>
      </w:pPr>
    </w:p>
    <w:p w14:paraId="535363EA" w14:textId="4E1D37DB" w:rsidR="00FF5DFF" w:rsidRPr="006E1535" w:rsidRDefault="00D04C46" w:rsidP="00FF5DFF">
      <w:pPr>
        <w:pStyle w:val="Ttulo3"/>
        <w:rPr>
          <w:lang w:val="en-GB"/>
        </w:rPr>
      </w:pPr>
      <w:r w:rsidRPr="006E1535">
        <w:rPr>
          <w:lang w:val="en-GB"/>
        </w:rPr>
        <w:t>3.</w:t>
      </w:r>
      <w:r w:rsidR="003066E8" w:rsidRPr="006E1535">
        <w:rPr>
          <w:lang w:val="en-GB"/>
        </w:rPr>
        <w:t xml:space="preserve">4 </w:t>
      </w:r>
      <w:r w:rsidR="057DF284" w:rsidRPr="006E1535">
        <w:rPr>
          <w:lang w:val="en-GB"/>
        </w:rPr>
        <w:t>Criteria for clinical remission of allergic conjunctivitis</w:t>
      </w:r>
    </w:p>
    <w:p w14:paraId="21058E35" w14:textId="2AF07B48" w:rsidR="00B978AE" w:rsidRPr="006E1535" w:rsidRDefault="00B978AE" w:rsidP="00ED442C">
      <w:pPr>
        <w:jc w:val="both"/>
        <w:rPr>
          <w:lang w:val="en-GB"/>
        </w:rPr>
      </w:pPr>
      <w:r w:rsidRPr="006E1535">
        <w:rPr>
          <w:lang w:val="en-GB"/>
        </w:rPr>
        <w:t xml:space="preserve">In this section, we will ask you about </w:t>
      </w:r>
      <w:r w:rsidRPr="006E1535">
        <w:rPr>
          <w:b/>
          <w:bCs/>
          <w:lang w:val="en-GB"/>
        </w:rPr>
        <w:t xml:space="preserve">the criteria for clinical remission of allergic conjunctivitis </w:t>
      </w:r>
      <w:r w:rsidRPr="006E1535">
        <w:rPr>
          <w:lang w:val="en-GB"/>
        </w:rPr>
        <w:t xml:space="preserve">in patients undergoing treatment with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="00B17B9C" w:rsidRPr="006E1535">
        <w:rPr>
          <w:lang w:val="en-GB"/>
        </w:rPr>
        <w:t xml:space="preserve">. Please note that these criteria refer </w:t>
      </w:r>
      <w:r w:rsidR="00EB26A9" w:rsidRPr="006E1535">
        <w:rPr>
          <w:lang w:val="en-GB"/>
        </w:rPr>
        <w:t xml:space="preserve">to the </w:t>
      </w:r>
      <w:r w:rsidR="00B17B9C" w:rsidRPr="006E1535">
        <w:rPr>
          <w:lang w:val="en-GB"/>
        </w:rPr>
        <w:t xml:space="preserve">allergen(s) for which the patient is undergoing treatment and that, </w:t>
      </w:r>
      <w:proofErr w:type="gramStart"/>
      <w:r w:rsidR="00B17B9C" w:rsidRPr="006E1535">
        <w:rPr>
          <w:lang w:val="en-GB"/>
        </w:rPr>
        <w:t>in order to</w:t>
      </w:r>
      <w:proofErr w:type="gramEnd"/>
      <w:r w:rsidR="00B17B9C" w:rsidRPr="006E1535">
        <w:rPr>
          <w:lang w:val="en-GB"/>
        </w:rPr>
        <w:t xml:space="preserve"> assess remission, the patient must not require concomitant basic pharmacological treatment. Think in general terms and without </w:t>
      </w:r>
      <w:proofErr w:type="gramStart"/>
      <w:r w:rsidR="00B17B9C" w:rsidRPr="006E1535">
        <w:rPr>
          <w:lang w:val="en-GB"/>
        </w:rPr>
        <w:t>taking into account</w:t>
      </w:r>
      <w:proofErr w:type="gramEnd"/>
      <w:r w:rsidR="00B17B9C" w:rsidRPr="006E1535">
        <w:rPr>
          <w:lang w:val="en-GB"/>
        </w:rPr>
        <w:t xml:space="preserve"> the duration of remission, as we will address that aspect in </w:t>
      </w:r>
      <w:r w:rsidR="00B17B9C" w:rsidRPr="006E1535">
        <w:rPr>
          <w:i/>
          <w:iCs/>
          <w:lang w:val="en-GB"/>
        </w:rPr>
        <w:t>Section 5: General Concepts</w:t>
      </w:r>
      <w:r w:rsidR="00B17B9C" w:rsidRPr="006E1535">
        <w:rPr>
          <w:lang w:val="en-GB"/>
        </w:rPr>
        <w:t xml:space="preserve">. </w:t>
      </w:r>
    </w:p>
    <w:p w14:paraId="578EB398" w14:textId="54427674" w:rsidR="00ED442C" w:rsidRPr="006E1535" w:rsidRDefault="003D3433" w:rsidP="00E200EC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>P3.</w:t>
      </w:r>
      <w:r w:rsidR="003066E8" w:rsidRPr="006E1535">
        <w:rPr>
          <w:lang w:val="en-GB"/>
        </w:rPr>
        <w:t>4</w:t>
      </w:r>
      <w:r w:rsidRPr="006E1535">
        <w:rPr>
          <w:lang w:val="en-GB"/>
        </w:rPr>
        <w:t xml:space="preserve">.1 </w:t>
      </w:r>
      <w:r w:rsidR="00921774" w:rsidRPr="006E1535">
        <w:rPr>
          <w:b/>
          <w:bCs/>
          <w:lang w:val="en-GB"/>
        </w:rPr>
        <w:t xml:space="preserve">Thinking about patients </w:t>
      </w:r>
      <w:r w:rsidR="0092177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8F505A" w:rsidRPr="006E1535">
        <w:rPr>
          <w:b/>
          <w:bCs/>
          <w:u w:val="single"/>
          <w:lang w:val="en-GB"/>
        </w:rPr>
        <w:t xml:space="preserve">AIT </w:t>
      </w:r>
      <w:r w:rsidR="00921774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921774" w:rsidRPr="006E1535">
        <w:rPr>
          <w:b/>
          <w:bCs/>
          <w:lang w:val="en-GB"/>
        </w:rPr>
        <w:t xml:space="preserve">, indicate your degree of agreement that the following items constitute the definition of </w:t>
      </w:r>
      <w:r w:rsidR="00921774" w:rsidRPr="006E1535">
        <w:rPr>
          <w:b/>
          <w:bCs/>
          <w:lang w:val="en-GB"/>
        </w:rPr>
        <w:lastRenderedPageBreak/>
        <w:t xml:space="preserve">CLINICAL REMISSION of ALLERGIC CONJUNCTIVITIS </w:t>
      </w:r>
      <w:r w:rsidR="00921774" w:rsidRPr="006E1535">
        <w:rPr>
          <w:b/>
          <w:bCs/>
          <w:i/>
          <w:iCs/>
          <w:lang w:val="en-GB"/>
        </w:rPr>
        <w:t>(where 1 is strongly disagree and 9 is strongly agree)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F333DC" w:rsidRPr="006E1535" w14:paraId="47930BBA" w14:textId="77777777" w:rsidTr="0075368C">
        <w:trPr>
          <w:cantSplit/>
          <w:trHeight w:val="1831"/>
        </w:trPr>
        <w:tc>
          <w:tcPr>
            <w:tcW w:w="3117" w:type="pct"/>
          </w:tcPr>
          <w:p w14:paraId="7330F1E0" w14:textId="49ACB7F0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CLINICAL REMISSION of ALLERGIC CONJUNCTIVITIS.  </w:t>
            </w:r>
          </w:p>
        </w:tc>
        <w:tc>
          <w:tcPr>
            <w:tcW w:w="218" w:type="pct"/>
            <w:gridSpan w:val="2"/>
            <w:textDirection w:val="btLr"/>
          </w:tcPr>
          <w:p w14:paraId="37BC17AF" w14:textId="77777777" w:rsidR="00F333DC" w:rsidRPr="006E1535" w:rsidRDefault="00F333DC" w:rsidP="0075368C">
            <w:pPr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45E57169" w14:textId="77777777" w:rsidR="00F333DC" w:rsidRPr="006E1535" w:rsidRDefault="00F333DC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0E3CA503" w14:textId="77777777" w:rsidR="00F333DC" w:rsidRPr="006E1535" w:rsidRDefault="00F333DC" w:rsidP="0075368C">
            <w:pPr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agree</w:t>
            </w:r>
            <w:r w:rsidRPr="006E1535">
              <w:rPr>
                <w:rFonts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F333DC" w:rsidRPr="006E1535" w14:paraId="63EDB6DC" w14:textId="77777777" w:rsidTr="00F333DC">
        <w:trPr>
          <w:trHeight w:val="233"/>
        </w:trPr>
        <w:tc>
          <w:tcPr>
            <w:tcW w:w="3117" w:type="pct"/>
          </w:tcPr>
          <w:p w14:paraId="6F35BBC7" w14:textId="1971D75A" w:rsidR="00F333DC" w:rsidRPr="006E1535" w:rsidRDefault="00F333DC" w:rsidP="001635BA">
            <w:pPr>
              <w:pStyle w:val="Prrafodelista"/>
              <w:numPr>
                <w:ilvl w:val="0"/>
                <w:numId w:val="18"/>
              </w:numPr>
              <w:rPr>
                <w:lang w:val="en-GB"/>
              </w:rPr>
            </w:pPr>
            <w:r w:rsidRPr="006E1535">
              <w:rPr>
                <w:lang w:val="en-GB"/>
              </w:rPr>
              <w:t xml:space="preserve">Absence of </w:t>
            </w:r>
            <w:r w:rsidR="00296459" w:rsidRPr="006E1535">
              <w:rPr>
                <w:lang w:val="en-GB"/>
              </w:rPr>
              <w:t>ocular</w:t>
            </w:r>
            <w:r w:rsidRPr="006E1535">
              <w:rPr>
                <w:lang w:val="en-GB"/>
              </w:rPr>
              <w:t xml:space="preserve"> symptoms and signs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7B71BFFE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5DF7978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943D6B8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3A9140CA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16F473E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550D08C3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01608C3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185B1E93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7AB09915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05BA78BB" w14:textId="77777777" w:rsidTr="00F333DC">
        <w:trPr>
          <w:trHeight w:val="233"/>
        </w:trPr>
        <w:tc>
          <w:tcPr>
            <w:tcW w:w="3117" w:type="pct"/>
          </w:tcPr>
          <w:p w14:paraId="1F5F1BFC" w14:textId="206509B0" w:rsidR="00F333DC" w:rsidRPr="006E1535" w:rsidRDefault="00F333DC" w:rsidP="001635BA">
            <w:pPr>
              <w:pStyle w:val="Prrafodelista"/>
              <w:numPr>
                <w:ilvl w:val="0"/>
                <w:numId w:val="18"/>
              </w:numPr>
              <w:rPr>
                <w:lang w:val="en-GB"/>
              </w:rPr>
            </w:pPr>
            <w:r w:rsidRPr="006E1535">
              <w:rPr>
                <w:lang w:val="en-GB"/>
              </w:rPr>
              <w:t xml:space="preserve">No need for </w:t>
            </w:r>
            <w:r w:rsidR="00296459" w:rsidRPr="006E1535">
              <w:rPr>
                <w:lang w:val="en-GB"/>
              </w:rPr>
              <w:t>symptomatic</w:t>
            </w:r>
            <w:r w:rsidRPr="006E1535">
              <w:rPr>
                <w:lang w:val="en-GB"/>
              </w:rPr>
              <w:t xml:space="preserve"> treatment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1EC15490" w14:textId="2FF5A68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9D5CCC2" w14:textId="75F7BB6B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A1D3460" w14:textId="7DB6823F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D6F1120" w14:textId="5F336F5D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8F0F90D" w14:textId="12899ADA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2F8F4E73" w14:textId="41DCF02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27C16CBE" w14:textId="6C20F4D2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42757C21" w14:textId="4FA5E8C8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3027E64A" w14:textId="392F4E65" w:rsidR="00F333DC" w:rsidRPr="006E1535" w:rsidRDefault="00F333DC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3F7C55E5" w14:textId="2E4A1DF5" w:rsidR="00D32389" w:rsidRPr="006E1535" w:rsidRDefault="00D32389" w:rsidP="00E200EC">
      <w:pPr>
        <w:spacing w:after="240"/>
        <w:rPr>
          <w:b/>
          <w:bCs/>
          <w:lang w:val="en-GB"/>
        </w:rPr>
      </w:pPr>
    </w:p>
    <w:p w14:paraId="1EBACED0" w14:textId="588EFD76" w:rsidR="002D4037" w:rsidRPr="006E1535" w:rsidRDefault="002D4037">
      <w:pPr>
        <w:spacing w:after="0"/>
        <w:rPr>
          <w:lang w:val="en-GB"/>
        </w:rPr>
      </w:pPr>
    </w:p>
    <w:p w14:paraId="3C473806" w14:textId="56FC43A0" w:rsidR="00C77E64" w:rsidRPr="006E1535" w:rsidRDefault="00BD605A" w:rsidP="00C77E64">
      <w:pPr>
        <w:pStyle w:val="Ttulo2"/>
        <w:rPr>
          <w:lang w:val="en-GB"/>
        </w:rPr>
      </w:pPr>
      <w:bookmarkStart w:id="5" w:name="_Hlk170229346"/>
      <w:r w:rsidRPr="006E1535">
        <w:rPr>
          <w:lang w:val="en-GB"/>
        </w:rPr>
        <w:t>Section</w:t>
      </w:r>
      <w:r w:rsidR="007540C4" w:rsidRPr="006E1535">
        <w:rPr>
          <w:lang w:val="en-GB"/>
        </w:rPr>
        <w:t xml:space="preserve"> 4</w:t>
      </w:r>
      <w:r w:rsidR="001A591E" w:rsidRPr="006E1535">
        <w:rPr>
          <w:lang w:val="en-GB"/>
        </w:rPr>
        <w:t>: Allergic asthma</w:t>
      </w:r>
    </w:p>
    <w:p w14:paraId="22CFACA4" w14:textId="739CA03A" w:rsidR="003B4401" w:rsidRPr="006E1535" w:rsidRDefault="00554DF4" w:rsidP="00554DF4">
      <w:pPr>
        <w:jc w:val="both"/>
        <w:rPr>
          <w:lang w:val="en-GB"/>
        </w:rPr>
      </w:pPr>
      <w:r w:rsidRPr="006E1535">
        <w:rPr>
          <w:lang w:val="en-GB"/>
        </w:rPr>
        <w:t xml:space="preserve">The aim of this section is to reach a consensus on whether it is appropriate to apply the current criteria </w:t>
      </w:r>
      <w:r w:rsidRPr="006E1535">
        <w:rPr>
          <w:b/>
          <w:bCs/>
          <w:lang w:val="en-GB"/>
        </w:rPr>
        <w:t xml:space="preserve">defining asthma control and remission to allergic asthma </w:t>
      </w:r>
      <w:r w:rsidRPr="006E1535">
        <w:rPr>
          <w:lang w:val="en-GB"/>
        </w:rPr>
        <w:t xml:space="preserve">in patients undergoing </w:t>
      </w:r>
      <w:r w:rsidRPr="006E1535">
        <w:rPr>
          <w:b/>
          <w:bCs/>
          <w:lang w:val="en-GB"/>
        </w:rPr>
        <w:t xml:space="preserve">treatment with </w:t>
      </w:r>
      <w:r w:rsidR="00EB6756" w:rsidRPr="006E1535">
        <w:rPr>
          <w:b/>
          <w:bCs/>
          <w:lang w:val="en-GB"/>
        </w:rPr>
        <w:t>S</w:t>
      </w:r>
      <w:r w:rsidR="009E56EB" w:rsidRPr="006E1535">
        <w:rPr>
          <w:b/>
          <w:bCs/>
          <w:lang w:val="en-GB"/>
        </w:rPr>
        <w:t>AIT</w:t>
      </w:r>
      <w:r w:rsidR="00B60C34" w:rsidRPr="006E1535">
        <w:rPr>
          <w:lang w:val="en-GB"/>
        </w:rPr>
        <w:t xml:space="preserve">, </w:t>
      </w:r>
      <w:r w:rsidR="003B4401" w:rsidRPr="006E1535">
        <w:rPr>
          <w:lang w:val="en-GB"/>
        </w:rPr>
        <w:t xml:space="preserve">regardless of concomitant basic pharmacological treatment. These criteria refer </w:t>
      </w:r>
      <w:r w:rsidR="00B60C34" w:rsidRPr="006E1535">
        <w:rPr>
          <w:lang w:val="en-GB"/>
        </w:rPr>
        <w:t xml:space="preserve">to the </w:t>
      </w:r>
      <w:r w:rsidR="003B4401" w:rsidRPr="006E1535">
        <w:rPr>
          <w:lang w:val="en-GB"/>
        </w:rPr>
        <w:t xml:space="preserve">allergen(s) for which the patient is undergoing treatment. </w:t>
      </w:r>
    </w:p>
    <w:p w14:paraId="142EF842" w14:textId="6ACC187D" w:rsidR="00D65BFD" w:rsidRPr="006E1535" w:rsidRDefault="49BE0214" w:rsidP="00D65BFD">
      <w:pPr>
        <w:pStyle w:val="Ttulo3"/>
        <w:rPr>
          <w:lang w:val="en-GB"/>
        </w:rPr>
      </w:pPr>
      <w:r w:rsidRPr="006E1535">
        <w:rPr>
          <w:lang w:val="en-GB"/>
        </w:rPr>
        <w:t>4.1 Criteria for good control of allergic asthma</w:t>
      </w:r>
    </w:p>
    <w:p w14:paraId="68F6B272" w14:textId="290F71EA" w:rsidR="00D65BFD" w:rsidRPr="006E1535" w:rsidRDefault="003B4401" w:rsidP="00E200EC">
      <w:pPr>
        <w:rPr>
          <w:lang w:val="en-GB"/>
        </w:rPr>
      </w:pPr>
      <w:r w:rsidRPr="006E1535">
        <w:rPr>
          <w:lang w:val="en-GB"/>
        </w:rPr>
        <w:t xml:space="preserve">P4.1.1 </w:t>
      </w:r>
      <w:r w:rsidRPr="006E1535">
        <w:rPr>
          <w:b/>
          <w:bCs/>
          <w:lang w:val="en-GB"/>
        </w:rPr>
        <w:t xml:space="preserve">Considering patients </w:t>
      </w:r>
      <w:r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Pr="006E1535">
        <w:rPr>
          <w:b/>
          <w:bCs/>
          <w:lang w:val="en-GB"/>
        </w:rPr>
        <w:t xml:space="preserve">, </w:t>
      </w:r>
      <w:r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Pr="006E1535">
        <w:rPr>
          <w:b/>
          <w:bCs/>
          <w:lang w:val="en-GB"/>
        </w:rPr>
        <w:t xml:space="preserve">, indicate your degree of agreement that </w:t>
      </w:r>
      <w:r w:rsidR="00BE459C" w:rsidRPr="006E1535">
        <w:rPr>
          <w:b/>
          <w:bCs/>
          <w:lang w:val="en-GB"/>
        </w:rPr>
        <w:t xml:space="preserve">the following items constitute </w:t>
      </w:r>
      <w:r w:rsidRPr="006E1535">
        <w:rPr>
          <w:b/>
          <w:bCs/>
          <w:lang w:val="en-GB"/>
        </w:rPr>
        <w:t>the definition of GOOD CONTROL of asthma</w:t>
      </w:r>
      <w:r w:rsidR="00B60C34" w:rsidRPr="006E1535">
        <w:rPr>
          <w:b/>
          <w:bCs/>
          <w:lang w:val="en-GB"/>
        </w:rPr>
        <w:t xml:space="preserve">, </w:t>
      </w:r>
      <w:r w:rsidRPr="006E1535">
        <w:rPr>
          <w:b/>
          <w:bCs/>
          <w:lang w:val="en-GB"/>
        </w:rPr>
        <w:t xml:space="preserve">as set out in </w:t>
      </w:r>
      <w:r w:rsidR="00AA0FB1" w:rsidRPr="006E1535">
        <w:rPr>
          <w:b/>
          <w:bCs/>
          <w:lang w:val="en-GB"/>
        </w:rPr>
        <w:t>the GEMA 5.4 guideline</w:t>
      </w:r>
      <w:r w:rsidR="00B60C34" w:rsidRPr="006E1535">
        <w:rPr>
          <w:b/>
          <w:bCs/>
          <w:lang w:val="en-GB"/>
        </w:rPr>
        <w:t xml:space="preserve">, </w:t>
      </w:r>
      <w:r w:rsidRPr="006E1535">
        <w:rPr>
          <w:b/>
          <w:bCs/>
          <w:lang w:val="en-GB"/>
        </w:rPr>
        <w:t>applicable to ALLERGIC ASTHMA</w:t>
      </w:r>
      <w:r w:rsidRPr="006E1535">
        <w:rPr>
          <w:lang w:val="en-GB"/>
        </w:rPr>
        <w:t xml:space="preserve"> </w:t>
      </w:r>
      <w:r w:rsidRPr="006E1535">
        <w:rPr>
          <w:b/>
          <w:bCs/>
          <w:i/>
          <w:iCs/>
          <w:lang w:val="en-GB"/>
        </w:rPr>
        <w:t>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4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299"/>
        <w:gridCol w:w="511"/>
        <w:gridCol w:w="235"/>
        <w:gridCol w:w="355"/>
        <w:gridCol w:w="355"/>
        <w:gridCol w:w="355"/>
        <w:gridCol w:w="355"/>
        <w:gridCol w:w="355"/>
        <w:gridCol w:w="258"/>
        <w:gridCol w:w="423"/>
      </w:tblGrid>
      <w:tr w:rsidR="00F333DC" w:rsidRPr="00FA1C02" w14:paraId="3AEFC384" w14:textId="77777777" w:rsidTr="00FA1C02">
        <w:trPr>
          <w:cantSplit/>
          <w:trHeight w:val="1696"/>
        </w:trPr>
        <w:tc>
          <w:tcPr>
            <w:tcW w:w="3116" w:type="pct"/>
          </w:tcPr>
          <w:p w14:paraId="2B7F93A5" w14:textId="58B957B7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GOOD CONTROL of </w:t>
            </w:r>
            <w:proofErr w:type="gramStart"/>
            <w:r w:rsidRPr="006E1535">
              <w:rPr>
                <w:rFonts w:cstheme="majorBidi"/>
                <w:lang w:val="en-GB"/>
              </w:rPr>
              <w:t>ALLERGIC</w:t>
            </w:r>
            <w:r w:rsidRPr="006E1535">
              <w:rPr>
                <w:lang w:val="en-GB"/>
              </w:rPr>
              <w:t xml:space="preserve">  ASTHMA</w:t>
            </w:r>
            <w:proofErr w:type="gramEnd"/>
          </w:p>
        </w:tc>
        <w:tc>
          <w:tcPr>
            <w:tcW w:w="300" w:type="pct"/>
            <w:textDirection w:val="btLr"/>
          </w:tcPr>
          <w:p w14:paraId="584FF59C" w14:textId="53E5A8E5" w:rsidR="00F333DC" w:rsidRPr="00FA1C02" w:rsidRDefault="00FA1C02" w:rsidP="00FA1C02">
            <w:pPr>
              <w:spacing w:after="0" w:line="140" w:lineRule="atLeast"/>
              <w:ind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333" w:type="pct"/>
            <w:gridSpan w:val="7"/>
          </w:tcPr>
          <w:p w14:paraId="0E8E4541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" w:type="pct"/>
            <w:textDirection w:val="btLr"/>
          </w:tcPr>
          <w:p w14:paraId="03039174" w14:textId="16EE4590" w:rsidR="00F333DC" w:rsidRPr="00FA1C02" w:rsidRDefault="0034621C" w:rsidP="00FA1C02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FA1C02">
              <w:rPr>
                <w:b/>
                <w:bCs/>
                <w:sz w:val="20"/>
                <w:szCs w:val="20"/>
                <w:lang w:val="en-GB"/>
              </w:rPr>
              <w:t>trongly agree</w:t>
            </w:r>
          </w:p>
        </w:tc>
      </w:tr>
      <w:tr w:rsidR="00F333DC" w:rsidRPr="006E1535" w14:paraId="778B2425" w14:textId="77777777" w:rsidTr="001857D4">
        <w:trPr>
          <w:trHeight w:val="233"/>
        </w:trPr>
        <w:tc>
          <w:tcPr>
            <w:tcW w:w="3116" w:type="pct"/>
          </w:tcPr>
          <w:p w14:paraId="0456EC4F" w14:textId="5DB05800" w:rsidR="00F333DC" w:rsidRPr="006E1535" w:rsidRDefault="00F333DC" w:rsidP="001635BA">
            <w:pPr>
              <w:pStyle w:val="Prrafodelista"/>
              <w:numPr>
                <w:ilvl w:val="0"/>
                <w:numId w:val="19"/>
              </w:numPr>
              <w:spacing w:line="276" w:lineRule="auto"/>
              <w:rPr>
                <w:rFonts w:eastAsia="Times New Roman" w:cs="Calibri"/>
                <w:i/>
                <w:iCs/>
                <w:lang w:val="en-GB" w:eastAsia="es-ES"/>
              </w:rPr>
            </w:pPr>
            <w:proofErr w:type="gramStart"/>
            <w:r w:rsidRPr="006E1535">
              <w:rPr>
                <w:rFonts w:eastAsia="Times New Roman" w:cs="Calibri"/>
                <w:i/>
                <w:iCs/>
                <w:lang w:val="en-GB" w:eastAsia="es-ES"/>
              </w:rPr>
              <w:t>All of</w:t>
            </w:r>
            <w:proofErr w:type="gramEnd"/>
            <w:r w:rsidRPr="006E1535">
              <w:rPr>
                <w:rFonts w:eastAsia="Times New Roman" w:cs="Calibri"/>
                <w:i/>
                <w:iCs/>
                <w:lang w:val="en-GB" w:eastAsia="es-ES"/>
              </w:rPr>
              <w:t xml:space="preserve"> the following criteria must be met:</w:t>
            </w:r>
          </w:p>
          <w:p w14:paraId="15B43AF0" w14:textId="77777777" w:rsidR="00F333DC" w:rsidRPr="006E1535" w:rsidRDefault="00F333DC" w:rsidP="00EC6429">
            <w:pPr>
              <w:pStyle w:val="Prrafodelista2"/>
              <w:ind w:left="594"/>
              <w:rPr>
                <w:lang w:val="en-GB"/>
              </w:rPr>
            </w:pPr>
            <w:r w:rsidRPr="006E1535">
              <w:rPr>
                <w:lang w:val="en-GB"/>
              </w:rPr>
              <w:t>No daytime symptoms or ≤ 2 days per month</w:t>
            </w:r>
          </w:p>
          <w:p w14:paraId="3E45D16B" w14:textId="77777777" w:rsidR="00F333DC" w:rsidRPr="006E1535" w:rsidRDefault="00F333DC" w:rsidP="00EC6429">
            <w:pPr>
              <w:pStyle w:val="Prrafodelista2"/>
              <w:ind w:left="594"/>
              <w:rPr>
                <w:lang w:val="en-GB"/>
              </w:rPr>
            </w:pPr>
            <w:r w:rsidRPr="006E1535">
              <w:rPr>
                <w:lang w:val="en-GB"/>
              </w:rPr>
              <w:t>No limitation of activities</w:t>
            </w:r>
          </w:p>
          <w:p w14:paraId="177FD39C" w14:textId="77777777" w:rsidR="00F333DC" w:rsidRPr="006E1535" w:rsidRDefault="00F333DC" w:rsidP="00EC6429">
            <w:pPr>
              <w:pStyle w:val="Prrafodelista2"/>
              <w:ind w:left="594"/>
              <w:rPr>
                <w:lang w:val="en-GB"/>
              </w:rPr>
            </w:pPr>
            <w:r w:rsidRPr="006E1535">
              <w:rPr>
                <w:lang w:val="en-GB"/>
              </w:rPr>
              <w:t xml:space="preserve">No night-time symptoms </w:t>
            </w:r>
          </w:p>
          <w:p w14:paraId="1DE5C411" w14:textId="77777777" w:rsidR="00F333DC" w:rsidRPr="006E1535" w:rsidRDefault="00F333DC" w:rsidP="00EC6429">
            <w:pPr>
              <w:pStyle w:val="Prrafodelista2"/>
              <w:ind w:left="594"/>
              <w:rPr>
                <w:lang w:val="en-GB"/>
              </w:rPr>
            </w:pPr>
            <w:r w:rsidRPr="006E1535">
              <w:rPr>
                <w:lang w:val="en-GB"/>
              </w:rPr>
              <w:lastRenderedPageBreak/>
              <w:t>Use of rescue medication: none or ≤ 2 days per month</w:t>
            </w:r>
          </w:p>
          <w:p w14:paraId="129F8317" w14:textId="77777777" w:rsidR="00F333DC" w:rsidRPr="006E1535" w:rsidRDefault="00F333DC" w:rsidP="00EC6429">
            <w:pPr>
              <w:pStyle w:val="Prrafodelista2"/>
              <w:ind w:left="594"/>
              <w:rPr>
                <w:lang w:val="en-GB"/>
              </w:rPr>
            </w:pPr>
            <w:r w:rsidRPr="006E1535">
              <w:rPr>
                <w:lang w:val="en-GB"/>
              </w:rPr>
              <w:t xml:space="preserve">Lung function: </w:t>
            </w:r>
          </w:p>
          <w:p w14:paraId="0C74C4B4" w14:textId="77777777" w:rsidR="00F333DC" w:rsidRPr="006E1535" w:rsidRDefault="00F333DC" w:rsidP="001635BA">
            <w:pPr>
              <w:pStyle w:val="Prrafodelista2"/>
              <w:numPr>
                <w:ilvl w:val="2"/>
                <w:numId w:val="5"/>
              </w:numPr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FEV1 ≥ 80% of predicted</w:t>
            </w:r>
          </w:p>
          <w:p w14:paraId="76AADB78" w14:textId="77777777" w:rsidR="00F333DC" w:rsidRPr="006E1535" w:rsidRDefault="00F333DC" w:rsidP="001635BA">
            <w:pPr>
              <w:pStyle w:val="Prrafodelista2"/>
              <w:numPr>
                <w:ilvl w:val="2"/>
                <w:numId w:val="5"/>
              </w:numPr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PEF ≥ 80% of personal best</w:t>
            </w:r>
          </w:p>
          <w:p w14:paraId="1B2C7786" w14:textId="555BC7E7" w:rsidR="00F333DC" w:rsidRPr="006E1535" w:rsidRDefault="00F333DC" w:rsidP="00EC6429">
            <w:pPr>
              <w:pStyle w:val="Prrafodelista2"/>
              <w:ind w:left="594"/>
              <w:rPr>
                <w:lang w:val="en-GB" w:eastAsia="es-ES"/>
              </w:rPr>
            </w:pPr>
            <w:r w:rsidRPr="006E1535">
              <w:rPr>
                <w:lang w:val="en-GB"/>
              </w:rPr>
              <w:t xml:space="preserve">No </w:t>
            </w:r>
            <w:r w:rsidRPr="006E1535">
              <w:rPr>
                <w:lang w:val="en-GB" w:eastAsia="es-ES"/>
              </w:rPr>
              <w:t xml:space="preserve">exacerbations. </w:t>
            </w:r>
          </w:p>
        </w:tc>
        <w:tc>
          <w:tcPr>
            <w:tcW w:w="300" w:type="pct"/>
          </w:tcPr>
          <w:p w14:paraId="13F20E9F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38" w:type="pct"/>
          </w:tcPr>
          <w:p w14:paraId="4827B36B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61AD88D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3EF27A68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74EB1CF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21083DB9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5434AEDC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52" w:type="pct"/>
          </w:tcPr>
          <w:p w14:paraId="042500CC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51" w:type="pct"/>
          </w:tcPr>
          <w:p w14:paraId="1A9C418B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727BD889" w14:textId="77777777" w:rsidR="00D65BFD" w:rsidRPr="006E1535" w:rsidRDefault="00D65BFD" w:rsidP="00D65BFD">
      <w:pPr>
        <w:rPr>
          <w:lang w:val="en-GB"/>
        </w:rPr>
      </w:pPr>
    </w:p>
    <w:p w14:paraId="7FFDCC2B" w14:textId="756AEDF0" w:rsidR="00446BC1" w:rsidRPr="006E1535" w:rsidRDefault="057DF284" w:rsidP="00446BC1">
      <w:pPr>
        <w:spacing w:line="276" w:lineRule="auto"/>
        <w:rPr>
          <w:rFonts w:eastAsia="Times New Roman" w:cs="Calibri"/>
          <w:lang w:val="en-GB" w:eastAsia="es-ES"/>
        </w:rPr>
      </w:pPr>
      <w:r w:rsidRPr="006E1535">
        <w:rPr>
          <w:rFonts w:eastAsia="Times New Roman" w:cs="Calibri"/>
          <w:highlight w:val="yellow"/>
          <w:lang w:val="en-GB" w:eastAsia="es-ES"/>
        </w:rPr>
        <w:t>[IF THE PANELLIST INDICATES 1, 2 OR 3, THE FOLLOWING QUESTION WILL APPEAR]</w:t>
      </w:r>
      <w:r w:rsidRPr="006E1535">
        <w:rPr>
          <w:rFonts w:eastAsia="Times New Roman" w:cs="Calibri"/>
          <w:lang w:val="en-GB" w:eastAsia="es-ES"/>
        </w:rPr>
        <w:t xml:space="preserve">: You have indicated that you disagree </w:t>
      </w:r>
      <w:r w:rsidRPr="006E1535">
        <w:rPr>
          <w:lang w:val="en-GB"/>
        </w:rPr>
        <w:t xml:space="preserve">that the criteria for good control based on </w:t>
      </w:r>
      <w:r w:rsidR="00E92D11" w:rsidRPr="006E1535">
        <w:rPr>
          <w:lang w:val="en-GB"/>
        </w:rPr>
        <w:t xml:space="preserve">the GEMA 5.4 guideline </w:t>
      </w:r>
      <w:r w:rsidRPr="006E1535">
        <w:rPr>
          <w:b/>
          <w:bCs/>
          <w:lang w:val="en-GB"/>
        </w:rPr>
        <w:t>are applicable to allergic asthma</w:t>
      </w:r>
      <w:r w:rsidRPr="006E1535">
        <w:rPr>
          <w:lang w:val="en-GB"/>
        </w:rPr>
        <w:t xml:space="preserve">. Please could you explain </w:t>
      </w:r>
      <w:r w:rsidRPr="006E1535">
        <w:rPr>
          <w:b/>
          <w:bCs/>
          <w:lang w:val="en-GB"/>
        </w:rPr>
        <w:t xml:space="preserve">in detail your reasons </w:t>
      </w:r>
      <w:r w:rsidRPr="006E1535">
        <w:rPr>
          <w:lang w:val="en-GB"/>
        </w:rPr>
        <w:t xml:space="preserve">for disagreeing with this definition? </w:t>
      </w:r>
    </w:p>
    <w:p w14:paraId="53451A6E" w14:textId="4DE8AD4D" w:rsidR="00446BC1" w:rsidRPr="006E1535" w:rsidRDefault="00296459" w:rsidP="00446BC1">
      <w:pPr>
        <w:spacing w:line="276" w:lineRule="auto"/>
        <w:rPr>
          <w:u w:val="single"/>
          <w:lang w:val="en-GB"/>
        </w:rPr>
      </w:pPr>
      <w:r w:rsidRPr="006E1535">
        <w:rPr>
          <w:u w:val="single"/>
          <w:lang w:val="en-GB"/>
        </w:rPr>
        <w:t>_________________________________ (</w:t>
      </w:r>
      <w:r w:rsidR="00446BC1" w:rsidRPr="006E1535">
        <w:rPr>
          <w:u w:val="single"/>
          <w:lang w:val="en-GB"/>
        </w:rPr>
        <w:t>open question)</w:t>
      </w:r>
    </w:p>
    <w:p w14:paraId="7AC7124B" w14:textId="24FB17DF" w:rsidR="003B4401" w:rsidRPr="006E1535" w:rsidRDefault="003D3433" w:rsidP="00FA1C02">
      <w:pPr>
        <w:spacing w:after="0" w:line="140" w:lineRule="atLeast"/>
        <w:ind w:right="113"/>
        <w:jc w:val="center"/>
        <w:rPr>
          <w:b/>
          <w:bCs/>
          <w:i/>
          <w:iCs/>
          <w:u w:val="single"/>
          <w:lang w:val="en-GB"/>
        </w:rPr>
      </w:pPr>
      <w:r w:rsidRPr="006E1535">
        <w:rPr>
          <w:lang w:val="en-GB"/>
        </w:rPr>
        <w:t xml:space="preserve">P4.1.2 </w:t>
      </w:r>
      <w:r w:rsidR="057DF284" w:rsidRPr="006E1535">
        <w:rPr>
          <w:b/>
          <w:bCs/>
          <w:lang w:val="en-GB"/>
        </w:rPr>
        <w:t xml:space="preserve">Thinking about patients </w:t>
      </w:r>
      <w:r w:rsidR="057DF284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57DF284" w:rsidRPr="006E1535">
        <w:rPr>
          <w:b/>
          <w:bCs/>
          <w:lang w:val="en-GB"/>
        </w:rPr>
        <w:t xml:space="preserve">, </w:t>
      </w:r>
      <w:r w:rsidR="00EC1F78" w:rsidRPr="006E1535">
        <w:rPr>
          <w:b/>
          <w:bCs/>
          <w:lang w:val="en-GB"/>
        </w:rPr>
        <w:t xml:space="preserve">regardless </w:t>
      </w:r>
      <w:r w:rsidR="00EC1F78" w:rsidRPr="006E1535">
        <w:rPr>
          <w:b/>
          <w:bCs/>
          <w:u w:val="single"/>
          <w:lang w:val="en-GB"/>
        </w:rPr>
        <w:t xml:space="preserve">of concomitant basic pharmacological treatment </w:t>
      </w:r>
      <w:r w:rsidR="057DF284" w:rsidRPr="006E1535">
        <w:rPr>
          <w:b/>
          <w:bCs/>
          <w:lang w:val="en-GB"/>
        </w:rPr>
        <w:t xml:space="preserve">and </w:t>
      </w:r>
      <w:r w:rsidR="00AA0FB1" w:rsidRPr="006E1535">
        <w:rPr>
          <w:b/>
          <w:bCs/>
          <w:lang w:val="en-GB"/>
        </w:rPr>
        <w:t>referring to the allergen(s) for which the patient is undergoing treatment</w:t>
      </w:r>
      <w:r w:rsidR="057DF284" w:rsidRPr="006E1535">
        <w:rPr>
          <w:b/>
          <w:bCs/>
          <w:lang w:val="en-GB"/>
        </w:rPr>
        <w:t xml:space="preserve">, </w:t>
      </w:r>
      <w:r w:rsidR="00EC1F78" w:rsidRPr="006E1535">
        <w:rPr>
          <w:b/>
          <w:bCs/>
          <w:lang w:val="en-GB"/>
        </w:rPr>
        <w:t xml:space="preserve">indicate your degree of agreement that the following items (referring to the use of PROMs) </w:t>
      </w:r>
      <w:r w:rsidR="00B17B9C" w:rsidRPr="006E1535">
        <w:rPr>
          <w:b/>
          <w:bCs/>
          <w:lang w:val="en-GB"/>
        </w:rPr>
        <w:t xml:space="preserve">also </w:t>
      </w:r>
      <w:r w:rsidR="00EC1F78" w:rsidRPr="006E1535">
        <w:rPr>
          <w:b/>
          <w:bCs/>
          <w:lang w:val="en-GB"/>
        </w:rPr>
        <w:t>constitute the definition of GOOD CONTROL of asthma</w:t>
      </w:r>
      <w:r w:rsidR="057DF284" w:rsidRPr="006E1535">
        <w:rPr>
          <w:b/>
          <w:bCs/>
          <w:lang w:val="en-GB"/>
        </w:rPr>
        <w:t xml:space="preserve"> </w:t>
      </w:r>
      <w:r w:rsidR="057DF284" w:rsidRPr="006E1535">
        <w:rPr>
          <w:b/>
          <w:bCs/>
          <w:i/>
          <w:iCs/>
          <w:lang w:val="en-GB"/>
        </w:rPr>
        <w:t xml:space="preserve">(where 1 = strongly disagree and 9 = strongly agree) 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F333DC" w:rsidRPr="006E1535" w14:paraId="09B69EE6" w14:textId="77777777" w:rsidTr="00FA1C02">
        <w:trPr>
          <w:cantSplit/>
          <w:trHeight w:val="1975"/>
        </w:trPr>
        <w:tc>
          <w:tcPr>
            <w:tcW w:w="3117" w:type="pct"/>
          </w:tcPr>
          <w:p w14:paraId="5C0A0680" w14:textId="0D8DC1CF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>Additional indicators to define GOOD CONTROL of ALLERGIC</w:t>
            </w:r>
            <w:r w:rsidRPr="006E1535">
              <w:rPr>
                <w:lang w:val="en-GB"/>
              </w:rPr>
              <w:t xml:space="preserve"> ASTHMA</w:t>
            </w:r>
          </w:p>
        </w:tc>
        <w:tc>
          <w:tcPr>
            <w:tcW w:w="218" w:type="pct"/>
            <w:gridSpan w:val="2"/>
            <w:textDirection w:val="btLr"/>
          </w:tcPr>
          <w:p w14:paraId="07A84674" w14:textId="7F176B66" w:rsidR="00F333DC" w:rsidRPr="00FA1C02" w:rsidRDefault="001857D4" w:rsidP="00FA1C02">
            <w:pPr>
              <w:spacing w:after="0" w:line="140" w:lineRule="atLeast"/>
              <w:ind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  <w:r w:rsidRPr="00FA1C02">
              <w:rPr>
                <w:b/>
                <w:bCs/>
                <w:sz w:val="20"/>
                <w:szCs w:val="20"/>
                <w:lang w:val="en-GB"/>
              </w:rPr>
              <w:tab/>
            </w:r>
          </w:p>
        </w:tc>
        <w:tc>
          <w:tcPr>
            <w:tcW w:w="1417" w:type="pct"/>
            <w:gridSpan w:val="7"/>
            <w:textDirection w:val="btLr"/>
          </w:tcPr>
          <w:p w14:paraId="5DA37D79" w14:textId="77777777" w:rsidR="00F333DC" w:rsidRPr="00FA1C02" w:rsidRDefault="00F333DC" w:rsidP="00FA1C02">
            <w:pPr>
              <w:spacing w:line="30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641160AC" w14:textId="77777777" w:rsidR="00F333DC" w:rsidRPr="00FA1C02" w:rsidRDefault="00F333DC" w:rsidP="00FA1C02">
            <w:pPr>
              <w:spacing w:after="0" w:line="140" w:lineRule="atLeast"/>
              <w:ind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F333DC" w:rsidRPr="006E1535" w14:paraId="091498DD" w14:textId="77777777" w:rsidTr="00F333DC">
        <w:trPr>
          <w:trHeight w:val="233"/>
        </w:trPr>
        <w:tc>
          <w:tcPr>
            <w:tcW w:w="3117" w:type="pct"/>
          </w:tcPr>
          <w:p w14:paraId="53F7824D" w14:textId="414D6917" w:rsidR="00F333DC" w:rsidRPr="006E1535" w:rsidRDefault="00F333DC" w:rsidP="001635BA">
            <w:pPr>
              <w:pStyle w:val="Prrafodelista"/>
              <w:numPr>
                <w:ilvl w:val="0"/>
                <w:numId w:val="20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Allergic asthma symptoms measured with a score of ≤3 cm on the VAS scale (0-10).</w:t>
            </w:r>
          </w:p>
          <w:p w14:paraId="2B8B272C" w14:textId="3E1F58B5" w:rsidR="00F333DC" w:rsidRPr="006E1535" w:rsidRDefault="00F333DC" w:rsidP="00DC73CF">
            <w:pPr>
              <w:pStyle w:val="Prrafodelista"/>
              <w:numPr>
                <w:ilvl w:val="0"/>
                <w:numId w:val="0"/>
              </w:numPr>
              <w:spacing w:after="240"/>
              <w:ind w:left="720"/>
              <w:rPr>
                <w:i/>
                <w:iCs/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>VAS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(visual analogue scale)</w:t>
            </w:r>
          </w:p>
        </w:tc>
        <w:tc>
          <w:tcPr>
            <w:tcW w:w="209" w:type="pct"/>
          </w:tcPr>
          <w:p w14:paraId="146A9063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5731F1CB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215CBB1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9342211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00B94B5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754B5E0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7D22F37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756A067A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7F876AAE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1902043C" w14:textId="77777777" w:rsidTr="00F333DC">
        <w:trPr>
          <w:trHeight w:val="233"/>
        </w:trPr>
        <w:tc>
          <w:tcPr>
            <w:tcW w:w="3117" w:type="pct"/>
          </w:tcPr>
          <w:p w14:paraId="5FA61444" w14:textId="1E3860FA" w:rsidR="00F333DC" w:rsidRPr="006E1535" w:rsidRDefault="00F333DC" w:rsidP="001635BA">
            <w:pPr>
              <w:pStyle w:val="Prrafodelista"/>
              <w:numPr>
                <w:ilvl w:val="0"/>
                <w:numId w:val="20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ACT questionnaire score (5-25) ≥ 20.</w:t>
            </w:r>
          </w:p>
          <w:p w14:paraId="3B547A4E" w14:textId="20EC9EB9" w:rsidR="00F333DC" w:rsidRPr="006E1535" w:rsidRDefault="00F333DC" w:rsidP="00674E70">
            <w:pPr>
              <w:ind w:left="360"/>
              <w:rPr>
                <w:lang w:val="en-GB" w:eastAsia="es-ES"/>
              </w:rPr>
            </w:pPr>
            <w:r w:rsidRPr="006E1535">
              <w:rPr>
                <w:i/>
                <w:iCs/>
                <w:vertAlign w:val="superscript"/>
                <w:lang w:val="en-GB" w:eastAsia="es-ES"/>
              </w:rPr>
              <w:t>i</w:t>
            </w:r>
            <w:r w:rsidRPr="006E1535">
              <w:rPr>
                <w:i/>
                <w:iCs/>
                <w:lang w:val="en-GB" w:eastAsia="es-ES"/>
              </w:rPr>
              <w:t>https://www.svnpar.es/wp-content/uploads/2018/11/Test_ACT.pdf/ACT (Asthma Control Test)</w:t>
            </w:r>
          </w:p>
        </w:tc>
        <w:tc>
          <w:tcPr>
            <w:tcW w:w="209" w:type="pct"/>
          </w:tcPr>
          <w:p w14:paraId="32E4DFEC" w14:textId="77C3F7E0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116F358E" w14:textId="19A4DC05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26653BC" w14:textId="27A73782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5AA75A9E" w14:textId="35B1891D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14C3B09" w14:textId="6B31FA4B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481A7BA" w14:textId="28B27168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3D0C7425" w14:textId="74CAFC5E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21D086A9" w14:textId="54062038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57CAC55A" w14:textId="6D6EE55F" w:rsidR="00F333DC" w:rsidRPr="006E1535" w:rsidRDefault="00F333DC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65C21B84" w14:textId="77777777" w:rsidTr="00F333DC">
        <w:trPr>
          <w:trHeight w:val="233"/>
        </w:trPr>
        <w:tc>
          <w:tcPr>
            <w:tcW w:w="3117" w:type="pct"/>
          </w:tcPr>
          <w:p w14:paraId="3D4AF1C6" w14:textId="2941CFB7" w:rsidR="00F333DC" w:rsidRPr="006E1535" w:rsidRDefault="00F333DC" w:rsidP="001635BA">
            <w:pPr>
              <w:pStyle w:val="Prrafodelista"/>
              <w:numPr>
                <w:ilvl w:val="0"/>
                <w:numId w:val="20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 xml:space="preserve">Score on the AQLQ quality of life questionnaire (1-7) </w:t>
            </w:r>
            <w:r w:rsidR="00296459" w:rsidRPr="006E1535">
              <w:rPr>
                <w:lang w:val="en-GB" w:eastAsia="es-ES"/>
              </w:rPr>
              <w:t xml:space="preserve">of </w:t>
            </w:r>
            <w:r w:rsidR="00296459" w:rsidRPr="006E1535">
              <w:rPr>
                <w:rFonts w:ascii="Segoe UI" w:hAnsi="Segoe UI" w:cs="Segoe UI"/>
                <w:color w:val="0E2841"/>
                <w:kern w:val="2"/>
                <w:sz w:val="18"/>
                <w:szCs w:val="18"/>
                <w:lang w:val="en-GB"/>
                <w14:ligatures w14:val="standardContextual"/>
              </w:rPr>
              <w:t>&gt;</w:t>
            </w:r>
            <w:r w:rsidRPr="006E1535">
              <w:rPr>
                <w:lang w:val="en-GB" w:eastAsia="es-ES"/>
              </w:rPr>
              <w:t>6.</w:t>
            </w:r>
          </w:p>
          <w:p w14:paraId="7184AE4B" w14:textId="5B83B427" w:rsidR="00F333DC" w:rsidRPr="006E1535" w:rsidRDefault="00F333DC" w:rsidP="00DC73CF">
            <w:pPr>
              <w:ind w:left="360"/>
              <w:rPr>
                <w:i/>
                <w:iCs/>
                <w:lang w:val="en-GB" w:eastAsia="es-ES"/>
              </w:rPr>
            </w:pPr>
            <w:r w:rsidRPr="006E1535">
              <w:rPr>
                <w:i/>
                <w:iCs/>
                <w:vertAlign w:val="superscript"/>
                <w:lang w:val="en-GB" w:eastAsia="es-ES"/>
              </w:rPr>
              <w:t>i</w:t>
            </w:r>
            <w:r w:rsidRPr="006E1535">
              <w:rPr>
                <w:i/>
                <w:iCs/>
                <w:lang w:val="en-GB" w:eastAsia="es-ES"/>
              </w:rPr>
              <w:t>https://bibliopro.org/media/upload/pdf/descargables/descripcion_aqlq_bibliopro_2009.pdf</w:t>
            </w:r>
            <w:r w:rsidR="00296459" w:rsidRPr="006E1535">
              <w:rPr>
                <w:i/>
                <w:iCs/>
                <w:lang w:val="en-GB" w:eastAsia="es-ES"/>
              </w:rPr>
              <w:t xml:space="preserve">/AQLQ </w:t>
            </w:r>
            <w:r w:rsidRPr="006E1535">
              <w:rPr>
                <w:i/>
                <w:iCs/>
                <w:lang w:val="en-GB" w:eastAsia="es-ES"/>
              </w:rPr>
              <w:t>(Asthma Quality of Life Questionnaire)</w:t>
            </w:r>
          </w:p>
        </w:tc>
        <w:tc>
          <w:tcPr>
            <w:tcW w:w="209" w:type="pct"/>
          </w:tcPr>
          <w:p w14:paraId="0A1F5A34" w14:textId="2333D89B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FD4202E" w14:textId="7008AA4C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7E373C1" w14:textId="369B0A73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2BDC9472" w14:textId="591CDD7F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4837B161" w14:textId="294941AD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1B9CB985" w14:textId="15C452E6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685F0A4" w14:textId="0EA2A758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B6DAECD" w14:textId="6F6E4931" w:rsidR="00F333DC" w:rsidRPr="006E1535" w:rsidRDefault="00F333DC" w:rsidP="007912F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79D7C589" w14:textId="6958B4B7" w:rsidR="00F333DC" w:rsidRPr="006E1535" w:rsidRDefault="00F333DC" w:rsidP="007912F3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5A68BA90" w14:textId="77777777" w:rsidR="005773C1" w:rsidRPr="006E1535" w:rsidRDefault="005773C1" w:rsidP="00446BC1">
      <w:pPr>
        <w:jc w:val="both"/>
        <w:rPr>
          <w:lang w:val="en-GB"/>
        </w:rPr>
      </w:pPr>
    </w:p>
    <w:p w14:paraId="5C763DCA" w14:textId="1C28CDA0" w:rsidR="00EC6429" w:rsidRPr="006E1535" w:rsidRDefault="00D04C46" w:rsidP="00EC6429">
      <w:pPr>
        <w:pStyle w:val="Ttulo3"/>
        <w:rPr>
          <w:lang w:val="en-GB"/>
        </w:rPr>
      </w:pPr>
      <w:r w:rsidRPr="006E1535">
        <w:rPr>
          <w:lang w:val="en-GB"/>
        </w:rPr>
        <w:t xml:space="preserve">4.2 </w:t>
      </w:r>
      <w:r w:rsidR="00EC6429" w:rsidRPr="006E1535">
        <w:rPr>
          <w:lang w:val="en-GB"/>
        </w:rPr>
        <w:t>Criteria for partial control of allergic asthma</w:t>
      </w:r>
    </w:p>
    <w:p w14:paraId="5BA8AE59" w14:textId="4D622434" w:rsidR="00EC6429" w:rsidRPr="006E1535" w:rsidRDefault="003D3433" w:rsidP="00EC6429">
      <w:pPr>
        <w:jc w:val="both"/>
        <w:rPr>
          <w:lang w:val="en-GB"/>
        </w:rPr>
      </w:pPr>
      <w:r w:rsidRPr="006E1535">
        <w:rPr>
          <w:lang w:val="en-GB"/>
        </w:rPr>
        <w:t xml:space="preserve">P4.2.1 </w:t>
      </w:r>
      <w:r w:rsidR="003B4401" w:rsidRPr="006E1535">
        <w:rPr>
          <w:b/>
          <w:bCs/>
          <w:lang w:val="en-GB"/>
        </w:rPr>
        <w:t xml:space="preserve">Considering patients </w:t>
      </w:r>
      <w:r w:rsidR="003B4401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3B4401" w:rsidRPr="006E1535">
        <w:rPr>
          <w:b/>
          <w:bCs/>
          <w:lang w:val="en-GB"/>
        </w:rPr>
        <w:t xml:space="preserve">, </w:t>
      </w:r>
      <w:r w:rsidR="003B4401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3B4401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3B4401" w:rsidRPr="006E1535">
        <w:rPr>
          <w:b/>
          <w:bCs/>
          <w:lang w:val="en-GB"/>
        </w:rPr>
        <w:t xml:space="preserve">, indicate your degree of agreement that </w:t>
      </w:r>
      <w:r w:rsidR="00BE459C" w:rsidRPr="006E1535">
        <w:rPr>
          <w:b/>
          <w:bCs/>
          <w:lang w:val="en-GB"/>
        </w:rPr>
        <w:t xml:space="preserve">the following items constitute </w:t>
      </w:r>
      <w:r w:rsidR="003B4401" w:rsidRPr="006E1535">
        <w:rPr>
          <w:b/>
          <w:bCs/>
          <w:lang w:val="en-GB"/>
        </w:rPr>
        <w:t>the definition of PARTIAL CONTROL of asthma</w:t>
      </w:r>
      <w:r w:rsidR="00EC1F78" w:rsidRPr="006E1535">
        <w:rPr>
          <w:b/>
          <w:bCs/>
          <w:lang w:val="en-GB"/>
        </w:rPr>
        <w:t xml:space="preserve">, </w:t>
      </w:r>
      <w:r w:rsidR="003B4401" w:rsidRPr="006E1535">
        <w:rPr>
          <w:b/>
          <w:bCs/>
          <w:lang w:val="en-GB"/>
        </w:rPr>
        <w:t xml:space="preserve">as set out in </w:t>
      </w:r>
      <w:r w:rsidR="00AA0FB1" w:rsidRPr="006E1535">
        <w:rPr>
          <w:b/>
          <w:bCs/>
          <w:lang w:val="en-GB"/>
        </w:rPr>
        <w:t>the GEMA 5.4 guideline</w:t>
      </w:r>
      <w:r w:rsidR="00EC1F78" w:rsidRPr="006E1535">
        <w:rPr>
          <w:b/>
          <w:bCs/>
          <w:lang w:val="en-GB"/>
        </w:rPr>
        <w:t xml:space="preserve">, </w:t>
      </w:r>
      <w:r w:rsidR="003B4401" w:rsidRPr="006E1535">
        <w:rPr>
          <w:b/>
          <w:bCs/>
          <w:lang w:val="en-GB"/>
        </w:rPr>
        <w:t>applicable to ALLERGIC ASTHMA</w:t>
      </w:r>
      <w:r w:rsidR="003B4401" w:rsidRPr="006E1535">
        <w:rPr>
          <w:lang w:val="en-GB"/>
        </w:rPr>
        <w:t xml:space="preserve"> </w:t>
      </w:r>
      <w:r w:rsidR="003B4401" w:rsidRPr="006E1535">
        <w:rPr>
          <w:b/>
          <w:bCs/>
          <w:i/>
          <w:iCs/>
          <w:lang w:val="en-GB"/>
        </w:rPr>
        <w:t>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F333DC" w:rsidRPr="006E1535" w14:paraId="63BA04CF" w14:textId="77777777" w:rsidTr="00FA1C02">
        <w:trPr>
          <w:cantSplit/>
          <w:trHeight w:val="1833"/>
        </w:trPr>
        <w:tc>
          <w:tcPr>
            <w:tcW w:w="3117" w:type="pct"/>
          </w:tcPr>
          <w:p w14:paraId="7135803E" w14:textId="50C4DE2D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PARTIAL CONTROL of </w:t>
            </w:r>
            <w:proofErr w:type="gramStart"/>
            <w:r w:rsidRPr="006E1535">
              <w:rPr>
                <w:rFonts w:cstheme="majorBidi"/>
                <w:lang w:val="en-GB"/>
              </w:rPr>
              <w:t>ALLERGIC</w:t>
            </w:r>
            <w:r w:rsidRPr="006E1535">
              <w:rPr>
                <w:lang w:val="en-GB"/>
              </w:rPr>
              <w:t xml:space="preserve">  ASTHMA</w:t>
            </w:r>
            <w:proofErr w:type="gramEnd"/>
          </w:p>
        </w:tc>
        <w:tc>
          <w:tcPr>
            <w:tcW w:w="218" w:type="pct"/>
            <w:gridSpan w:val="2"/>
            <w:textDirection w:val="btLr"/>
          </w:tcPr>
          <w:p w14:paraId="2C85CAA7" w14:textId="49A153B9" w:rsidR="00F333DC" w:rsidRPr="00FA1C02" w:rsidRDefault="00FA1C02" w:rsidP="00FA1C02">
            <w:pPr>
              <w:spacing w:after="0" w:line="140" w:lineRule="atLeast"/>
              <w:ind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trongly </w:t>
            </w:r>
            <w:r w:rsidR="00F333DC" w:rsidRPr="00FA1C02">
              <w:rPr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17" w:type="pct"/>
            <w:gridSpan w:val="7"/>
            <w:textDirection w:val="btLr"/>
          </w:tcPr>
          <w:p w14:paraId="23BC3386" w14:textId="77777777" w:rsidR="00F333DC" w:rsidRPr="00FA1C02" w:rsidRDefault="00F333DC" w:rsidP="00FA1C02">
            <w:pPr>
              <w:spacing w:line="30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061160C4" w14:textId="77777777" w:rsidR="00F333DC" w:rsidRPr="00FA1C02" w:rsidRDefault="00F333DC" w:rsidP="00FA1C02">
            <w:pPr>
              <w:spacing w:after="0" w:line="140" w:lineRule="atLeast"/>
              <w:ind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A1C02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F333DC" w:rsidRPr="006E1535" w14:paraId="79069C18" w14:textId="77777777" w:rsidTr="00F333DC">
        <w:trPr>
          <w:trHeight w:val="233"/>
        </w:trPr>
        <w:tc>
          <w:tcPr>
            <w:tcW w:w="3117" w:type="pct"/>
          </w:tcPr>
          <w:p w14:paraId="2304EEC0" w14:textId="407F2EFC" w:rsidR="00F333DC" w:rsidRPr="006E1535" w:rsidRDefault="00F333DC" w:rsidP="001635BA">
            <w:pPr>
              <w:pStyle w:val="Prrafodelista"/>
              <w:numPr>
                <w:ilvl w:val="0"/>
                <w:numId w:val="21"/>
              </w:numPr>
              <w:spacing w:line="276" w:lineRule="auto"/>
              <w:rPr>
                <w:rFonts w:eastAsia="Times New Roman" w:cs="Calibri"/>
                <w:i/>
                <w:iCs/>
                <w:lang w:val="en-GB" w:eastAsia="es-ES"/>
              </w:rPr>
            </w:pPr>
            <w:r w:rsidRPr="006E1535">
              <w:rPr>
                <w:rFonts w:eastAsia="Times New Roman" w:cs="Calibri"/>
                <w:i/>
                <w:iCs/>
                <w:lang w:val="en-GB" w:eastAsia="es-ES"/>
              </w:rPr>
              <w:t>Any of the following criteria must be met:</w:t>
            </w:r>
          </w:p>
          <w:p w14:paraId="0F47F154" w14:textId="77777777" w:rsidR="00F333DC" w:rsidRPr="006E1535" w:rsidRDefault="00F333DC" w:rsidP="00EC6429">
            <w:pPr>
              <w:pStyle w:val="Prrafodelista2"/>
              <w:ind w:left="452"/>
              <w:rPr>
                <w:lang w:val="en-GB"/>
              </w:rPr>
            </w:pPr>
            <w:r w:rsidRPr="006E1535">
              <w:rPr>
                <w:lang w:val="en-GB"/>
              </w:rPr>
              <w:t>Daytime symptoms &gt; 2 days per month</w:t>
            </w:r>
          </w:p>
          <w:p w14:paraId="5601D21F" w14:textId="77777777" w:rsidR="00F333DC" w:rsidRPr="006E1535" w:rsidRDefault="00F333DC" w:rsidP="00EC6429">
            <w:pPr>
              <w:pStyle w:val="Prrafodelista2"/>
              <w:ind w:left="452"/>
              <w:rPr>
                <w:lang w:val="en-GB"/>
              </w:rPr>
            </w:pPr>
            <w:r w:rsidRPr="006E1535">
              <w:rPr>
                <w:lang w:val="en-GB"/>
              </w:rPr>
              <w:t>Any limitation of activities</w:t>
            </w:r>
          </w:p>
          <w:p w14:paraId="1EE6C85B" w14:textId="77777777" w:rsidR="00F333DC" w:rsidRPr="006E1535" w:rsidRDefault="00F333DC" w:rsidP="00EC6429">
            <w:pPr>
              <w:pStyle w:val="Prrafodelista2"/>
              <w:ind w:left="452"/>
              <w:rPr>
                <w:lang w:val="en-GB"/>
              </w:rPr>
            </w:pPr>
            <w:r w:rsidRPr="006E1535">
              <w:rPr>
                <w:lang w:val="en-GB"/>
              </w:rPr>
              <w:t>Any night-time symptoms</w:t>
            </w:r>
          </w:p>
          <w:p w14:paraId="16A0FD6A" w14:textId="77777777" w:rsidR="00F333DC" w:rsidRPr="006E1535" w:rsidRDefault="00F333DC" w:rsidP="00EC6429">
            <w:pPr>
              <w:pStyle w:val="Prrafodelista2"/>
              <w:ind w:left="452"/>
              <w:rPr>
                <w:lang w:val="en-GB"/>
              </w:rPr>
            </w:pPr>
            <w:r w:rsidRPr="006E1535">
              <w:rPr>
                <w:lang w:val="en-GB"/>
              </w:rPr>
              <w:t>Use of rescue medication &gt; 2 days per month</w:t>
            </w:r>
          </w:p>
          <w:p w14:paraId="39268162" w14:textId="77777777" w:rsidR="00F333DC" w:rsidRPr="006E1535" w:rsidRDefault="00F333DC" w:rsidP="00EC6429">
            <w:pPr>
              <w:pStyle w:val="Prrafodelista2"/>
              <w:ind w:left="452"/>
              <w:rPr>
                <w:lang w:val="en-GB"/>
              </w:rPr>
            </w:pPr>
            <w:r w:rsidRPr="006E1535">
              <w:rPr>
                <w:lang w:val="en-GB"/>
              </w:rPr>
              <w:t xml:space="preserve">Lung function: </w:t>
            </w:r>
          </w:p>
          <w:p w14:paraId="153E5715" w14:textId="77777777" w:rsidR="00F333DC" w:rsidRPr="006E1535" w:rsidRDefault="00F333DC" w:rsidP="001635BA">
            <w:pPr>
              <w:pStyle w:val="Prrafodelista2"/>
              <w:numPr>
                <w:ilvl w:val="2"/>
                <w:numId w:val="6"/>
              </w:numPr>
              <w:ind w:left="452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FEV1 &lt; 80% of predicted value</w:t>
            </w:r>
          </w:p>
          <w:p w14:paraId="139F893D" w14:textId="77777777" w:rsidR="00F333DC" w:rsidRPr="006E1535" w:rsidRDefault="00F333DC" w:rsidP="001635BA">
            <w:pPr>
              <w:pStyle w:val="Prrafodelista2"/>
              <w:numPr>
                <w:ilvl w:val="2"/>
                <w:numId w:val="6"/>
              </w:numPr>
              <w:ind w:left="452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PEF &lt;80% of personal best</w:t>
            </w:r>
          </w:p>
          <w:p w14:paraId="56D72ED7" w14:textId="2272B915" w:rsidR="00F333DC" w:rsidRPr="006E1535" w:rsidRDefault="00F333DC" w:rsidP="00EC6429">
            <w:pPr>
              <w:pStyle w:val="Prrafodelista2"/>
              <w:ind w:left="452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Exacerbations: 1 or more per year</w:t>
            </w:r>
          </w:p>
        </w:tc>
        <w:tc>
          <w:tcPr>
            <w:tcW w:w="209" w:type="pct"/>
          </w:tcPr>
          <w:p w14:paraId="182CCE9E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9FF3514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EA40427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5401560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680C91C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25B00AB8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D97FC9F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7AC36069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345697B4" w14:textId="77777777" w:rsidR="00F333DC" w:rsidRPr="006E1535" w:rsidRDefault="00F333DC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64BA5C5D" w14:textId="77777777" w:rsidR="00EC6429" w:rsidRPr="006E1535" w:rsidRDefault="00EC6429" w:rsidP="00D65BFD">
      <w:pPr>
        <w:rPr>
          <w:lang w:val="en-GB"/>
        </w:rPr>
      </w:pPr>
    </w:p>
    <w:p w14:paraId="7A197CAF" w14:textId="1ADEF87D" w:rsidR="00446BC1" w:rsidRPr="006E1535" w:rsidRDefault="057DF284" w:rsidP="00446BC1">
      <w:pPr>
        <w:spacing w:line="276" w:lineRule="auto"/>
        <w:rPr>
          <w:rFonts w:eastAsia="Times New Roman" w:cs="Calibri"/>
          <w:lang w:val="en-GB" w:eastAsia="es-ES"/>
        </w:rPr>
      </w:pPr>
      <w:r w:rsidRPr="006E1535">
        <w:rPr>
          <w:rFonts w:eastAsia="Times New Roman" w:cs="Calibri"/>
          <w:highlight w:val="yellow"/>
          <w:lang w:val="en-GB" w:eastAsia="es-ES"/>
        </w:rPr>
        <w:t>[IF THE PANELLIST INDICATES 1, 2 OR 3, THE FOLLOWING QUESTION WILL APPEAR]</w:t>
      </w:r>
      <w:r w:rsidRPr="006E1535">
        <w:rPr>
          <w:rFonts w:eastAsia="Times New Roman" w:cs="Calibri"/>
          <w:lang w:val="en-GB" w:eastAsia="es-ES"/>
        </w:rPr>
        <w:t>:</w:t>
      </w:r>
      <w:r w:rsidRPr="006E1535">
        <w:rPr>
          <w:rFonts w:eastAsia="Times New Roman" w:cs="Calibri"/>
          <w:highlight w:val="yellow"/>
          <w:lang w:val="en-GB" w:eastAsia="es-ES"/>
        </w:rPr>
        <w:t xml:space="preserve"> </w:t>
      </w:r>
      <w:r w:rsidRPr="006E1535">
        <w:rPr>
          <w:rFonts w:eastAsia="Times New Roman" w:cs="Calibri"/>
          <w:lang w:val="en-GB" w:eastAsia="es-ES"/>
        </w:rPr>
        <w:t xml:space="preserve">You have indicated that </w:t>
      </w:r>
      <w:r w:rsidRPr="006E1535">
        <w:rPr>
          <w:rFonts w:eastAsia="Times New Roman" w:cs="Calibri"/>
          <w:b/>
          <w:bCs/>
          <w:lang w:val="en-GB" w:eastAsia="es-ES"/>
        </w:rPr>
        <w:t xml:space="preserve">you </w:t>
      </w:r>
      <w:r w:rsidRPr="006E1535">
        <w:rPr>
          <w:rFonts w:eastAsia="Times New Roman" w:cs="Calibri"/>
          <w:lang w:val="en-GB" w:eastAsia="es-ES"/>
        </w:rPr>
        <w:t xml:space="preserve">disagree </w:t>
      </w:r>
      <w:r w:rsidRPr="006E1535">
        <w:rPr>
          <w:lang w:val="en-GB"/>
        </w:rPr>
        <w:t xml:space="preserve">that the </w:t>
      </w:r>
      <w:r w:rsidR="003F7319" w:rsidRPr="006E1535">
        <w:rPr>
          <w:lang w:val="en-GB"/>
        </w:rPr>
        <w:t>partial</w:t>
      </w:r>
      <w:r w:rsidRPr="006E1535">
        <w:rPr>
          <w:lang w:val="en-GB"/>
        </w:rPr>
        <w:t xml:space="preserve"> control criteria based on </w:t>
      </w:r>
      <w:r w:rsidR="00E92D11" w:rsidRPr="006E1535">
        <w:rPr>
          <w:lang w:val="en-GB"/>
        </w:rPr>
        <w:t xml:space="preserve">the GEMA 5.4 guideline </w:t>
      </w:r>
      <w:r w:rsidRPr="006E1535">
        <w:rPr>
          <w:b/>
          <w:bCs/>
          <w:lang w:val="en-GB"/>
        </w:rPr>
        <w:t>are applicable to allergic asthma</w:t>
      </w:r>
      <w:r w:rsidRPr="006E1535">
        <w:rPr>
          <w:lang w:val="en-GB"/>
        </w:rPr>
        <w:t xml:space="preserve">. Please could you give </w:t>
      </w:r>
      <w:r w:rsidRPr="006E1535">
        <w:rPr>
          <w:b/>
          <w:bCs/>
          <w:lang w:val="en-GB"/>
        </w:rPr>
        <w:t xml:space="preserve">detailed reasons </w:t>
      </w:r>
      <w:r w:rsidRPr="006E1535">
        <w:rPr>
          <w:lang w:val="en-GB"/>
        </w:rPr>
        <w:t xml:space="preserve">for your disagreement with this definition? </w:t>
      </w:r>
    </w:p>
    <w:p w14:paraId="3ED142C8" w14:textId="364926CD" w:rsidR="00446BC1" w:rsidRPr="006E1535" w:rsidRDefault="00296459" w:rsidP="00446BC1">
      <w:pPr>
        <w:spacing w:line="276" w:lineRule="auto"/>
        <w:rPr>
          <w:u w:val="single"/>
          <w:lang w:val="en-GB"/>
        </w:rPr>
      </w:pPr>
      <w:r w:rsidRPr="006E1535">
        <w:rPr>
          <w:u w:val="single"/>
          <w:lang w:val="en-GB"/>
        </w:rPr>
        <w:t>_________________________________ (</w:t>
      </w:r>
      <w:r w:rsidR="00446BC1" w:rsidRPr="006E1535">
        <w:rPr>
          <w:u w:val="single"/>
          <w:lang w:val="en-GB"/>
        </w:rPr>
        <w:t>open question)</w:t>
      </w:r>
    </w:p>
    <w:p w14:paraId="531E695C" w14:textId="3B221CF3" w:rsidR="00783F3D" w:rsidRPr="006E1535" w:rsidRDefault="003D3433" w:rsidP="00783F3D">
      <w:pPr>
        <w:jc w:val="both"/>
        <w:rPr>
          <w:b/>
          <w:bCs/>
          <w:lang w:val="en-GB"/>
        </w:rPr>
      </w:pPr>
      <w:r w:rsidRPr="006E1535">
        <w:rPr>
          <w:lang w:val="en-GB"/>
        </w:rPr>
        <w:t xml:space="preserve">P4.2.2 </w:t>
      </w:r>
      <w:r w:rsidR="003F7319" w:rsidRPr="006E1535">
        <w:rPr>
          <w:b/>
          <w:bCs/>
          <w:lang w:val="en-GB"/>
        </w:rPr>
        <w:t xml:space="preserve">Thinking about patients </w:t>
      </w:r>
      <w:r w:rsidR="003F7319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3F7319" w:rsidRPr="006E1535">
        <w:rPr>
          <w:b/>
          <w:bCs/>
          <w:lang w:val="en-GB"/>
        </w:rPr>
        <w:t xml:space="preserve">, regardless of </w:t>
      </w:r>
      <w:r w:rsidR="003F7319" w:rsidRPr="006E1535">
        <w:rPr>
          <w:b/>
          <w:bCs/>
          <w:u w:val="single"/>
          <w:lang w:val="en-GB"/>
        </w:rPr>
        <w:t xml:space="preserve">concomitant baseline pharmacological treatment </w:t>
      </w:r>
      <w:r w:rsidR="003F7319" w:rsidRPr="006E1535">
        <w:rPr>
          <w:b/>
          <w:bCs/>
          <w:lang w:val="en-GB"/>
        </w:rPr>
        <w:t xml:space="preserve">and </w:t>
      </w:r>
      <w:r w:rsidR="00AA0FB1" w:rsidRPr="006E1535">
        <w:rPr>
          <w:b/>
          <w:bCs/>
          <w:lang w:val="en-GB"/>
        </w:rPr>
        <w:t>referring to the allergen(s) for which the patient is undergoing treatment</w:t>
      </w:r>
      <w:r w:rsidR="003F7319" w:rsidRPr="006E1535">
        <w:rPr>
          <w:b/>
          <w:bCs/>
          <w:lang w:val="en-GB"/>
        </w:rPr>
        <w:t xml:space="preserve">, indicate your level of agreement that the following items (referring to the use of PROMs) </w:t>
      </w:r>
      <w:r w:rsidR="00B17B9C" w:rsidRPr="006E1535">
        <w:rPr>
          <w:b/>
          <w:bCs/>
          <w:lang w:val="en-GB"/>
        </w:rPr>
        <w:t xml:space="preserve">also </w:t>
      </w:r>
      <w:r w:rsidR="003F7319" w:rsidRPr="006E1535">
        <w:rPr>
          <w:b/>
          <w:bCs/>
          <w:lang w:val="en-GB"/>
        </w:rPr>
        <w:t>constitute the definition of PARTIAL CONTROL of asthma 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F333DC" w:rsidRPr="006E1535" w14:paraId="63A7F39A" w14:textId="77777777" w:rsidTr="0075368C">
        <w:trPr>
          <w:cantSplit/>
          <w:trHeight w:val="1975"/>
        </w:trPr>
        <w:tc>
          <w:tcPr>
            <w:tcW w:w="3117" w:type="pct"/>
          </w:tcPr>
          <w:p w14:paraId="50BCC81C" w14:textId="49FA2CAA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lastRenderedPageBreak/>
              <w:t>Additional indicators to define PARTIAL CONTROL of ALLERGIC</w:t>
            </w:r>
            <w:r w:rsidRPr="006E1535">
              <w:rPr>
                <w:lang w:val="en-GB"/>
              </w:rPr>
              <w:t xml:space="preserve"> ASTHMA</w:t>
            </w:r>
          </w:p>
        </w:tc>
        <w:tc>
          <w:tcPr>
            <w:tcW w:w="218" w:type="pct"/>
            <w:gridSpan w:val="2"/>
            <w:textDirection w:val="btLr"/>
          </w:tcPr>
          <w:p w14:paraId="7555C444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76576CB2" w14:textId="77777777" w:rsidR="00F333DC" w:rsidRPr="006E1535" w:rsidRDefault="00F333DC" w:rsidP="0075368C">
            <w:pPr>
              <w:spacing w:line="300" w:lineRule="auto"/>
              <w:ind w:left="113" w:right="113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12F1DC95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F333DC" w:rsidRPr="006E1535" w14:paraId="70A843A4" w14:textId="77777777" w:rsidTr="00F333DC">
        <w:trPr>
          <w:trHeight w:val="233"/>
        </w:trPr>
        <w:tc>
          <w:tcPr>
            <w:tcW w:w="3117" w:type="pct"/>
          </w:tcPr>
          <w:p w14:paraId="25DCD83A" w14:textId="47836D23" w:rsidR="00F333DC" w:rsidRPr="006E1535" w:rsidRDefault="00F333DC" w:rsidP="001635BA">
            <w:pPr>
              <w:pStyle w:val="Prrafodelista"/>
              <w:numPr>
                <w:ilvl w:val="0"/>
                <w:numId w:val="22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 xml:space="preserve">Allergic asthma symptoms measured with a score of 4 to 7 cm on the VAS scale </w:t>
            </w:r>
            <w:r w:rsidRPr="006E1535">
              <w:rPr>
                <w:lang w:val="en-GB"/>
              </w:rPr>
              <w:t>(0-10)</w:t>
            </w:r>
            <w:r w:rsidRPr="006E1535">
              <w:rPr>
                <w:lang w:val="en-GB" w:eastAsia="es-ES"/>
              </w:rPr>
              <w:t>.</w:t>
            </w:r>
          </w:p>
          <w:p w14:paraId="3D3952FB" w14:textId="6C516A25" w:rsidR="00F333DC" w:rsidRPr="006E1535" w:rsidRDefault="00F333DC" w:rsidP="00674E70">
            <w:pPr>
              <w:spacing w:after="240"/>
              <w:ind w:left="360"/>
              <w:jc w:val="both"/>
              <w:rPr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VAS (visual analogue scale)</w:t>
            </w:r>
          </w:p>
        </w:tc>
        <w:tc>
          <w:tcPr>
            <w:tcW w:w="209" w:type="pct"/>
          </w:tcPr>
          <w:p w14:paraId="5B314092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B8715A2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58558D3D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5184F80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0AEC261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B63FE1E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4618C0E8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EAD4F6F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9CD3649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39FAE681" w14:textId="77777777" w:rsidTr="00F333DC">
        <w:trPr>
          <w:trHeight w:val="233"/>
        </w:trPr>
        <w:tc>
          <w:tcPr>
            <w:tcW w:w="3117" w:type="pct"/>
          </w:tcPr>
          <w:p w14:paraId="4F7DCB28" w14:textId="21D73BC9" w:rsidR="00F333DC" w:rsidRPr="006E1535" w:rsidRDefault="00F333DC" w:rsidP="001635BA">
            <w:pPr>
              <w:numPr>
                <w:ilvl w:val="0"/>
                <w:numId w:val="22"/>
              </w:numPr>
              <w:rPr>
                <w:i/>
                <w:iCs/>
                <w:lang w:val="en-GB" w:eastAsia="es-ES"/>
              </w:rPr>
            </w:pPr>
            <w:r w:rsidRPr="006E1535">
              <w:rPr>
                <w:lang w:val="en-GB" w:eastAsia="es-ES"/>
              </w:rPr>
              <w:t>ACT questionnaire score (5-25) from 16 to 19.</w:t>
            </w:r>
          </w:p>
          <w:p w14:paraId="0889C379" w14:textId="7F8A1B5F" w:rsidR="00F333DC" w:rsidRPr="006E1535" w:rsidRDefault="00F333DC" w:rsidP="0038015B">
            <w:pPr>
              <w:rPr>
                <w:i/>
                <w:iCs/>
                <w:lang w:val="en-GB" w:eastAsia="es-ES"/>
              </w:rPr>
            </w:pPr>
            <w:r w:rsidRPr="006E1535">
              <w:rPr>
                <w:i/>
                <w:iCs/>
                <w:vertAlign w:val="superscript"/>
                <w:lang w:val="en-GB" w:eastAsia="es-ES"/>
              </w:rPr>
              <w:t>i</w:t>
            </w:r>
            <w:r w:rsidRPr="006E1535">
              <w:rPr>
                <w:i/>
                <w:iCs/>
                <w:lang w:val="en-GB" w:eastAsia="es-ES"/>
              </w:rPr>
              <w:t>https://www.svnpar.es/wp-content/uploads/2018/11/Test_ACT.pdf / ACT (Asthma Control Test)</w:t>
            </w:r>
          </w:p>
        </w:tc>
        <w:tc>
          <w:tcPr>
            <w:tcW w:w="209" w:type="pct"/>
          </w:tcPr>
          <w:p w14:paraId="281CB61A" w14:textId="62B6AF04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082BF4F" w14:textId="3822A5E5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62F23EEC" w14:textId="0717DAAA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264BC14" w14:textId="4B1F7583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D9004A9" w14:textId="75E034C4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90FA67B" w14:textId="5723CAB4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8729A6A" w14:textId="7E7335ED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5F9ADDA0" w14:textId="25B7DBCD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53352C8C" w14:textId="0B9F77E9" w:rsidR="00F333DC" w:rsidRPr="006E1535" w:rsidRDefault="00F333DC" w:rsidP="00674E70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0896ABC6" w14:textId="77777777" w:rsidTr="00F333DC">
        <w:trPr>
          <w:trHeight w:val="233"/>
        </w:trPr>
        <w:tc>
          <w:tcPr>
            <w:tcW w:w="3117" w:type="pct"/>
          </w:tcPr>
          <w:p w14:paraId="6A3AF730" w14:textId="540D03CC" w:rsidR="00F333DC" w:rsidRPr="006E1535" w:rsidRDefault="00F333DC" w:rsidP="001635BA">
            <w:pPr>
              <w:pStyle w:val="Prrafodelista"/>
              <w:numPr>
                <w:ilvl w:val="0"/>
                <w:numId w:val="22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Score on the AQLQ quality of life questionnaire (1-7) from 4 to 6.</w:t>
            </w:r>
          </w:p>
          <w:p w14:paraId="4EE24F83" w14:textId="0334CCC4" w:rsidR="00F333DC" w:rsidRPr="006E1535" w:rsidRDefault="00F333DC" w:rsidP="00674E70">
            <w:pPr>
              <w:pStyle w:val="Prrafodelista"/>
              <w:numPr>
                <w:ilvl w:val="0"/>
                <w:numId w:val="0"/>
              </w:numPr>
              <w:ind w:left="720"/>
              <w:rPr>
                <w:lang w:val="en-GB" w:eastAsia="es-ES"/>
              </w:rPr>
            </w:pPr>
            <w:r w:rsidRPr="006E1535">
              <w:rPr>
                <w:i/>
                <w:iCs/>
                <w:color w:val="auto"/>
                <w:vertAlign w:val="superscript"/>
                <w:lang w:val="en-GB" w:eastAsia="es-ES"/>
              </w:rPr>
              <w:t>i</w:t>
            </w:r>
            <w:r w:rsidRPr="006E1535">
              <w:rPr>
                <w:i/>
                <w:iCs/>
                <w:color w:val="auto"/>
                <w:lang w:val="en-GB" w:eastAsia="es-ES"/>
              </w:rPr>
              <w:t xml:space="preserve">https://bibliopro.org/media/upload/pdf/descargables/descripcion_aqlq_bibliopro_2009.pdf / </w:t>
            </w:r>
            <w:r w:rsidRPr="006E1535">
              <w:rPr>
                <w:i/>
                <w:iCs/>
                <w:lang w:val="en-GB" w:eastAsia="es-ES"/>
              </w:rPr>
              <w:t>AQLQ (Asthma Quality of Life Questionnaire)</w:t>
            </w:r>
          </w:p>
        </w:tc>
        <w:tc>
          <w:tcPr>
            <w:tcW w:w="209" w:type="pct"/>
          </w:tcPr>
          <w:p w14:paraId="5B114608" w14:textId="28DE0260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40B87AE5" w14:textId="42C5E99D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004F82CE" w14:textId="10B013F5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559C3A0" w14:textId="2B98BB6A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FB279BC" w14:textId="1E214B03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5CF51ABD" w14:textId="41206271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420FBEDE" w14:textId="0E0C036C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711A2E4D" w14:textId="05A4CE59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46F3025" w14:textId="29C14723" w:rsidR="00F333DC" w:rsidRPr="006E1535" w:rsidRDefault="00F333DC" w:rsidP="00674E70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1F9A4662" w14:textId="7DAF4515" w:rsidR="00446BC1" w:rsidRPr="006E1535" w:rsidRDefault="00446BC1" w:rsidP="00D65BFD">
      <w:pPr>
        <w:rPr>
          <w:lang w:val="en-GB"/>
        </w:rPr>
      </w:pPr>
    </w:p>
    <w:p w14:paraId="63EE5802" w14:textId="55D72F61" w:rsidR="00446BC1" w:rsidRPr="006E1535" w:rsidRDefault="00D04C46" w:rsidP="00446BC1">
      <w:pPr>
        <w:pStyle w:val="Ttulo3"/>
        <w:rPr>
          <w:lang w:val="en-GB"/>
        </w:rPr>
      </w:pPr>
      <w:r w:rsidRPr="006E1535">
        <w:rPr>
          <w:lang w:val="en-GB"/>
        </w:rPr>
        <w:t xml:space="preserve">4.3 </w:t>
      </w:r>
      <w:r w:rsidR="00446BC1" w:rsidRPr="006E1535">
        <w:rPr>
          <w:lang w:val="en-GB"/>
        </w:rPr>
        <w:t>Criteria for poor control of allergic asthma</w:t>
      </w:r>
    </w:p>
    <w:p w14:paraId="384C81C8" w14:textId="784C4009" w:rsidR="00446BC1" w:rsidRPr="006E1535" w:rsidRDefault="003D3433" w:rsidP="00112282">
      <w:pPr>
        <w:rPr>
          <w:b/>
          <w:bCs/>
          <w:lang w:val="en-GB"/>
        </w:rPr>
      </w:pPr>
      <w:r w:rsidRPr="006E1535">
        <w:rPr>
          <w:lang w:val="en-GB"/>
        </w:rPr>
        <w:t>P4.3.</w:t>
      </w:r>
      <w:r w:rsidR="001B1C70" w:rsidRPr="006E1535">
        <w:rPr>
          <w:b/>
          <w:bCs/>
          <w:lang w:val="en-GB"/>
        </w:rPr>
        <w:t xml:space="preserve">1 Considering patients </w:t>
      </w:r>
      <w:r w:rsidR="001B1C70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1B1C70" w:rsidRPr="006E1535">
        <w:rPr>
          <w:b/>
          <w:bCs/>
          <w:lang w:val="en-GB"/>
        </w:rPr>
        <w:t xml:space="preserve">, </w:t>
      </w:r>
      <w:r w:rsidR="001B1C70" w:rsidRPr="006E1535">
        <w:rPr>
          <w:b/>
          <w:bCs/>
          <w:u w:val="single"/>
          <w:lang w:val="en-GB"/>
        </w:rPr>
        <w:t xml:space="preserve">regardless of concomitant basic pharmacological treatment </w:t>
      </w:r>
      <w:r w:rsidR="001B1C70"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="001B1C70" w:rsidRPr="006E1535">
        <w:rPr>
          <w:b/>
          <w:bCs/>
          <w:lang w:val="en-GB"/>
        </w:rPr>
        <w:t xml:space="preserve">, indicate your degree of agreement that </w:t>
      </w:r>
      <w:r w:rsidR="00652C55" w:rsidRPr="006E1535">
        <w:rPr>
          <w:b/>
          <w:bCs/>
          <w:lang w:val="en-GB"/>
        </w:rPr>
        <w:t xml:space="preserve">the </w:t>
      </w:r>
      <w:r w:rsidR="001B1C70" w:rsidRPr="006E1535">
        <w:rPr>
          <w:b/>
          <w:bCs/>
          <w:lang w:val="en-GB"/>
        </w:rPr>
        <w:t>following item constitutes the definition of POOR CONTROL of asthma</w:t>
      </w:r>
      <w:r w:rsidR="00FE6F82" w:rsidRPr="006E1535">
        <w:rPr>
          <w:b/>
          <w:bCs/>
          <w:lang w:val="en-GB"/>
        </w:rPr>
        <w:t xml:space="preserve">, </w:t>
      </w:r>
      <w:r w:rsidR="001B1C70" w:rsidRPr="006E1535">
        <w:rPr>
          <w:b/>
          <w:bCs/>
          <w:lang w:val="en-GB"/>
        </w:rPr>
        <w:t xml:space="preserve">as set out in </w:t>
      </w:r>
      <w:r w:rsidR="00AA0FB1" w:rsidRPr="006E1535">
        <w:rPr>
          <w:b/>
          <w:bCs/>
          <w:lang w:val="en-GB"/>
        </w:rPr>
        <w:t>the GEMA 5.4 guideline</w:t>
      </w:r>
      <w:r w:rsidR="00FE6F82" w:rsidRPr="006E1535">
        <w:rPr>
          <w:b/>
          <w:bCs/>
          <w:lang w:val="en-GB"/>
        </w:rPr>
        <w:t xml:space="preserve">, </w:t>
      </w:r>
      <w:r w:rsidR="001B1C70" w:rsidRPr="006E1535">
        <w:rPr>
          <w:b/>
          <w:bCs/>
          <w:lang w:val="en-GB"/>
        </w:rPr>
        <w:t xml:space="preserve">applicable to ALLERGIC ASTHMA </w:t>
      </w:r>
      <w:r w:rsidR="001B1C70" w:rsidRPr="006E1535">
        <w:rPr>
          <w:b/>
          <w:bCs/>
          <w:i/>
          <w:iCs/>
          <w:lang w:val="en-GB"/>
        </w:rPr>
        <w:t>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F333DC" w:rsidRPr="006E1535" w14:paraId="55E1E52F" w14:textId="77777777" w:rsidTr="0075368C">
        <w:trPr>
          <w:cantSplit/>
          <w:trHeight w:val="1975"/>
        </w:trPr>
        <w:tc>
          <w:tcPr>
            <w:tcW w:w="3117" w:type="pct"/>
          </w:tcPr>
          <w:p w14:paraId="3BE74F1B" w14:textId="42F9ED28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POOR CONTROL of </w:t>
            </w:r>
            <w:proofErr w:type="gramStart"/>
            <w:r w:rsidRPr="006E1535">
              <w:rPr>
                <w:rFonts w:cstheme="majorBidi"/>
                <w:lang w:val="en-GB"/>
              </w:rPr>
              <w:t>ALLERGIC</w:t>
            </w:r>
            <w:r w:rsidRPr="006E1535">
              <w:rPr>
                <w:lang w:val="en-GB"/>
              </w:rPr>
              <w:t xml:space="preserve">  ASTHMA</w:t>
            </w:r>
            <w:proofErr w:type="gramEnd"/>
          </w:p>
        </w:tc>
        <w:tc>
          <w:tcPr>
            <w:tcW w:w="218" w:type="pct"/>
            <w:gridSpan w:val="2"/>
            <w:textDirection w:val="btLr"/>
          </w:tcPr>
          <w:p w14:paraId="33D28C36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2F59BF72" w14:textId="77777777" w:rsidR="00F333DC" w:rsidRPr="0075368C" w:rsidRDefault="00F333DC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21124B5D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F333DC" w:rsidRPr="006E1535" w14:paraId="526E6FAD" w14:textId="77777777" w:rsidTr="00F333DC">
        <w:trPr>
          <w:trHeight w:val="233"/>
        </w:trPr>
        <w:tc>
          <w:tcPr>
            <w:tcW w:w="3117" w:type="pct"/>
          </w:tcPr>
          <w:p w14:paraId="0B8649FD" w14:textId="2996A26D" w:rsidR="00F333DC" w:rsidRPr="006E1535" w:rsidRDefault="00F333DC" w:rsidP="001635BA">
            <w:pPr>
              <w:pStyle w:val="Prrafodelista2"/>
              <w:numPr>
                <w:ilvl w:val="0"/>
                <w:numId w:val="23"/>
              </w:numPr>
              <w:rPr>
                <w:lang w:val="en-GB" w:eastAsia="es-ES"/>
              </w:rPr>
            </w:pPr>
          </w:p>
          <w:p w14:paraId="50C500D6" w14:textId="0BBD1FA2" w:rsidR="00F333DC" w:rsidRPr="006E1535" w:rsidRDefault="00F333DC" w:rsidP="001544CE">
            <w:pPr>
              <w:pStyle w:val="Prrafodelista2"/>
              <w:ind w:left="311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lastRenderedPageBreak/>
              <w:t>Three or more characteristics of partially controlled asthma are present</w:t>
            </w:r>
          </w:p>
        </w:tc>
        <w:tc>
          <w:tcPr>
            <w:tcW w:w="209" w:type="pct"/>
          </w:tcPr>
          <w:p w14:paraId="30BE00B6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209" w:type="pct"/>
            <w:gridSpan w:val="2"/>
          </w:tcPr>
          <w:p w14:paraId="042E2056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89B2B07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73CE96B0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777D48C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2B21ED61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4F9C7901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40DB023D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2CF1C710" w14:textId="77777777" w:rsidR="00F333DC" w:rsidRPr="006E1535" w:rsidRDefault="00F333DC" w:rsidP="001544C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56F771E7" w14:textId="77777777" w:rsidR="00446BC1" w:rsidRPr="006E1535" w:rsidRDefault="00446BC1" w:rsidP="00446BC1">
      <w:pPr>
        <w:spacing w:line="276" w:lineRule="auto"/>
        <w:rPr>
          <w:rFonts w:eastAsia="Times New Roman" w:cs="Calibri"/>
          <w:highlight w:val="yellow"/>
          <w:u w:val="single"/>
          <w:lang w:val="en-GB" w:eastAsia="es-ES"/>
        </w:rPr>
      </w:pPr>
    </w:p>
    <w:p w14:paraId="3A563D27" w14:textId="64018A40" w:rsidR="00446BC1" w:rsidRPr="006E1535" w:rsidRDefault="00446BC1" w:rsidP="00446BC1">
      <w:pPr>
        <w:spacing w:line="276" w:lineRule="auto"/>
        <w:rPr>
          <w:rFonts w:eastAsia="Times New Roman" w:cs="Calibri"/>
          <w:lang w:val="en-GB" w:eastAsia="es-ES"/>
        </w:rPr>
      </w:pPr>
      <w:r w:rsidRPr="006E1535">
        <w:rPr>
          <w:rFonts w:eastAsia="Times New Roman" w:cs="Calibri"/>
          <w:highlight w:val="yellow"/>
          <w:lang w:val="en-GB" w:eastAsia="es-ES"/>
        </w:rPr>
        <w:t xml:space="preserve">[IF THE PANELLIST </w:t>
      </w:r>
      <w:r w:rsidR="00171551" w:rsidRPr="006E1535">
        <w:rPr>
          <w:rFonts w:eastAsia="Times New Roman" w:cs="Calibri"/>
          <w:highlight w:val="yellow"/>
          <w:lang w:val="en-GB" w:eastAsia="es-ES"/>
        </w:rPr>
        <w:t>INDICATES 1, 2 OR 3</w:t>
      </w:r>
      <w:r w:rsidR="005B6C9B" w:rsidRPr="006E1535">
        <w:rPr>
          <w:rFonts w:eastAsia="Times New Roman" w:cs="Calibri"/>
          <w:highlight w:val="yellow"/>
          <w:lang w:val="en-GB" w:eastAsia="es-ES"/>
        </w:rPr>
        <w:t>, THE FOLLOWING QUESTION WILL APPEAR</w:t>
      </w:r>
      <w:r w:rsidRPr="006E1535">
        <w:rPr>
          <w:rFonts w:eastAsia="Times New Roman" w:cs="Calibri"/>
          <w:highlight w:val="yellow"/>
          <w:lang w:val="en-GB" w:eastAsia="es-ES"/>
        </w:rPr>
        <w:t>]</w:t>
      </w:r>
      <w:r w:rsidRPr="006E1535">
        <w:rPr>
          <w:rFonts w:eastAsia="Times New Roman" w:cs="Calibri"/>
          <w:lang w:val="en-GB" w:eastAsia="es-ES"/>
        </w:rPr>
        <w:t xml:space="preserve">: You have indicated that </w:t>
      </w:r>
      <w:r w:rsidRPr="006E1535">
        <w:rPr>
          <w:rFonts w:eastAsia="Times New Roman" w:cs="Calibri"/>
          <w:b/>
          <w:bCs/>
          <w:lang w:val="en-GB" w:eastAsia="es-ES"/>
        </w:rPr>
        <w:t xml:space="preserve">you </w:t>
      </w:r>
      <w:r w:rsidRPr="006E1535">
        <w:rPr>
          <w:rFonts w:eastAsia="Times New Roman" w:cs="Calibri"/>
          <w:lang w:val="en-GB" w:eastAsia="es-ES"/>
        </w:rPr>
        <w:t xml:space="preserve">disagree </w:t>
      </w:r>
      <w:r w:rsidRPr="006E1535">
        <w:rPr>
          <w:lang w:val="en-GB"/>
        </w:rPr>
        <w:t xml:space="preserve">that the criteria for </w:t>
      </w:r>
      <w:r w:rsidR="00EC1F78" w:rsidRPr="006E1535">
        <w:rPr>
          <w:lang w:val="en-GB"/>
        </w:rPr>
        <w:t xml:space="preserve">poor </w:t>
      </w:r>
      <w:r w:rsidRPr="006E1535">
        <w:rPr>
          <w:lang w:val="en-GB"/>
        </w:rPr>
        <w:t xml:space="preserve">control based on </w:t>
      </w:r>
      <w:r w:rsidR="00E92D11" w:rsidRPr="006E1535">
        <w:rPr>
          <w:b/>
          <w:bCs/>
          <w:lang w:val="en-GB"/>
        </w:rPr>
        <w:t xml:space="preserve">the GEMA 5.4 guideline </w:t>
      </w:r>
      <w:r w:rsidRPr="006E1535">
        <w:rPr>
          <w:b/>
          <w:bCs/>
          <w:lang w:val="en-GB"/>
        </w:rPr>
        <w:t>are applicable to allergic asthma</w:t>
      </w:r>
      <w:r w:rsidRPr="006E1535">
        <w:rPr>
          <w:lang w:val="en-GB"/>
        </w:rPr>
        <w:t xml:space="preserve">. Please could you give </w:t>
      </w:r>
      <w:r w:rsidRPr="006E1535">
        <w:rPr>
          <w:b/>
          <w:bCs/>
          <w:lang w:val="en-GB"/>
        </w:rPr>
        <w:t xml:space="preserve">detailed reasons </w:t>
      </w:r>
      <w:r w:rsidRPr="006E1535">
        <w:rPr>
          <w:lang w:val="en-GB"/>
        </w:rPr>
        <w:t xml:space="preserve">for your disagreement with this definition? </w:t>
      </w:r>
    </w:p>
    <w:p w14:paraId="1974E533" w14:textId="77777777" w:rsidR="00446BC1" w:rsidRPr="006E1535" w:rsidRDefault="00446BC1" w:rsidP="00446BC1">
      <w:pPr>
        <w:spacing w:line="276" w:lineRule="auto"/>
        <w:rPr>
          <w:u w:val="single"/>
          <w:lang w:val="en-GB"/>
        </w:rPr>
      </w:pPr>
      <w:r w:rsidRPr="006E1535">
        <w:rPr>
          <w:u w:val="single"/>
          <w:lang w:val="en-GB"/>
        </w:rPr>
        <w:t>________________________________</w:t>
      </w:r>
      <w:proofErr w:type="gramStart"/>
      <w:r w:rsidRPr="006E1535">
        <w:rPr>
          <w:u w:val="single"/>
          <w:lang w:val="en-GB"/>
        </w:rPr>
        <w:t>_(</w:t>
      </w:r>
      <w:proofErr w:type="gramEnd"/>
      <w:r w:rsidRPr="006E1535">
        <w:rPr>
          <w:u w:val="single"/>
          <w:lang w:val="en-GB"/>
        </w:rPr>
        <w:t>open question)</w:t>
      </w:r>
    </w:p>
    <w:p w14:paraId="2AA48932" w14:textId="3DC4F2D5" w:rsidR="00783F3D" w:rsidRPr="006E1535" w:rsidRDefault="003D3433" w:rsidP="00783F3D">
      <w:pPr>
        <w:jc w:val="both"/>
        <w:rPr>
          <w:b/>
          <w:bCs/>
          <w:lang w:val="en-GB"/>
        </w:rPr>
      </w:pPr>
      <w:r w:rsidRPr="006E1535">
        <w:rPr>
          <w:lang w:val="en-GB"/>
        </w:rPr>
        <w:t xml:space="preserve">P4.3.2 </w:t>
      </w:r>
      <w:r w:rsidR="00ED06B9" w:rsidRPr="006E1535">
        <w:rPr>
          <w:b/>
          <w:bCs/>
          <w:lang w:val="en-GB"/>
        </w:rPr>
        <w:t xml:space="preserve">Thinking about patients </w:t>
      </w:r>
      <w:r w:rsidR="00ED06B9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ED06B9" w:rsidRPr="006E1535">
        <w:rPr>
          <w:b/>
          <w:bCs/>
          <w:lang w:val="en-GB"/>
        </w:rPr>
        <w:t xml:space="preserve">, regardless </w:t>
      </w:r>
      <w:r w:rsidR="00ED06B9" w:rsidRPr="006E1535">
        <w:rPr>
          <w:b/>
          <w:bCs/>
          <w:u w:val="single"/>
          <w:lang w:val="en-GB"/>
        </w:rPr>
        <w:t xml:space="preserve">of concomitant baseline pharmacological treatment </w:t>
      </w:r>
      <w:r w:rsidR="00ED06B9" w:rsidRPr="006E1535">
        <w:rPr>
          <w:b/>
          <w:bCs/>
          <w:lang w:val="en-GB"/>
        </w:rPr>
        <w:t xml:space="preserve">and </w:t>
      </w:r>
      <w:r w:rsidR="00AA0FB1" w:rsidRPr="006E1535">
        <w:rPr>
          <w:b/>
          <w:bCs/>
          <w:lang w:val="en-GB"/>
        </w:rPr>
        <w:t>referring to the allergen(s) for which the patient is undergoing treatment</w:t>
      </w:r>
      <w:r w:rsidR="00ED06B9" w:rsidRPr="006E1535">
        <w:rPr>
          <w:b/>
          <w:bCs/>
          <w:lang w:val="en-GB"/>
        </w:rPr>
        <w:t xml:space="preserve">, indicate your level of agreement that the following items (referring to the use of PROMs) </w:t>
      </w:r>
      <w:r w:rsidR="00B17B9C" w:rsidRPr="006E1535">
        <w:rPr>
          <w:b/>
          <w:bCs/>
          <w:lang w:val="en-GB"/>
        </w:rPr>
        <w:t xml:space="preserve">also </w:t>
      </w:r>
      <w:r w:rsidR="00ED06B9" w:rsidRPr="006E1535">
        <w:rPr>
          <w:b/>
          <w:bCs/>
          <w:lang w:val="en-GB"/>
        </w:rPr>
        <w:t>constitute the definition of POOR CONTROL of asthma (where 1 = strongly disagree and 9 = strongly agree</w:t>
      </w:r>
      <w:r w:rsidR="00112282" w:rsidRPr="006E1535">
        <w:rPr>
          <w:b/>
          <w:bCs/>
          <w:lang w:val="en-GB"/>
        </w:rPr>
        <w:t>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F333DC" w:rsidRPr="006E1535" w14:paraId="379CAB91" w14:textId="77777777" w:rsidTr="0075368C">
        <w:trPr>
          <w:cantSplit/>
          <w:trHeight w:val="1978"/>
        </w:trPr>
        <w:tc>
          <w:tcPr>
            <w:tcW w:w="3117" w:type="pct"/>
          </w:tcPr>
          <w:p w14:paraId="0530081A" w14:textId="1CF3FE9E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>Additional indicators for defining POOR CONTROL of ALLERGIC</w:t>
            </w:r>
            <w:r w:rsidRPr="006E1535">
              <w:rPr>
                <w:lang w:val="en-GB"/>
              </w:rPr>
              <w:t xml:space="preserve"> ASTHMA</w:t>
            </w:r>
          </w:p>
        </w:tc>
        <w:tc>
          <w:tcPr>
            <w:tcW w:w="218" w:type="pct"/>
            <w:gridSpan w:val="2"/>
            <w:textDirection w:val="btLr"/>
          </w:tcPr>
          <w:p w14:paraId="1EB3851F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6806A829" w14:textId="77777777" w:rsidR="00F333DC" w:rsidRPr="0075368C" w:rsidRDefault="00F333DC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626E2C0C" w14:textId="396E43BD" w:rsidR="00F333DC" w:rsidRPr="0075368C" w:rsidRDefault="0075368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rongly</w:t>
            </w:r>
            <w:r w:rsidR="00F333DC" w:rsidRPr="0075368C">
              <w:rPr>
                <w:b/>
                <w:bCs/>
                <w:sz w:val="20"/>
                <w:szCs w:val="20"/>
                <w:lang w:val="en-GB"/>
              </w:rPr>
              <w:t xml:space="preserve"> agree </w:t>
            </w:r>
          </w:p>
        </w:tc>
      </w:tr>
      <w:tr w:rsidR="00F333DC" w:rsidRPr="006E1535" w14:paraId="65D9399A" w14:textId="77777777" w:rsidTr="00F333DC">
        <w:trPr>
          <w:trHeight w:val="233"/>
        </w:trPr>
        <w:tc>
          <w:tcPr>
            <w:tcW w:w="3117" w:type="pct"/>
          </w:tcPr>
          <w:p w14:paraId="64E1CF60" w14:textId="3DE8CF1B" w:rsidR="00F333DC" w:rsidRPr="006E1535" w:rsidRDefault="00F333DC" w:rsidP="001635BA">
            <w:pPr>
              <w:pStyle w:val="Prrafodelista"/>
              <w:numPr>
                <w:ilvl w:val="0"/>
                <w:numId w:val="24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 xml:space="preserve">Allergic asthma symptoms measured with a score of &gt;7 cm on the </w:t>
            </w:r>
            <w:r w:rsidRPr="006E1535">
              <w:rPr>
                <w:lang w:val="en-GB"/>
              </w:rPr>
              <w:t xml:space="preserve">VAS </w:t>
            </w:r>
            <w:r w:rsidRPr="006E1535">
              <w:rPr>
                <w:lang w:val="en-GB" w:eastAsia="es-ES"/>
              </w:rPr>
              <w:t xml:space="preserve">scale </w:t>
            </w:r>
            <w:r w:rsidRPr="006E1535">
              <w:rPr>
                <w:lang w:val="en-GB"/>
              </w:rPr>
              <w:t>(0-10)</w:t>
            </w:r>
          </w:p>
          <w:p w14:paraId="106EA009" w14:textId="2354ADBB" w:rsidR="00F333DC" w:rsidRPr="006E1535" w:rsidRDefault="00F333DC" w:rsidP="00674E70">
            <w:pPr>
              <w:spacing w:after="240"/>
              <w:ind w:left="360"/>
              <w:jc w:val="both"/>
              <w:rPr>
                <w:lang w:val="en-GB"/>
              </w:rPr>
            </w:pPr>
            <w:proofErr w:type="spellStart"/>
            <w:r w:rsidRPr="006E1535">
              <w:rPr>
                <w:i/>
                <w:iCs/>
                <w:vertAlign w:val="superscript"/>
                <w:lang w:val="en-GB"/>
              </w:rPr>
              <w:t>i</w:t>
            </w:r>
            <w:r w:rsidRPr="006E1535">
              <w:rPr>
                <w:i/>
                <w:iCs/>
                <w:lang w:val="en-GB"/>
              </w:rPr>
              <w:t>VAS</w:t>
            </w:r>
            <w:proofErr w:type="spellEnd"/>
            <w:r w:rsidRPr="006E1535">
              <w:rPr>
                <w:i/>
                <w:iCs/>
                <w:lang w:val="en-GB"/>
              </w:rPr>
              <w:t xml:space="preserve"> (visual analogue scale)</w:t>
            </w:r>
          </w:p>
        </w:tc>
        <w:tc>
          <w:tcPr>
            <w:tcW w:w="209" w:type="pct"/>
          </w:tcPr>
          <w:p w14:paraId="7EFE423F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B4067F0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0E06888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C171D78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4DD26C5E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1C944205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EB5748F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12457B60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0E9ADB3C" w14:textId="77777777" w:rsidR="00F333DC" w:rsidRPr="006E1535" w:rsidRDefault="00F333DC" w:rsidP="00674E70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72C8CDCD" w14:textId="77777777" w:rsidTr="00F333DC">
        <w:trPr>
          <w:trHeight w:val="233"/>
        </w:trPr>
        <w:tc>
          <w:tcPr>
            <w:tcW w:w="3117" w:type="pct"/>
          </w:tcPr>
          <w:p w14:paraId="367E18FF" w14:textId="620F3104" w:rsidR="00F333DC" w:rsidRPr="006E1535" w:rsidRDefault="00F333DC" w:rsidP="001635BA">
            <w:pPr>
              <w:numPr>
                <w:ilvl w:val="0"/>
                <w:numId w:val="24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ACT questionnaire score (5-25) ≤15.</w:t>
            </w:r>
          </w:p>
          <w:p w14:paraId="294CB087" w14:textId="4BC4FA50" w:rsidR="00F333DC" w:rsidRPr="006E1535" w:rsidRDefault="00F333DC" w:rsidP="001544CE">
            <w:pPr>
              <w:ind w:left="720"/>
              <w:rPr>
                <w:lang w:val="en-GB" w:eastAsia="es-ES"/>
              </w:rPr>
            </w:pPr>
            <w:r w:rsidRPr="006E1535">
              <w:rPr>
                <w:i/>
                <w:iCs/>
                <w:vertAlign w:val="superscript"/>
                <w:lang w:val="en-GB" w:eastAsia="es-ES"/>
              </w:rPr>
              <w:t>i</w:t>
            </w:r>
            <w:r w:rsidRPr="006E1535">
              <w:rPr>
                <w:i/>
                <w:iCs/>
                <w:lang w:val="en-GB" w:eastAsia="es-ES"/>
              </w:rPr>
              <w:t>https://www.svnpar.es/wp-content/uploads/2018/11/Test_ACT.pdf // ACT (Asthma Control Test)</w:t>
            </w:r>
          </w:p>
        </w:tc>
        <w:tc>
          <w:tcPr>
            <w:tcW w:w="209" w:type="pct"/>
          </w:tcPr>
          <w:p w14:paraId="7E1CEC74" w14:textId="15D3E016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36A80DEF" w14:textId="511CE885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682B63F6" w14:textId="55580B9B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63A6C1E9" w14:textId="4AA7FD02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F69F6EB" w14:textId="1B83F941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F323EBB" w14:textId="17CFDD02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59D6FF6" w14:textId="00FA6BB2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33DD1D17" w14:textId="04845751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44B1C469" w14:textId="68899602" w:rsidR="00F333DC" w:rsidRPr="006E1535" w:rsidRDefault="00F333DC" w:rsidP="001544C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F333DC" w:rsidRPr="006E1535" w14:paraId="5D8D94DE" w14:textId="77777777" w:rsidTr="00F333DC">
        <w:trPr>
          <w:trHeight w:val="233"/>
        </w:trPr>
        <w:tc>
          <w:tcPr>
            <w:tcW w:w="3117" w:type="pct"/>
          </w:tcPr>
          <w:p w14:paraId="5D92EB66" w14:textId="339FDDFA" w:rsidR="00F333DC" w:rsidRPr="006E1535" w:rsidRDefault="00F333DC" w:rsidP="001635BA">
            <w:pPr>
              <w:pStyle w:val="Prrafodelista"/>
              <w:numPr>
                <w:ilvl w:val="0"/>
                <w:numId w:val="24"/>
              </w:numPr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Score on the AQLQ quality of life questionnaire (1-7) &lt;4.</w:t>
            </w:r>
          </w:p>
          <w:p w14:paraId="5251239C" w14:textId="266A67C7" w:rsidR="00F333DC" w:rsidRPr="006E1535" w:rsidRDefault="00F333DC" w:rsidP="001544CE">
            <w:pPr>
              <w:pStyle w:val="Prrafodelista"/>
              <w:numPr>
                <w:ilvl w:val="0"/>
                <w:numId w:val="0"/>
              </w:numPr>
              <w:ind w:left="720"/>
              <w:rPr>
                <w:lang w:val="en-GB" w:eastAsia="es-ES"/>
              </w:rPr>
            </w:pPr>
            <w:r w:rsidRPr="006E1535">
              <w:rPr>
                <w:i/>
                <w:iCs/>
                <w:vertAlign w:val="superscript"/>
                <w:lang w:val="en-GB" w:eastAsia="es-ES"/>
              </w:rPr>
              <w:t>i</w:t>
            </w:r>
            <w:r w:rsidRPr="006E1535">
              <w:rPr>
                <w:i/>
                <w:iCs/>
                <w:color w:val="auto"/>
                <w:lang w:val="en-GB" w:eastAsia="es-ES"/>
              </w:rPr>
              <w:t>https://bibliopro.org/media/upload/pdf/descargables/descripcion_aqlq_bibliopro_2009.pdf</w:t>
            </w:r>
          </w:p>
        </w:tc>
        <w:tc>
          <w:tcPr>
            <w:tcW w:w="209" w:type="pct"/>
          </w:tcPr>
          <w:p w14:paraId="0DD00BBD" w14:textId="5E7177DC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15F1300" w14:textId="3D6A1BB5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3768A976" w14:textId="586EB846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539F221" w14:textId="22907916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B0AAE42" w14:textId="22700E82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3CC04C0" w14:textId="394EE980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04DF0D60" w14:textId="7FAC9CB2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7C10C442" w14:textId="054860DA" w:rsidR="00F333DC" w:rsidRPr="006E1535" w:rsidRDefault="00F333DC" w:rsidP="001544C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2A461482" w14:textId="4B5AB3C4" w:rsidR="00F333DC" w:rsidRPr="006E1535" w:rsidRDefault="00F333DC" w:rsidP="001544C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bookmarkEnd w:id="5"/>
    </w:tbl>
    <w:p w14:paraId="2E6184C8" w14:textId="6ECDC843" w:rsidR="008544B0" w:rsidRPr="006E1535" w:rsidRDefault="008544B0" w:rsidP="00E124F5">
      <w:pPr>
        <w:spacing w:after="240"/>
        <w:ind w:left="360"/>
        <w:rPr>
          <w:lang w:val="en-GB"/>
        </w:rPr>
      </w:pPr>
    </w:p>
    <w:p w14:paraId="47ED79E9" w14:textId="6DBBBF3E" w:rsidR="009C74B0" w:rsidRPr="006E1535" w:rsidRDefault="00D04C46" w:rsidP="009C74B0">
      <w:pPr>
        <w:pStyle w:val="Ttulo3"/>
        <w:rPr>
          <w:lang w:val="en-GB"/>
        </w:rPr>
      </w:pPr>
      <w:r w:rsidRPr="006E1535">
        <w:rPr>
          <w:lang w:val="en-GB"/>
        </w:rPr>
        <w:lastRenderedPageBreak/>
        <w:t xml:space="preserve">4.4 </w:t>
      </w:r>
      <w:r w:rsidR="009C74B0" w:rsidRPr="006E1535">
        <w:rPr>
          <w:lang w:val="en-GB"/>
        </w:rPr>
        <w:t xml:space="preserve">Criteria for </w:t>
      </w:r>
      <w:r w:rsidR="00001626" w:rsidRPr="006E1535">
        <w:rPr>
          <w:lang w:val="en-GB"/>
        </w:rPr>
        <w:t xml:space="preserve">clinical </w:t>
      </w:r>
      <w:r w:rsidR="00F36C48" w:rsidRPr="006E1535">
        <w:rPr>
          <w:lang w:val="en-GB"/>
        </w:rPr>
        <w:t xml:space="preserve">remission </w:t>
      </w:r>
      <w:r w:rsidR="009C74B0" w:rsidRPr="006E1535">
        <w:rPr>
          <w:lang w:val="en-GB"/>
        </w:rPr>
        <w:t>of allergic asthma</w:t>
      </w:r>
    </w:p>
    <w:p w14:paraId="694D8E4E" w14:textId="62FBE910" w:rsidR="00B17B9C" w:rsidRPr="006E1535" w:rsidRDefault="00B978AE" w:rsidP="00001626">
      <w:pPr>
        <w:jc w:val="both"/>
        <w:rPr>
          <w:lang w:val="en-GB"/>
        </w:rPr>
      </w:pPr>
      <w:r w:rsidRPr="006E1535">
        <w:rPr>
          <w:lang w:val="en-GB"/>
        </w:rPr>
        <w:t xml:space="preserve">In this section, we will ask you about </w:t>
      </w:r>
      <w:r w:rsidRPr="006E1535">
        <w:rPr>
          <w:b/>
          <w:bCs/>
          <w:lang w:val="en-GB"/>
        </w:rPr>
        <w:t xml:space="preserve">the criteria for clinical remission of allergic asthma </w:t>
      </w:r>
      <w:r w:rsidRPr="006E1535">
        <w:rPr>
          <w:lang w:val="en-GB"/>
        </w:rPr>
        <w:t xml:space="preserve">in patients undergoing treatment with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="00B17B9C" w:rsidRPr="006E1535">
        <w:rPr>
          <w:lang w:val="en-GB"/>
        </w:rPr>
        <w:t xml:space="preserve">. Please note that these criteria refer to the allergen(s) for which the patient is undergoing treatment and that, </w:t>
      </w:r>
      <w:proofErr w:type="gramStart"/>
      <w:r w:rsidR="00B17B9C" w:rsidRPr="006E1535">
        <w:rPr>
          <w:lang w:val="en-GB"/>
        </w:rPr>
        <w:t>in order to</w:t>
      </w:r>
      <w:proofErr w:type="gramEnd"/>
      <w:r w:rsidR="00B17B9C" w:rsidRPr="006E1535">
        <w:rPr>
          <w:lang w:val="en-GB"/>
        </w:rPr>
        <w:t xml:space="preserve"> assess remission, the patient must not require concomitant basic pharmacological treatment. Think in general terms and do not </w:t>
      </w:r>
      <w:proofErr w:type="gramStart"/>
      <w:r w:rsidR="00B17B9C" w:rsidRPr="006E1535">
        <w:rPr>
          <w:lang w:val="en-GB"/>
        </w:rPr>
        <w:t>take into account</w:t>
      </w:r>
      <w:proofErr w:type="gramEnd"/>
      <w:r w:rsidR="00B17B9C" w:rsidRPr="006E1535">
        <w:rPr>
          <w:lang w:val="en-GB"/>
        </w:rPr>
        <w:t xml:space="preserve"> the duration of remission, as we will address this aspect in </w:t>
      </w:r>
      <w:r w:rsidR="00B17B9C" w:rsidRPr="006E1535">
        <w:rPr>
          <w:i/>
          <w:iCs/>
          <w:lang w:val="en-GB"/>
        </w:rPr>
        <w:t>Section 5: General concepts</w:t>
      </w:r>
      <w:r w:rsidR="00B17B9C" w:rsidRPr="006E1535">
        <w:rPr>
          <w:lang w:val="en-GB"/>
        </w:rPr>
        <w:t>.</w:t>
      </w:r>
    </w:p>
    <w:p w14:paraId="6892C2A5" w14:textId="05F4A40D" w:rsidR="00001626" w:rsidRPr="006E1535" w:rsidRDefault="49BE0214" w:rsidP="001B1C70">
      <w:pPr>
        <w:rPr>
          <w:lang w:val="en-GB"/>
        </w:rPr>
      </w:pPr>
      <w:r w:rsidRPr="006E1535">
        <w:rPr>
          <w:lang w:val="en-GB"/>
        </w:rPr>
        <w:t xml:space="preserve">Q4.4.1 </w:t>
      </w:r>
      <w:r w:rsidRPr="006E1535">
        <w:rPr>
          <w:b/>
          <w:bCs/>
          <w:lang w:val="en-GB"/>
        </w:rPr>
        <w:t xml:space="preserve">Thinking about patients </w:t>
      </w:r>
      <w:r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8F505A" w:rsidRPr="006E1535">
        <w:rPr>
          <w:b/>
          <w:bCs/>
          <w:u w:val="single"/>
          <w:lang w:val="en-GB"/>
        </w:rPr>
        <w:t xml:space="preserve">AIT </w:t>
      </w:r>
      <w:r w:rsidRPr="006E1535">
        <w:rPr>
          <w:b/>
          <w:bCs/>
          <w:lang w:val="en-GB"/>
        </w:rPr>
        <w:t xml:space="preserve">and </w:t>
      </w:r>
      <w:r w:rsidR="00001E30" w:rsidRPr="006E1535">
        <w:rPr>
          <w:b/>
          <w:bCs/>
          <w:lang w:val="en-GB"/>
        </w:rPr>
        <w:t>referring to the allergen(s) for which the patient is undergoing treatment</w:t>
      </w:r>
      <w:r w:rsidRPr="006E1535">
        <w:rPr>
          <w:b/>
          <w:bCs/>
          <w:lang w:val="en-GB"/>
        </w:rPr>
        <w:t xml:space="preserve">, indicate your degree of agreement that the following items constitute the definition of CLINICAL REMISSION of asthma, as set out in </w:t>
      </w:r>
      <w:r w:rsidR="00AA0FB1" w:rsidRPr="006E1535">
        <w:rPr>
          <w:b/>
          <w:bCs/>
          <w:lang w:val="en-GB"/>
        </w:rPr>
        <w:t xml:space="preserve">the GEMA 5.4 guideline </w:t>
      </w:r>
      <w:r w:rsidRPr="006E1535">
        <w:rPr>
          <w:b/>
          <w:bCs/>
          <w:lang w:val="en-GB"/>
        </w:rPr>
        <w:t>and</w:t>
      </w:r>
      <w:r w:rsidR="000C56FB" w:rsidRPr="006E1535">
        <w:rPr>
          <w:b/>
          <w:bCs/>
          <w:lang w:val="en-GB"/>
        </w:rPr>
        <w:t xml:space="preserve"> </w:t>
      </w:r>
      <w:proofErr w:type="spellStart"/>
      <w:r w:rsidR="0012042C" w:rsidRPr="006E1535">
        <w:rPr>
          <w:b/>
          <w:bCs/>
          <w:lang w:val="en-GB"/>
        </w:rPr>
        <w:t>REMission</w:t>
      </w:r>
      <w:proofErr w:type="spellEnd"/>
      <w:r w:rsidR="0012042C" w:rsidRPr="006E1535">
        <w:rPr>
          <w:b/>
          <w:bCs/>
          <w:lang w:val="en-GB"/>
        </w:rPr>
        <w:t xml:space="preserve"> in</w:t>
      </w:r>
      <w:r w:rsidR="000C56FB" w:rsidRPr="006E1535">
        <w:rPr>
          <w:b/>
          <w:bCs/>
          <w:lang w:val="en-GB"/>
        </w:rPr>
        <w:t xml:space="preserve"> </w:t>
      </w:r>
      <w:proofErr w:type="spellStart"/>
      <w:r w:rsidR="000C56FB" w:rsidRPr="006E1535">
        <w:rPr>
          <w:b/>
          <w:bCs/>
          <w:lang w:val="en-GB"/>
        </w:rPr>
        <w:t>AS</w:t>
      </w:r>
      <w:r w:rsidR="0012042C" w:rsidRPr="006E1535">
        <w:rPr>
          <w:b/>
          <w:bCs/>
          <w:lang w:val="en-GB"/>
        </w:rPr>
        <w:t>th</w:t>
      </w:r>
      <w:r w:rsidR="000C56FB" w:rsidRPr="006E1535">
        <w:rPr>
          <w:b/>
          <w:bCs/>
          <w:lang w:val="en-GB"/>
        </w:rPr>
        <w:t>ma</w:t>
      </w:r>
      <w:proofErr w:type="spellEnd"/>
      <w:r w:rsidR="000C56FB" w:rsidRPr="006E1535">
        <w:rPr>
          <w:b/>
          <w:bCs/>
          <w:lang w:val="en-GB"/>
        </w:rPr>
        <w:t xml:space="preserve"> (REMAS) consensus, </w:t>
      </w:r>
      <w:r w:rsidRPr="006E1535">
        <w:rPr>
          <w:b/>
          <w:bCs/>
          <w:lang w:val="en-GB"/>
        </w:rPr>
        <w:t>applicable to ALLERGIC ASTHMA</w:t>
      </w:r>
      <w:r w:rsidRPr="006E1535">
        <w:rPr>
          <w:lang w:val="en-GB"/>
        </w:rPr>
        <w:t xml:space="preserve"> </w:t>
      </w:r>
      <w:r w:rsidRPr="006E1535">
        <w:rPr>
          <w:b/>
          <w:bCs/>
          <w:i/>
          <w:iCs/>
          <w:lang w:val="en-GB"/>
        </w:rPr>
        <w:t>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F333DC" w:rsidRPr="006E1535" w14:paraId="2C7095F0" w14:textId="77777777" w:rsidTr="0075368C">
        <w:trPr>
          <w:cantSplit/>
          <w:trHeight w:val="2266"/>
        </w:trPr>
        <w:tc>
          <w:tcPr>
            <w:tcW w:w="3117" w:type="pct"/>
          </w:tcPr>
          <w:p w14:paraId="5BB81ACC" w14:textId="0211CE81" w:rsidR="00F333DC" w:rsidRPr="006E1535" w:rsidRDefault="00F333DC" w:rsidP="00017C38">
            <w:pPr>
              <w:tabs>
                <w:tab w:val="left" w:pos="152"/>
              </w:tabs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Indicators for defining CLINICAL REMISSION </w:t>
            </w:r>
            <w:r w:rsidR="00296459" w:rsidRPr="006E1535">
              <w:rPr>
                <w:rFonts w:cstheme="majorBidi"/>
                <w:lang w:val="en-GB"/>
              </w:rPr>
              <w:t xml:space="preserve">of </w:t>
            </w:r>
            <w:r w:rsidRPr="006E1535">
              <w:rPr>
                <w:rFonts w:cstheme="majorBidi"/>
                <w:lang w:val="en-GB"/>
              </w:rPr>
              <w:t xml:space="preserve">ALLERGIC </w:t>
            </w:r>
            <w:r w:rsidR="00296459" w:rsidRPr="006E1535">
              <w:rPr>
                <w:lang w:val="en-GB"/>
              </w:rPr>
              <w:t>ASTHMA</w:t>
            </w:r>
          </w:p>
        </w:tc>
        <w:tc>
          <w:tcPr>
            <w:tcW w:w="218" w:type="pct"/>
            <w:gridSpan w:val="2"/>
            <w:textDirection w:val="btLr"/>
          </w:tcPr>
          <w:p w14:paraId="40E8E883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422CD2B7" w14:textId="77777777" w:rsidR="00F333DC" w:rsidRPr="0075368C" w:rsidRDefault="00F333DC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4C9C8A40" w14:textId="77777777" w:rsidR="00F333DC" w:rsidRPr="0075368C" w:rsidRDefault="00F333DC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F333DC" w:rsidRPr="006E1535" w14:paraId="02FF041D" w14:textId="77777777" w:rsidTr="00F333DC">
        <w:trPr>
          <w:trHeight w:val="233"/>
        </w:trPr>
        <w:tc>
          <w:tcPr>
            <w:tcW w:w="3117" w:type="pct"/>
          </w:tcPr>
          <w:p w14:paraId="5C454C5F" w14:textId="330CE850" w:rsidR="00F333DC" w:rsidRPr="006E1535" w:rsidRDefault="00F333DC" w:rsidP="001635BA">
            <w:pPr>
              <w:pStyle w:val="Prrafodelista2"/>
              <w:numPr>
                <w:ilvl w:val="0"/>
                <w:numId w:val="25"/>
              </w:numPr>
              <w:rPr>
                <w:lang w:val="en-GB" w:eastAsia="es-ES"/>
              </w:rPr>
            </w:pPr>
          </w:p>
          <w:p w14:paraId="1B0A6601" w14:textId="31E93FE7" w:rsidR="00F333DC" w:rsidRPr="006E1535" w:rsidRDefault="00F333DC" w:rsidP="00BE164E">
            <w:pPr>
              <w:pStyle w:val="Prrafodelista2"/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Controlled asthma (ACT ≥ 20).</w:t>
            </w:r>
          </w:p>
          <w:p w14:paraId="78F7E2F7" w14:textId="77777777" w:rsidR="00F333DC" w:rsidRPr="006E1535" w:rsidRDefault="00F333DC" w:rsidP="00BE164E">
            <w:pPr>
              <w:pStyle w:val="Prrafodelista2"/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No need for relief or rescue medication.</w:t>
            </w:r>
          </w:p>
          <w:p w14:paraId="58CB1D2F" w14:textId="5ABFAD54" w:rsidR="00F333DC" w:rsidRPr="006E1535" w:rsidRDefault="00F333DC" w:rsidP="00BE164E">
            <w:pPr>
              <w:pStyle w:val="Prrafodelista2"/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No exacerbations and no need for systemic steroid cycles or maintenance treatment.</w:t>
            </w:r>
          </w:p>
          <w:p w14:paraId="032B6CDE" w14:textId="77777777" w:rsidR="00F333DC" w:rsidRPr="006E1535" w:rsidRDefault="00F333DC" w:rsidP="00BE164E">
            <w:pPr>
              <w:pStyle w:val="Prrafodelista2"/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Spirometry with FEV1 ≥ 80%, or in previous tests, values &gt; 90% of your personal best.</w:t>
            </w:r>
          </w:p>
          <w:p w14:paraId="559FAEF1" w14:textId="3753A9B6" w:rsidR="00F333DC" w:rsidRPr="006E1535" w:rsidRDefault="00F333DC" w:rsidP="00BE164E">
            <w:pPr>
              <w:pStyle w:val="Prrafodelista2"/>
              <w:ind w:left="594"/>
              <w:rPr>
                <w:lang w:val="en-GB" w:eastAsia="es-ES"/>
              </w:rPr>
            </w:pPr>
            <w:r w:rsidRPr="006E1535">
              <w:rPr>
                <w:lang w:val="en-GB" w:eastAsia="es-ES"/>
              </w:rPr>
              <w:t>Spirometry with negative bronchodilator test.</w:t>
            </w:r>
          </w:p>
        </w:tc>
        <w:tc>
          <w:tcPr>
            <w:tcW w:w="209" w:type="pct"/>
          </w:tcPr>
          <w:p w14:paraId="6A073568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3198B92A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4B0446B1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7E18C43F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172D9DD3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C0C61B9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20DC748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35A2DD2A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440B5D17" w14:textId="77777777" w:rsidR="00F333DC" w:rsidRPr="006E1535" w:rsidRDefault="00F333DC" w:rsidP="00BE164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2C3E84C8" w14:textId="46440648" w:rsidR="00001626" w:rsidRPr="006E1535" w:rsidRDefault="057DF284" w:rsidP="00001626">
      <w:pPr>
        <w:spacing w:line="276" w:lineRule="auto"/>
        <w:rPr>
          <w:rFonts w:eastAsia="Times New Roman" w:cs="Calibri"/>
          <w:lang w:val="en-GB" w:eastAsia="es-ES"/>
        </w:rPr>
      </w:pPr>
      <w:r w:rsidRPr="006E1535">
        <w:rPr>
          <w:rFonts w:eastAsia="Times New Roman" w:cs="Calibri"/>
          <w:highlight w:val="yellow"/>
          <w:lang w:val="en-GB" w:eastAsia="es-ES"/>
        </w:rPr>
        <w:t>[IF THE PANELLIST SELECTS 1, 2 OR 3, THE FOLLOWING QUESTION WILL APPEAR]</w:t>
      </w:r>
      <w:r w:rsidRPr="006E1535">
        <w:rPr>
          <w:rFonts w:eastAsia="Times New Roman" w:cs="Calibri"/>
          <w:lang w:val="en-GB" w:eastAsia="es-ES"/>
        </w:rPr>
        <w:t xml:space="preserve">: You have indicated that you disagree </w:t>
      </w:r>
      <w:r w:rsidRPr="006E1535">
        <w:rPr>
          <w:lang w:val="en-GB"/>
        </w:rPr>
        <w:t xml:space="preserve">that the </w:t>
      </w:r>
      <w:r w:rsidR="00ED06B9" w:rsidRPr="006E1535">
        <w:rPr>
          <w:lang w:val="en-GB"/>
        </w:rPr>
        <w:t>clinical referral</w:t>
      </w:r>
      <w:r w:rsidRPr="006E1535">
        <w:rPr>
          <w:lang w:val="en-GB"/>
        </w:rPr>
        <w:t xml:space="preserve"> criteria based on </w:t>
      </w:r>
      <w:r w:rsidR="00E92D11" w:rsidRPr="006E1535">
        <w:rPr>
          <w:lang w:val="en-GB"/>
        </w:rPr>
        <w:t xml:space="preserve">the GEMA 5.4 guideline </w:t>
      </w:r>
      <w:r w:rsidRPr="006E1535">
        <w:rPr>
          <w:b/>
          <w:bCs/>
          <w:lang w:val="en-GB"/>
        </w:rPr>
        <w:t>are applicable to allergic asthma</w:t>
      </w:r>
      <w:r w:rsidRPr="006E1535">
        <w:rPr>
          <w:lang w:val="en-GB"/>
        </w:rPr>
        <w:t xml:space="preserve">. Please could you explain </w:t>
      </w:r>
      <w:r w:rsidRPr="006E1535">
        <w:rPr>
          <w:b/>
          <w:bCs/>
          <w:lang w:val="en-GB"/>
        </w:rPr>
        <w:t xml:space="preserve">in detail your reasons </w:t>
      </w:r>
      <w:r w:rsidRPr="006E1535">
        <w:rPr>
          <w:lang w:val="en-GB"/>
        </w:rPr>
        <w:t xml:space="preserve">for disagreeing with this definition? </w:t>
      </w:r>
    </w:p>
    <w:p w14:paraId="7578B496" w14:textId="0A8B7A71" w:rsidR="00001626" w:rsidRPr="006E1535" w:rsidRDefault="00296459" w:rsidP="00001626">
      <w:pPr>
        <w:spacing w:line="276" w:lineRule="auto"/>
        <w:rPr>
          <w:u w:val="single"/>
          <w:lang w:val="en-GB"/>
        </w:rPr>
      </w:pPr>
      <w:r w:rsidRPr="006E1535">
        <w:rPr>
          <w:u w:val="single"/>
          <w:lang w:val="en-GB"/>
        </w:rPr>
        <w:t>_________________________________ (</w:t>
      </w:r>
      <w:r w:rsidR="00001626" w:rsidRPr="006E1535">
        <w:rPr>
          <w:u w:val="single"/>
          <w:lang w:val="en-GB"/>
        </w:rPr>
        <w:t>open question)</w:t>
      </w:r>
    </w:p>
    <w:p w14:paraId="5A9F4C49" w14:textId="77777777" w:rsidR="00001626" w:rsidRPr="006E1535" w:rsidRDefault="00001626" w:rsidP="009C74B0">
      <w:pPr>
        <w:jc w:val="both"/>
        <w:rPr>
          <w:lang w:val="en-GB"/>
        </w:rPr>
      </w:pPr>
    </w:p>
    <w:p w14:paraId="45ECA879" w14:textId="2003372B" w:rsidR="001673DE" w:rsidRPr="006E1535" w:rsidRDefault="49BE0214" w:rsidP="00535DC2">
      <w:pPr>
        <w:pStyle w:val="Ttulo2"/>
        <w:rPr>
          <w:lang w:val="en-GB"/>
        </w:rPr>
      </w:pPr>
      <w:r w:rsidRPr="006E1535">
        <w:rPr>
          <w:lang w:val="en-GB"/>
        </w:rPr>
        <w:lastRenderedPageBreak/>
        <w:t xml:space="preserve">Section 5: General concepts </w:t>
      </w:r>
    </w:p>
    <w:p w14:paraId="4BEDB11F" w14:textId="3F54FD51" w:rsidR="00652C55" w:rsidRPr="006E1535" w:rsidRDefault="057DF284" w:rsidP="00B371BE">
      <w:pPr>
        <w:jc w:val="both"/>
        <w:rPr>
          <w:lang w:val="en-GB"/>
        </w:rPr>
      </w:pPr>
      <w:r w:rsidRPr="006E1535">
        <w:rPr>
          <w:lang w:val="en-GB"/>
        </w:rPr>
        <w:t xml:space="preserve">The aim of this last section is </w:t>
      </w:r>
      <w:r w:rsidRPr="006E1535">
        <w:rPr>
          <w:b/>
          <w:bCs/>
          <w:lang w:val="en-GB"/>
        </w:rPr>
        <w:t xml:space="preserve">to address aspects related to </w:t>
      </w:r>
      <w:r w:rsidR="0038015B" w:rsidRPr="006E1535">
        <w:rPr>
          <w:b/>
          <w:bCs/>
          <w:lang w:val="en-GB"/>
        </w:rPr>
        <w:t xml:space="preserve">the </w:t>
      </w:r>
      <w:r w:rsidRPr="006E1535">
        <w:rPr>
          <w:b/>
          <w:bCs/>
          <w:lang w:val="en-GB"/>
        </w:rPr>
        <w:t>remission of</w:t>
      </w:r>
      <w:bookmarkStart w:id="6" w:name="_Hlk170226147"/>
      <w:r w:rsidRPr="006E1535">
        <w:rPr>
          <w:b/>
          <w:bCs/>
          <w:lang w:val="en-GB"/>
        </w:rPr>
        <w:t xml:space="preserve"> allergic diseases </w:t>
      </w:r>
      <w:r w:rsidRPr="006E1535">
        <w:rPr>
          <w:lang w:val="en-GB"/>
        </w:rPr>
        <w:t xml:space="preserve">(allergic rhinitis, allergic conjunctivitis and/or allergic </w:t>
      </w:r>
      <w:proofErr w:type="gramStart"/>
      <w:r w:rsidRPr="006E1535">
        <w:rPr>
          <w:lang w:val="en-GB"/>
        </w:rPr>
        <w:t>asthma</w:t>
      </w:r>
      <w:bookmarkEnd w:id="6"/>
      <w:r w:rsidRPr="006E1535">
        <w:rPr>
          <w:lang w:val="en-GB"/>
        </w:rPr>
        <w:t xml:space="preserve"> )</w:t>
      </w:r>
      <w:proofErr w:type="gramEnd"/>
      <w:r w:rsidRPr="006E1535">
        <w:rPr>
          <w:lang w:val="en-GB"/>
        </w:rPr>
        <w:t xml:space="preserve"> </w:t>
      </w:r>
      <w:r w:rsidR="006A1020" w:rsidRPr="006E1535">
        <w:rPr>
          <w:lang w:val="en-GB"/>
        </w:rPr>
        <w:t xml:space="preserve">in </w:t>
      </w:r>
      <w:r w:rsidR="00351035" w:rsidRPr="006E1535">
        <w:rPr>
          <w:lang w:val="en-GB"/>
        </w:rPr>
        <w:t xml:space="preserve">patients </w:t>
      </w:r>
      <w:r w:rsidR="006A1020" w:rsidRPr="006E1535">
        <w:rPr>
          <w:lang w:val="en-GB"/>
        </w:rPr>
        <w:t xml:space="preserve">undergoing treatment with </w:t>
      </w:r>
      <w:r w:rsidR="00EB6756" w:rsidRPr="006E1535">
        <w:rPr>
          <w:lang w:val="en-GB"/>
        </w:rPr>
        <w:t>S</w:t>
      </w:r>
      <w:r w:rsidR="009E56EB" w:rsidRPr="006E1535">
        <w:rPr>
          <w:lang w:val="en-GB"/>
        </w:rPr>
        <w:t>AIT</w:t>
      </w:r>
      <w:r w:rsidR="006A1020" w:rsidRPr="006E1535">
        <w:rPr>
          <w:lang w:val="en-GB"/>
        </w:rPr>
        <w:t xml:space="preserve">, referring to the allergen(s) for which they are being treated </w:t>
      </w:r>
      <w:r w:rsidR="0038015B" w:rsidRPr="006E1535">
        <w:rPr>
          <w:lang w:val="en-GB"/>
        </w:rPr>
        <w:t xml:space="preserve">and thinking in </w:t>
      </w:r>
      <w:r w:rsidRPr="006E1535">
        <w:rPr>
          <w:lang w:val="en-GB"/>
        </w:rPr>
        <w:t xml:space="preserve">general terms. </w:t>
      </w:r>
    </w:p>
    <w:p w14:paraId="5E09A23A" w14:textId="4C36C87B" w:rsidR="000C56FB" w:rsidRPr="006E1535" w:rsidRDefault="000C56FB" w:rsidP="000C56FB">
      <w:pPr>
        <w:pStyle w:val="Ttulo3"/>
        <w:rPr>
          <w:lang w:val="en-GB"/>
        </w:rPr>
      </w:pPr>
      <w:r w:rsidRPr="006E1535">
        <w:rPr>
          <w:lang w:val="en-GB"/>
        </w:rPr>
        <w:t xml:space="preserve">5.1 Patient satisfaction with </w:t>
      </w:r>
      <w:r w:rsidR="00EB6756" w:rsidRPr="006E1535">
        <w:rPr>
          <w:lang w:val="en-GB"/>
        </w:rPr>
        <w:t>S</w:t>
      </w:r>
      <w:r w:rsidR="0079594D" w:rsidRPr="006E1535">
        <w:rPr>
          <w:lang w:val="en-GB"/>
        </w:rPr>
        <w:t xml:space="preserve">AIT </w:t>
      </w:r>
      <w:r w:rsidRPr="006E1535">
        <w:rPr>
          <w:lang w:val="en-GB"/>
        </w:rPr>
        <w:t>treatment</w:t>
      </w:r>
    </w:p>
    <w:p w14:paraId="5AC8F862" w14:textId="3BA0BB8F" w:rsidR="000C56FB" w:rsidRPr="006E1535" w:rsidRDefault="000C56FB" w:rsidP="000C56FB">
      <w:pPr>
        <w:rPr>
          <w:lang w:val="en-GB"/>
        </w:rPr>
      </w:pPr>
      <w:r w:rsidRPr="006E1535">
        <w:rPr>
          <w:lang w:val="en-GB"/>
        </w:rPr>
        <w:t xml:space="preserve">5.1.1 </w:t>
      </w:r>
      <w:r w:rsidRPr="006E1535">
        <w:rPr>
          <w:b/>
          <w:bCs/>
          <w:lang w:val="en-GB"/>
        </w:rPr>
        <w:t>Patient satisfaction with the treatment received is directly related to the control and/or remission of the disease.</w:t>
      </w:r>
    </w:p>
    <w:p w14:paraId="0AE28AB4" w14:textId="45AA6901" w:rsidR="000C56FB" w:rsidRPr="006E1535" w:rsidRDefault="000C56FB" w:rsidP="001635BA">
      <w:pPr>
        <w:pStyle w:val="Prrafodelista2"/>
        <w:numPr>
          <w:ilvl w:val="0"/>
          <w:numId w:val="26"/>
        </w:numPr>
        <w:rPr>
          <w:kern w:val="0"/>
          <w:lang w:val="en-GB" w:eastAsia="es-ES"/>
          <w14:ligatures w14:val="none"/>
        </w:rPr>
      </w:pPr>
      <w:r w:rsidRPr="006E1535">
        <w:rPr>
          <w:kern w:val="0"/>
          <w:lang w:val="en-GB" w:eastAsia="es-ES"/>
          <w14:ligatures w14:val="none"/>
        </w:rPr>
        <w:t xml:space="preserve">Please indicate your level of agreement with the usefulness of using the ESPIA questionnaire </w:t>
      </w:r>
      <w:r w:rsidR="0038015B" w:rsidRPr="006E1535">
        <w:rPr>
          <w:kern w:val="0"/>
          <w:lang w:val="en-GB" w:eastAsia="es-ES"/>
          <w14:ligatures w14:val="none"/>
        </w:rPr>
        <w:t xml:space="preserve">(satisfaction scale for patients receiving allergen </w:t>
      </w:r>
      <w:proofErr w:type="gramStart"/>
      <w:r w:rsidR="0038015B" w:rsidRPr="006E1535">
        <w:rPr>
          <w:kern w:val="0"/>
          <w:lang w:val="en-GB" w:eastAsia="es-ES"/>
          <w14:ligatures w14:val="none"/>
        </w:rPr>
        <w:t>immunotherapy )</w:t>
      </w:r>
      <w:proofErr w:type="gramEnd"/>
      <w:r w:rsidR="0038015B" w:rsidRPr="006E1535">
        <w:rPr>
          <w:kern w:val="0"/>
          <w:lang w:val="en-GB" w:eastAsia="es-ES"/>
          <w14:ligatures w14:val="none"/>
        </w:rPr>
        <w:t xml:space="preserve"> </w:t>
      </w:r>
      <w:r w:rsidRPr="006E1535">
        <w:rPr>
          <w:kern w:val="0"/>
          <w:lang w:val="en-GB" w:eastAsia="es-ES"/>
          <w14:ligatures w14:val="none"/>
        </w:rPr>
        <w:t xml:space="preserve">to assess patient satisfaction with </w:t>
      </w:r>
      <w:r w:rsidR="00EB6756" w:rsidRPr="006E1535">
        <w:rPr>
          <w:kern w:val="0"/>
          <w:lang w:val="en-GB" w:eastAsia="es-ES"/>
          <w14:ligatures w14:val="none"/>
        </w:rPr>
        <w:t>S</w:t>
      </w:r>
      <w:r w:rsidRPr="006E1535">
        <w:rPr>
          <w:kern w:val="0"/>
          <w:lang w:val="en-GB" w:eastAsia="es-ES"/>
          <w14:ligatures w14:val="none"/>
        </w:rPr>
        <w:t>AIT in clinical practice:</w:t>
      </w:r>
    </w:p>
    <w:p w14:paraId="6EF5C47C" w14:textId="71CD4C4C" w:rsidR="00EB59C0" w:rsidRPr="006E1535" w:rsidRDefault="00EB59C0" w:rsidP="00EB59C0">
      <w:pPr>
        <w:pStyle w:val="Prrafodelista2"/>
        <w:numPr>
          <w:ilvl w:val="0"/>
          <w:numId w:val="0"/>
        </w:numPr>
        <w:rPr>
          <w:kern w:val="0"/>
          <w:lang w:val="en-GB" w:eastAsia="es-ES"/>
          <w14:ligatures w14:val="none"/>
        </w:rPr>
      </w:pPr>
      <w:proofErr w:type="spellStart"/>
      <w:proofErr w:type="gramStart"/>
      <w:r w:rsidRPr="006E1535">
        <w:rPr>
          <w:kern w:val="0"/>
          <w:vertAlign w:val="superscript"/>
          <w:lang w:val="en-GB" w:eastAsia="es-ES"/>
          <w14:ligatures w14:val="none"/>
        </w:rPr>
        <w:t>i</w:t>
      </w:r>
      <w:proofErr w:type="spellEnd"/>
      <w:r w:rsidRPr="006E1535">
        <w:rPr>
          <w:lang w:val="en-GB"/>
        </w:rPr>
        <w:t xml:space="preserve"> </w:t>
      </w:r>
      <w:r w:rsidRPr="006E1535">
        <w:rPr>
          <w:kern w:val="0"/>
          <w:lang w:val="en-GB" w:eastAsia="es-ES"/>
          <w14:ligatures w14:val="none"/>
        </w:rPr>
        <w:t xml:space="preserve"> https://www.jacionline.org/article/S0091-6749(12)01976-8/fulltext</w:t>
      </w:r>
      <w:proofErr w:type="gramEnd"/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989"/>
        <w:gridCol w:w="899"/>
        <w:gridCol w:w="941"/>
        <w:gridCol w:w="941"/>
        <w:gridCol w:w="941"/>
        <w:gridCol w:w="941"/>
        <w:gridCol w:w="941"/>
        <w:gridCol w:w="632"/>
        <w:gridCol w:w="1269"/>
      </w:tblGrid>
      <w:tr w:rsidR="00ED6A09" w:rsidRPr="006E1535" w14:paraId="1758BF3E" w14:textId="77777777" w:rsidTr="00ED6A09">
        <w:trPr>
          <w:trHeight w:val="139"/>
        </w:trPr>
        <w:tc>
          <w:tcPr>
            <w:tcW w:w="582" w:type="pct"/>
          </w:tcPr>
          <w:p w14:paraId="2AC47D71" w14:textId="14887305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b/>
                <w:bCs/>
                <w:sz w:val="20"/>
                <w:szCs w:val="20"/>
                <w:lang w:val="en-GB"/>
              </w:rPr>
              <w:t>Not useful</w:t>
            </w:r>
          </w:p>
        </w:tc>
        <w:tc>
          <w:tcPr>
            <w:tcW w:w="3671" w:type="pct"/>
            <w:gridSpan w:val="7"/>
          </w:tcPr>
          <w:p w14:paraId="732125A8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747" w:type="pct"/>
          </w:tcPr>
          <w:p w14:paraId="59AE8608" w14:textId="5B4C682D" w:rsidR="00ED6A09" w:rsidRPr="006E1535" w:rsidRDefault="00ED6A09" w:rsidP="00017C38">
            <w:pPr>
              <w:spacing w:line="300" w:lineRule="auto"/>
              <w:jc w:val="center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b/>
                <w:bCs/>
                <w:sz w:val="20"/>
                <w:szCs w:val="20"/>
                <w:lang w:val="en-GB"/>
              </w:rPr>
              <w:t>Totally useful</w:t>
            </w:r>
          </w:p>
        </w:tc>
      </w:tr>
      <w:tr w:rsidR="00ED6A09" w:rsidRPr="006E1535" w14:paraId="2F3793C9" w14:textId="77777777" w:rsidTr="00ED6A09">
        <w:trPr>
          <w:trHeight w:val="139"/>
        </w:trPr>
        <w:tc>
          <w:tcPr>
            <w:tcW w:w="582" w:type="pct"/>
          </w:tcPr>
          <w:p w14:paraId="002951B8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29" w:type="pct"/>
          </w:tcPr>
          <w:p w14:paraId="4C30B185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54" w:type="pct"/>
          </w:tcPr>
          <w:p w14:paraId="03172592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</w:tcPr>
          <w:p w14:paraId="2A090345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54" w:type="pct"/>
          </w:tcPr>
          <w:p w14:paraId="36CF2E82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554" w:type="pct"/>
          </w:tcPr>
          <w:p w14:paraId="453803CC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554" w:type="pct"/>
          </w:tcPr>
          <w:p w14:paraId="10F68965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372" w:type="pct"/>
          </w:tcPr>
          <w:p w14:paraId="5D01AAD3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747" w:type="pct"/>
          </w:tcPr>
          <w:p w14:paraId="24035744" w14:textId="77777777" w:rsidR="00ED6A09" w:rsidRPr="006E1535" w:rsidRDefault="00ED6A09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7B58515C" w14:textId="77777777" w:rsidR="00ED6A09" w:rsidRPr="006E1535" w:rsidRDefault="00ED6A09" w:rsidP="000C56FB">
      <w:pPr>
        <w:rPr>
          <w:lang w:val="en-GB"/>
        </w:rPr>
      </w:pPr>
    </w:p>
    <w:p w14:paraId="447866E3" w14:textId="2110A414" w:rsidR="00B371BE" w:rsidRPr="006E1535" w:rsidRDefault="00D04C46" w:rsidP="00651449">
      <w:pPr>
        <w:pStyle w:val="Ttulo3"/>
        <w:rPr>
          <w:lang w:val="en-GB"/>
        </w:rPr>
      </w:pPr>
      <w:r w:rsidRPr="006E1535">
        <w:rPr>
          <w:lang w:val="en-GB"/>
        </w:rPr>
        <w:t>5.</w:t>
      </w:r>
      <w:r w:rsidR="000C56FB" w:rsidRPr="006E1535">
        <w:rPr>
          <w:lang w:val="en-GB"/>
        </w:rPr>
        <w:t xml:space="preserve">2 </w:t>
      </w:r>
      <w:del w:id="7" w:author="Maria Ruart" w:date="2026-03-13T12:03:00Z" w16du:dateUtc="2026-03-13T11:03:00Z">
        <w:r w:rsidR="00B371BE" w:rsidRPr="006E1535" w:rsidDel="005657DC">
          <w:rPr>
            <w:lang w:val="en-GB"/>
          </w:rPr>
          <w:delText>Temporality</w:delText>
        </w:r>
      </w:del>
      <w:ins w:id="8" w:author="Maria Ruart" w:date="2026-03-13T12:03:00Z" w16du:dateUtc="2026-03-13T11:03:00Z">
        <w:r w:rsidR="005657DC">
          <w:rPr>
            <w:lang w:val="en-GB"/>
          </w:rPr>
          <w:t xml:space="preserve">Required </w:t>
        </w:r>
        <w:proofErr w:type="gramStart"/>
        <w:r w:rsidR="005657DC">
          <w:rPr>
            <w:lang w:val="en-GB"/>
          </w:rPr>
          <w:t xml:space="preserve">duration </w:t>
        </w:r>
      </w:ins>
      <w:r w:rsidR="00B371BE" w:rsidRPr="006E1535">
        <w:rPr>
          <w:lang w:val="en-GB"/>
        </w:rPr>
        <w:t xml:space="preserve"> of</w:t>
      </w:r>
      <w:proofErr w:type="gramEnd"/>
      <w:r w:rsidR="00B371BE" w:rsidRPr="006E1535">
        <w:rPr>
          <w:lang w:val="en-GB"/>
        </w:rPr>
        <w:t xml:space="preserve"> </w:t>
      </w:r>
      <w:r w:rsidR="003A3E2E" w:rsidRPr="006E1535">
        <w:rPr>
          <w:lang w:val="en-GB"/>
        </w:rPr>
        <w:t>clinical remission</w:t>
      </w:r>
      <w:r w:rsidR="00B371BE" w:rsidRPr="006E1535">
        <w:rPr>
          <w:lang w:val="en-GB"/>
        </w:rPr>
        <w:t xml:space="preserve"> criteria for allergic diseases (allergic rhinitis, allergic conjunctivitis </w:t>
      </w:r>
      <w:r w:rsidR="00651449" w:rsidRPr="006E1535">
        <w:rPr>
          <w:lang w:val="en-GB"/>
        </w:rPr>
        <w:t xml:space="preserve">and/or </w:t>
      </w:r>
      <w:r w:rsidR="00B371BE" w:rsidRPr="006E1535">
        <w:rPr>
          <w:lang w:val="en-GB"/>
        </w:rPr>
        <w:t>allergic asthma)</w:t>
      </w:r>
    </w:p>
    <w:p w14:paraId="7387319F" w14:textId="6E62D1A8" w:rsidR="00651449" w:rsidRPr="006E1535" w:rsidRDefault="003D3433" w:rsidP="057DF28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>P5</w:t>
      </w:r>
      <w:r w:rsidR="00F3704E" w:rsidRPr="006E1535">
        <w:rPr>
          <w:lang w:val="en-GB"/>
        </w:rPr>
        <w:t>.2</w:t>
      </w:r>
      <w:r w:rsidRPr="006E1535">
        <w:rPr>
          <w:lang w:val="en-GB"/>
        </w:rPr>
        <w:t xml:space="preserve">.1 </w:t>
      </w:r>
      <w:r w:rsidR="00617CEE" w:rsidRPr="006E1535">
        <w:rPr>
          <w:b/>
          <w:bCs/>
          <w:lang w:val="en-GB"/>
        </w:rPr>
        <w:t xml:space="preserve">Thinking about patients </w:t>
      </w:r>
      <w:r w:rsidR="00617CEE"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9E56EB" w:rsidRPr="006E1535">
        <w:rPr>
          <w:b/>
          <w:bCs/>
          <w:u w:val="single"/>
          <w:lang w:val="en-GB"/>
        </w:rPr>
        <w:t>AIT</w:t>
      </w:r>
      <w:r w:rsidR="00617CEE" w:rsidRPr="006E1535">
        <w:rPr>
          <w:b/>
          <w:bCs/>
          <w:lang w:val="en-GB"/>
        </w:rPr>
        <w:t xml:space="preserve">, </w:t>
      </w:r>
      <w:r w:rsidR="00001E30" w:rsidRPr="006E1535">
        <w:rPr>
          <w:b/>
          <w:bCs/>
          <w:lang w:val="en-GB"/>
        </w:rPr>
        <w:t xml:space="preserve">referring to the allergen(s) for which the patient is undergoing treatment </w:t>
      </w:r>
      <w:r w:rsidR="00617CEE" w:rsidRPr="006E1535">
        <w:rPr>
          <w:b/>
          <w:bCs/>
          <w:lang w:val="en-GB"/>
        </w:rPr>
        <w:t xml:space="preserve">and taking into account that remission may occur for one of the diseases (allergic rhinitis and/or allergic conjunctivitis and/or allergic asthma) and not for others, indicate your level of agreement with the following statements related to the </w:t>
      </w:r>
      <w:del w:id="9" w:author="Maria Ruart" w:date="2026-03-13T12:04:00Z" w16du:dateUtc="2026-03-13T11:04:00Z">
        <w:r w:rsidR="00617CEE" w:rsidRPr="006E1535" w:rsidDel="005657DC">
          <w:rPr>
            <w:b/>
            <w:bCs/>
            <w:lang w:val="en-GB"/>
          </w:rPr>
          <w:delText>TEMPORALITY</w:delText>
        </w:r>
      </w:del>
      <w:ins w:id="10" w:author="Maria Ruart" w:date="2026-03-13T12:04:00Z" w16du:dateUtc="2026-03-13T11:04:00Z">
        <w:r w:rsidR="005657DC">
          <w:rPr>
            <w:b/>
            <w:bCs/>
            <w:lang w:val="en-GB"/>
          </w:rPr>
          <w:t xml:space="preserve">REQUIRED DURATION </w:t>
        </w:r>
      </w:ins>
      <w:r w:rsidR="00617CEE" w:rsidRPr="006E1535">
        <w:rPr>
          <w:b/>
          <w:bCs/>
          <w:lang w:val="en-GB"/>
        </w:rPr>
        <w:t xml:space="preserve"> of the criteria for CLINICAL REMISSION for ALLERGIC DISEASES (allergic rhinitis, allergic conjunctivitis and/or allergic asthma) </w:t>
      </w:r>
      <w:r w:rsidR="00617CEE" w:rsidRPr="006E1535">
        <w:rPr>
          <w:b/>
          <w:bCs/>
          <w:i/>
          <w:iCs/>
          <w:lang w:val="en-GB"/>
        </w:rPr>
        <w:t>(where 1 = strongly disagree and 9 = strongly agree</w:t>
      </w:r>
      <w:r w:rsidR="0038015B" w:rsidRPr="006E1535">
        <w:rPr>
          <w:b/>
          <w:bCs/>
          <w:i/>
          <w:iCs/>
          <w:lang w:val="en-GB"/>
        </w:rPr>
        <w:t>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352190" w:rsidRPr="006E1535" w14:paraId="10B1F58C" w14:textId="77777777" w:rsidTr="0075368C">
        <w:trPr>
          <w:cantSplit/>
          <w:trHeight w:val="1828"/>
        </w:trPr>
        <w:tc>
          <w:tcPr>
            <w:tcW w:w="3117" w:type="pct"/>
          </w:tcPr>
          <w:p w14:paraId="06C703D8" w14:textId="3090A2C6" w:rsidR="00352190" w:rsidRPr="006E1535" w:rsidRDefault="00352190" w:rsidP="057DF284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del w:id="11" w:author="Maria Ruart" w:date="2026-03-13T12:04:00Z" w16du:dateUtc="2026-03-13T11:04:00Z">
              <w:r w:rsidRPr="006E1535" w:rsidDel="005657DC">
                <w:rPr>
                  <w:rFonts w:cstheme="majorBidi"/>
                  <w:lang w:val="en-GB"/>
                </w:rPr>
                <w:delText>Temporality</w:delText>
              </w:r>
            </w:del>
            <w:ins w:id="12" w:author="Maria Ruart" w:date="2026-03-13T12:04:00Z" w16du:dateUtc="2026-03-13T11:04:00Z">
              <w:r w:rsidR="005657DC">
                <w:rPr>
                  <w:rFonts w:cstheme="majorBidi"/>
                  <w:lang w:val="en-GB"/>
                </w:rPr>
                <w:t xml:space="preserve">Required </w:t>
              </w:r>
              <w:proofErr w:type="gramStart"/>
              <w:r w:rsidR="005657DC">
                <w:rPr>
                  <w:rFonts w:cstheme="majorBidi"/>
                  <w:lang w:val="en-GB"/>
                </w:rPr>
                <w:t xml:space="preserve">duration </w:t>
              </w:r>
            </w:ins>
            <w:r w:rsidRPr="006E1535">
              <w:rPr>
                <w:rFonts w:cstheme="majorBidi"/>
                <w:lang w:val="en-GB"/>
              </w:rPr>
              <w:t xml:space="preserve"> of</w:t>
            </w:r>
            <w:proofErr w:type="gramEnd"/>
            <w:r w:rsidRPr="006E1535">
              <w:rPr>
                <w:rFonts w:cstheme="majorBidi"/>
                <w:lang w:val="en-GB"/>
              </w:rPr>
              <w:t xml:space="preserve"> CLINICAL REMISSION criteria while undergoing treatment with </w:t>
            </w:r>
            <w:r w:rsidR="00EB6756" w:rsidRPr="006E1535">
              <w:rPr>
                <w:rFonts w:cstheme="majorBidi"/>
                <w:lang w:val="en-GB"/>
              </w:rPr>
              <w:t>S</w:t>
            </w:r>
            <w:r w:rsidR="009E56EB" w:rsidRPr="006E1535">
              <w:rPr>
                <w:lang w:val="en-GB"/>
              </w:rPr>
              <w:t>AIT</w:t>
            </w:r>
            <w:r w:rsidRPr="006E1535">
              <w:rPr>
                <w:rFonts w:cstheme="majorBidi"/>
                <w:lang w:val="en-GB"/>
              </w:rPr>
              <w:t xml:space="preserve">.  </w:t>
            </w:r>
          </w:p>
        </w:tc>
        <w:tc>
          <w:tcPr>
            <w:tcW w:w="218" w:type="pct"/>
            <w:gridSpan w:val="2"/>
            <w:textDirection w:val="btLr"/>
          </w:tcPr>
          <w:p w14:paraId="1BEB39A8" w14:textId="77777777" w:rsidR="00352190" w:rsidRPr="0075368C" w:rsidRDefault="00352190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2A0FA0BF" w14:textId="77777777" w:rsidR="00352190" w:rsidRPr="0075368C" w:rsidRDefault="00352190" w:rsidP="0075368C">
            <w:pPr>
              <w:spacing w:line="30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34969A80" w14:textId="77777777" w:rsidR="00352190" w:rsidRPr="0075368C" w:rsidRDefault="00352190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352190" w:rsidRPr="006E1535" w14:paraId="70831CA8" w14:textId="77777777" w:rsidTr="00352190">
        <w:trPr>
          <w:trHeight w:val="233"/>
        </w:trPr>
        <w:tc>
          <w:tcPr>
            <w:tcW w:w="3117" w:type="pct"/>
          </w:tcPr>
          <w:p w14:paraId="1625B58F" w14:textId="3479B00B" w:rsidR="00352190" w:rsidRPr="006E1535" w:rsidRDefault="00352190" w:rsidP="001635BA">
            <w:pPr>
              <w:pStyle w:val="Prrafodelista"/>
              <w:numPr>
                <w:ilvl w:val="0"/>
                <w:numId w:val="27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lastRenderedPageBreak/>
              <w:t xml:space="preserve">The minimum </w:t>
            </w:r>
            <w:proofErr w:type="gramStart"/>
            <w:r w:rsidRPr="006E1535">
              <w:rPr>
                <w:lang w:val="en-GB"/>
              </w:rPr>
              <w:t>period of time</w:t>
            </w:r>
            <w:proofErr w:type="gramEnd"/>
            <w:r w:rsidRPr="006E1535">
              <w:rPr>
                <w:lang w:val="en-GB"/>
              </w:rPr>
              <w:t xml:space="preserve"> for assessing clinical remission is different for perennial and </w:t>
            </w:r>
            <w:r w:rsidR="00296459" w:rsidRPr="006E1535">
              <w:rPr>
                <w:lang w:val="en-GB"/>
              </w:rPr>
              <w:t>seasonal</w:t>
            </w:r>
            <w:r w:rsidRPr="006E1535">
              <w:rPr>
                <w:lang w:val="en-GB"/>
              </w:rPr>
              <w:t xml:space="preserve"> allergens</w:t>
            </w:r>
            <w:r w:rsidR="00296459" w:rsidRPr="006E1535">
              <w:rPr>
                <w:lang w:val="en-GB"/>
              </w:rPr>
              <w:t>. *</w:t>
            </w:r>
          </w:p>
        </w:tc>
        <w:tc>
          <w:tcPr>
            <w:tcW w:w="209" w:type="pct"/>
          </w:tcPr>
          <w:p w14:paraId="3FB2DD2E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4BDC0A52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5384D91C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2A89E189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69E20DC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B5F5476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3382A15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6CB31ACD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2E182D00" w14:textId="77777777" w:rsidR="00352190" w:rsidRPr="006E1535" w:rsidRDefault="00352190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352190" w:rsidRPr="006E1535" w14:paraId="7068758C" w14:textId="77777777" w:rsidTr="00352190">
        <w:trPr>
          <w:trHeight w:val="233"/>
        </w:trPr>
        <w:tc>
          <w:tcPr>
            <w:tcW w:w="3117" w:type="pct"/>
          </w:tcPr>
          <w:p w14:paraId="1A8E6449" w14:textId="1CA29FB7" w:rsidR="00352190" w:rsidRPr="006E1535" w:rsidRDefault="00352190" w:rsidP="001635BA">
            <w:pPr>
              <w:pStyle w:val="Prrafodelista"/>
              <w:numPr>
                <w:ilvl w:val="0"/>
                <w:numId w:val="27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seasonal allergens, clinical remission criteria must be met for at least one </w:t>
            </w:r>
            <w:r w:rsidR="00296459" w:rsidRPr="006E1535">
              <w:rPr>
                <w:lang w:val="en-GB"/>
              </w:rPr>
              <w:t>season. *</w:t>
            </w:r>
          </w:p>
          <w:p w14:paraId="10F53031" w14:textId="48699079" w:rsidR="00352190" w:rsidRPr="006E1535" w:rsidRDefault="00352190" w:rsidP="00BE164E">
            <w:pPr>
              <w:jc w:val="both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seasonality, what would be the appropriate seasonality for you?</w:t>
            </w:r>
          </w:p>
        </w:tc>
        <w:tc>
          <w:tcPr>
            <w:tcW w:w="209" w:type="pct"/>
          </w:tcPr>
          <w:p w14:paraId="2946725D" w14:textId="6902BA59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E9E13DC" w14:textId="28B3E743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616C89A1" w14:textId="18BBC3A5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BE8D3DC" w14:textId="764D3D4C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4E1467C0" w14:textId="0C357AD5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FDD1FDD" w14:textId="7AB5F858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11C6FCC" w14:textId="3205464D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1AF9D188" w14:textId="0F66B50B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7CE821DF" w14:textId="723C1BE5" w:rsidR="00352190" w:rsidRPr="006E1535" w:rsidRDefault="00352190" w:rsidP="00BE164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352190" w:rsidRPr="006E1535" w14:paraId="4EA06AFB" w14:textId="77777777" w:rsidTr="00352190">
        <w:trPr>
          <w:trHeight w:val="233"/>
        </w:trPr>
        <w:tc>
          <w:tcPr>
            <w:tcW w:w="3117" w:type="pct"/>
          </w:tcPr>
          <w:p w14:paraId="492218F4" w14:textId="4E434A24" w:rsidR="00352190" w:rsidRPr="006E1535" w:rsidRDefault="00352190" w:rsidP="001635BA">
            <w:pPr>
              <w:pStyle w:val="Prrafodelista"/>
              <w:numPr>
                <w:ilvl w:val="0"/>
                <w:numId w:val="27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perennial allergens, the criteria for clinical remission must be met for at least 6 </w:t>
            </w:r>
            <w:r w:rsidR="00296459" w:rsidRPr="006E1535">
              <w:rPr>
                <w:lang w:val="en-GB"/>
              </w:rPr>
              <w:t>months. *</w:t>
            </w:r>
          </w:p>
          <w:p w14:paraId="4D839E0D" w14:textId="024C0107" w:rsidR="00352190" w:rsidRPr="006E1535" w:rsidRDefault="00352190" w:rsidP="00BE164E">
            <w:pPr>
              <w:jc w:val="both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timing, what would be the appropriate timing for you?</w:t>
            </w:r>
          </w:p>
        </w:tc>
        <w:tc>
          <w:tcPr>
            <w:tcW w:w="209" w:type="pct"/>
          </w:tcPr>
          <w:p w14:paraId="4D5348D1" w14:textId="0707032D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F1D4994" w14:textId="331186E0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19C6976" w14:textId="42701BB0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1886C4A3" w14:textId="61E30062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53262EE" w14:textId="5C929A73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90A0366" w14:textId="7F3C085D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0315013" w14:textId="3D19C8C7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4ED9B1A8" w14:textId="213850D6" w:rsidR="00352190" w:rsidRPr="006E1535" w:rsidRDefault="00352190" w:rsidP="00BE164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1081622F" w14:textId="0881F3B8" w:rsidR="00352190" w:rsidRPr="006E1535" w:rsidRDefault="00352190" w:rsidP="00BE164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6DCD2EBE" w14:textId="77777777" w:rsidR="00651449" w:rsidRPr="006E1535" w:rsidRDefault="00651449" w:rsidP="00535DC2">
      <w:pPr>
        <w:jc w:val="both"/>
        <w:rPr>
          <w:lang w:val="en-GB"/>
        </w:rPr>
      </w:pPr>
    </w:p>
    <w:p w14:paraId="3AD77C8D" w14:textId="3CED52E9" w:rsidR="00B31E8F" w:rsidRPr="006E1535" w:rsidRDefault="00B31E8F" w:rsidP="00B31E8F">
      <w:pPr>
        <w:rPr>
          <w:highlight w:val="cyan"/>
          <w:lang w:val="en-GB"/>
        </w:rPr>
      </w:pPr>
      <w:r w:rsidRPr="006E1535">
        <w:rPr>
          <w:highlight w:val="cyan"/>
          <w:lang w:val="en-GB"/>
        </w:rPr>
        <w:t>Questions included in wave 2</w:t>
      </w:r>
    </w:p>
    <w:p w14:paraId="19526EAD" w14:textId="5AC03B90" w:rsidR="00B31E8F" w:rsidRPr="006E1535" w:rsidRDefault="00B31E8F" w:rsidP="00B31E8F">
      <w:pPr>
        <w:spacing w:after="0"/>
        <w:jc w:val="both"/>
        <w:rPr>
          <w:b/>
          <w:bCs/>
          <w:highlight w:val="cyan"/>
          <w:lang w:val="en-GB"/>
        </w:rPr>
      </w:pPr>
      <w:r w:rsidRPr="006E1535">
        <w:rPr>
          <w:b/>
          <w:bCs/>
          <w:highlight w:val="cyan"/>
          <w:lang w:val="en-GB"/>
        </w:rPr>
        <w:t xml:space="preserve">As you can see in the graph above, no consensus was reached in Wave 1 on the timing of clinical remission. The frequencies most suggested by the experts participating in Wave 1 were: </w:t>
      </w:r>
    </w:p>
    <w:p w14:paraId="0A6CA503" w14:textId="77777777" w:rsidR="00B31E8F" w:rsidRPr="001857D4" w:rsidRDefault="00B31E8F" w:rsidP="001857D4">
      <w:pPr>
        <w:pStyle w:val="Prrafodelista"/>
        <w:numPr>
          <w:ilvl w:val="0"/>
          <w:numId w:val="39"/>
        </w:numPr>
        <w:jc w:val="both"/>
        <w:rPr>
          <w:i/>
          <w:iCs/>
          <w:lang w:val="en-GB"/>
        </w:rPr>
      </w:pPr>
      <w:r w:rsidRPr="001857D4">
        <w:rPr>
          <w:i/>
          <w:iCs/>
          <w:lang w:val="en-GB"/>
        </w:rPr>
        <w:t xml:space="preserve">At least 2 seasons for seasonal </w:t>
      </w:r>
      <w:proofErr w:type="gramStart"/>
      <w:r w:rsidRPr="001857D4">
        <w:rPr>
          <w:i/>
          <w:iCs/>
          <w:lang w:val="en-GB"/>
        </w:rPr>
        <w:t>allergens;</w:t>
      </w:r>
      <w:proofErr w:type="gramEnd"/>
    </w:p>
    <w:p w14:paraId="0503267B" w14:textId="77777777" w:rsidR="00B31E8F" w:rsidRPr="006E1535" w:rsidRDefault="00B31E8F" w:rsidP="00B31E8F">
      <w:pPr>
        <w:pStyle w:val="Prrafodelista"/>
        <w:numPr>
          <w:ilvl w:val="0"/>
          <w:numId w:val="35"/>
        </w:numPr>
        <w:jc w:val="both"/>
        <w:rPr>
          <w:i/>
          <w:iCs/>
          <w:lang w:val="en-GB"/>
        </w:rPr>
      </w:pPr>
      <w:r w:rsidRPr="006E1535">
        <w:rPr>
          <w:i/>
          <w:iCs/>
          <w:lang w:val="en-GB"/>
        </w:rPr>
        <w:t xml:space="preserve">At least 1 year for perennial allergens. </w:t>
      </w:r>
    </w:p>
    <w:p w14:paraId="64E7ED9C" w14:textId="07CE66B3" w:rsidR="00B31E8F" w:rsidRPr="006E1535" w:rsidRDefault="00B31E8F" w:rsidP="00B31E8F">
      <w:pPr>
        <w:jc w:val="both"/>
        <w:rPr>
          <w:b/>
          <w:bCs/>
          <w:lang w:val="en-GB"/>
        </w:rPr>
      </w:pPr>
      <w:r w:rsidRPr="006E1535">
        <w:rPr>
          <w:b/>
          <w:bCs/>
          <w:i/>
          <w:iCs/>
          <w:lang w:val="en-GB"/>
        </w:rPr>
        <w:t>Please express your level of agreement that the following criteria should be part of the definition of clinical remission.</w:t>
      </w:r>
    </w:p>
    <w:tbl>
      <w:tblPr>
        <w:tblStyle w:val="Tablaconcuadrcula"/>
        <w:tblpPr w:leftFromText="141" w:rightFromText="141" w:vertAnchor="text" w:horzAnchor="margin" w:tblpY="110"/>
        <w:tblW w:w="4836" w:type="pct"/>
        <w:tblLayout w:type="fixed"/>
        <w:tblLook w:val="00A0" w:firstRow="1" w:lastRow="0" w:firstColumn="1" w:lastColumn="0" w:noHBand="0" w:noVBand="0"/>
      </w:tblPr>
      <w:tblGrid>
        <w:gridCol w:w="5021"/>
        <w:gridCol w:w="355"/>
        <w:gridCol w:w="15"/>
        <w:gridCol w:w="342"/>
        <w:gridCol w:w="355"/>
        <w:gridCol w:w="355"/>
        <w:gridCol w:w="355"/>
        <w:gridCol w:w="355"/>
        <w:gridCol w:w="355"/>
        <w:gridCol w:w="269"/>
        <w:gridCol w:w="85"/>
        <w:gridCol w:w="353"/>
      </w:tblGrid>
      <w:tr w:rsidR="00457487" w:rsidRPr="006E1535" w14:paraId="122926DF" w14:textId="77777777" w:rsidTr="0075368C">
        <w:trPr>
          <w:cantSplit/>
          <w:trHeight w:val="2111"/>
        </w:trPr>
        <w:tc>
          <w:tcPr>
            <w:tcW w:w="3056" w:type="pct"/>
          </w:tcPr>
          <w:p w14:paraId="227B51C9" w14:textId="1D9F400C" w:rsidR="00457487" w:rsidRPr="006E1535" w:rsidRDefault="00457487" w:rsidP="00536292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Duration of CLINICAL REMISSION criteria while undergoing treatment with </w:t>
            </w:r>
            <w:r w:rsidR="00EB6756" w:rsidRPr="006E1535">
              <w:rPr>
                <w:rFonts w:cstheme="majorBidi"/>
                <w:lang w:val="en-GB"/>
              </w:rPr>
              <w:t>S</w:t>
            </w:r>
            <w:r w:rsidR="009E56EB" w:rsidRPr="006E1535">
              <w:rPr>
                <w:lang w:val="en-GB"/>
              </w:rPr>
              <w:t>AIT</w:t>
            </w:r>
            <w:r w:rsidRPr="006E1535">
              <w:rPr>
                <w:rFonts w:cstheme="majorBidi"/>
                <w:lang w:val="en-GB"/>
              </w:rPr>
              <w:t xml:space="preserve">.  </w:t>
            </w:r>
          </w:p>
        </w:tc>
        <w:tc>
          <w:tcPr>
            <w:tcW w:w="225" w:type="pct"/>
            <w:gridSpan w:val="2"/>
            <w:textDirection w:val="btLr"/>
          </w:tcPr>
          <w:p w14:paraId="6FFD4D81" w14:textId="77777777" w:rsidR="00457487" w:rsidRPr="0075368C" w:rsidRDefault="00457487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52" w:type="pct"/>
            <w:gridSpan w:val="7"/>
            <w:textDirection w:val="btLr"/>
          </w:tcPr>
          <w:p w14:paraId="6393449F" w14:textId="77777777" w:rsidR="00457487" w:rsidRPr="0075368C" w:rsidRDefault="00457487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gridSpan w:val="2"/>
            <w:textDirection w:val="btLr"/>
          </w:tcPr>
          <w:p w14:paraId="23BC8438" w14:textId="77777777" w:rsidR="00457487" w:rsidRPr="0075368C" w:rsidRDefault="00457487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457487" w:rsidRPr="006E1535" w14:paraId="3C9C5646" w14:textId="77777777" w:rsidTr="00457487">
        <w:trPr>
          <w:trHeight w:val="233"/>
        </w:trPr>
        <w:tc>
          <w:tcPr>
            <w:tcW w:w="3056" w:type="pct"/>
          </w:tcPr>
          <w:p w14:paraId="52C23149" w14:textId="5505B9D4" w:rsidR="00457487" w:rsidRPr="006E1535" w:rsidRDefault="00457487" w:rsidP="00B31E8F">
            <w:pPr>
              <w:pStyle w:val="Prrafodelista"/>
              <w:numPr>
                <w:ilvl w:val="0"/>
                <w:numId w:val="36"/>
              </w:numPr>
              <w:spacing w:after="240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SEASONAL allergens, the criteria for clinical remission must be met for </w:t>
            </w:r>
            <w:r w:rsidRPr="006E1535">
              <w:rPr>
                <w:b/>
                <w:bCs/>
                <w:lang w:val="en-GB"/>
              </w:rPr>
              <w:t xml:space="preserve">at least 2 </w:t>
            </w:r>
            <w:r w:rsidR="00296459" w:rsidRPr="006E1535">
              <w:rPr>
                <w:b/>
                <w:bCs/>
                <w:lang w:val="en-GB"/>
              </w:rPr>
              <w:t>seasons</w:t>
            </w:r>
            <w:r w:rsidR="00296459" w:rsidRPr="006E1535">
              <w:rPr>
                <w:lang w:val="en-GB"/>
              </w:rPr>
              <w:t>. *</w:t>
            </w:r>
          </w:p>
          <w:p w14:paraId="7EE99FE6" w14:textId="7C86BD0E" w:rsidR="00457487" w:rsidRPr="006E1535" w:rsidRDefault="00296459" w:rsidP="00536292">
            <w:pPr>
              <w:spacing w:after="240"/>
              <w:rPr>
                <w:lang w:val="en-GB"/>
              </w:rPr>
            </w:pP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 </w:t>
            </w:r>
            <w:r w:rsidR="00457487"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="00457487" w:rsidRPr="006E1535">
              <w:rPr>
                <w:sz w:val="20"/>
                <w:szCs w:val="20"/>
                <w:lang w:val="en-GB"/>
              </w:rPr>
              <w:t xml:space="preserve">You have indicated that you disagree with the previous </w:t>
            </w:r>
            <w:r w:rsidR="00457487" w:rsidRPr="006E1535">
              <w:rPr>
                <w:sz w:val="20"/>
                <w:szCs w:val="20"/>
                <w:lang w:val="en-GB"/>
              </w:rPr>
              <w:lastRenderedPageBreak/>
              <w:t xml:space="preserve">statement. If your disagreement is related to </w:t>
            </w:r>
            <w:del w:id="13" w:author="Maria Ruart" w:date="2026-03-13T12:04:00Z" w16du:dateUtc="2026-03-13T11:04:00Z">
              <w:r w:rsidR="00457487" w:rsidRPr="006E1535" w:rsidDel="005657DC">
                <w:rPr>
                  <w:sz w:val="20"/>
                  <w:szCs w:val="20"/>
                  <w:lang w:val="en-GB"/>
                </w:rPr>
                <w:delText>temporality</w:delText>
              </w:r>
            </w:del>
            <w:ins w:id="14" w:author="Maria Ruart" w:date="2026-03-13T12:04:00Z" w16du:dateUtc="2026-03-13T11:04:00Z">
              <w:r w:rsidR="005657DC">
                <w:rPr>
                  <w:sz w:val="20"/>
                  <w:szCs w:val="20"/>
                  <w:lang w:val="en-GB"/>
                </w:rPr>
                <w:t xml:space="preserve">Required </w:t>
              </w:r>
              <w:proofErr w:type="gramStart"/>
              <w:r w:rsidR="005657DC">
                <w:rPr>
                  <w:sz w:val="20"/>
                  <w:szCs w:val="20"/>
                  <w:lang w:val="en-GB"/>
                </w:rPr>
                <w:t xml:space="preserve">duration </w:t>
              </w:r>
            </w:ins>
            <w:r w:rsidR="00457487" w:rsidRPr="006E1535">
              <w:rPr>
                <w:sz w:val="20"/>
                <w:szCs w:val="20"/>
                <w:lang w:val="en-GB"/>
              </w:rPr>
              <w:t>,</w:t>
            </w:r>
            <w:proofErr w:type="gramEnd"/>
            <w:r w:rsidR="00457487" w:rsidRPr="006E1535">
              <w:rPr>
                <w:sz w:val="20"/>
                <w:szCs w:val="20"/>
                <w:lang w:val="en-GB"/>
              </w:rPr>
              <w:t xml:space="preserve"> what would be the appropriate </w:t>
            </w:r>
            <w:del w:id="15" w:author="Maria Ruart" w:date="2026-03-13T12:04:00Z" w16du:dateUtc="2026-03-13T11:04:00Z">
              <w:r w:rsidR="00457487" w:rsidRPr="006E1535" w:rsidDel="005657DC">
                <w:rPr>
                  <w:sz w:val="20"/>
                  <w:szCs w:val="20"/>
                  <w:lang w:val="en-GB"/>
                </w:rPr>
                <w:delText>temporality</w:delText>
              </w:r>
            </w:del>
            <w:ins w:id="16" w:author="Maria Ruart" w:date="2026-03-13T12:04:00Z" w16du:dateUtc="2026-03-13T11:04:00Z">
              <w:r w:rsidR="005657DC">
                <w:rPr>
                  <w:sz w:val="20"/>
                  <w:szCs w:val="20"/>
                  <w:lang w:val="en-GB"/>
                </w:rPr>
                <w:t xml:space="preserve">Required </w:t>
              </w:r>
              <w:proofErr w:type="gramStart"/>
              <w:r w:rsidR="005657DC">
                <w:rPr>
                  <w:sz w:val="20"/>
                  <w:szCs w:val="20"/>
                  <w:lang w:val="en-GB"/>
                </w:rPr>
                <w:t xml:space="preserve">duration </w:t>
              </w:r>
            </w:ins>
            <w:r w:rsidR="00457487" w:rsidRPr="006E1535">
              <w:rPr>
                <w:sz w:val="20"/>
                <w:szCs w:val="20"/>
                <w:lang w:val="en-GB"/>
              </w:rPr>
              <w:t xml:space="preserve"> for</w:t>
            </w:r>
            <w:proofErr w:type="gramEnd"/>
            <w:r w:rsidR="00457487" w:rsidRPr="006E1535">
              <w:rPr>
                <w:sz w:val="20"/>
                <w:szCs w:val="20"/>
                <w:lang w:val="en-GB"/>
              </w:rPr>
              <w:t xml:space="preserve"> you?</w:t>
            </w:r>
          </w:p>
        </w:tc>
        <w:tc>
          <w:tcPr>
            <w:tcW w:w="216" w:type="pct"/>
          </w:tcPr>
          <w:p w14:paraId="63A82759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217" w:type="pct"/>
            <w:gridSpan w:val="2"/>
          </w:tcPr>
          <w:p w14:paraId="44FA77A5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16" w:type="pct"/>
          </w:tcPr>
          <w:p w14:paraId="57CCC783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6" w:type="pct"/>
          </w:tcPr>
          <w:p w14:paraId="660ECCDF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6" w:type="pct"/>
          </w:tcPr>
          <w:p w14:paraId="60D67082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16" w:type="pct"/>
          </w:tcPr>
          <w:p w14:paraId="1DA721D7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16" w:type="pct"/>
          </w:tcPr>
          <w:p w14:paraId="2FC9FD30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6" w:type="pct"/>
            <w:gridSpan w:val="2"/>
          </w:tcPr>
          <w:p w14:paraId="7302EA3C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5" w:type="pct"/>
          </w:tcPr>
          <w:p w14:paraId="51E0EACB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457487" w:rsidRPr="005657DC" w14:paraId="6FE7130B" w14:textId="77777777" w:rsidTr="00457487">
        <w:trPr>
          <w:trHeight w:val="233"/>
        </w:trPr>
        <w:tc>
          <w:tcPr>
            <w:tcW w:w="3056" w:type="pct"/>
          </w:tcPr>
          <w:p w14:paraId="12359238" w14:textId="076F29FF" w:rsidR="00457487" w:rsidRPr="006E1535" w:rsidRDefault="00457487" w:rsidP="00B31E8F">
            <w:pPr>
              <w:pStyle w:val="Prrafodelista"/>
              <w:numPr>
                <w:ilvl w:val="0"/>
                <w:numId w:val="36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PERENNIAL allergens, the criteria for clinical remission must be met for </w:t>
            </w:r>
            <w:r w:rsidRPr="006E1535">
              <w:rPr>
                <w:b/>
                <w:bCs/>
                <w:lang w:val="en-GB"/>
              </w:rPr>
              <w:t xml:space="preserve">at least 1 </w:t>
            </w:r>
            <w:r w:rsidR="00296459" w:rsidRPr="006E1535">
              <w:rPr>
                <w:b/>
                <w:bCs/>
                <w:lang w:val="en-GB"/>
              </w:rPr>
              <w:t>year</w:t>
            </w:r>
            <w:r w:rsidR="00296459" w:rsidRPr="006E1535">
              <w:rPr>
                <w:lang w:val="en-GB"/>
              </w:rPr>
              <w:t>. *</w:t>
            </w:r>
          </w:p>
          <w:p w14:paraId="2C373946" w14:textId="6A7F3FE8" w:rsidR="00457487" w:rsidRPr="006E1535" w:rsidRDefault="00457487" w:rsidP="00536292">
            <w:pPr>
              <w:spacing w:after="240"/>
              <w:rPr>
                <w:lang w:val="en-GB"/>
              </w:rPr>
            </w:pP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 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timing, what would be the appropriate timing for you?</w:t>
            </w:r>
          </w:p>
        </w:tc>
        <w:tc>
          <w:tcPr>
            <w:tcW w:w="216" w:type="pct"/>
          </w:tcPr>
          <w:p w14:paraId="5D9CFE7B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7" w:type="pct"/>
            <w:gridSpan w:val="2"/>
          </w:tcPr>
          <w:p w14:paraId="6ADB9C88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0611042C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55D9BBB6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1D032A02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1D6F4FFE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525C7EC4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  <w:gridSpan w:val="2"/>
          </w:tcPr>
          <w:p w14:paraId="41780796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215" w:type="pct"/>
          </w:tcPr>
          <w:p w14:paraId="34C7CBED" w14:textId="77777777" w:rsidR="00457487" w:rsidRPr="006E1535" w:rsidRDefault="00457487" w:rsidP="00536292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</w:p>
        </w:tc>
      </w:tr>
    </w:tbl>
    <w:p w14:paraId="2D405D92" w14:textId="77777777" w:rsidR="00B31E8F" w:rsidRPr="006E1535" w:rsidRDefault="00B31E8F" w:rsidP="00535DC2">
      <w:pPr>
        <w:jc w:val="both"/>
        <w:rPr>
          <w:lang w:val="en-GB"/>
        </w:rPr>
      </w:pPr>
    </w:p>
    <w:p w14:paraId="6E75110E" w14:textId="12F4D83B" w:rsidR="00651449" w:rsidRPr="006E1535" w:rsidRDefault="00D04C46" w:rsidP="00651449">
      <w:pPr>
        <w:pStyle w:val="Ttulo3"/>
        <w:rPr>
          <w:lang w:val="en-GB"/>
        </w:rPr>
      </w:pPr>
      <w:r w:rsidRPr="006E1535">
        <w:rPr>
          <w:lang w:val="en-GB"/>
        </w:rPr>
        <w:t>5.</w:t>
      </w:r>
      <w:r w:rsidR="000C56FB" w:rsidRPr="006E1535">
        <w:rPr>
          <w:lang w:val="en-GB"/>
        </w:rPr>
        <w:t xml:space="preserve">3 </w:t>
      </w:r>
      <w:r w:rsidR="00651449" w:rsidRPr="006E1535">
        <w:rPr>
          <w:lang w:val="en-GB"/>
        </w:rPr>
        <w:t>Overall remission of allergic diseases (allergic rhinitis, allergic conjunctivitis and/or allergic asthma</w:t>
      </w:r>
    </w:p>
    <w:p w14:paraId="43B0AC6B" w14:textId="50AF9890" w:rsidR="00651449" w:rsidRPr="006E1535" w:rsidRDefault="49BE0214" w:rsidP="49BE021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>P5.</w:t>
      </w:r>
      <w:r w:rsidR="00F3704E" w:rsidRPr="006E1535">
        <w:rPr>
          <w:lang w:val="en-GB"/>
        </w:rPr>
        <w:t>3</w:t>
      </w:r>
      <w:r w:rsidRPr="006E1535">
        <w:rPr>
          <w:lang w:val="en-GB"/>
        </w:rPr>
        <w:t xml:space="preserve">.1 </w:t>
      </w:r>
      <w:r w:rsidRPr="006E1535">
        <w:rPr>
          <w:b/>
          <w:bCs/>
          <w:lang w:val="en-GB"/>
        </w:rPr>
        <w:t xml:space="preserve">Thinking about patients </w:t>
      </w:r>
      <w:r w:rsidRPr="006E1535">
        <w:rPr>
          <w:b/>
          <w:bCs/>
          <w:u w:val="single"/>
          <w:lang w:val="en-GB"/>
        </w:rPr>
        <w:t xml:space="preserve">undergoing treatment with </w:t>
      </w:r>
      <w:r w:rsidR="00EB6756" w:rsidRPr="006E1535">
        <w:rPr>
          <w:b/>
          <w:bCs/>
          <w:u w:val="single"/>
          <w:lang w:val="en-GB"/>
        </w:rPr>
        <w:t>S</w:t>
      </w:r>
      <w:r w:rsidR="008F505A" w:rsidRPr="006E1535">
        <w:rPr>
          <w:b/>
          <w:bCs/>
          <w:u w:val="single"/>
          <w:lang w:val="en-GB"/>
        </w:rPr>
        <w:t>AIT</w:t>
      </w:r>
      <w:r w:rsidR="007B022E" w:rsidRPr="006E1535" w:rsidDel="007B022E">
        <w:rPr>
          <w:b/>
          <w:bCs/>
          <w:u w:val="single"/>
          <w:lang w:val="en-GB"/>
        </w:rPr>
        <w:t xml:space="preserve"> </w:t>
      </w:r>
      <w:r w:rsidR="00001E30" w:rsidRPr="006E1535">
        <w:rPr>
          <w:b/>
          <w:bCs/>
          <w:lang w:val="en-GB"/>
        </w:rPr>
        <w:t>and referring to the allergen(s) for which the patient is undergoing treatment</w:t>
      </w:r>
      <w:r w:rsidRPr="006E1535">
        <w:rPr>
          <w:b/>
          <w:bCs/>
          <w:u w:val="single"/>
          <w:lang w:val="en-GB"/>
        </w:rPr>
        <w:t xml:space="preserve">, </w:t>
      </w:r>
      <w:r w:rsidRPr="006E1535">
        <w:rPr>
          <w:b/>
          <w:bCs/>
          <w:lang w:val="en-GB"/>
        </w:rPr>
        <w:t xml:space="preserve">indicate your level of agreement with the following definitions related to OVERALL REMISSION for allergic diseases (allergic rhinitis, allergic conjunctivitis and/or allergic asthma) </w:t>
      </w:r>
      <w:r w:rsidRPr="006E1535">
        <w:rPr>
          <w:b/>
          <w:bCs/>
          <w:i/>
          <w:iCs/>
          <w:lang w:val="en-GB"/>
        </w:rPr>
        <w:t>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1" w:type="pct"/>
        <w:tblLayout w:type="fixed"/>
        <w:tblLook w:val="00A0" w:firstRow="1" w:lastRow="0" w:firstColumn="1" w:lastColumn="0" w:noHBand="0" w:noVBand="0"/>
      </w:tblPr>
      <w:tblGrid>
        <w:gridCol w:w="5297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3"/>
        <w:gridCol w:w="359"/>
      </w:tblGrid>
      <w:tr w:rsidR="00457487" w:rsidRPr="006E1535" w14:paraId="32B288E4" w14:textId="77777777" w:rsidTr="0075368C">
        <w:trPr>
          <w:cantSplit/>
          <w:trHeight w:val="2119"/>
        </w:trPr>
        <w:tc>
          <w:tcPr>
            <w:tcW w:w="3117" w:type="pct"/>
          </w:tcPr>
          <w:p w14:paraId="2E434B1B" w14:textId="7FC0289D" w:rsidR="00457487" w:rsidRPr="006E1535" w:rsidRDefault="00457487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DEFINITION OF OVERALL REMISSION.  </w:t>
            </w:r>
          </w:p>
        </w:tc>
        <w:tc>
          <w:tcPr>
            <w:tcW w:w="218" w:type="pct"/>
            <w:gridSpan w:val="2"/>
            <w:textDirection w:val="btLr"/>
          </w:tcPr>
          <w:p w14:paraId="66A51B0E" w14:textId="77777777" w:rsidR="00457487" w:rsidRPr="0075368C" w:rsidRDefault="00457487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670BD687" w14:textId="77777777" w:rsidR="00457487" w:rsidRPr="0075368C" w:rsidRDefault="00457487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4C31EF34" w14:textId="77777777" w:rsidR="00457487" w:rsidRPr="0075368C" w:rsidRDefault="00457487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457487" w:rsidRPr="006E1535" w14:paraId="4F7A0ECA" w14:textId="77777777" w:rsidTr="00457487">
        <w:trPr>
          <w:trHeight w:val="233"/>
        </w:trPr>
        <w:tc>
          <w:tcPr>
            <w:tcW w:w="3117" w:type="pct"/>
          </w:tcPr>
          <w:p w14:paraId="063A54FE" w14:textId="11D4B85F" w:rsidR="00457487" w:rsidRPr="001857D4" w:rsidRDefault="00457487" w:rsidP="001635BA">
            <w:pPr>
              <w:pStyle w:val="Prrafodelista"/>
              <w:numPr>
                <w:ilvl w:val="0"/>
                <w:numId w:val="28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Global remission is defined as the clinical remission of all concurrent allergic conditions treated with </w:t>
            </w:r>
            <w:r w:rsidR="00EB6756" w:rsidRPr="006E1535">
              <w:rPr>
                <w:lang w:val="en-GB"/>
              </w:rPr>
              <w:t>S</w:t>
            </w:r>
            <w:r w:rsidR="009E56EB" w:rsidRPr="006E1535">
              <w:rPr>
                <w:lang w:val="en-GB"/>
              </w:rPr>
              <w:t>AIT</w:t>
            </w:r>
            <w:r w:rsidR="00296459" w:rsidRPr="006E1535">
              <w:rPr>
                <w:lang w:val="en-GB"/>
              </w:rPr>
              <w:t xml:space="preserve">. </w:t>
            </w:r>
            <w:r w:rsidR="00296459" w:rsidRPr="001857D4">
              <w:rPr>
                <w:lang w:val="en-GB"/>
              </w:rPr>
              <w:t>*</w:t>
            </w:r>
          </w:p>
        </w:tc>
        <w:tc>
          <w:tcPr>
            <w:tcW w:w="209" w:type="pct"/>
          </w:tcPr>
          <w:p w14:paraId="06DB56AA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279868B0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CF4F2DE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7C15FAB3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723F8CE0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0B0C644A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570288C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6AD06F81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59529063" w14:textId="77777777" w:rsidR="00457487" w:rsidRPr="006E1535" w:rsidRDefault="00457487" w:rsidP="00017C38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457487" w:rsidRPr="006E1535" w14:paraId="793E4363" w14:textId="77777777" w:rsidTr="00457487">
        <w:trPr>
          <w:trHeight w:val="233"/>
        </w:trPr>
        <w:tc>
          <w:tcPr>
            <w:tcW w:w="3117" w:type="pct"/>
          </w:tcPr>
          <w:p w14:paraId="189639A5" w14:textId="2D866905" w:rsidR="00457487" w:rsidRPr="006E1535" w:rsidRDefault="00457487" w:rsidP="001635BA">
            <w:pPr>
              <w:pStyle w:val="Prrafodelista"/>
              <w:numPr>
                <w:ilvl w:val="0"/>
                <w:numId w:val="28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The minimum </w:t>
            </w:r>
            <w:proofErr w:type="gramStart"/>
            <w:r w:rsidRPr="006E1535">
              <w:rPr>
                <w:lang w:val="en-GB"/>
              </w:rPr>
              <w:t>period of time</w:t>
            </w:r>
            <w:proofErr w:type="gramEnd"/>
            <w:r w:rsidRPr="006E1535">
              <w:rPr>
                <w:lang w:val="en-GB"/>
              </w:rPr>
              <w:t xml:space="preserve"> for assessing overall remission is different for perennial and seasonal allergens.</w:t>
            </w:r>
          </w:p>
        </w:tc>
        <w:tc>
          <w:tcPr>
            <w:tcW w:w="209" w:type="pct"/>
          </w:tcPr>
          <w:p w14:paraId="562E35BF" w14:textId="33F90343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45D0D32D" w14:textId="72FEECB7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74249AC" w14:textId="38CC1E58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5115401" w14:textId="09B4E52C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44D08267" w14:textId="7BC87C3B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0E2793AB" w14:textId="5552ECED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F58D054" w14:textId="695825EC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2D3CEBC0" w14:textId="75B3C92A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52CF84C" w14:textId="0D3948D2" w:rsidR="00457487" w:rsidRPr="006E1535" w:rsidRDefault="00457487" w:rsidP="003A3E2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457487" w:rsidRPr="006E1535" w14:paraId="33BF44BA" w14:textId="77777777" w:rsidTr="00457487">
        <w:trPr>
          <w:trHeight w:val="233"/>
        </w:trPr>
        <w:tc>
          <w:tcPr>
            <w:tcW w:w="3117" w:type="pct"/>
          </w:tcPr>
          <w:p w14:paraId="405ED481" w14:textId="2FFECAD0" w:rsidR="00457487" w:rsidRPr="006E1535" w:rsidRDefault="00457487" w:rsidP="001635BA">
            <w:pPr>
              <w:pStyle w:val="Prrafodelista"/>
              <w:numPr>
                <w:ilvl w:val="0"/>
                <w:numId w:val="28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seasonal allergens, the GLOBAL remission criteria must be met for at least 1 </w:t>
            </w:r>
            <w:r w:rsidR="00296459" w:rsidRPr="006E1535">
              <w:rPr>
                <w:lang w:val="en-GB"/>
              </w:rPr>
              <w:t>season. *</w:t>
            </w:r>
          </w:p>
          <w:p w14:paraId="64AC2D9D" w14:textId="223CB669" w:rsidR="00457487" w:rsidRPr="006E1535" w:rsidRDefault="00457487" w:rsidP="003066E8">
            <w:pPr>
              <w:jc w:val="both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seasonality, what would be the appropriate seasonality for you?</w:t>
            </w:r>
          </w:p>
        </w:tc>
        <w:tc>
          <w:tcPr>
            <w:tcW w:w="209" w:type="pct"/>
          </w:tcPr>
          <w:p w14:paraId="3C5EDB98" w14:textId="69AB5DCE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1E1B1DDA" w14:textId="6E3A868B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1155008D" w14:textId="5648731D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502D839" w14:textId="3474F9AD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592DC29F" w14:textId="069B2909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4B902547" w14:textId="0981E0D1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3F2F4A0" w14:textId="569A5B49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4A9F842D" w14:textId="7AACE38C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649E9B78" w14:textId="55A25E81" w:rsidR="00457487" w:rsidRPr="006E1535" w:rsidRDefault="00457487" w:rsidP="003A3E2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457487" w:rsidRPr="006E1535" w14:paraId="48425A87" w14:textId="77777777" w:rsidTr="00457487">
        <w:trPr>
          <w:trHeight w:val="233"/>
        </w:trPr>
        <w:tc>
          <w:tcPr>
            <w:tcW w:w="3117" w:type="pct"/>
          </w:tcPr>
          <w:p w14:paraId="056194EF" w14:textId="3B26E305" w:rsidR="00457487" w:rsidRPr="006E1535" w:rsidRDefault="00457487" w:rsidP="001635BA">
            <w:pPr>
              <w:pStyle w:val="Prrafodelista"/>
              <w:numPr>
                <w:ilvl w:val="0"/>
                <w:numId w:val="28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lastRenderedPageBreak/>
              <w:t xml:space="preserve">In the case of perennial allergens, the GLOBAL remission criteria must be met for at least 6 </w:t>
            </w:r>
            <w:proofErr w:type="gramStart"/>
            <w:r w:rsidRPr="006E1535">
              <w:rPr>
                <w:lang w:val="en-GB"/>
              </w:rPr>
              <w:t>months.*</w:t>
            </w:r>
            <w:proofErr w:type="gramEnd"/>
          </w:p>
          <w:p w14:paraId="2EAF3669" w14:textId="0E2E8FDF" w:rsidR="00457487" w:rsidRPr="006E1535" w:rsidRDefault="00457487" w:rsidP="003066E8">
            <w:pPr>
              <w:jc w:val="both"/>
              <w:rPr>
                <w:lang w:val="en-GB"/>
              </w:rPr>
            </w:pPr>
            <w:r w:rsidRPr="006E153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previous statement. If your disagreement is related to timing, what would be the appropriate timing for you?</w:t>
            </w:r>
          </w:p>
        </w:tc>
        <w:tc>
          <w:tcPr>
            <w:tcW w:w="209" w:type="pct"/>
          </w:tcPr>
          <w:p w14:paraId="12C71591" w14:textId="0A983334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7A9310B9" w14:textId="0BF0FC4E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6F57A1F" w14:textId="370BE878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425AED46" w14:textId="5EE21CE8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354D7391" w14:textId="237BDDE7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7757530B" w14:textId="61FCB6CA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6C19D73D" w14:textId="36FD555A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09" w:type="pct"/>
            <w:gridSpan w:val="2"/>
          </w:tcPr>
          <w:p w14:paraId="36631DF2" w14:textId="2FC01BBD" w:rsidR="00457487" w:rsidRPr="006E1535" w:rsidRDefault="00457487" w:rsidP="003A3E2E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1" w:type="pct"/>
          </w:tcPr>
          <w:p w14:paraId="13809E37" w14:textId="77F4E46B" w:rsidR="00457487" w:rsidRPr="006E1535" w:rsidRDefault="00457487" w:rsidP="003A3E2E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0C92BC83" w14:textId="77777777" w:rsidR="00CD4CCF" w:rsidRPr="006E1535" w:rsidRDefault="00CD4CCF" w:rsidP="001705C7">
      <w:pPr>
        <w:jc w:val="both"/>
        <w:rPr>
          <w:lang w:val="en-GB"/>
        </w:rPr>
      </w:pPr>
    </w:p>
    <w:p w14:paraId="766E8513" w14:textId="2DB3FD11" w:rsidR="00B31E8F" w:rsidRPr="006E1535" w:rsidRDefault="00B31E8F" w:rsidP="00B31E8F">
      <w:pPr>
        <w:rPr>
          <w:highlight w:val="cyan"/>
          <w:lang w:val="en-GB"/>
        </w:rPr>
      </w:pPr>
      <w:r w:rsidRPr="006E1535">
        <w:rPr>
          <w:highlight w:val="cyan"/>
          <w:lang w:val="en-GB"/>
        </w:rPr>
        <w:t>Questions included in wave 2</w:t>
      </w:r>
    </w:p>
    <w:p w14:paraId="2441633C" w14:textId="1BB9F2BC" w:rsidR="00B31E8F" w:rsidRPr="006E1535" w:rsidRDefault="00B31E8F" w:rsidP="00B31E8F">
      <w:pPr>
        <w:spacing w:after="0"/>
        <w:jc w:val="both"/>
        <w:rPr>
          <w:b/>
          <w:bCs/>
          <w:highlight w:val="cyan"/>
          <w:lang w:val="en-GB"/>
        </w:rPr>
      </w:pPr>
      <w:r w:rsidRPr="006E1535">
        <w:rPr>
          <w:b/>
          <w:bCs/>
          <w:highlight w:val="cyan"/>
          <w:lang w:val="en-GB"/>
        </w:rPr>
        <w:t xml:space="preserve">As you can see in the graph above, no consensus was reached in Wave 1 on the timing of global remission. The frequencies most suggested by the experts participating in Wave 1 were: </w:t>
      </w:r>
    </w:p>
    <w:p w14:paraId="7B88B35C" w14:textId="77777777" w:rsidR="00B31E8F" w:rsidRPr="006E1535" w:rsidRDefault="00B31E8F" w:rsidP="00B31E8F">
      <w:pPr>
        <w:numPr>
          <w:ilvl w:val="0"/>
          <w:numId w:val="37"/>
        </w:numPr>
        <w:spacing w:after="0"/>
        <w:jc w:val="both"/>
        <w:rPr>
          <w:i/>
          <w:iCs/>
          <w:lang w:val="en-GB"/>
        </w:rPr>
      </w:pPr>
      <w:r w:rsidRPr="006E1535">
        <w:rPr>
          <w:i/>
          <w:iCs/>
          <w:lang w:val="en-GB"/>
        </w:rPr>
        <w:t xml:space="preserve">At least 2 seasons for seasonal </w:t>
      </w:r>
      <w:proofErr w:type="gramStart"/>
      <w:r w:rsidRPr="006E1535">
        <w:rPr>
          <w:i/>
          <w:iCs/>
          <w:lang w:val="en-GB"/>
        </w:rPr>
        <w:t>allergens;</w:t>
      </w:r>
      <w:proofErr w:type="gramEnd"/>
    </w:p>
    <w:p w14:paraId="4655C3F6" w14:textId="77777777" w:rsidR="00B31E8F" w:rsidRPr="006E1535" w:rsidRDefault="00B31E8F" w:rsidP="00B31E8F">
      <w:pPr>
        <w:numPr>
          <w:ilvl w:val="0"/>
          <w:numId w:val="37"/>
        </w:numPr>
        <w:spacing w:after="0"/>
        <w:jc w:val="both"/>
        <w:rPr>
          <w:i/>
          <w:iCs/>
          <w:lang w:val="en-GB"/>
        </w:rPr>
      </w:pPr>
      <w:r w:rsidRPr="006E1535">
        <w:rPr>
          <w:i/>
          <w:iCs/>
          <w:lang w:val="en-GB"/>
        </w:rPr>
        <w:t xml:space="preserve">At least one year for perennial allergens. </w:t>
      </w:r>
    </w:p>
    <w:p w14:paraId="634B91CD" w14:textId="77777777" w:rsidR="00B31E8F" w:rsidRPr="006E1535" w:rsidRDefault="00B31E8F" w:rsidP="00B31E8F">
      <w:pPr>
        <w:spacing w:after="0"/>
        <w:jc w:val="both"/>
        <w:rPr>
          <w:b/>
          <w:bCs/>
          <w:i/>
          <w:iCs/>
          <w:lang w:val="en-GB"/>
        </w:rPr>
      </w:pPr>
      <w:r w:rsidRPr="006E1535">
        <w:rPr>
          <w:b/>
          <w:bCs/>
          <w:i/>
          <w:iCs/>
          <w:lang w:val="en-GB"/>
        </w:rPr>
        <w:t>Please indicate your level of agreement that the following criteria should be part of the definition of global remission.</w:t>
      </w:r>
    </w:p>
    <w:p w14:paraId="652552B7" w14:textId="77777777" w:rsidR="00B31E8F" w:rsidRPr="006E1535" w:rsidRDefault="00B31E8F" w:rsidP="00B31E8F">
      <w:pPr>
        <w:jc w:val="both"/>
        <w:rPr>
          <w:i/>
          <w:iCs/>
          <w:u w:val="single"/>
          <w:lang w:val="en-GB"/>
        </w:rPr>
      </w:pP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EB26A9" w:rsidRPr="006E1535" w14:paraId="18AC6B43" w14:textId="77777777" w:rsidTr="0075368C">
        <w:trPr>
          <w:cantSplit/>
          <w:trHeight w:val="1835"/>
        </w:trPr>
        <w:tc>
          <w:tcPr>
            <w:tcW w:w="3117" w:type="pct"/>
          </w:tcPr>
          <w:p w14:paraId="0AFE364C" w14:textId="77777777" w:rsidR="00EB26A9" w:rsidRPr="006E1535" w:rsidRDefault="00EB26A9" w:rsidP="00FD3D6B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DEFINITION OF OVERALL REMISSION.  </w:t>
            </w:r>
          </w:p>
        </w:tc>
        <w:tc>
          <w:tcPr>
            <w:tcW w:w="218" w:type="pct"/>
            <w:gridSpan w:val="2"/>
            <w:textDirection w:val="btLr"/>
          </w:tcPr>
          <w:p w14:paraId="5575A5A6" w14:textId="77777777" w:rsidR="00EB26A9" w:rsidRPr="0075368C" w:rsidRDefault="00EB26A9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1D60B94F" w14:textId="77777777" w:rsidR="00EB26A9" w:rsidRPr="0075368C" w:rsidRDefault="00EB26A9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22B1C3AC" w14:textId="77777777" w:rsidR="00EB26A9" w:rsidRPr="0075368C" w:rsidRDefault="00EB26A9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EB26A9" w:rsidRPr="006E1535" w14:paraId="1F96F348" w14:textId="77777777" w:rsidTr="00EB26A9">
        <w:trPr>
          <w:trHeight w:val="233"/>
        </w:trPr>
        <w:tc>
          <w:tcPr>
            <w:tcW w:w="3117" w:type="pct"/>
          </w:tcPr>
          <w:p w14:paraId="54FAEBA5" w14:textId="77777777" w:rsidR="00EB26A9" w:rsidRPr="006E1535" w:rsidRDefault="00EB26A9" w:rsidP="00EB26A9">
            <w:pPr>
              <w:pStyle w:val="Prrafodelista"/>
              <w:numPr>
                <w:ilvl w:val="0"/>
                <w:numId w:val="38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SEASONAL allergens, the GLOBAL remission criteria must be met for </w:t>
            </w:r>
            <w:r w:rsidRPr="006E1535">
              <w:rPr>
                <w:b/>
                <w:bCs/>
                <w:lang w:val="en-GB"/>
              </w:rPr>
              <w:t>at least 2 seasons.</w:t>
            </w:r>
          </w:p>
          <w:p w14:paraId="392EF794" w14:textId="750770E7" w:rsidR="00EB26A9" w:rsidRPr="006E1535" w:rsidRDefault="00386444" w:rsidP="00FD3D6B">
            <w:pPr>
              <w:jc w:val="both"/>
              <w:rPr>
                <w:lang w:val="en-GB"/>
              </w:rPr>
            </w:pPr>
            <w:r w:rsidRPr="006E1535">
              <w:rPr>
                <w:sz w:val="20"/>
                <w:szCs w:val="20"/>
                <w:highlight w:val="yellow"/>
                <w:lang w:val="en-GB"/>
              </w:rPr>
              <w:t>[</w:t>
            </w:r>
            <w:r w:rsidR="00EB26A9" w:rsidRPr="006E1535">
              <w:rPr>
                <w:sz w:val="20"/>
                <w:szCs w:val="20"/>
                <w:highlight w:val="yellow"/>
                <w:lang w:val="en-GB"/>
              </w:rPr>
              <w:t xml:space="preserve">IF THE PANELLIST INDICATES 1, 2 OR 3, THE FOLLOWING QUESTION WILL APPEAR]: </w:t>
            </w:r>
            <w:r w:rsidR="00EB26A9" w:rsidRPr="006E1535">
              <w:rPr>
                <w:sz w:val="20"/>
                <w:szCs w:val="20"/>
                <w:lang w:val="en-GB"/>
              </w:rPr>
              <w:t>You have indicated that you disagree with the above statement. If your disagreement is related to seasonality, what would be the appropriate seasonality for you?</w:t>
            </w:r>
          </w:p>
        </w:tc>
        <w:tc>
          <w:tcPr>
            <w:tcW w:w="209" w:type="pct"/>
          </w:tcPr>
          <w:p w14:paraId="59DCAC0D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01C14CE9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6FB0467B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588CD399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2D9E692D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3135BFF6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76120752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2CAFD584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709F0530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EB26A9" w:rsidRPr="006E1535" w14:paraId="4BA64004" w14:textId="77777777" w:rsidTr="00EB26A9">
        <w:trPr>
          <w:trHeight w:val="233"/>
        </w:trPr>
        <w:tc>
          <w:tcPr>
            <w:tcW w:w="3117" w:type="pct"/>
          </w:tcPr>
          <w:p w14:paraId="7E57A7CB" w14:textId="77777777" w:rsidR="00EB26A9" w:rsidRPr="006E1535" w:rsidRDefault="00EB26A9" w:rsidP="00EB26A9">
            <w:pPr>
              <w:pStyle w:val="Prrafodelista"/>
              <w:numPr>
                <w:ilvl w:val="0"/>
                <w:numId w:val="38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In the case of PERENNIAL allergens, the GLOBAL remission criteria must be met for </w:t>
            </w:r>
            <w:r w:rsidRPr="006E1535">
              <w:rPr>
                <w:b/>
                <w:bCs/>
                <w:lang w:val="en-GB"/>
              </w:rPr>
              <w:t>at least 1 year</w:t>
            </w:r>
            <w:r w:rsidRPr="006E1535">
              <w:rPr>
                <w:lang w:val="en-GB"/>
              </w:rPr>
              <w:t>.</w:t>
            </w:r>
          </w:p>
          <w:p w14:paraId="03CD032C" w14:textId="19C83320" w:rsidR="00EB26A9" w:rsidRPr="006E1535" w:rsidRDefault="00EB26A9" w:rsidP="00FD3D6B">
            <w:pPr>
              <w:jc w:val="both"/>
              <w:rPr>
                <w:lang w:val="en-GB"/>
              </w:rPr>
            </w:pPr>
            <w:r w:rsidRPr="006E1535">
              <w:rPr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above statement. If your disagreement is related to timing, what would be the appropriate timing for you?</w:t>
            </w:r>
          </w:p>
        </w:tc>
        <w:tc>
          <w:tcPr>
            <w:tcW w:w="209" w:type="pct"/>
          </w:tcPr>
          <w:p w14:paraId="6AFF5C2A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17FA567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8F93ADA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0C53C69E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04F753F9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1F5D3041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5510FB50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078613C4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3DB108AA" w14:textId="77777777" w:rsidR="00EB26A9" w:rsidRPr="006E1535" w:rsidRDefault="00EB26A9" w:rsidP="00FD3D6B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23E1B09E" w14:textId="77777777" w:rsidR="00B31E8F" w:rsidRPr="006E1535" w:rsidRDefault="00B31E8F" w:rsidP="001705C7">
      <w:pPr>
        <w:jc w:val="both"/>
        <w:rPr>
          <w:lang w:val="en-GB"/>
        </w:rPr>
      </w:pPr>
    </w:p>
    <w:p w14:paraId="34076293" w14:textId="6EE8E3F6" w:rsidR="00651449" w:rsidRPr="006E1535" w:rsidRDefault="00D04C46" w:rsidP="00651449">
      <w:pPr>
        <w:pStyle w:val="Ttulo3"/>
        <w:rPr>
          <w:lang w:val="en-GB"/>
        </w:rPr>
      </w:pPr>
      <w:r w:rsidRPr="006E1535">
        <w:rPr>
          <w:lang w:val="en-GB"/>
        </w:rPr>
        <w:lastRenderedPageBreak/>
        <w:t>5.</w:t>
      </w:r>
      <w:r w:rsidR="000C56FB" w:rsidRPr="006E1535">
        <w:rPr>
          <w:lang w:val="en-GB"/>
        </w:rPr>
        <w:t xml:space="preserve">4 </w:t>
      </w:r>
      <w:r w:rsidR="00651449" w:rsidRPr="006E1535">
        <w:rPr>
          <w:lang w:val="en-GB"/>
        </w:rPr>
        <w:t>Long-term remission of allergic diseases (allergic rhinitis, allergic conjunctivitis and/or allergic asthma)</w:t>
      </w:r>
    </w:p>
    <w:p w14:paraId="633FEAC1" w14:textId="6C7CCE25" w:rsidR="00651449" w:rsidRPr="006E1535" w:rsidRDefault="003D3433" w:rsidP="057DF284">
      <w:pPr>
        <w:jc w:val="both"/>
        <w:rPr>
          <w:i/>
          <w:iCs/>
          <w:u w:val="single"/>
          <w:lang w:val="en-GB"/>
        </w:rPr>
      </w:pPr>
      <w:r w:rsidRPr="006E1535">
        <w:rPr>
          <w:lang w:val="en-GB"/>
        </w:rPr>
        <w:t>P5.</w:t>
      </w:r>
      <w:r w:rsidR="00F3704E" w:rsidRPr="006E1535">
        <w:rPr>
          <w:lang w:val="en-GB"/>
        </w:rPr>
        <w:t>4</w:t>
      </w:r>
      <w:r w:rsidRPr="006E1535">
        <w:rPr>
          <w:lang w:val="en-GB"/>
        </w:rPr>
        <w:t xml:space="preserve">.1 </w:t>
      </w:r>
      <w:r w:rsidR="00617CEE" w:rsidRPr="006E1535">
        <w:rPr>
          <w:b/>
          <w:bCs/>
          <w:lang w:val="en-GB"/>
        </w:rPr>
        <w:t xml:space="preserve">Thinking about patients who have </w:t>
      </w:r>
      <w:r w:rsidR="00617CEE" w:rsidRPr="006E1535">
        <w:rPr>
          <w:b/>
          <w:bCs/>
          <w:u w:val="single"/>
          <w:lang w:val="en-GB"/>
        </w:rPr>
        <w:t xml:space="preserve">completed treatment with </w:t>
      </w:r>
      <w:r w:rsidR="00EB6756" w:rsidRPr="006E1535">
        <w:rPr>
          <w:b/>
          <w:bCs/>
          <w:u w:val="single"/>
          <w:lang w:val="en-GB"/>
        </w:rPr>
        <w:t>S</w:t>
      </w:r>
      <w:r w:rsidR="008F505A" w:rsidRPr="006E1535">
        <w:rPr>
          <w:b/>
          <w:bCs/>
          <w:u w:val="single"/>
          <w:lang w:val="en-GB"/>
        </w:rPr>
        <w:t>AIT</w:t>
      </w:r>
      <w:r w:rsidR="008F505A" w:rsidRPr="006E1535" w:rsidDel="007B022E">
        <w:rPr>
          <w:b/>
          <w:bCs/>
          <w:u w:val="single"/>
          <w:lang w:val="en-GB"/>
        </w:rPr>
        <w:t xml:space="preserve"> </w:t>
      </w:r>
      <w:r w:rsidR="00001E30" w:rsidRPr="006E1535">
        <w:rPr>
          <w:b/>
          <w:bCs/>
          <w:lang w:val="en-GB"/>
        </w:rPr>
        <w:t>and referring to the allergen(s) for which the patient is being treated</w:t>
      </w:r>
      <w:r w:rsidR="00617CEE" w:rsidRPr="006E1535">
        <w:rPr>
          <w:b/>
          <w:bCs/>
          <w:lang w:val="en-GB"/>
        </w:rPr>
        <w:t xml:space="preserve">, indicate your level of agreement that the following items constitute the definition </w:t>
      </w:r>
      <w:r w:rsidR="00AE0AA4" w:rsidRPr="006E1535">
        <w:rPr>
          <w:b/>
          <w:bCs/>
          <w:lang w:val="en-GB"/>
        </w:rPr>
        <w:t xml:space="preserve">of </w:t>
      </w:r>
      <w:r w:rsidR="00617CEE" w:rsidRPr="006E1535">
        <w:rPr>
          <w:b/>
          <w:bCs/>
          <w:lang w:val="en-GB"/>
        </w:rPr>
        <w:t>LONG-TERM remission for allergic diseases (allergic rhinitis, allergic conjunctivitis and/or allergic asthma)</w:t>
      </w:r>
      <w:r w:rsidR="00617CEE" w:rsidRPr="006E1535">
        <w:rPr>
          <w:b/>
          <w:bCs/>
          <w:i/>
          <w:iCs/>
          <w:lang w:val="en-GB"/>
        </w:rPr>
        <w:t xml:space="preserve"> (where 1 = strongly disagree and 9 = strongly agree)</w:t>
      </w:r>
    </w:p>
    <w:tbl>
      <w:tblPr>
        <w:tblStyle w:val="Tablaconcuadrcula"/>
        <w:tblpPr w:leftFromText="141" w:rightFromText="141" w:vertAnchor="text" w:horzAnchor="margin" w:tblpY="110"/>
        <w:tblW w:w="5000" w:type="pct"/>
        <w:tblLayout w:type="fixed"/>
        <w:tblLook w:val="00A0" w:firstRow="1" w:lastRow="0" w:firstColumn="1" w:lastColumn="0" w:noHBand="0" w:noVBand="0"/>
      </w:tblPr>
      <w:tblGrid>
        <w:gridCol w:w="5295"/>
        <w:gridCol w:w="355"/>
        <w:gridCol w:w="15"/>
        <w:gridCol w:w="340"/>
        <w:gridCol w:w="355"/>
        <w:gridCol w:w="355"/>
        <w:gridCol w:w="355"/>
        <w:gridCol w:w="355"/>
        <w:gridCol w:w="355"/>
        <w:gridCol w:w="292"/>
        <w:gridCol w:w="65"/>
        <w:gridCol w:w="357"/>
      </w:tblGrid>
      <w:tr w:rsidR="00457487" w:rsidRPr="006E1535" w14:paraId="53841638" w14:textId="77777777" w:rsidTr="0075368C">
        <w:trPr>
          <w:cantSplit/>
          <w:trHeight w:val="1978"/>
        </w:trPr>
        <w:tc>
          <w:tcPr>
            <w:tcW w:w="3117" w:type="pct"/>
          </w:tcPr>
          <w:p w14:paraId="0BD87308" w14:textId="19FB5C2A" w:rsidR="00457487" w:rsidRPr="006E1535" w:rsidRDefault="00457487" w:rsidP="00017C38">
            <w:pPr>
              <w:tabs>
                <w:tab w:val="left" w:pos="152"/>
              </w:tabs>
              <w:rPr>
                <w:rFonts w:cstheme="majorBidi"/>
                <w:lang w:val="en-GB"/>
              </w:rPr>
            </w:pPr>
            <w:r w:rsidRPr="006E1535">
              <w:rPr>
                <w:rFonts w:cstheme="majorBidi"/>
                <w:lang w:val="en-GB"/>
              </w:rPr>
              <w:t xml:space="preserve">DEFINITION OF LONG-TERM REMISSION.  </w:t>
            </w:r>
          </w:p>
        </w:tc>
        <w:tc>
          <w:tcPr>
            <w:tcW w:w="218" w:type="pct"/>
            <w:gridSpan w:val="2"/>
            <w:textDirection w:val="btLr"/>
          </w:tcPr>
          <w:p w14:paraId="09C1B03C" w14:textId="77777777" w:rsidR="00457487" w:rsidRPr="0075368C" w:rsidRDefault="00457487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1417" w:type="pct"/>
            <w:gridSpan w:val="7"/>
            <w:textDirection w:val="btLr"/>
          </w:tcPr>
          <w:p w14:paraId="6692955B" w14:textId="77777777" w:rsidR="00457487" w:rsidRPr="0075368C" w:rsidRDefault="00457487" w:rsidP="0075368C">
            <w:pPr>
              <w:spacing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8" w:type="pct"/>
            <w:gridSpan w:val="2"/>
            <w:textDirection w:val="btLr"/>
          </w:tcPr>
          <w:p w14:paraId="2078C0AB" w14:textId="77777777" w:rsidR="00457487" w:rsidRPr="0075368C" w:rsidRDefault="00457487" w:rsidP="0075368C">
            <w:pPr>
              <w:spacing w:after="0" w:line="140" w:lineRule="atLeast"/>
              <w:ind w:left="113" w:right="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5368C">
              <w:rPr>
                <w:b/>
                <w:bCs/>
                <w:sz w:val="20"/>
                <w:szCs w:val="20"/>
                <w:lang w:val="en-GB"/>
              </w:rPr>
              <w:t xml:space="preserve">Strongly agree </w:t>
            </w:r>
          </w:p>
        </w:tc>
      </w:tr>
      <w:tr w:rsidR="00457487" w:rsidRPr="006E1535" w14:paraId="250914DC" w14:textId="77777777" w:rsidTr="00457487">
        <w:trPr>
          <w:trHeight w:val="233"/>
        </w:trPr>
        <w:tc>
          <w:tcPr>
            <w:tcW w:w="3117" w:type="pct"/>
          </w:tcPr>
          <w:p w14:paraId="346AAE59" w14:textId="58C2835D" w:rsidR="00457487" w:rsidRPr="006E1535" w:rsidRDefault="00457487" w:rsidP="001635BA">
            <w:pPr>
              <w:pStyle w:val="Prrafodelista"/>
              <w:numPr>
                <w:ilvl w:val="0"/>
                <w:numId w:val="29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Long-term remission is defined as the maintenance of clinical remission of one or more concurrent allergic diseases 1 year after the end of treatment with </w:t>
            </w:r>
            <w:proofErr w:type="gramStart"/>
            <w:r w:rsidR="00EB6756" w:rsidRPr="006E1535">
              <w:rPr>
                <w:lang w:val="en-GB"/>
              </w:rPr>
              <w:t>S</w:t>
            </w:r>
            <w:r w:rsidR="009E56EB" w:rsidRPr="006E1535">
              <w:rPr>
                <w:lang w:val="en-GB"/>
              </w:rPr>
              <w:t>AIT</w:t>
            </w:r>
            <w:r w:rsidRPr="006E1535">
              <w:rPr>
                <w:lang w:val="en-GB"/>
              </w:rPr>
              <w:t>.*</w:t>
            </w:r>
            <w:proofErr w:type="gramEnd"/>
          </w:p>
          <w:p w14:paraId="0D5541BB" w14:textId="7FA7C0C1" w:rsidR="00457487" w:rsidRPr="006E1535" w:rsidRDefault="00457487" w:rsidP="00C95863">
            <w:pPr>
              <w:jc w:val="both"/>
              <w:rPr>
                <w:lang w:val="en-GB"/>
              </w:rPr>
            </w:pP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above statement. If your disagreement is related to timing, what would be the appropriate timing for you?</w:t>
            </w:r>
          </w:p>
        </w:tc>
        <w:tc>
          <w:tcPr>
            <w:tcW w:w="209" w:type="pct"/>
          </w:tcPr>
          <w:p w14:paraId="1AC75F2E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6D9B1CAF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72A84F85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3DFF9B86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11FE476A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630657EA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0567A4DF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742CB1F6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71B417FC" w14:textId="77777777" w:rsidR="00457487" w:rsidRPr="006E1535" w:rsidRDefault="00457487" w:rsidP="00C95863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  <w:tr w:rsidR="00457487" w:rsidRPr="006E1535" w14:paraId="6D453D8E" w14:textId="77777777" w:rsidTr="00457487">
        <w:trPr>
          <w:trHeight w:val="233"/>
        </w:trPr>
        <w:tc>
          <w:tcPr>
            <w:tcW w:w="3117" w:type="pct"/>
          </w:tcPr>
          <w:p w14:paraId="2E94BB9D" w14:textId="4E671B51" w:rsidR="00457487" w:rsidRPr="006E1535" w:rsidRDefault="00457487" w:rsidP="001635BA">
            <w:pPr>
              <w:pStyle w:val="Prrafodelista"/>
              <w:numPr>
                <w:ilvl w:val="0"/>
                <w:numId w:val="29"/>
              </w:numPr>
              <w:jc w:val="both"/>
              <w:rPr>
                <w:lang w:val="en-GB"/>
              </w:rPr>
            </w:pPr>
            <w:r w:rsidRPr="006E1535">
              <w:rPr>
                <w:lang w:val="en-GB"/>
              </w:rPr>
              <w:t xml:space="preserve">Long-term remission is defined as the maintenance of clinical remission of one or more concurrent allergic diseases 3 years after the end of treatment with </w:t>
            </w:r>
            <w:proofErr w:type="gramStart"/>
            <w:r w:rsidR="00EB6756" w:rsidRPr="006E1535">
              <w:rPr>
                <w:lang w:val="en-GB"/>
              </w:rPr>
              <w:t>S</w:t>
            </w:r>
            <w:r w:rsidR="009E56EB" w:rsidRPr="006E1535">
              <w:rPr>
                <w:lang w:val="en-GB"/>
              </w:rPr>
              <w:t>AIT</w:t>
            </w:r>
            <w:r w:rsidRPr="006E1535">
              <w:rPr>
                <w:lang w:val="en-GB"/>
              </w:rPr>
              <w:t>.*</w:t>
            </w:r>
            <w:proofErr w:type="gramEnd"/>
          </w:p>
          <w:p w14:paraId="68720E91" w14:textId="619ABADA" w:rsidR="00457487" w:rsidRPr="006E1535" w:rsidRDefault="00457487" w:rsidP="00C95863">
            <w:pPr>
              <w:jc w:val="both"/>
              <w:rPr>
                <w:lang w:val="en-GB"/>
              </w:rPr>
            </w:pPr>
            <w:r w:rsidRPr="006E1535">
              <w:rPr>
                <w:color w:val="E1001B" w:themeColor="accent6"/>
                <w:sz w:val="20"/>
                <w:szCs w:val="20"/>
                <w:lang w:val="en-GB"/>
              </w:rPr>
              <w:t xml:space="preserve"> </w:t>
            </w:r>
            <w:r w:rsidRPr="006E1535">
              <w:rPr>
                <w:sz w:val="20"/>
                <w:szCs w:val="20"/>
                <w:highlight w:val="yellow"/>
                <w:lang w:val="en-GB"/>
              </w:rPr>
              <w:t xml:space="preserve">[IF THE PANELLIST INDICATES 1, 2 OR 3, THE FOLLOWING QUESTION WILL APPEAR]: </w:t>
            </w:r>
            <w:r w:rsidRPr="006E1535">
              <w:rPr>
                <w:sz w:val="20"/>
                <w:szCs w:val="20"/>
                <w:lang w:val="en-GB"/>
              </w:rPr>
              <w:t>You have indicated that you disagree with the above statement. If your disagreement is related to timing, what would be the appropriate timing for you?</w:t>
            </w:r>
          </w:p>
        </w:tc>
        <w:tc>
          <w:tcPr>
            <w:tcW w:w="209" w:type="pct"/>
          </w:tcPr>
          <w:p w14:paraId="7AA5B7EC" w14:textId="34FCE131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9" w:type="pct"/>
            <w:gridSpan w:val="2"/>
          </w:tcPr>
          <w:p w14:paraId="428DE47A" w14:textId="6457D5C3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</w:tcPr>
          <w:p w14:paraId="5882ED04" w14:textId="18B08630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09" w:type="pct"/>
          </w:tcPr>
          <w:p w14:paraId="31CBA458" w14:textId="4718ABF0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09" w:type="pct"/>
          </w:tcPr>
          <w:p w14:paraId="6C6CA167" w14:textId="1889017D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09" w:type="pct"/>
          </w:tcPr>
          <w:p w14:paraId="1E78D9AA" w14:textId="5B0AD015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09" w:type="pct"/>
          </w:tcPr>
          <w:p w14:paraId="1D43224E" w14:textId="48DD8DE5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10" w:type="pct"/>
            <w:gridSpan w:val="2"/>
          </w:tcPr>
          <w:p w14:paraId="3387D21E" w14:textId="769962FA" w:rsidR="00457487" w:rsidRPr="006E1535" w:rsidRDefault="00457487" w:rsidP="00C95863">
            <w:pPr>
              <w:spacing w:line="300" w:lineRule="auto"/>
              <w:jc w:val="center"/>
              <w:rPr>
                <w:rFonts w:cstheme="majorHAnsi"/>
                <w:sz w:val="20"/>
                <w:szCs w:val="20"/>
                <w:lang w:val="en-GB"/>
              </w:rPr>
            </w:pPr>
            <w:r w:rsidRPr="006E1535">
              <w:rPr>
                <w:rFonts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0" w:type="pct"/>
          </w:tcPr>
          <w:p w14:paraId="7C94A32F" w14:textId="75771A63" w:rsidR="00457487" w:rsidRPr="006E1535" w:rsidRDefault="00457487" w:rsidP="00C95863">
            <w:pPr>
              <w:spacing w:line="300" w:lineRule="auto"/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r w:rsidRPr="006E1535">
              <w:rPr>
                <w:rFonts w:cstheme="majorBidi"/>
                <w:sz w:val="20"/>
                <w:szCs w:val="20"/>
                <w:lang w:val="en-GB"/>
              </w:rPr>
              <w:t>9</w:t>
            </w:r>
          </w:p>
        </w:tc>
      </w:tr>
    </w:tbl>
    <w:p w14:paraId="613A803F" w14:textId="6B10D6BC" w:rsidR="000D5B4C" w:rsidRPr="006E1535" w:rsidRDefault="000D5B4C" w:rsidP="000D5B4C">
      <w:pPr>
        <w:rPr>
          <w:color w:val="E1001B" w:themeColor="accent6"/>
          <w:lang w:val="en-GB"/>
        </w:rPr>
      </w:pPr>
    </w:p>
    <w:sectPr w:rsidR="000D5B4C" w:rsidRPr="006E1535" w:rsidSect="0069489C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648" w:right="1701" w:bottom="1417" w:left="1701" w:header="624" w:footer="330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7C462" w14:textId="77777777" w:rsidR="00505364" w:rsidRDefault="00505364" w:rsidP="00C22158">
      <w:pPr>
        <w:spacing w:after="0"/>
      </w:pPr>
      <w:r>
        <w:separator/>
      </w:r>
    </w:p>
  </w:endnote>
  <w:endnote w:type="continuationSeparator" w:id="0">
    <w:p w14:paraId="7B2F6DCD" w14:textId="77777777" w:rsidR="00505364" w:rsidRDefault="00505364" w:rsidP="00C221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4664420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56532D3" w14:textId="740E1219" w:rsidR="004F1BD0" w:rsidRDefault="004F1BD0" w:rsidP="00E25B5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CD62F9B" w14:textId="77777777" w:rsidR="00C22158" w:rsidRDefault="00C22158" w:rsidP="004F1BD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  <w:color w:val="184E6E" w:themeColor="accent1"/>
        <w:sz w:val="20"/>
        <w:szCs w:val="20"/>
      </w:rPr>
      <w:id w:val="-13355729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FA94027" w14:textId="6666FCFA" w:rsidR="004F1BD0" w:rsidRPr="004F1BD0" w:rsidRDefault="004F1BD0" w:rsidP="00E25B5F">
        <w:pPr>
          <w:pStyle w:val="Piedepgina"/>
          <w:framePr w:wrap="none" w:vAnchor="text" w:hAnchor="margin" w:xAlign="right" w:y="1"/>
          <w:rPr>
            <w:rStyle w:val="Nmerodepgina"/>
            <w:color w:val="184E6E" w:themeColor="accent1"/>
            <w:sz w:val="20"/>
            <w:szCs w:val="20"/>
          </w:rPr>
        </w:pPr>
        <w:r w:rsidRPr="004F1BD0">
          <w:rPr>
            <w:rStyle w:val="Nmerodepgina"/>
            <w:color w:val="184E6E" w:themeColor="accent1"/>
            <w:sz w:val="20"/>
            <w:szCs w:val="20"/>
          </w:rPr>
          <w:fldChar w:fldCharType="begin"/>
        </w:r>
        <w:r w:rsidRPr="004F1BD0">
          <w:rPr>
            <w:rStyle w:val="Nmerodepgina"/>
            <w:color w:val="184E6E" w:themeColor="accent1"/>
            <w:sz w:val="20"/>
            <w:szCs w:val="20"/>
          </w:rPr>
          <w:instrText xml:space="preserve"> PAGE </w:instrText>
        </w:r>
        <w:r w:rsidRPr="004F1BD0">
          <w:rPr>
            <w:rStyle w:val="Nmerodepgina"/>
            <w:color w:val="184E6E" w:themeColor="accent1"/>
            <w:sz w:val="20"/>
            <w:szCs w:val="20"/>
          </w:rPr>
          <w:fldChar w:fldCharType="separate"/>
        </w:r>
        <w:r w:rsidRPr="004F1BD0">
          <w:rPr>
            <w:rStyle w:val="Nmerodepgina"/>
            <w:noProof/>
            <w:color w:val="184E6E" w:themeColor="accent1"/>
            <w:sz w:val="20"/>
            <w:szCs w:val="20"/>
          </w:rPr>
          <w:t>1</w:t>
        </w:r>
        <w:r w:rsidRPr="004F1BD0">
          <w:rPr>
            <w:rStyle w:val="Nmerodepgina"/>
            <w:color w:val="184E6E" w:themeColor="accent1"/>
            <w:sz w:val="20"/>
            <w:szCs w:val="20"/>
          </w:rPr>
          <w:fldChar w:fldCharType="end"/>
        </w:r>
      </w:p>
    </w:sdtContent>
  </w:sdt>
  <w:p w14:paraId="4BED4C80" w14:textId="15A96F58" w:rsidR="00C22158" w:rsidRDefault="004F1BD0" w:rsidP="004F1BD0">
    <w:pPr>
      <w:pStyle w:val="Piedepgina"/>
      <w:tabs>
        <w:tab w:val="clear" w:pos="4252"/>
        <w:tab w:val="clear" w:pos="8504"/>
        <w:tab w:val="left" w:pos="3708"/>
      </w:tabs>
      <w:ind w:right="360"/>
    </w:pPr>
    <w:r w:rsidRPr="004F1BD0">
      <w:rPr>
        <w:noProof/>
        <w:color w:val="184E6E" w:themeColor="accent1"/>
        <w:sz w:val="21"/>
        <w:szCs w:val="21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1C574E1" wp14:editId="147D5E55">
              <wp:simplePos x="0" y="0"/>
              <wp:positionH relativeFrom="column">
                <wp:posOffset>5202555</wp:posOffset>
              </wp:positionH>
              <wp:positionV relativeFrom="paragraph">
                <wp:posOffset>-76688</wp:posOffset>
              </wp:positionV>
              <wp:extent cx="322249" cy="322249"/>
              <wp:effectExtent l="12700" t="25400" r="20955" b="20955"/>
              <wp:wrapNone/>
              <wp:docPr id="2028367130" name="Arco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rot="5400000">
                        <a:off x="0" y="0"/>
                        <a:ext cx="322249" cy="322249"/>
                      </a:xfrm>
                      <a:prstGeom prst="arc">
                        <a:avLst>
                          <a:gd name="adj1" fmla="val 6545782"/>
                          <a:gd name="adj2" fmla="val 4127832"/>
                        </a:avLst>
                      </a:prstGeom>
                      <a:ln w="22225" cap="rnd">
                        <a:solidFill>
                          <a:schemeClr val="accent3"/>
                        </a:solidFill>
                      </a:ln>
                    </wps:spPr>
                    <wps:style>
                      <a:lnRef idx="2">
                        <a:schemeClr val="accent1"/>
                      </a:lnRef>
                      <a:fillRef idx="0">
                        <a:schemeClr val="accent1"/>
                      </a:fillRef>
                      <a:effectRef idx="1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 id="Arco 6" style="position:absolute;margin-left:409.65pt;margin-top:-6.05pt;width:25.35pt;height:25.3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2249,322249" o:spid="_x0000_s1026" filled="f" strokecolor="#bdea1b [3206]" strokeweight="1.75pt" path="m108411,313382nsc34596,287827,-10256,213006,1993,135858,14242,58711,80063,1461,158163,26v78100,-1436,145981,53356,161057,130000c334296,206671,292224,283090,219398,311341l161125,161125,108411,313382xem108411,313382nfc34596,287827,-10256,213006,1993,135858,14242,58711,80063,1461,158163,26v78100,-1436,145981,53356,161057,130000c334296,206671,292224,283090,219398,311341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" w14:anchorId="3129C739">
              <v:stroke joinstyle="miter" endcap="round"/>
              <v:path arrowok="t" o:connecttype="custom" o:connectlocs="108411,313382;1993,135858;158163,26;319220,130026;219398,311341" o:connectangles="0,0,0,0,0"/>
            </v:shape>
          </w:pict>
        </mc:Fallback>
      </mc:AlternateContent>
    </w:r>
    <w:r w:rsidR="00C22158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34996" w14:textId="77777777" w:rsidR="00505364" w:rsidRDefault="00505364" w:rsidP="00C22158">
      <w:pPr>
        <w:spacing w:after="0"/>
      </w:pPr>
      <w:r>
        <w:separator/>
      </w:r>
    </w:p>
  </w:footnote>
  <w:footnote w:type="continuationSeparator" w:id="0">
    <w:p w14:paraId="336C8F2D" w14:textId="77777777" w:rsidR="00505364" w:rsidRDefault="00505364" w:rsidP="00C2215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764983766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08E30775" w14:textId="41DCB709" w:rsidR="00C22158" w:rsidRDefault="00C22158" w:rsidP="00E25B5F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9A6992B" w14:textId="77777777" w:rsidR="00C22158" w:rsidRDefault="00C22158" w:rsidP="00C22158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1E6CD" w14:textId="061E973A" w:rsidR="00C22158" w:rsidRPr="009C3E06" w:rsidRDefault="004F1BD0" w:rsidP="00C22158">
    <w:pPr>
      <w:pStyle w:val="Encabezado"/>
      <w:ind w:right="360"/>
      <w:rPr>
        <w:sz w:val="21"/>
        <w:szCs w:val="21"/>
        <w:lang w:val="en-US"/>
      </w:rPr>
    </w:pPr>
    <w:r w:rsidRPr="00C22158">
      <w:rPr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65408" behindDoc="1" locked="0" layoutInCell="1" allowOverlap="1" wp14:anchorId="294612FF" wp14:editId="2A4F1B49">
              <wp:simplePos x="0" y="0"/>
              <wp:positionH relativeFrom="column">
                <wp:posOffset>0</wp:posOffset>
              </wp:positionH>
              <wp:positionV relativeFrom="paragraph">
                <wp:posOffset>240665</wp:posOffset>
              </wp:positionV>
              <wp:extent cx="5425374" cy="0"/>
              <wp:effectExtent l="12700" t="12700" r="23495" b="12700"/>
              <wp:wrapNone/>
              <wp:docPr id="11" name="Conector recto 10">
                <a:extLst xmlns:a="http://schemas.openxmlformats.org/drawingml/2006/main">
                  <a:ext uri="{FF2B5EF4-FFF2-40B4-BE49-F238E27FC236}">
                    <a16:creationId xmlns:a16="http://schemas.microsoft.com/office/drawing/2014/main" id="{08EEAF4F-0A28-822B-E95B-5A0711FBE627}"/>
                  </a:ext>
                </a:extLst>
              </wp:docPr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5425374" cy="0"/>
                      </a:xfrm>
                      <a:prstGeom prst="line">
                        <a:avLst/>
                      </a:prstGeom>
                      <a:ln w="19050" cap="rnd">
                        <a:solidFill>
                          <a:schemeClr val="accent3"/>
                        </a:solidFill>
                      </a:ln>
                    </wps:spPr>
                    <wps:style>
                      <a:lnRef idx="2">
                        <a:schemeClr val="accent1"/>
                      </a:lnRef>
                      <a:fillRef idx="0">
                        <a:schemeClr val="accent1"/>
                      </a:fillRef>
                      <a:effectRef idx="1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a="http://schemas.openxmlformats.org/drawingml/2006/main" xmlns:a16="http://schemas.microsoft.com/office/drawing/2014/main">
          <w:pict>
            <v:line id="Conector recto 10" style="position:absolute;z-index:-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bdea1b [3206]" strokeweight="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" from="0,18.95pt" to="427.2pt,18.95pt" w14:anchorId="251D26B9">
              <v:stroke joinstyle="miter" endcap="round"/>
              <o:lock v:ext="edit" shapetype="f"/>
            </v:line>
          </w:pict>
        </mc:Fallback>
      </mc:AlternateContent>
    </w:r>
    <w:r w:rsidR="00086860" w:rsidRPr="009C3E06">
      <w:rPr>
        <w:color w:val="184E6E" w:themeColor="accent1"/>
        <w:sz w:val="21"/>
        <w:szCs w:val="21"/>
        <w:lang w:val="en-US"/>
      </w:rPr>
      <w:t xml:space="preserve">CRIT Consensus – Questionnaire waves 1 </w:t>
    </w:r>
    <w:r w:rsidR="001113CE" w:rsidRPr="009C3E06">
      <w:rPr>
        <w:color w:val="184E6E" w:themeColor="accent1"/>
        <w:sz w:val="21"/>
        <w:szCs w:val="21"/>
        <w:lang w:val="en-US"/>
      </w:rPr>
      <w:t>and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817AE"/>
    <w:multiLevelType w:val="hybridMultilevel"/>
    <w:tmpl w:val="A62219F0"/>
    <w:lvl w:ilvl="0" w:tplc="C712AB5A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  <w:color w:val="BDEA1B" w:themeColor="accent3"/>
      </w:rPr>
    </w:lvl>
    <w:lvl w:ilvl="1" w:tplc="4E406F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56EA1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C3F91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12148E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C7984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434A84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BB17FE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21443"/>
    <w:multiLevelType w:val="hybridMultilevel"/>
    <w:tmpl w:val="E2A8CA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73890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E9688A"/>
    <w:multiLevelType w:val="hybridMultilevel"/>
    <w:tmpl w:val="3DC8B08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4F6FEF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5D66CF"/>
    <w:multiLevelType w:val="hybridMultilevel"/>
    <w:tmpl w:val="C810883C"/>
    <w:lvl w:ilvl="0" w:tplc="886400DC">
      <w:start w:val="1"/>
      <w:numFmt w:val="bullet"/>
      <w:pStyle w:val="Prrafodelista2"/>
      <w:lvlText w:val="–"/>
      <w:lvlJc w:val="left"/>
      <w:pPr>
        <w:ind w:left="1440" w:hanging="360"/>
      </w:pPr>
      <w:rPr>
        <w:rFonts w:ascii="Aptos" w:hAnsi="Aptos" w:hint="default"/>
        <w:b/>
        <w:i w:val="0"/>
        <w:color w:val="184E6E" w:themeColor="accent1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E83608"/>
    <w:multiLevelType w:val="multilevel"/>
    <w:tmpl w:val="18F2422A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332017EE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4052DD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8A3EAF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E92846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45B86"/>
    <w:multiLevelType w:val="hybridMultilevel"/>
    <w:tmpl w:val="C13CA384"/>
    <w:lvl w:ilvl="0" w:tplc="0C0A0001">
      <w:start w:val="1"/>
      <w:numFmt w:val="bullet"/>
      <w:lvlText w:val=""/>
      <w:lvlJc w:val="left"/>
      <w:pPr>
        <w:ind w:left="1056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abstractNum w:abstractNumId="18" w15:restartNumberingAfterBreak="0">
    <w:nsid w:val="43E43596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7D6CDF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DC6815"/>
    <w:multiLevelType w:val="hybridMultilevel"/>
    <w:tmpl w:val="9C6A3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E05A4E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D61EAC"/>
    <w:multiLevelType w:val="hybridMultilevel"/>
    <w:tmpl w:val="E8DE127A"/>
    <w:lvl w:ilvl="0" w:tplc="1A00F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3E0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E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10B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CE0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23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09C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BC3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729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8115062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A4436D"/>
    <w:multiLevelType w:val="hybridMultilevel"/>
    <w:tmpl w:val="DD3AB8AA"/>
    <w:lvl w:ilvl="0" w:tplc="04090001">
      <w:start w:val="1"/>
      <w:numFmt w:val="bullet"/>
      <w:lvlText w:val=""/>
      <w:lvlJc w:val="left"/>
      <w:pPr>
        <w:ind w:left="10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abstractNum w:abstractNumId="25" w15:restartNumberingAfterBreak="0">
    <w:nsid w:val="5B3C4971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083F7C"/>
    <w:multiLevelType w:val="hybridMultilevel"/>
    <w:tmpl w:val="4058FEA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774A12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4D2EBF"/>
    <w:multiLevelType w:val="hybridMultilevel"/>
    <w:tmpl w:val="3CF4B426"/>
    <w:lvl w:ilvl="0" w:tplc="0C0A0001">
      <w:start w:val="1"/>
      <w:numFmt w:val="bullet"/>
      <w:lvlText w:val=""/>
      <w:lvlJc w:val="left"/>
      <w:pPr>
        <w:ind w:left="68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29" w15:restartNumberingAfterBreak="0">
    <w:nsid w:val="654A135C"/>
    <w:multiLevelType w:val="hybridMultilevel"/>
    <w:tmpl w:val="3DC8B08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AD5842"/>
    <w:multiLevelType w:val="hybridMultilevel"/>
    <w:tmpl w:val="26AC0256"/>
    <w:lvl w:ilvl="0" w:tplc="2A6A8BBA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EFA7D4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234C28"/>
    <w:multiLevelType w:val="multilevel"/>
    <w:tmpl w:val="E5929082"/>
    <w:styleLink w:val="Listaactual1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BDEA1B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D25F8E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FD2DEC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916ADA"/>
    <w:multiLevelType w:val="hybridMultilevel"/>
    <w:tmpl w:val="AFF276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A8262A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47681E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F60DA5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6A4A8D"/>
    <w:multiLevelType w:val="hybridMultilevel"/>
    <w:tmpl w:val="612AED0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2288990">
    <w:abstractNumId w:val="0"/>
  </w:num>
  <w:num w:numId="2" w16cid:durableId="1681546995">
    <w:abstractNumId w:val="31"/>
  </w:num>
  <w:num w:numId="3" w16cid:durableId="617487112">
    <w:abstractNumId w:val="11"/>
  </w:num>
  <w:num w:numId="4" w16cid:durableId="2146581716">
    <w:abstractNumId w:val="20"/>
  </w:num>
  <w:num w:numId="5" w16cid:durableId="2078042362">
    <w:abstractNumId w:val="34"/>
  </w:num>
  <w:num w:numId="6" w16cid:durableId="19748244">
    <w:abstractNumId w:val="30"/>
  </w:num>
  <w:num w:numId="7" w16cid:durableId="1558972728">
    <w:abstractNumId w:val="12"/>
  </w:num>
  <w:num w:numId="8" w16cid:durableId="696155373">
    <w:abstractNumId w:val="29"/>
  </w:num>
  <w:num w:numId="9" w16cid:durableId="1099528648">
    <w:abstractNumId w:val="9"/>
  </w:num>
  <w:num w:numId="10" w16cid:durableId="553271560">
    <w:abstractNumId w:val="4"/>
  </w:num>
  <w:num w:numId="11" w16cid:durableId="637102874">
    <w:abstractNumId w:val="36"/>
  </w:num>
  <w:num w:numId="12" w16cid:durableId="1783914988">
    <w:abstractNumId w:val="1"/>
  </w:num>
  <w:num w:numId="13" w16cid:durableId="1888103001">
    <w:abstractNumId w:val="2"/>
  </w:num>
  <w:num w:numId="14" w16cid:durableId="672143630">
    <w:abstractNumId w:val="14"/>
  </w:num>
  <w:num w:numId="15" w16cid:durableId="37435214">
    <w:abstractNumId w:val="23"/>
  </w:num>
  <w:num w:numId="16" w16cid:durableId="1163471631">
    <w:abstractNumId w:val="3"/>
  </w:num>
  <w:num w:numId="17" w16cid:durableId="902105352">
    <w:abstractNumId w:val="21"/>
  </w:num>
  <w:num w:numId="18" w16cid:durableId="2120684677">
    <w:abstractNumId w:val="18"/>
  </w:num>
  <w:num w:numId="19" w16cid:durableId="431703046">
    <w:abstractNumId w:val="37"/>
  </w:num>
  <w:num w:numId="20" w16cid:durableId="160396107">
    <w:abstractNumId w:val="32"/>
  </w:num>
  <w:num w:numId="21" w16cid:durableId="1306592872">
    <w:abstractNumId w:val="16"/>
  </w:num>
  <w:num w:numId="22" w16cid:durableId="2108310235">
    <w:abstractNumId w:val="5"/>
  </w:num>
  <w:num w:numId="23" w16cid:durableId="116411744">
    <w:abstractNumId w:val="19"/>
  </w:num>
  <w:num w:numId="24" w16cid:durableId="928153090">
    <w:abstractNumId w:val="38"/>
  </w:num>
  <w:num w:numId="25" w16cid:durableId="1296180494">
    <w:abstractNumId w:val="35"/>
  </w:num>
  <w:num w:numId="26" w16cid:durableId="1948345787">
    <w:abstractNumId w:val="15"/>
  </w:num>
  <w:num w:numId="27" w16cid:durableId="1868174314">
    <w:abstractNumId w:val="33"/>
  </w:num>
  <w:num w:numId="28" w16cid:durableId="667025815">
    <w:abstractNumId w:val="13"/>
  </w:num>
  <w:num w:numId="29" w16cid:durableId="678778090">
    <w:abstractNumId w:val="6"/>
  </w:num>
  <w:num w:numId="30" w16cid:durableId="754745181">
    <w:abstractNumId w:val="25"/>
  </w:num>
  <w:num w:numId="31" w16cid:durableId="1317613024">
    <w:abstractNumId w:val="7"/>
  </w:num>
  <w:num w:numId="32" w16cid:durableId="1362051666">
    <w:abstractNumId w:val="27"/>
  </w:num>
  <w:num w:numId="33" w16cid:durableId="405499386">
    <w:abstractNumId w:val="26"/>
  </w:num>
  <w:num w:numId="34" w16cid:durableId="882139611">
    <w:abstractNumId w:val="28"/>
  </w:num>
  <w:num w:numId="35" w16cid:durableId="2027250860">
    <w:abstractNumId w:val="17"/>
  </w:num>
  <w:num w:numId="36" w16cid:durableId="618032880">
    <w:abstractNumId w:val="8"/>
  </w:num>
  <w:num w:numId="37" w16cid:durableId="1811826157">
    <w:abstractNumId w:val="22"/>
  </w:num>
  <w:num w:numId="38" w16cid:durableId="54008928">
    <w:abstractNumId w:val="10"/>
  </w:num>
  <w:num w:numId="39" w16cid:durableId="1019354425">
    <w:abstractNumId w:val="24"/>
  </w:num>
  <w:numIdMacAtCleanup w:val="2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ia Ruart">
    <w15:presenceInfo w15:providerId="AD" w15:userId="S::maria.ruart@adelphitargis.com::c832ddb4-5d15-4b52-85d3-71c4e037e1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58"/>
    <w:rsid w:val="00001626"/>
    <w:rsid w:val="00001D7D"/>
    <w:rsid w:val="00001E30"/>
    <w:rsid w:val="00003FAB"/>
    <w:rsid w:val="000078F4"/>
    <w:rsid w:val="00011696"/>
    <w:rsid w:val="00012280"/>
    <w:rsid w:val="0001477F"/>
    <w:rsid w:val="00016E67"/>
    <w:rsid w:val="00017C38"/>
    <w:rsid w:val="00017CFD"/>
    <w:rsid w:val="000239B7"/>
    <w:rsid w:val="0002509F"/>
    <w:rsid w:val="00025DB1"/>
    <w:rsid w:val="00027307"/>
    <w:rsid w:val="00030971"/>
    <w:rsid w:val="00031995"/>
    <w:rsid w:val="00033E5E"/>
    <w:rsid w:val="000365DD"/>
    <w:rsid w:val="00036E41"/>
    <w:rsid w:val="00042002"/>
    <w:rsid w:val="000479DC"/>
    <w:rsid w:val="00051537"/>
    <w:rsid w:val="00052CA3"/>
    <w:rsid w:val="000533B3"/>
    <w:rsid w:val="00057D37"/>
    <w:rsid w:val="00061160"/>
    <w:rsid w:val="00064BAC"/>
    <w:rsid w:val="00064BCE"/>
    <w:rsid w:val="0007001C"/>
    <w:rsid w:val="00071376"/>
    <w:rsid w:val="00073C52"/>
    <w:rsid w:val="00075265"/>
    <w:rsid w:val="00077F83"/>
    <w:rsid w:val="00081D1F"/>
    <w:rsid w:val="00082CDC"/>
    <w:rsid w:val="000844B7"/>
    <w:rsid w:val="00086860"/>
    <w:rsid w:val="00091BB7"/>
    <w:rsid w:val="00095AE6"/>
    <w:rsid w:val="00096725"/>
    <w:rsid w:val="000A16D2"/>
    <w:rsid w:val="000A1A86"/>
    <w:rsid w:val="000A2454"/>
    <w:rsid w:val="000A30D9"/>
    <w:rsid w:val="000A380B"/>
    <w:rsid w:val="000A4474"/>
    <w:rsid w:val="000A4B02"/>
    <w:rsid w:val="000A4CC0"/>
    <w:rsid w:val="000A7280"/>
    <w:rsid w:val="000A79C2"/>
    <w:rsid w:val="000B4A6C"/>
    <w:rsid w:val="000B4D13"/>
    <w:rsid w:val="000C1B99"/>
    <w:rsid w:val="000C2B2E"/>
    <w:rsid w:val="000C56FB"/>
    <w:rsid w:val="000C7926"/>
    <w:rsid w:val="000C7986"/>
    <w:rsid w:val="000C7CFA"/>
    <w:rsid w:val="000C7E99"/>
    <w:rsid w:val="000D11D3"/>
    <w:rsid w:val="000D5A32"/>
    <w:rsid w:val="000D5B4C"/>
    <w:rsid w:val="000D6CCC"/>
    <w:rsid w:val="000E356B"/>
    <w:rsid w:val="000E648B"/>
    <w:rsid w:val="000E6DA6"/>
    <w:rsid w:val="000F1734"/>
    <w:rsid w:val="000F481C"/>
    <w:rsid w:val="000F602E"/>
    <w:rsid w:val="000F63E3"/>
    <w:rsid w:val="000F6884"/>
    <w:rsid w:val="001061DB"/>
    <w:rsid w:val="00110A31"/>
    <w:rsid w:val="001113CE"/>
    <w:rsid w:val="00112282"/>
    <w:rsid w:val="001125CF"/>
    <w:rsid w:val="00113AD7"/>
    <w:rsid w:val="0012042C"/>
    <w:rsid w:val="001228DB"/>
    <w:rsid w:val="00124002"/>
    <w:rsid w:val="00125706"/>
    <w:rsid w:val="00125AB1"/>
    <w:rsid w:val="0012771B"/>
    <w:rsid w:val="00134954"/>
    <w:rsid w:val="001364B6"/>
    <w:rsid w:val="0013668C"/>
    <w:rsid w:val="00141B3D"/>
    <w:rsid w:val="00142652"/>
    <w:rsid w:val="0014608F"/>
    <w:rsid w:val="00146941"/>
    <w:rsid w:val="00151DFE"/>
    <w:rsid w:val="001524A2"/>
    <w:rsid w:val="001544CE"/>
    <w:rsid w:val="00155B84"/>
    <w:rsid w:val="001564C6"/>
    <w:rsid w:val="00156A19"/>
    <w:rsid w:val="001615FF"/>
    <w:rsid w:val="001635BA"/>
    <w:rsid w:val="001648DC"/>
    <w:rsid w:val="0016613E"/>
    <w:rsid w:val="001673DE"/>
    <w:rsid w:val="001705C7"/>
    <w:rsid w:val="00171551"/>
    <w:rsid w:val="00182673"/>
    <w:rsid w:val="001828C7"/>
    <w:rsid w:val="001857D4"/>
    <w:rsid w:val="00185D97"/>
    <w:rsid w:val="001A0575"/>
    <w:rsid w:val="001A1750"/>
    <w:rsid w:val="001A4846"/>
    <w:rsid w:val="001A591E"/>
    <w:rsid w:val="001B00AD"/>
    <w:rsid w:val="001B1C70"/>
    <w:rsid w:val="001B2C50"/>
    <w:rsid w:val="001B44D3"/>
    <w:rsid w:val="001B698B"/>
    <w:rsid w:val="001B7179"/>
    <w:rsid w:val="001C1E47"/>
    <w:rsid w:val="001C3C31"/>
    <w:rsid w:val="001C513F"/>
    <w:rsid w:val="001D5795"/>
    <w:rsid w:val="001D69AC"/>
    <w:rsid w:val="001E34BD"/>
    <w:rsid w:val="001E4D33"/>
    <w:rsid w:val="001E68D2"/>
    <w:rsid w:val="001F2888"/>
    <w:rsid w:val="001F342E"/>
    <w:rsid w:val="001F3F6D"/>
    <w:rsid w:val="001F6801"/>
    <w:rsid w:val="002034F0"/>
    <w:rsid w:val="00206615"/>
    <w:rsid w:val="00216E37"/>
    <w:rsid w:val="0022429E"/>
    <w:rsid w:val="002258A4"/>
    <w:rsid w:val="00226CBC"/>
    <w:rsid w:val="002317AB"/>
    <w:rsid w:val="00233266"/>
    <w:rsid w:val="0023570C"/>
    <w:rsid w:val="00245F58"/>
    <w:rsid w:val="00246BD9"/>
    <w:rsid w:val="00247716"/>
    <w:rsid w:val="002509D4"/>
    <w:rsid w:val="002552C2"/>
    <w:rsid w:val="00261931"/>
    <w:rsid w:val="00261E75"/>
    <w:rsid w:val="0026664E"/>
    <w:rsid w:val="00266811"/>
    <w:rsid w:val="00276513"/>
    <w:rsid w:val="002776FA"/>
    <w:rsid w:val="00280274"/>
    <w:rsid w:val="00280DFD"/>
    <w:rsid w:val="00286698"/>
    <w:rsid w:val="00286B1A"/>
    <w:rsid w:val="00286DE4"/>
    <w:rsid w:val="00287C29"/>
    <w:rsid w:val="00291BA4"/>
    <w:rsid w:val="002932B2"/>
    <w:rsid w:val="00296459"/>
    <w:rsid w:val="002A147A"/>
    <w:rsid w:val="002A7928"/>
    <w:rsid w:val="002B3606"/>
    <w:rsid w:val="002B5DD0"/>
    <w:rsid w:val="002B6333"/>
    <w:rsid w:val="002C0FD5"/>
    <w:rsid w:val="002C345B"/>
    <w:rsid w:val="002C5914"/>
    <w:rsid w:val="002C6DF0"/>
    <w:rsid w:val="002C7D9C"/>
    <w:rsid w:val="002D075C"/>
    <w:rsid w:val="002D1DA0"/>
    <w:rsid w:val="002D3281"/>
    <w:rsid w:val="002D3B6F"/>
    <w:rsid w:val="002D4037"/>
    <w:rsid w:val="002D5739"/>
    <w:rsid w:val="002E0AD3"/>
    <w:rsid w:val="002E2760"/>
    <w:rsid w:val="002E38D2"/>
    <w:rsid w:val="002E6371"/>
    <w:rsid w:val="002E6CCE"/>
    <w:rsid w:val="002F03B6"/>
    <w:rsid w:val="002F2ACC"/>
    <w:rsid w:val="002F40FB"/>
    <w:rsid w:val="00301DBA"/>
    <w:rsid w:val="00303CEE"/>
    <w:rsid w:val="00304687"/>
    <w:rsid w:val="003049FA"/>
    <w:rsid w:val="003066E8"/>
    <w:rsid w:val="00312D35"/>
    <w:rsid w:val="00314A32"/>
    <w:rsid w:val="00314A73"/>
    <w:rsid w:val="00315AAE"/>
    <w:rsid w:val="00320EB2"/>
    <w:rsid w:val="003214A2"/>
    <w:rsid w:val="0032528B"/>
    <w:rsid w:val="00326A70"/>
    <w:rsid w:val="00326FB0"/>
    <w:rsid w:val="00330A19"/>
    <w:rsid w:val="00331EB3"/>
    <w:rsid w:val="00333A7F"/>
    <w:rsid w:val="00336A82"/>
    <w:rsid w:val="0033706E"/>
    <w:rsid w:val="0034621C"/>
    <w:rsid w:val="00347288"/>
    <w:rsid w:val="00351035"/>
    <w:rsid w:val="00352190"/>
    <w:rsid w:val="003532B3"/>
    <w:rsid w:val="003542A4"/>
    <w:rsid w:val="00356450"/>
    <w:rsid w:val="00360C7C"/>
    <w:rsid w:val="003702E1"/>
    <w:rsid w:val="003702F8"/>
    <w:rsid w:val="003718D4"/>
    <w:rsid w:val="003730B0"/>
    <w:rsid w:val="0037386F"/>
    <w:rsid w:val="0037492E"/>
    <w:rsid w:val="00376F0D"/>
    <w:rsid w:val="00377148"/>
    <w:rsid w:val="0038015B"/>
    <w:rsid w:val="00383778"/>
    <w:rsid w:val="00384026"/>
    <w:rsid w:val="0038452C"/>
    <w:rsid w:val="00385C66"/>
    <w:rsid w:val="00386444"/>
    <w:rsid w:val="00391D4D"/>
    <w:rsid w:val="003971F8"/>
    <w:rsid w:val="003A29BC"/>
    <w:rsid w:val="003A3DD0"/>
    <w:rsid w:val="003A3E2E"/>
    <w:rsid w:val="003A50C7"/>
    <w:rsid w:val="003A724B"/>
    <w:rsid w:val="003B1FD8"/>
    <w:rsid w:val="003B4401"/>
    <w:rsid w:val="003B56E6"/>
    <w:rsid w:val="003B59BC"/>
    <w:rsid w:val="003B6B57"/>
    <w:rsid w:val="003C280D"/>
    <w:rsid w:val="003C2C39"/>
    <w:rsid w:val="003C34D9"/>
    <w:rsid w:val="003C47B4"/>
    <w:rsid w:val="003C7A07"/>
    <w:rsid w:val="003D28FA"/>
    <w:rsid w:val="003D3433"/>
    <w:rsid w:val="003D5A4A"/>
    <w:rsid w:val="003E129A"/>
    <w:rsid w:val="003E649A"/>
    <w:rsid w:val="003F6659"/>
    <w:rsid w:val="003F7319"/>
    <w:rsid w:val="004006C8"/>
    <w:rsid w:val="00406131"/>
    <w:rsid w:val="004137CA"/>
    <w:rsid w:val="00415C17"/>
    <w:rsid w:val="0041751A"/>
    <w:rsid w:val="00421D4C"/>
    <w:rsid w:val="00422FC5"/>
    <w:rsid w:val="00424939"/>
    <w:rsid w:val="00424A53"/>
    <w:rsid w:val="00427B31"/>
    <w:rsid w:val="00433B89"/>
    <w:rsid w:val="00440914"/>
    <w:rsid w:val="004443FE"/>
    <w:rsid w:val="0044475B"/>
    <w:rsid w:val="00444ED7"/>
    <w:rsid w:val="0044507E"/>
    <w:rsid w:val="00446BC1"/>
    <w:rsid w:val="00447475"/>
    <w:rsid w:val="00457487"/>
    <w:rsid w:val="00460FC5"/>
    <w:rsid w:val="0046387C"/>
    <w:rsid w:val="004641F4"/>
    <w:rsid w:val="00466F74"/>
    <w:rsid w:val="004719DD"/>
    <w:rsid w:val="00472D84"/>
    <w:rsid w:val="00472E3F"/>
    <w:rsid w:val="00476AB6"/>
    <w:rsid w:val="00480083"/>
    <w:rsid w:val="00480D8E"/>
    <w:rsid w:val="00480FA7"/>
    <w:rsid w:val="00482375"/>
    <w:rsid w:val="0048668B"/>
    <w:rsid w:val="00486ABA"/>
    <w:rsid w:val="004938AC"/>
    <w:rsid w:val="00497FF0"/>
    <w:rsid w:val="004A002A"/>
    <w:rsid w:val="004A1F04"/>
    <w:rsid w:val="004A2913"/>
    <w:rsid w:val="004A305E"/>
    <w:rsid w:val="004A495A"/>
    <w:rsid w:val="004A566A"/>
    <w:rsid w:val="004A631D"/>
    <w:rsid w:val="004B2A35"/>
    <w:rsid w:val="004B3C65"/>
    <w:rsid w:val="004B4EF8"/>
    <w:rsid w:val="004B7F05"/>
    <w:rsid w:val="004B7F1E"/>
    <w:rsid w:val="004C0DDB"/>
    <w:rsid w:val="004C72B1"/>
    <w:rsid w:val="004E0866"/>
    <w:rsid w:val="004E2C93"/>
    <w:rsid w:val="004E339C"/>
    <w:rsid w:val="004E65FD"/>
    <w:rsid w:val="004E7983"/>
    <w:rsid w:val="004F0C22"/>
    <w:rsid w:val="004F1BD0"/>
    <w:rsid w:val="004F59E0"/>
    <w:rsid w:val="004F5B99"/>
    <w:rsid w:val="004F76E7"/>
    <w:rsid w:val="00500B9C"/>
    <w:rsid w:val="00500F7B"/>
    <w:rsid w:val="00502472"/>
    <w:rsid w:val="00502FCA"/>
    <w:rsid w:val="00505364"/>
    <w:rsid w:val="00507037"/>
    <w:rsid w:val="005103FF"/>
    <w:rsid w:val="0051134B"/>
    <w:rsid w:val="00512BE1"/>
    <w:rsid w:val="005249AE"/>
    <w:rsid w:val="00525AAF"/>
    <w:rsid w:val="00525ADA"/>
    <w:rsid w:val="00526916"/>
    <w:rsid w:val="0053033E"/>
    <w:rsid w:val="0053563B"/>
    <w:rsid w:val="00535DC2"/>
    <w:rsid w:val="0054508A"/>
    <w:rsid w:val="0054787E"/>
    <w:rsid w:val="00547C80"/>
    <w:rsid w:val="005540B4"/>
    <w:rsid w:val="00554DF4"/>
    <w:rsid w:val="00557F33"/>
    <w:rsid w:val="00561D63"/>
    <w:rsid w:val="005631F9"/>
    <w:rsid w:val="0056471F"/>
    <w:rsid w:val="005657DC"/>
    <w:rsid w:val="00567723"/>
    <w:rsid w:val="005708B8"/>
    <w:rsid w:val="005757A2"/>
    <w:rsid w:val="005773C1"/>
    <w:rsid w:val="005865A8"/>
    <w:rsid w:val="00587C65"/>
    <w:rsid w:val="00590177"/>
    <w:rsid w:val="00590C4E"/>
    <w:rsid w:val="00593CE2"/>
    <w:rsid w:val="00595CD9"/>
    <w:rsid w:val="005962EE"/>
    <w:rsid w:val="005A363A"/>
    <w:rsid w:val="005A48B0"/>
    <w:rsid w:val="005A6FFF"/>
    <w:rsid w:val="005B4AA2"/>
    <w:rsid w:val="005B5C56"/>
    <w:rsid w:val="005B6C9B"/>
    <w:rsid w:val="005B6E1B"/>
    <w:rsid w:val="005C3924"/>
    <w:rsid w:val="005C7F55"/>
    <w:rsid w:val="005D30EB"/>
    <w:rsid w:val="005D502A"/>
    <w:rsid w:val="005E3569"/>
    <w:rsid w:val="005F0932"/>
    <w:rsid w:val="005F61A2"/>
    <w:rsid w:val="005F79AB"/>
    <w:rsid w:val="00600A1E"/>
    <w:rsid w:val="00600D92"/>
    <w:rsid w:val="00611571"/>
    <w:rsid w:val="00613D09"/>
    <w:rsid w:val="00617BD9"/>
    <w:rsid w:val="00617CEE"/>
    <w:rsid w:val="00621724"/>
    <w:rsid w:val="0062259E"/>
    <w:rsid w:val="006261E4"/>
    <w:rsid w:val="00626555"/>
    <w:rsid w:val="006326EC"/>
    <w:rsid w:val="00633AFF"/>
    <w:rsid w:val="00640FF5"/>
    <w:rsid w:val="00641D80"/>
    <w:rsid w:val="00641EF2"/>
    <w:rsid w:val="00642F90"/>
    <w:rsid w:val="00650C32"/>
    <w:rsid w:val="00651449"/>
    <w:rsid w:val="00652BC5"/>
    <w:rsid w:val="00652C39"/>
    <w:rsid w:val="00652C55"/>
    <w:rsid w:val="00652D27"/>
    <w:rsid w:val="00653293"/>
    <w:rsid w:val="00656B1E"/>
    <w:rsid w:val="00657976"/>
    <w:rsid w:val="006606F6"/>
    <w:rsid w:val="006613DF"/>
    <w:rsid w:val="00661554"/>
    <w:rsid w:val="006639E6"/>
    <w:rsid w:val="00665F20"/>
    <w:rsid w:val="00672C75"/>
    <w:rsid w:val="00674E70"/>
    <w:rsid w:val="0068048F"/>
    <w:rsid w:val="00680F0B"/>
    <w:rsid w:val="00681FAA"/>
    <w:rsid w:val="0068388B"/>
    <w:rsid w:val="00684574"/>
    <w:rsid w:val="0069489C"/>
    <w:rsid w:val="00695076"/>
    <w:rsid w:val="00696FAB"/>
    <w:rsid w:val="006971EF"/>
    <w:rsid w:val="006A1020"/>
    <w:rsid w:val="006A10B3"/>
    <w:rsid w:val="006A5095"/>
    <w:rsid w:val="006A600D"/>
    <w:rsid w:val="006A7527"/>
    <w:rsid w:val="006B07D1"/>
    <w:rsid w:val="006B10A0"/>
    <w:rsid w:val="006B3211"/>
    <w:rsid w:val="006B3446"/>
    <w:rsid w:val="006B57F4"/>
    <w:rsid w:val="006B5DB2"/>
    <w:rsid w:val="006C07E1"/>
    <w:rsid w:val="006C1299"/>
    <w:rsid w:val="006D52DA"/>
    <w:rsid w:val="006D7E9E"/>
    <w:rsid w:val="006E1535"/>
    <w:rsid w:val="006F0B95"/>
    <w:rsid w:val="006F0CEB"/>
    <w:rsid w:val="006F437D"/>
    <w:rsid w:val="006F7FC9"/>
    <w:rsid w:val="00702F4B"/>
    <w:rsid w:val="00707B9A"/>
    <w:rsid w:val="007154BF"/>
    <w:rsid w:val="00720325"/>
    <w:rsid w:val="00721213"/>
    <w:rsid w:val="007217FB"/>
    <w:rsid w:val="00721B3C"/>
    <w:rsid w:val="00721E38"/>
    <w:rsid w:val="0072451B"/>
    <w:rsid w:val="007308B6"/>
    <w:rsid w:val="00732008"/>
    <w:rsid w:val="00735562"/>
    <w:rsid w:val="0074157A"/>
    <w:rsid w:val="00747E62"/>
    <w:rsid w:val="00750216"/>
    <w:rsid w:val="00751456"/>
    <w:rsid w:val="0075368C"/>
    <w:rsid w:val="007540C4"/>
    <w:rsid w:val="007540E7"/>
    <w:rsid w:val="00761E8B"/>
    <w:rsid w:val="0076267E"/>
    <w:rsid w:val="00762B50"/>
    <w:rsid w:val="00762CE4"/>
    <w:rsid w:val="00762DA6"/>
    <w:rsid w:val="0076318E"/>
    <w:rsid w:val="0077026F"/>
    <w:rsid w:val="00771168"/>
    <w:rsid w:val="00771DF2"/>
    <w:rsid w:val="00773DCF"/>
    <w:rsid w:val="00777211"/>
    <w:rsid w:val="007801ED"/>
    <w:rsid w:val="00783693"/>
    <w:rsid w:val="00783F3D"/>
    <w:rsid w:val="00784C18"/>
    <w:rsid w:val="00786ABC"/>
    <w:rsid w:val="00786F2D"/>
    <w:rsid w:val="007912F3"/>
    <w:rsid w:val="0079233F"/>
    <w:rsid w:val="00793372"/>
    <w:rsid w:val="0079568E"/>
    <w:rsid w:val="0079594D"/>
    <w:rsid w:val="00796E38"/>
    <w:rsid w:val="007A1C81"/>
    <w:rsid w:val="007A2CCA"/>
    <w:rsid w:val="007A4F90"/>
    <w:rsid w:val="007A5711"/>
    <w:rsid w:val="007A699B"/>
    <w:rsid w:val="007B022E"/>
    <w:rsid w:val="007B37D9"/>
    <w:rsid w:val="007B5228"/>
    <w:rsid w:val="007B6217"/>
    <w:rsid w:val="007C42C9"/>
    <w:rsid w:val="007C48D8"/>
    <w:rsid w:val="007C4C5C"/>
    <w:rsid w:val="007D0811"/>
    <w:rsid w:val="007D2413"/>
    <w:rsid w:val="007D3B6B"/>
    <w:rsid w:val="007D3EEA"/>
    <w:rsid w:val="007E0B2C"/>
    <w:rsid w:val="007E5C55"/>
    <w:rsid w:val="007F1DAF"/>
    <w:rsid w:val="007F522A"/>
    <w:rsid w:val="007F6ED5"/>
    <w:rsid w:val="007F739A"/>
    <w:rsid w:val="008121D9"/>
    <w:rsid w:val="00814BE5"/>
    <w:rsid w:val="00823AF9"/>
    <w:rsid w:val="0082496E"/>
    <w:rsid w:val="00826E30"/>
    <w:rsid w:val="00827421"/>
    <w:rsid w:val="00830E05"/>
    <w:rsid w:val="008544B0"/>
    <w:rsid w:val="00854716"/>
    <w:rsid w:val="008567DC"/>
    <w:rsid w:val="00863379"/>
    <w:rsid w:val="0087107E"/>
    <w:rsid w:val="00876809"/>
    <w:rsid w:val="00880B2F"/>
    <w:rsid w:val="00881B90"/>
    <w:rsid w:val="00883CFC"/>
    <w:rsid w:val="00887730"/>
    <w:rsid w:val="00891D63"/>
    <w:rsid w:val="00892B21"/>
    <w:rsid w:val="0089673A"/>
    <w:rsid w:val="008A16B3"/>
    <w:rsid w:val="008A40D8"/>
    <w:rsid w:val="008A58FC"/>
    <w:rsid w:val="008B0D88"/>
    <w:rsid w:val="008B1889"/>
    <w:rsid w:val="008C3365"/>
    <w:rsid w:val="008C3518"/>
    <w:rsid w:val="008C577A"/>
    <w:rsid w:val="008C6A75"/>
    <w:rsid w:val="008C6E6B"/>
    <w:rsid w:val="008D1E5E"/>
    <w:rsid w:val="008D3674"/>
    <w:rsid w:val="008E06B1"/>
    <w:rsid w:val="008E14A2"/>
    <w:rsid w:val="008E3AD2"/>
    <w:rsid w:val="008E3C4B"/>
    <w:rsid w:val="008E473A"/>
    <w:rsid w:val="008E4F31"/>
    <w:rsid w:val="008E616E"/>
    <w:rsid w:val="008F01A6"/>
    <w:rsid w:val="008F505A"/>
    <w:rsid w:val="0090206A"/>
    <w:rsid w:val="00905084"/>
    <w:rsid w:val="00912645"/>
    <w:rsid w:val="00921541"/>
    <w:rsid w:val="00921774"/>
    <w:rsid w:val="009238AA"/>
    <w:rsid w:val="00923CEE"/>
    <w:rsid w:val="00923F25"/>
    <w:rsid w:val="00927E96"/>
    <w:rsid w:val="009361CE"/>
    <w:rsid w:val="009376BE"/>
    <w:rsid w:val="00940A79"/>
    <w:rsid w:val="009502AD"/>
    <w:rsid w:val="0095141E"/>
    <w:rsid w:val="00951D4A"/>
    <w:rsid w:val="0095245B"/>
    <w:rsid w:val="00952975"/>
    <w:rsid w:val="00955045"/>
    <w:rsid w:val="00964768"/>
    <w:rsid w:val="00966B46"/>
    <w:rsid w:val="0097770A"/>
    <w:rsid w:val="009847F6"/>
    <w:rsid w:val="00990D80"/>
    <w:rsid w:val="00991AAF"/>
    <w:rsid w:val="009A22E6"/>
    <w:rsid w:val="009A6D4B"/>
    <w:rsid w:val="009A7494"/>
    <w:rsid w:val="009B0D9C"/>
    <w:rsid w:val="009B151B"/>
    <w:rsid w:val="009B445C"/>
    <w:rsid w:val="009C0854"/>
    <w:rsid w:val="009C3E06"/>
    <w:rsid w:val="009C5BD5"/>
    <w:rsid w:val="009C74B0"/>
    <w:rsid w:val="009D1117"/>
    <w:rsid w:val="009D2036"/>
    <w:rsid w:val="009D36D0"/>
    <w:rsid w:val="009E56EB"/>
    <w:rsid w:val="009E7171"/>
    <w:rsid w:val="009F055E"/>
    <w:rsid w:val="009F20B1"/>
    <w:rsid w:val="009F20CB"/>
    <w:rsid w:val="009F34F4"/>
    <w:rsid w:val="00A06F58"/>
    <w:rsid w:val="00A12DBB"/>
    <w:rsid w:val="00A20536"/>
    <w:rsid w:val="00A20DA1"/>
    <w:rsid w:val="00A224BA"/>
    <w:rsid w:val="00A22E50"/>
    <w:rsid w:val="00A238E2"/>
    <w:rsid w:val="00A32FC6"/>
    <w:rsid w:val="00A36685"/>
    <w:rsid w:val="00A440E8"/>
    <w:rsid w:val="00A44C58"/>
    <w:rsid w:val="00A524E8"/>
    <w:rsid w:val="00A53BBE"/>
    <w:rsid w:val="00A5595C"/>
    <w:rsid w:val="00A618A3"/>
    <w:rsid w:val="00A622D2"/>
    <w:rsid w:val="00A63E46"/>
    <w:rsid w:val="00A64CDB"/>
    <w:rsid w:val="00A705A7"/>
    <w:rsid w:val="00A74641"/>
    <w:rsid w:val="00A77914"/>
    <w:rsid w:val="00A83D64"/>
    <w:rsid w:val="00A84F31"/>
    <w:rsid w:val="00A85D31"/>
    <w:rsid w:val="00A85D4E"/>
    <w:rsid w:val="00A8702E"/>
    <w:rsid w:val="00A9335B"/>
    <w:rsid w:val="00A96305"/>
    <w:rsid w:val="00AA04EA"/>
    <w:rsid w:val="00AA0FB1"/>
    <w:rsid w:val="00AA154F"/>
    <w:rsid w:val="00AA1A6F"/>
    <w:rsid w:val="00AA6506"/>
    <w:rsid w:val="00AA790A"/>
    <w:rsid w:val="00AC2AF0"/>
    <w:rsid w:val="00AC7457"/>
    <w:rsid w:val="00AD2A4D"/>
    <w:rsid w:val="00AD2D90"/>
    <w:rsid w:val="00AD305C"/>
    <w:rsid w:val="00AD5DDA"/>
    <w:rsid w:val="00AD5F96"/>
    <w:rsid w:val="00AD6B7C"/>
    <w:rsid w:val="00AD7E5A"/>
    <w:rsid w:val="00AE0AA4"/>
    <w:rsid w:val="00AE6B7C"/>
    <w:rsid w:val="00AF1B98"/>
    <w:rsid w:val="00AF39FC"/>
    <w:rsid w:val="00AF46D4"/>
    <w:rsid w:val="00AF4B81"/>
    <w:rsid w:val="00AF681E"/>
    <w:rsid w:val="00B00D46"/>
    <w:rsid w:val="00B02789"/>
    <w:rsid w:val="00B079A9"/>
    <w:rsid w:val="00B166F5"/>
    <w:rsid w:val="00B17B9C"/>
    <w:rsid w:val="00B31E8F"/>
    <w:rsid w:val="00B3277B"/>
    <w:rsid w:val="00B333DB"/>
    <w:rsid w:val="00B371BE"/>
    <w:rsid w:val="00B51648"/>
    <w:rsid w:val="00B51D76"/>
    <w:rsid w:val="00B5408E"/>
    <w:rsid w:val="00B5417F"/>
    <w:rsid w:val="00B54C58"/>
    <w:rsid w:val="00B60C34"/>
    <w:rsid w:val="00B773BC"/>
    <w:rsid w:val="00B77F6D"/>
    <w:rsid w:val="00B836B1"/>
    <w:rsid w:val="00B84F4B"/>
    <w:rsid w:val="00B8767C"/>
    <w:rsid w:val="00B8788F"/>
    <w:rsid w:val="00B87B14"/>
    <w:rsid w:val="00B96352"/>
    <w:rsid w:val="00B978AE"/>
    <w:rsid w:val="00BA076E"/>
    <w:rsid w:val="00BA0843"/>
    <w:rsid w:val="00BA0879"/>
    <w:rsid w:val="00BA5B69"/>
    <w:rsid w:val="00BB0006"/>
    <w:rsid w:val="00BB032B"/>
    <w:rsid w:val="00BB2ED3"/>
    <w:rsid w:val="00BC1D3C"/>
    <w:rsid w:val="00BC5D43"/>
    <w:rsid w:val="00BC7B01"/>
    <w:rsid w:val="00BD2EA4"/>
    <w:rsid w:val="00BD605A"/>
    <w:rsid w:val="00BD73EB"/>
    <w:rsid w:val="00BE164E"/>
    <w:rsid w:val="00BE36F7"/>
    <w:rsid w:val="00BE391F"/>
    <w:rsid w:val="00BE459C"/>
    <w:rsid w:val="00BE55B5"/>
    <w:rsid w:val="00BE595C"/>
    <w:rsid w:val="00BE79FC"/>
    <w:rsid w:val="00BE7CAE"/>
    <w:rsid w:val="00C046CC"/>
    <w:rsid w:val="00C05881"/>
    <w:rsid w:val="00C065F0"/>
    <w:rsid w:val="00C128F0"/>
    <w:rsid w:val="00C15329"/>
    <w:rsid w:val="00C17D88"/>
    <w:rsid w:val="00C2062D"/>
    <w:rsid w:val="00C22158"/>
    <w:rsid w:val="00C2409E"/>
    <w:rsid w:val="00C24D9A"/>
    <w:rsid w:val="00C312DB"/>
    <w:rsid w:val="00C323F7"/>
    <w:rsid w:val="00C40CCE"/>
    <w:rsid w:val="00C41613"/>
    <w:rsid w:val="00C41AF1"/>
    <w:rsid w:val="00C454D5"/>
    <w:rsid w:val="00C46B9B"/>
    <w:rsid w:val="00C46F6F"/>
    <w:rsid w:val="00C47137"/>
    <w:rsid w:val="00C506F6"/>
    <w:rsid w:val="00C540EC"/>
    <w:rsid w:val="00C56127"/>
    <w:rsid w:val="00C56322"/>
    <w:rsid w:val="00C57171"/>
    <w:rsid w:val="00C61D9D"/>
    <w:rsid w:val="00C62E58"/>
    <w:rsid w:val="00C658EA"/>
    <w:rsid w:val="00C66D2A"/>
    <w:rsid w:val="00C70A38"/>
    <w:rsid w:val="00C712F8"/>
    <w:rsid w:val="00C72085"/>
    <w:rsid w:val="00C77E64"/>
    <w:rsid w:val="00C805C0"/>
    <w:rsid w:val="00C822D5"/>
    <w:rsid w:val="00C8562F"/>
    <w:rsid w:val="00C857A2"/>
    <w:rsid w:val="00C85819"/>
    <w:rsid w:val="00C918D0"/>
    <w:rsid w:val="00C93248"/>
    <w:rsid w:val="00C93D4C"/>
    <w:rsid w:val="00C95086"/>
    <w:rsid w:val="00C95863"/>
    <w:rsid w:val="00CA1A46"/>
    <w:rsid w:val="00CB142A"/>
    <w:rsid w:val="00CB3DA0"/>
    <w:rsid w:val="00CC3303"/>
    <w:rsid w:val="00CC3637"/>
    <w:rsid w:val="00CC73CA"/>
    <w:rsid w:val="00CD1560"/>
    <w:rsid w:val="00CD4CCF"/>
    <w:rsid w:val="00CD5649"/>
    <w:rsid w:val="00CE38D7"/>
    <w:rsid w:val="00CE6B9A"/>
    <w:rsid w:val="00CE746E"/>
    <w:rsid w:val="00CF29C9"/>
    <w:rsid w:val="00D00806"/>
    <w:rsid w:val="00D02CEE"/>
    <w:rsid w:val="00D03BF0"/>
    <w:rsid w:val="00D04C46"/>
    <w:rsid w:val="00D054E1"/>
    <w:rsid w:val="00D0766D"/>
    <w:rsid w:val="00D172B6"/>
    <w:rsid w:val="00D17CD4"/>
    <w:rsid w:val="00D200F1"/>
    <w:rsid w:val="00D21D18"/>
    <w:rsid w:val="00D24A3C"/>
    <w:rsid w:val="00D32389"/>
    <w:rsid w:val="00D326F9"/>
    <w:rsid w:val="00D357D9"/>
    <w:rsid w:val="00D415C7"/>
    <w:rsid w:val="00D437AC"/>
    <w:rsid w:val="00D449B5"/>
    <w:rsid w:val="00D5090F"/>
    <w:rsid w:val="00D5183D"/>
    <w:rsid w:val="00D57148"/>
    <w:rsid w:val="00D62C72"/>
    <w:rsid w:val="00D643EA"/>
    <w:rsid w:val="00D64AF6"/>
    <w:rsid w:val="00D65BFD"/>
    <w:rsid w:val="00D72B07"/>
    <w:rsid w:val="00D774C2"/>
    <w:rsid w:val="00D8269D"/>
    <w:rsid w:val="00D82EBB"/>
    <w:rsid w:val="00D833A1"/>
    <w:rsid w:val="00D83F98"/>
    <w:rsid w:val="00D85432"/>
    <w:rsid w:val="00D866EE"/>
    <w:rsid w:val="00D870E9"/>
    <w:rsid w:val="00D90DDD"/>
    <w:rsid w:val="00D918D6"/>
    <w:rsid w:val="00D93038"/>
    <w:rsid w:val="00D94272"/>
    <w:rsid w:val="00D957A9"/>
    <w:rsid w:val="00DA09F1"/>
    <w:rsid w:val="00DA1CD0"/>
    <w:rsid w:val="00DA5755"/>
    <w:rsid w:val="00DB0B19"/>
    <w:rsid w:val="00DB22FC"/>
    <w:rsid w:val="00DB2A92"/>
    <w:rsid w:val="00DB45BF"/>
    <w:rsid w:val="00DB5E58"/>
    <w:rsid w:val="00DB6705"/>
    <w:rsid w:val="00DC0B1B"/>
    <w:rsid w:val="00DC0B95"/>
    <w:rsid w:val="00DC3DBD"/>
    <w:rsid w:val="00DC4640"/>
    <w:rsid w:val="00DC6C1F"/>
    <w:rsid w:val="00DC73CF"/>
    <w:rsid w:val="00DD1BB3"/>
    <w:rsid w:val="00DD32E5"/>
    <w:rsid w:val="00DD68E2"/>
    <w:rsid w:val="00DE2ADE"/>
    <w:rsid w:val="00DE4094"/>
    <w:rsid w:val="00DF01EC"/>
    <w:rsid w:val="00DF083C"/>
    <w:rsid w:val="00DF0DD5"/>
    <w:rsid w:val="00DF2FBE"/>
    <w:rsid w:val="00DF6187"/>
    <w:rsid w:val="00DF68B3"/>
    <w:rsid w:val="00DF7468"/>
    <w:rsid w:val="00E01F16"/>
    <w:rsid w:val="00E02981"/>
    <w:rsid w:val="00E03095"/>
    <w:rsid w:val="00E071C8"/>
    <w:rsid w:val="00E124F5"/>
    <w:rsid w:val="00E1251D"/>
    <w:rsid w:val="00E1255F"/>
    <w:rsid w:val="00E171E8"/>
    <w:rsid w:val="00E17DF1"/>
    <w:rsid w:val="00E20069"/>
    <w:rsid w:val="00E200EC"/>
    <w:rsid w:val="00E203FE"/>
    <w:rsid w:val="00E24D30"/>
    <w:rsid w:val="00E24E58"/>
    <w:rsid w:val="00E25B5F"/>
    <w:rsid w:val="00E270E3"/>
    <w:rsid w:val="00E3592A"/>
    <w:rsid w:val="00E3678F"/>
    <w:rsid w:val="00E3755B"/>
    <w:rsid w:val="00E40C61"/>
    <w:rsid w:val="00E410CE"/>
    <w:rsid w:val="00E41DBF"/>
    <w:rsid w:val="00E42927"/>
    <w:rsid w:val="00E50DAF"/>
    <w:rsid w:val="00E54D86"/>
    <w:rsid w:val="00E55C3C"/>
    <w:rsid w:val="00E57225"/>
    <w:rsid w:val="00E6014E"/>
    <w:rsid w:val="00E64DBF"/>
    <w:rsid w:val="00E65645"/>
    <w:rsid w:val="00E71444"/>
    <w:rsid w:val="00E73C5F"/>
    <w:rsid w:val="00E802C1"/>
    <w:rsid w:val="00E8191A"/>
    <w:rsid w:val="00E81D2E"/>
    <w:rsid w:val="00E857A7"/>
    <w:rsid w:val="00E91F11"/>
    <w:rsid w:val="00E92D11"/>
    <w:rsid w:val="00E9529D"/>
    <w:rsid w:val="00EA11AA"/>
    <w:rsid w:val="00EA1DD4"/>
    <w:rsid w:val="00EA2E1B"/>
    <w:rsid w:val="00EA4E7A"/>
    <w:rsid w:val="00EA6FD5"/>
    <w:rsid w:val="00EB06E6"/>
    <w:rsid w:val="00EB0800"/>
    <w:rsid w:val="00EB0878"/>
    <w:rsid w:val="00EB26A9"/>
    <w:rsid w:val="00EB38F4"/>
    <w:rsid w:val="00EB4503"/>
    <w:rsid w:val="00EB55BB"/>
    <w:rsid w:val="00EB59C0"/>
    <w:rsid w:val="00EB6756"/>
    <w:rsid w:val="00EB6807"/>
    <w:rsid w:val="00EB7575"/>
    <w:rsid w:val="00EC18E4"/>
    <w:rsid w:val="00EC1F78"/>
    <w:rsid w:val="00EC6429"/>
    <w:rsid w:val="00EC6BD1"/>
    <w:rsid w:val="00ED06B9"/>
    <w:rsid w:val="00ED442C"/>
    <w:rsid w:val="00ED668A"/>
    <w:rsid w:val="00ED6A09"/>
    <w:rsid w:val="00EE1747"/>
    <w:rsid w:val="00EE2E4E"/>
    <w:rsid w:val="00EE7516"/>
    <w:rsid w:val="00EF3ACE"/>
    <w:rsid w:val="00F120D7"/>
    <w:rsid w:val="00F134C4"/>
    <w:rsid w:val="00F15ECE"/>
    <w:rsid w:val="00F27728"/>
    <w:rsid w:val="00F32714"/>
    <w:rsid w:val="00F333DC"/>
    <w:rsid w:val="00F337D9"/>
    <w:rsid w:val="00F35BFF"/>
    <w:rsid w:val="00F36C48"/>
    <w:rsid w:val="00F3704E"/>
    <w:rsid w:val="00F40E7C"/>
    <w:rsid w:val="00F441EC"/>
    <w:rsid w:val="00F47DCA"/>
    <w:rsid w:val="00F579C0"/>
    <w:rsid w:val="00F6028A"/>
    <w:rsid w:val="00F60A29"/>
    <w:rsid w:val="00F62B88"/>
    <w:rsid w:val="00F63567"/>
    <w:rsid w:val="00F65145"/>
    <w:rsid w:val="00F6599E"/>
    <w:rsid w:val="00F675B8"/>
    <w:rsid w:val="00F73C78"/>
    <w:rsid w:val="00F73E56"/>
    <w:rsid w:val="00F82AED"/>
    <w:rsid w:val="00F82DCD"/>
    <w:rsid w:val="00F840E1"/>
    <w:rsid w:val="00F8500A"/>
    <w:rsid w:val="00F863D0"/>
    <w:rsid w:val="00F86536"/>
    <w:rsid w:val="00F86B0F"/>
    <w:rsid w:val="00F91F7E"/>
    <w:rsid w:val="00F9293C"/>
    <w:rsid w:val="00F953BD"/>
    <w:rsid w:val="00F971C8"/>
    <w:rsid w:val="00FA0C7B"/>
    <w:rsid w:val="00FA0EB1"/>
    <w:rsid w:val="00FA1C02"/>
    <w:rsid w:val="00FA35FF"/>
    <w:rsid w:val="00FA46FC"/>
    <w:rsid w:val="00FA4BF1"/>
    <w:rsid w:val="00FA5518"/>
    <w:rsid w:val="00FB24CF"/>
    <w:rsid w:val="00FB28F7"/>
    <w:rsid w:val="00FB534B"/>
    <w:rsid w:val="00FB6F9D"/>
    <w:rsid w:val="00FC16BF"/>
    <w:rsid w:val="00FC3814"/>
    <w:rsid w:val="00FC4950"/>
    <w:rsid w:val="00FC78E0"/>
    <w:rsid w:val="00FD2B87"/>
    <w:rsid w:val="00FD46E9"/>
    <w:rsid w:val="00FD4898"/>
    <w:rsid w:val="00FD66D7"/>
    <w:rsid w:val="00FE017B"/>
    <w:rsid w:val="00FE0AB5"/>
    <w:rsid w:val="00FE0D47"/>
    <w:rsid w:val="00FE1804"/>
    <w:rsid w:val="00FE23A2"/>
    <w:rsid w:val="00FE2A71"/>
    <w:rsid w:val="00FE6F82"/>
    <w:rsid w:val="00FF4A93"/>
    <w:rsid w:val="00FF54B7"/>
    <w:rsid w:val="00FF5DFF"/>
    <w:rsid w:val="00FF5EE1"/>
    <w:rsid w:val="00FF760D"/>
    <w:rsid w:val="04A1DA76"/>
    <w:rsid w:val="0500043F"/>
    <w:rsid w:val="057DF284"/>
    <w:rsid w:val="0A0D59B0"/>
    <w:rsid w:val="0BA7C3FE"/>
    <w:rsid w:val="16DF34E7"/>
    <w:rsid w:val="1B0500F5"/>
    <w:rsid w:val="1C5451D6"/>
    <w:rsid w:val="2005DBF2"/>
    <w:rsid w:val="21E44970"/>
    <w:rsid w:val="2603FD27"/>
    <w:rsid w:val="28C02A43"/>
    <w:rsid w:val="295D2A88"/>
    <w:rsid w:val="2B8559E2"/>
    <w:rsid w:val="36744B3F"/>
    <w:rsid w:val="39A621AD"/>
    <w:rsid w:val="3F364D3E"/>
    <w:rsid w:val="425816F0"/>
    <w:rsid w:val="474E79AE"/>
    <w:rsid w:val="49BE0214"/>
    <w:rsid w:val="49EAF81E"/>
    <w:rsid w:val="4A9CAFE6"/>
    <w:rsid w:val="50D3B295"/>
    <w:rsid w:val="5159D057"/>
    <w:rsid w:val="584B09E5"/>
    <w:rsid w:val="65828DB6"/>
    <w:rsid w:val="6C7BE75D"/>
    <w:rsid w:val="6DEEDE26"/>
    <w:rsid w:val="6EE19578"/>
    <w:rsid w:val="7B73BF3A"/>
    <w:rsid w:val="7BF891D9"/>
    <w:rsid w:val="7D223966"/>
    <w:rsid w:val="7F8F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57ABB"/>
  <w15:docId w15:val="{E153036F-E849-44EC-85E9-81F57252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288"/>
    <w:pPr>
      <w:spacing w:after="360"/>
    </w:pPr>
    <w:rPr>
      <w:color w:val="0E2841" w:themeColor="text2"/>
    </w:rPr>
  </w:style>
  <w:style w:type="paragraph" w:styleId="Ttulo1">
    <w:name w:val="heading 1"/>
    <w:basedOn w:val="Normal"/>
    <w:next w:val="Normal"/>
    <w:link w:val="Ttulo1Car"/>
    <w:uiPriority w:val="9"/>
    <w:qFormat/>
    <w:rsid w:val="00445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184E6E" w:themeColor="accent1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45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184E6E" w:themeColor="accent1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4507E"/>
    <w:pPr>
      <w:keepNext/>
      <w:keepLines/>
      <w:spacing w:before="160" w:after="240"/>
      <w:outlineLvl w:val="2"/>
    </w:pPr>
    <w:rPr>
      <w:rFonts w:eastAsiaTheme="majorEastAsia" w:cstheme="majorBidi"/>
      <w:color w:val="184E6E" w:themeColor="accent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2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23A52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2158"/>
    <w:pPr>
      <w:keepNext/>
      <w:keepLines/>
      <w:spacing w:before="80" w:after="40"/>
      <w:outlineLvl w:val="4"/>
    </w:pPr>
    <w:rPr>
      <w:rFonts w:eastAsiaTheme="majorEastAsia" w:cstheme="majorBidi"/>
      <w:color w:val="123A52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2158"/>
    <w:pPr>
      <w:keepNext/>
      <w:keepLines/>
      <w:spacing w:before="40"/>
      <w:outlineLvl w:val="5"/>
    </w:pPr>
    <w:rPr>
      <w:rFonts w:eastAsiaTheme="majorEastAsia" w:cstheme="majorBidi"/>
      <w:i/>
      <w:iCs/>
      <w:color w:val="3598D3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2158"/>
    <w:pPr>
      <w:keepNext/>
      <w:keepLines/>
      <w:spacing w:before="40"/>
      <w:outlineLvl w:val="6"/>
    </w:pPr>
    <w:rPr>
      <w:rFonts w:eastAsiaTheme="majorEastAsia" w:cstheme="majorBidi"/>
      <w:color w:val="3598D3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2158"/>
    <w:pPr>
      <w:keepNext/>
      <w:keepLines/>
      <w:outlineLvl w:val="7"/>
    </w:pPr>
    <w:rPr>
      <w:rFonts w:eastAsiaTheme="majorEastAsia" w:cstheme="majorBidi"/>
      <w:i/>
      <w:iCs/>
      <w:color w:val="226F9D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2158"/>
    <w:pPr>
      <w:keepNext/>
      <w:keepLines/>
      <w:outlineLvl w:val="8"/>
    </w:pPr>
    <w:rPr>
      <w:rFonts w:eastAsiaTheme="majorEastAsia" w:cstheme="majorBidi"/>
      <w:color w:val="226F9D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507E"/>
    <w:rPr>
      <w:rFonts w:asciiTheme="majorHAnsi" w:eastAsiaTheme="majorEastAsia" w:hAnsiTheme="majorHAnsi" w:cstheme="majorBidi"/>
      <w:color w:val="184E6E" w:themeColor="accent1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44507E"/>
    <w:rPr>
      <w:rFonts w:asciiTheme="majorHAnsi" w:eastAsiaTheme="majorEastAsia" w:hAnsiTheme="majorHAnsi" w:cstheme="majorBidi"/>
      <w:b/>
      <w:color w:val="184E6E" w:themeColor="accent1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44507E"/>
    <w:rPr>
      <w:rFonts w:eastAsiaTheme="majorEastAsia" w:cstheme="majorBidi"/>
      <w:color w:val="184E6E" w:themeColor="accent1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2158"/>
    <w:rPr>
      <w:rFonts w:eastAsiaTheme="majorEastAsia" w:cstheme="majorBidi"/>
      <w:i/>
      <w:iCs/>
      <w:color w:val="123A52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2158"/>
    <w:rPr>
      <w:rFonts w:eastAsiaTheme="majorEastAsia" w:cstheme="majorBidi"/>
      <w:color w:val="123A52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2158"/>
    <w:rPr>
      <w:rFonts w:eastAsiaTheme="majorEastAsia" w:cstheme="majorBidi"/>
      <w:i/>
      <w:iCs/>
      <w:color w:val="3598D3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2158"/>
    <w:rPr>
      <w:rFonts w:eastAsiaTheme="majorEastAsia" w:cstheme="majorBidi"/>
      <w:color w:val="3598D3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2158"/>
    <w:rPr>
      <w:rFonts w:eastAsiaTheme="majorEastAsia" w:cstheme="majorBidi"/>
      <w:i/>
      <w:iCs/>
      <w:color w:val="226F9D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2158"/>
    <w:rPr>
      <w:rFonts w:eastAsiaTheme="majorEastAsia" w:cstheme="majorBidi"/>
      <w:color w:val="226F9D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21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2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2158"/>
    <w:pPr>
      <w:numPr>
        <w:ilvl w:val="1"/>
      </w:numPr>
      <w:spacing w:after="160"/>
    </w:pPr>
    <w:rPr>
      <w:rFonts w:eastAsiaTheme="majorEastAsia" w:cstheme="majorBidi"/>
      <w:color w:val="3598D3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2158"/>
    <w:rPr>
      <w:rFonts w:eastAsiaTheme="majorEastAsia" w:cstheme="majorBidi"/>
      <w:color w:val="3598D3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2158"/>
    <w:pPr>
      <w:spacing w:before="160" w:after="160"/>
      <w:jc w:val="center"/>
    </w:pPr>
    <w:rPr>
      <w:i/>
      <w:iCs/>
      <w:color w:val="2984BB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2158"/>
    <w:rPr>
      <w:i/>
      <w:iCs/>
      <w:color w:val="2984BB" w:themeColor="text1" w:themeTint="BF"/>
    </w:rPr>
  </w:style>
  <w:style w:type="paragraph" w:styleId="Prrafodelista">
    <w:name w:val="List Paragraph"/>
    <w:aliases w:val="Bullet List,Colorful List - Accent 11,FooterText,List Paragraph1,numbered,Paragraphe de liste1,Bulletr List Paragraph,列出段落,列出段落1,List Paragraph2,List Paragraph21,Parágrafo da Lista1,リスト段落1,List Paragraph11,Listeafsnit1,Párrafo de lista1"/>
    <w:basedOn w:val="Normal"/>
    <w:link w:val="PrrafodelistaCar"/>
    <w:uiPriority w:val="34"/>
    <w:qFormat/>
    <w:rsid w:val="0044507E"/>
    <w:pPr>
      <w:numPr>
        <w:numId w:val="1"/>
      </w:numPr>
      <w:spacing w:after="0"/>
      <w:contextualSpacing/>
    </w:pPr>
  </w:style>
  <w:style w:type="character" w:styleId="nfasisintenso">
    <w:name w:val="Intense Emphasis"/>
    <w:basedOn w:val="Fuentedeprrafopredeter"/>
    <w:uiPriority w:val="21"/>
    <w:qFormat/>
    <w:rsid w:val="00C22158"/>
    <w:rPr>
      <w:i/>
      <w:iCs/>
      <w:color w:val="123A52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16B3"/>
    <w:pPr>
      <w:pBdr>
        <w:top w:val="single" w:sz="4" w:space="10" w:color="BDEA1B" w:themeColor="accent3"/>
        <w:bottom w:val="single" w:sz="4" w:space="10" w:color="BDEA1B" w:themeColor="accent3"/>
      </w:pBdr>
      <w:spacing w:before="240" w:after="240"/>
      <w:ind w:left="864" w:right="864"/>
    </w:pPr>
    <w:rPr>
      <w:i/>
      <w:iCs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16B3"/>
    <w:rPr>
      <w:i/>
      <w:iCs/>
      <w:color w:val="0E2841" w:themeColor="text2"/>
    </w:rPr>
  </w:style>
  <w:style w:type="character" w:styleId="Referenciaintensa">
    <w:name w:val="Intense Reference"/>
    <w:basedOn w:val="Fuentedeprrafopredeter"/>
    <w:uiPriority w:val="32"/>
    <w:qFormat/>
    <w:rsid w:val="00C22158"/>
    <w:rPr>
      <w:b/>
      <w:bCs/>
      <w:smallCaps/>
      <w:color w:val="123A52" w:themeColor="accent1" w:themeShade="BF"/>
      <w:spacing w:val="5"/>
    </w:rPr>
  </w:style>
  <w:style w:type="paragraph" w:styleId="Sinespaciado">
    <w:name w:val="No Spacing"/>
    <w:link w:val="SinespaciadoCar"/>
    <w:uiPriority w:val="1"/>
    <w:qFormat/>
    <w:rsid w:val="00C22158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C22158"/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C2215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22158"/>
  </w:style>
  <w:style w:type="paragraph" w:styleId="Piedepgina">
    <w:name w:val="footer"/>
    <w:basedOn w:val="Normal"/>
    <w:link w:val="PiedepginaCar"/>
    <w:uiPriority w:val="99"/>
    <w:unhideWhenUsed/>
    <w:rsid w:val="00C2215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22158"/>
  </w:style>
  <w:style w:type="character" w:styleId="Nmerodepgina">
    <w:name w:val="page number"/>
    <w:basedOn w:val="Fuentedeprrafopredeter"/>
    <w:uiPriority w:val="99"/>
    <w:semiHidden/>
    <w:unhideWhenUsed/>
    <w:rsid w:val="00C22158"/>
  </w:style>
  <w:style w:type="paragraph" w:customStyle="1" w:styleId="Prrafodelista2">
    <w:name w:val="Párrafo de lista 2"/>
    <w:basedOn w:val="Prrafodelista"/>
    <w:qFormat/>
    <w:rsid w:val="008A16B3"/>
    <w:pPr>
      <w:numPr>
        <w:numId w:val="3"/>
      </w:numPr>
      <w:spacing w:before="240" w:after="240"/>
    </w:pPr>
  </w:style>
  <w:style w:type="numbering" w:customStyle="1" w:styleId="Listaactual1">
    <w:name w:val="Lista actual1"/>
    <w:uiPriority w:val="99"/>
    <w:rsid w:val="008A16B3"/>
    <w:pPr>
      <w:numPr>
        <w:numId w:val="2"/>
      </w:numPr>
    </w:pPr>
  </w:style>
  <w:style w:type="table" w:styleId="Tablaconcuadrcula">
    <w:name w:val="Table Grid"/>
    <w:basedOn w:val="Tablanormal"/>
    <w:uiPriority w:val="39"/>
    <w:rsid w:val="00C77E64"/>
    <w:rPr>
      <w:kern w:val="0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semiHidden/>
    <w:unhideWhenUsed/>
    <w:rsid w:val="00C77E64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C77E64"/>
    <w:pPr>
      <w:spacing w:before="180" w:after="120"/>
      <w:jc w:val="both"/>
    </w:pPr>
    <w:rPr>
      <w:rFonts w:asciiTheme="majorHAnsi" w:hAnsiTheme="majorHAnsi"/>
      <w:color w:val="184E6E" w:themeColor="text1"/>
      <w:kern w:val="0"/>
      <w:sz w:val="20"/>
      <w:szCs w:val="20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rsid w:val="00C77E64"/>
    <w:rPr>
      <w:rFonts w:asciiTheme="majorHAnsi" w:hAnsiTheme="majorHAnsi"/>
      <w:color w:val="184E6E" w:themeColor="text1"/>
      <w:kern w:val="0"/>
      <w:sz w:val="20"/>
      <w:szCs w:val="20"/>
      <w:lang w:val="en-US"/>
      <w14:ligatures w14:val="none"/>
    </w:rPr>
  </w:style>
  <w:style w:type="character" w:customStyle="1" w:styleId="PrrafodelistaCar">
    <w:name w:val="Párrafo de lista Car"/>
    <w:aliases w:val="Bullet List Car,Colorful List - Accent 11 Car,FooterText Car,List Paragraph1 Car,numbered Car,Paragraphe de liste1 Car,Bulletr List Paragraph Car,列出段落 Car,列出段落1 Car,List Paragraph2 Car,List Paragraph21 Car,Parágrafo da Lista1 Car"/>
    <w:basedOn w:val="Fuentedeprrafopredeter"/>
    <w:link w:val="Prrafodelista"/>
    <w:uiPriority w:val="34"/>
    <w:locked/>
    <w:rsid w:val="00C77E64"/>
    <w:rPr>
      <w:color w:val="0E2841" w:themeColor="text2"/>
    </w:rPr>
  </w:style>
  <w:style w:type="character" w:styleId="nfasissutil">
    <w:name w:val="Subtle Emphasis"/>
    <w:basedOn w:val="Fuentedeprrafopredeter"/>
    <w:uiPriority w:val="19"/>
    <w:qFormat/>
    <w:rsid w:val="00FA46FC"/>
    <w:rPr>
      <w:i/>
      <w:iCs/>
      <w:color w:val="2984BB" w:themeColor="text1" w:themeTint="BF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4640"/>
    <w:pPr>
      <w:spacing w:before="0" w:after="360"/>
      <w:jc w:val="left"/>
    </w:pPr>
    <w:rPr>
      <w:rFonts w:asciiTheme="minorHAnsi" w:hAnsiTheme="minorHAnsi"/>
      <w:b/>
      <w:bCs/>
      <w:color w:val="0E2841" w:themeColor="text2"/>
      <w:kern w:val="2"/>
      <w:lang w:val="es-ES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4640"/>
    <w:rPr>
      <w:rFonts w:asciiTheme="majorHAnsi" w:hAnsiTheme="majorHAnsi"/>
      <w:b/>
      <w:bCs/>
      <w:color w:val="0E2841" w:themeColor="text2"/>
      <w:kern w:val="0"/>
      <w:sz w:val="20"/>
      <w:szCs w:val="20"/>
      <w:lang w:val="en-US"/>
      <w14:ligatures w14:val="none"/>
    </w:rPr>
  </w:style>
  <w:style w:type="paragraph" w:styleId="Revisin">
    <w:name w:val="Revision"/>
    <w:hidden/>
    <w:uiPriority w:val="99"/>
    <w:semiHidden/>
    <w:rsid w:val="00326FB0"/>
    <w:rPr>
      <w:color w:val="0E2841" w:themeColor="text2"/>
    </w:rPr>
  </w:style>
  <w:style w:type="paragraph" w:customStyle="1" w:styleId="Normal1">
    <w:name w:val="Normal1"/>
    <w:rsid w:val="00E857A7"/>
    <w:pPr>
      <w:spacing w:before="180" w:after="120" w:line="278" w:lineRule="auto"/>
      <w:jc w:val="both"/>
    </w:pPr>
    <w:rPr>
      <w:rFonts w:ascii="Calibri" w:eastAsia="Calibri" w:hAnsi="Calibri" w:cs="Calibri"/>
      <w:kern w:val="0"/>
      <w:sz w:val="22"/>
      <w:szCs w:val="22"/>
      <w:lang w:eastAsia="es-ES_trad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8048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lang w:eastAsia="es-E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E3678F"/>
    <w:rPr>
      <w:color w:val="0432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3678F"/>
    <w:rPr>
      <w:color w:val="605E5C"/>
      <w:shd w:val="clear" w:color="auto" w:fill="E1DFDD"/>
    </w:rPr>
  </w:style>
  <w:style w:type="character" w:customStyle="1" w:styleId="ui-provider">
    <w:name w:val="ui-provider"/>
    <w:basedOn w:val="Fuentedeprrafopredeter"/>
    <w:rsid w:val="00E1251D"/>
  </w:style>
  <w:style w:type="character" w:customStyle="1" w:styleId="cf01">
    <w:name w:val="cf01"/>
    <w:basedOn w:val="Fuentedeprrafopredeter"/>
    <w:rsid w:val="006A1020"/>
    <w:rPr>
      <w:rFonts w:ascii="Segoe UI" w:hAnsi="Segoe UI" w:cs="Segoe UI" w:hint="default"/>
      <w:color w:val="0E2841"/>
      <w:sz w:val="18"/>
      <w:szCs w:val="18"/>
    </w:rPr>
  </w:style>
  <w:style w:type="character" w:customStyle="1" w:styleId="cf11">
    <w:name w:val="cf11"/>
    <w:basedOn w:val="Fuentedeprrafopredeter"/>
    <w:rsid w:val="006A1020"/>
    <w:rPr>
      <w:rFonts w:ascii="Segoe UI" w:hAnsi="Segoe UI" w:cs="Segoe UI" w:hint="default"/>
      <w:b/>
      <w:bCs/>
      <w:color w:val="0E2841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990D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200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9821741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608988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362869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8107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0319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5791203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10555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1774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98867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61599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63639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97562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65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9505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30132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38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4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81823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2024_038 CRIT Theme">
  <a:themeElements>
    <a:clrScheme name="CRIT Theme 1">
      <a:dk1>
        <a:srgbClr val="184E6E"/>
      </a:dk1>
      <a:lt1>
        <a:srgbClr val="FEFFFF"/>
      </a:lt1>
      <a:dk2>
        <a:srgbClr val="0E2841"/>
      </a:dk2>
      <a:lt2>
        <a:srgbClr val="E8E8E8"/>
      </a:lt2>
      <a:accent1>
        <a:srgbClr val="184E6E"/>
      </a:accent1>
      <a:accent2>
        <a:srgbClr val="57859F"/>
      </a:accent2>
      <a:accent3>
        <a:srgbClr val="BDEA1B"/>
      </a:accent3>
      <a:accent4>
        <a:srgbClr val="FFCD0C"/>
      </a:accent4>
      <a:accent5>
        <a:srgbClr val="FFA11B"/>
      </a:accent5>
      <a:accent6>
        <a:srgbClr val="E1001B"/>
      </a:accent6>
      <a:hlink>
        <a:srgbClr val="0432FF"/>
      </a:hlink>
      <a:folHlink>
        <a:srgbClr val="57859F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2024_038 CRIT Theme" id="{606C1982-4C87-264B-827A-4F75DA40604C}" vid="{508A0884-4FFD-B04C-87F5-E1C2F6E64D1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3DB9A-5203-45EF-8AF2-53DAD346E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6243</Words>
  <Characters>34338</Characters>
  <Application>Microsoft Office Word</Application>
  <DocSecurity>0</DocSecurity>
  <Lines>286</Lines>
  <Paragraphs>8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nsenso CRIT</vt:lpstr>
    </vt:vector>
  </TitlesOfParts>
  <Company/>
  <LinksUpToDate>false</LinksUpToDate>
  <CharactersWithSpaces>4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so CRIT</dc:title>
  <dc:subject>Cuestionario OLA 1</dc:subject>
  <dc:creator>Versión 6</dc:creator>
  <cp:keywords>, docId:A129362E28BFBEE8AA3AFD756713A6ED</cp:keywords>
  <dc:description/>
  <cp:lastModifiedBy>Maria Ruart</cp:lastModifiedBy>
  <cp:revision>2</cp:revision>
  <cp:lastPrinted>2024-09-26T09:57:00Z</cp:lastPrinted>
  <dcterms:created xsi:type="dcterms:W3CDTF">2026-03-13T11:04:00Z</dcterms:created>
  <dcterms:modified xsi:type="dcterms:W3CDTF">2026-03-13T11:04:00Z</dcterms:modified>
</cp:coreProperties>
</file>